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C481C" w14:textId="2D1325B6" w:rsidR="009F71C9" w:rsidRDefault="006A61E6" w:rsidP="006A61E6">
      <w:pPr>
        <w:pStyle w:val="Title"/>
        <w:spacing w:before="0" w:after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6A61E6">
        <w:rPr>
          <w:rFonts w:ascii="Times New Roman" w:hAnsi="Times New Roman" w:cs="Times New Roman"/>
          <w:color w:val="auto"/>
          <w:sz w:val="24"/>
          <w:szCs w:val="24"/>
        </w:rPr>
        <w:t>SUPPLEMENTARY MATERIALS</w:t>
      </w:r>
    </w:p>
    <w:p w14:paraId="66CD0AC1" w14:textId="3099D6BA" w:rsidR="00171066" w:rsidRPr="00090439" w:rsidRDefault="00090439" w:rsidP="00171066">
      <w:pPr>
        <w:pStyle w:val="BodyText"/>
        <w:rPr>
          <w:b/>
          <w:bCs/>
        </w:rPr>
      </w:pPr>
      <w:r w:rsidRPr="00090439">
        <w:rPr>
          <w:b/>
          <w:bCs/>
        </w:rPr>
        <w:t>Figures.</w:t>
      </w:r>
    </w:p>
    <w:p w14:paraId="7333B99A" w14:textId="183D6BE6" w:rsidR="00171066" w:rsidRDefault="00171066" w:rsidP="00171066">
      <w:pPr>
        <w:pStyle w:val="BodyText"/>
      </w:pPr>
      <w:r w:rsidRPr="00171066">
        <w:rPr>
          <w:rFonts w:ascii="Times New Roman" w:eastAsia="Calibri" w:hAnsi="Times New Roman" w:cs="Times New Roman"/>
          <w:noProof/>
        </w:rPr>
        <w:drawing>
          <wp:inline distT="0" distB="0" distL="0" distR="0" wp14:anchorId="07610DEE" wp14:editId="367C5E05">
            <wp:extent cx="5943600" cy="3514725"/>
            <wp:effectExtent l="0" t="0" r="0" b="0"/>
            <wp:docPr id="974327696" name="Picture 8" descr="Screens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327696" name="Picture 8" descr="Screens screenshot of a computer scree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EB192" w14:textId="77777777" w:rsidR="00171066" w:rsidRDefault="00171066" w:rsidP="00171066">
      <w:pPr>
        <w:pStyle w:val="BodyText"/>
      </w:pPr>
    </w:p>
    <w:p w14:paraId="6DF89747" w14:textId="693D7327" w:rsidR="00171066" w:rsidRDefault="00171066" w:rsidP="00171066">
      <w:pPr>
        <w:spacing w:after="0" w:line="480" w:lineRule="auto"/>
        <w:rPr>
          <w:rFonts w:ascii="Times New Roman" w:hAnsi="Times New Roman" w:cs="Times New Roman"/>
        </w:rPr>
      </w:pPr>
      <w:r w:rsidRPr="00171066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</w:t>
      </w:r>
      <w:r w:rsidRPr="00C0182C">
        <w:rPr>
          <w:rFonts w:ascii="Times New Roman" w:hAnsi="Times New Roman" w:cs="Times New Roman"/>
        </w:rPr>
        <w:t>Results of Synergy</w:t>
      </w:r>
      <w:r w:rsidR="00FB50F8">
        <w:rPr>
          <w:rFonts w:ascii="Times New Roman" w:hAnsi="Times New Roman" w:cs="Times New Roman"/>
        </w:rPr>
        <w:t xml:space="preserve"> </w:t>
      </w:r>
      <w:r w:rsidRPr="00C0182C">
        <w:rPr>
          <w:rFonts w:ascii="Times New Roman" w:hAnsi="Times New Roman" w:cs="Times New Roman"/>
        </w:rPr>
        <w:t xml:space="preserve">Finder analysis of DFMO/Sul in </w:t>
      </w:r>
      <w:r>
        <w:rPr>
          <w:rFonts w:ascii="Times New Roman" w:hAnsi="Times New Roman" w:cs="Times New Roman"/>
        </w:rPr>
        <w:t xml:space="preserve">Vero </w:t>
      </w:r>
      <w:r w:rsidRPr="00C0182C">
        <w:rPr>
          <w:rFonts w:ascii="Times New Roman" w:hAnsi="Times New Roman" w:cs="Times New Roman"/>
        </w:rPr>
        <w:t>cell lin</w:t>
      </w:r>
      <w:r>
        <w:rPr>
          <w:rFonts w:ascii="Times New Roman" w:hAnsi="Times New Roman" w:cs="Times New Roman"/>
        </w:rPr>
        <w:t>e</w:t>
      </w:r>
      <w:r w:rsidRPr="00C0182C">
        <w:rPr>
          <w:rFonts w:ascii="Times New Roman" w:hAnsi="Times New Roman" w:cs="Times New Roman"/>
        </w:rPr>
        <w:t xml:space="preserve">, infected with MOI 0.05. </w:t>
      </w:r>
      <w:r>
        <w:rPr>
          <w:rFonts w:ascii="Times New Roman" w:hAnsi="Times New Roman" w:cs="Times New Roman"/>
        </w:rPr>
        <w:t xml:space="preserve"> Cells were incubated with different concentrations of DFMO and Sulindac either for 48 h (Prophylaxis) before infection or drugs were added 24 h after the virus was added (treatment) as described in detail in the Materials and Methods section.  In both conditions </w:t>
      </w:r>
      <w:r w:rsidRPr="00C0182C">
        <w:rPr>
          <w:rFonts w:ascii="Times New Roman" w:hAnsi="Times New Roman" w:cs="Times New Roman"/>
        </w:rPr>
        <w:t>N1 transcript level was measured by the qPCR</w:t>
      </w:r>
      <w:r>
        <w:rPr>
          <w:rFonts w:ascii="Times New Roman" w:hAnsi="Times New Roman" w:cs="Times New Roman"/>
        </w:rPr>
        <w:t xml:space="preserve"> </w:t>
      </w:r>
      <w:r w:rsidRPr="00C0182C">
        <w:rPr>
          <w:rFonts w:ascii="Times New Roman" w:hAnsi="Times New Roman" w:cs="Times New Roman"/>
        </w:rPr>
        <w:t xml:space="preserve">72h </w:t>
      </w:r>
      <w:r>
        <w:rPr>
          <w:rFonts w:ascii="Times New Roman" w:hAnsi="Times New Roman" w:cs="Times New Roman"/>
        </w:rPr>
        <w:t>post-infection.</w:t>
      </w:r>
    </w:p>
    <w:p w14:paraId="69A1E915" w14:textId="77777777" w:rsidR="00171066" w:rsidRDefault="00171066" w:rsidP="00171066">
      <w:pPr>
        <w:pStyle w:val="BodyText"/>
      </w:pPr>
    </w:p>
    <w:p w14:paraId="24A1CB14" w14:textId="1CB3BC96" w:rsidR="00171066" w:rsidRDefault="00171066">
      <w:r>
        <w:br w:type="page"/>
      </w:r>
    </w:p>
    <w:p w14:paraId="365693E5" w14:textId="2086B7F4" w:rsidR="00171066" w:rsidRDefault="00D61359" w:rsidP="00171066">
      <w:pPr>
        <w:pStyle w:val="BodyText"/>
      </w:pPr>
      <w:r>
        <w:rPr>
          <w:noProof/>
        </w:rPr>
        <w:lastRenderedPageBreak/>
        <w:drawing>
          <wp:inline distT="0" distB="0" distL="0" distR="0" wp14:anchorId="6B4BBC57" wp14:editId="77B24881">
            <wp:extent cx="6565815" cy="2305050"/>
            <wp:effectExtent l="0" t="0" r="0" b="0"/>
            <wp:docPr id="1164139515" name="Picture 3" descr="A graph and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139515" name="Picture 3" descr="A graph and a black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1258" cy="2306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E8666" w14:textId="35144BE2" w:rsidR="00B87EF6" w:rsidRDefault="00B87EF6" w:rsidP="00CD7D94">
      <w:pPr>
        <w:pStyle w:val="BodyText"/>
        <w:spacing w:before="0" w:after="0" w:line="480" w:lineRule="auto"/>
        <w:rPr>
          <w:rFonts w:ascii="Times New Roman" w:hAnsi="Times New Roman" w:cs="Times New Roman"/>
        </w:rPr>
      </w:pPr>
      <w:r w:rsidRPr="003A1A1C">
        <w:rPr>
          <w:rFonts w:ascii="Times New Roman" w:hAnsi="Times New Roman" w:cs="Times New Roman"/>
          <w:b/>
          <w:bCs/>
        </w:rPr>
        <w:t>Figure S2</w:t>
      </w:r>
      <w:r w:rsidRPr="00B87EF6">
        <w:rPr>
          <w:rFonts w:ascii="Times New Roman" w:hAnsi="Times New Roman" w:cs="Times New Roman"/>
        </w:rPr>
        <w:t xml:space="preserve">. </w:t>
      </w:r>
      <w:r w:rsidR="00CD7D94">
        <w:rPr>
          <w:rFonts w:ascii="Times New Roman" w:hAnsi="Times New Roman" w:cs="Times New Roman"/>
        </w:rPr>
        <w:t xml:space="preserve"> Gene expression analysis in uninfected Calu-3 lung adenocarcinoma cells treated with DFMO and Sulindac as single agents and in combinations by qPCR. </w:t>
      </w:r>
      <w:r w:rsidR="00123668" w:rsidRPr="00123668">
        <w:rPr>
          <w:rFonts w:ascii="Times New Roman" w:hAnsi="Times New Roman" w:cs="Times New Roman"/>
          <w:b/>
          <w:bCs/>
        </w:rPr>
        <w:t>A.</w:t>
      </w:r>
      <w:r w:rsidR="00123668">
        <w:rPr>
          <w:rFonts w:ascii="Times New Roman" w:hAnsi="Times New Roman" w:cs="Times New Roman"/>
        </w:rPr>
        <w:t xml:space="preserve"> </w:t>
      </w:r>
      <w:r w:rsidR="00CD7D94">
        <w:rPr>
          <w:rFonts w:ascii="Times New Roman" w:hAnsi="Times New Roman" w:cs="Times New Roman"/>
        </w:rPr>
        <w:t>Fold change in</w:t>
      </w:r>
      <w:r w:rsidR="003A1A1C">
        <w:rPr>
          <w:rFonts w:ascii="Times New Roman" w:hAnsi="Times New Roman" w:cs="Times New Roman"/>
        </w:rPr>
        <w:t xml:space="preserve"> polyamine metabolic genes expression </w:t>
      </w:r>
      <w:r w:rsidR="00123668">
        <w:rPr>
          <w:rFonts w:ascii="Times New Roman" w:hAnsi="Times New Roman" w:cs="Times New Roman"/>
        </w:rPr>
        <w:t xml:space="preserve">in Calu-3 cells incubated with the various </w:t>
      </w:r>
      <w:r w:rsidR="003A1A1C">
        <w:rPr>
          <w:rFonts w:ascii="Times New Roman" w:hAnsi="Times New Roman" w:cs="Times New Roman"/>
        </w:rPr>
        <w:t>concentrations of DFMO (1 mM, 2.</w:t>
      </w:r>
      <w:r w:rsidR="00140CB8">
        <w:rPr>
          <w:rFonts w:ascii="Times New Roman" w:hAnsi="Times New Roman" w:cs="Times New Roman"/>
        </w:rPr>
        <w:t>5</w:t>
      </w:r>
      <w:r w:rsidR="003A1A1C">
        <w:rPr>
          <w:rFonts w:ascii="Times New Roman" w:hAnsi="Times New Roman" w:cs="Times New Roman"/>
        </w:rPr>
        <w:t xml:space="preserve"> mM, 5 mM</w:t>
      </w:r>
      <w:proofErr w:type="gramStart"/>
      <w:r w:rsidR="003A1A1C">
        <w:rPr>
          <w:rFonts w:ascii="Times New Roman" w:hAnsi="Times New Roman" w:cs="Times New Roman"/>
        </w:rPr>
        <w:t>)</w:t>
      </w:r>
      <w:r w:rsidR="00123668">
        <w:rPr>
          <w:rFonts w:ascii="Times New Roman" w:hAnsi="Times New Roman" w:cs="Times New Roman"/>
        </w:rPr>
        <w:t>,</w:t>
      </w:r>
      <w:r w:rsidR="003A1A1C">
        <w:rPr>
          <w:rFonts w:ascii="Times New Roman" w:hAnsi="Times New Roman" w:cs="Times New Roman"/>
        </w:rPr>
        <w:t xml:space="preserve">  Sulindac</w:t>
      </w:r>
      <w:proofErr w:type="gramEnd"/>
      <w:r w:rsidR="00123668">
        <w:rPr>
          <w:rFonts w:ascii="Times New Roman" w:hAnsi="Times New Roman" w:cs="Times New Roman"/>
        </w:rPr>
        <w:t xml:space="preserve"> (Sul)</w:t>
      </w:r>
      <w:r w:rsidR="003A1A1C">
        <w:rPr>
          <w:rFonts w:ascii="Times New Roman" w:hAnsi="Times New Roman" w:cs="Times New Roman"/>
        </w:rPr>
        <w:t xml:space="preserve"> (100 </w:t>
      </w:r>
      <w:r w:rsidR="003A1A1C">
        <w:rPr>
          <w:rFonts w:ascii="Symbol" w:hAnsi="Symbol" w:cs="Times New Roman"/>
        </w:rPr>
        <w:t></w:t>
      </w:r>
      <w:r w:rsidR="003A1A1C">
        <w:rPr>
          <w:rFonts w:ascii="Times New Roman" w:hAnsi="Times New Roman" w:cs="Times New Roman"/>
        </w:rPr>
        <w:t xml:space="preserve">M , 200 </w:t>
      </w:r>
      <w:r w:rsidR="003A1A1C">
        <w:rPr>
          <w:rFonts w:ascii="Symbol" w:hAnsi="Symbol" w:cs="Times New Roman"/>
        </w:rPr>
        <w:t></w:t>
      </w:r>
      <w:r w:rsidR="003A1A1C">
        <w:rPr>
          <w:rFonts w:ascii="Times New Roman" w:hAnsi="Times New Roman" w:cs="Times New Roman"/>
        </w:rPr>
        <w:t xml:space="preserve">M, 400 </w:t>
      </w:r>
      <w:r w:rsidR="003A1A1C">
        <w:rPr>
          <w:rFonts w:ascii="Symbol" w:hAnsi="Symbol" w:cs="Times New Roman"/>
        </w:rPr>
        <w:t></w:t>
      </w:r>
      <w:r w:rsidR="003A1A1C">
        <w:rPr>
          <w:rFonts w:ascii="Times New Roman" w:hAnsi="Times New Roman" w:cs="Times New Roman"/>
        </w:rPr>
        <w:t>M), and DFMO/Sulindac combo</w:t>
      </w:r>
      <w:r w:rsidR="00123668">
        <w:rPr>
          <w:rFonts w:ascii="Times New Roman" w:hAnsi="Times New Roman" w:cs="Times New Roman"/>
        </w:rPr>
        <w:t xml:space="preserve"> (D+S) </w:t>
      </w:r>
      <w:r w:rsidR="003A1A1C">
        <w:rPr>
          <w:rFonts w:ascii="Times New Roman" w:hAnsi="Times New Roman" w:cs="Times New Roman"/>
        </w:rPr>
        <w:t xml:space="preserve"> at 72 h . </w:t>
      </w:r>
    </w:p>
    <w:p w14:paraId="4980ACF6" w14:textId="0431B4CD" w:rsidR="00712321" w:rsidRDefault="00CD7D94" w:rsidP="00CD7D94">
      <w:pPr>
        <w:spacing w:after="0" w:line="480" w:lineRule="auto"/>
        <w:rPr>
          <w:rFonts w:ascii="Times New Roman" w:hAnsi="Times New Roman" w:cs="Times New Roman"/>
        </w:rPr>
      </w:pPr>
      <w:r w:rsidRPr="00CD7D94">
        <w:rPr>
          <w:rFonts w:ascii="Times New Roman" w:hAnsi="Times New Roman" w:cs="Times New Roman"/>
          <w:b/>
          <w:bCs/>
        </w:rPr>
        <w:t>B.</w:t>
      </w:r>
      <w:r>
        <w:rPr>
          <w:rFonts w:ascii="Times New Roman" w:hAnsi="Times New Roman" w:cs="Times New Roman"/>
        </w:rPr>
        <w:t xml:space="preserve"> Fold change in expression of </w:t>
      </w:r>
      <w:r w:rsidRPr="00C11C2A">
        <w:rPr>
          <w:rFonts w:ascii="Times New Roman" w:hAnsi="Times New Roman" w:cs="Times New Roman"/>
          <w:i/>
        </w:rPr>
        <w:t>ACE2</w:t>
      </w:r>
      <w:r>
        <w:rPr>
          <w:rFonts w:ascii="Times New Roman" w:hAnsi="Times New Roman" w:cs="Times New Roman"/>
        </w:rPr>
        <w:t xml:space="preserve"> mRNA in Calu-3 cells incubated with the various concentrations of DFMO (1 mM, 2.</w:t>
      </w:r>
      <w:r w:rsidR="00140CB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mM, 5 mM), Sulindac (Sul) (100 </w:t>
      </w:r>
      <w:r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, 200 </w:t>
      </w:r>
      <w:r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M, 400 </w:t>
      </w:r>
      <w:r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>M), and DFMO/Sulindac combo (D+S) for 72 h</w:t>
      </w:r>
      <w:bookmarkStart w:id="0" w:name="_Hlk176032102"/>
      <w:r>
        <w:rPr>
          <w:rFonts w:ascii="Times New Roman" w:hAnsi="Times New Roman" w:cs="Times New Roman"/>
        </w:rPr>
        <w:t xml:space="preserve">. </w:t>
      </w:r>
    </w:p>
    <w:p w14:paraId="5D10C4FE" w14:textId="74C4E4C7" w:rsidR="00CD7D94" w:rsidRDefault="00CD7D94" w:rsidP="00CD7D9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w</w:t>
      </w:r>
      <w:r w:rsidR="00EF69BA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analyzed using ANOVA-single factor test</w:t>
      </w:r>
      <w:r w:rsidR="00712321">
        <w:rPr>
          <w:rFonts w:ascii="Times New Roman" w:hAnsi="Times New Roman" w:cs="Times New Roman"/>
        </w:rPr>
        <w:t>.  *</w:t>
      </w:r>
      <w:r w:rsidR="00712321">
        <w:rPr>
          <w:rFonts w:ascii="Times New Roman" w:eastAsia="Times New Roman" w:hAnsi="Times New Roman" w:cs="Times New Roman"/>
          <w:color w:val="404041"/>
        </w:rPr>
        <w:t xml:space="preserve">p&lt;0.02, </w:t>
      </w:r>
      <w:r>
        <w:rPr>
          <w:rFonts w:ascii="Times New Roman" w:hAnsi="Times New Roman" w:cs="Times New Roman"/>
        </w:rPr>
        <w:t>*</w:t>
      </w:r>
      <w:r w:rsidR="00712321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p &lt;0.00</w:t>
      </w:r>
      <w:bookmarkEnd w:id="0"/>
      <w:r w:rsidR="0071232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="00EF69BA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esults representative of three independent experiments are shown.</w:t>
      </w:r>
    </w:p>
    <w:p w14:paraId="18583A7D" w14:textId="77777777" w:rsidR="00B87EF6" w:rsidRDefault="00B87EF6" w:rsidP="00171066">
      <w:pPr>
        <w:pStyle w:val="BodyText"/>
        <w:rPr>
          <w:rFonts w:ascii="Times New Roman" w:hAnsi="Times New Roman" w:cs="Times New Roman"/>
        </w:rPr>
      </w:pPr>
    </w:p>
    <w:p w14:paraId="2A88E226" w14:textId="77777777" w:rsidR="00B87EF6" w:rsidRDefault="00B87EF6" w:rsidP="00171066">
      <w:pPr>
        <w:pStyle w:val="BodyText"/>
        <w:rPr>
          <w:rFonts w:ascii="Times New Roman" w:hAnsi="Times New Roman" w:cs="Times New Roman"/>
        </w:rPr>
      </w:pPr>
    </w:p>
    <w:p w14:paraId="42B8098C" w14:textId="72810B8B" w:rsidR="00B87EF6" w:rsidRPr="00B87EF6" w:rsidRDefault="00B87EF6" w:rsidP="00171066">
      <w:pPr>
        <w:pStyle w:val="Body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A4CC81" wp14:editId="40ED3173">
            <wp:extent cx="6354574" cy="2209165"/>
            <wp:effectExtent l="0" t="0" r="0" b="0"/>
            <wp:docPr id="90159869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598690" name="Picture 2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9056" cy="221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73DFD" w14:textId="2CE15F2D" w:rsidR="00B87EF6" w:rsidRDefault="00B87EF6" w:rsidP="00712321">
      <w:pPr>
        <w:pStyle w:val="BodyText"/>
        <w:spacing w:before="0" w:after="0" w:line="480" w:lineRule="auto"/>
        <w:rPr>
          <w:rFonts w:ascii="Times New Roman" w:hAnsi="Times New Roman" w:cs="Times New Roman"/>
        </w:rPr>
      </w:pPr>
      <w:r w:rsidRPr="003A1A1C"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>.</w:t>
      </w:r>
      <w:r w:rsidR="00712321">
        <w:rPr>
          <w:rFonts w:ascii="Times New Roman" w:hAnsi="Times New Roman" w:cs="Times New Roman"/>
        </w:rPr>
        <w:t xml:space="preserve"> </w:t>
      </w:r>
      <w:r w:rsidR="003A1A1C">
        <w:rPr>
          <w:rFonts w:ascii="Times New Roman" w:eastAsia="Times New Roman" w:hAnsi="Times New Roman" w:cs="Times New Roman"/>
          <w:color w:val="404041"/>
        </w:rPr>
        <w:t xml:space="preserve"> </w:t>
      </w:r>
      <w:r w:rsidR="00712321">
        <w:rPr>
          <w:rFonts w:ascii="Times New Roman" w:eastAsia="Times New Roman" w:hAnsi="Times New Roman" w:cs="Times New Roman"/>
          <w:color w:val="404041"/>
        </w:rPr>
        <w:t>A</w:t>
      </w:r>
      <w:r w:rsidR="003A1A1C">
        <w:rPr>
          <w:rFonts w:ascii="Times New Roman" w:eastAsia="Times New Roman" w:hAnsi="Times New Roman" w:cs="Times New Roman"/>
          <w:color w:val="404041"/>
        </w:rPr>
        <w:t xml:space="preserve">nalysis of viral gene expression </w:t>
      </w:r>
      <w:r w:rsidR="00712321">
        <w:rPr>
          <w:rFonts w:ascii="Times New Roman" w:eastAsia="Times New Roman" w:hAnsi="Times New Roman" w:cs="Times New Roman"/>
          <w:color w:val="404041"/>
        </w:rPr>
        <w:t xml:space="preserve">in </w:t>
      </w:r>
      <w:r w:rsidR="00EF69BA">
        <w:rPr>
          <w:rFonts w:ascii="Times New Roman" w:eastAsia="Times New Roman" w:hAnsi="Times New Roman" w:cs="Times New Roman"/>
          <w:color w:val="404041"/>
        </w:rPr>
        <w:t xml:space="preserve">the </w:t>
      </w:r>
      <w:r w:rsidR="003A1A1C">
        <w:rPr>
          <w:rFonts w:ascii="Times New Roman" w:eastAsia="Times New Roman" w:hAnsi="Times New Roman" w:cs="Times New Roman"/>
          <w:color w:val="404041"/>
        </w:rPr>
        <w:t xml:space="preserve">Caco-2 colon adenocarcinoma cell line </w:t>
      </w:r>
      <w:r w:rsidR="00712321">
        <w:rPr>
          <w:rFonts w:ascii="Times New Roman" w:hAnsi="Times New Roman" w:cs="Times New Roman"/>
        </w:rPr>
        <w:t xml:space="preserve">infected with SARS-CoV-2 virus at MOI </w:t>
      </w:r>
      <w:proofErr w:type="gramStart"/>
      <w:r w:rsidR="00712321">
        <w:rPr>
          <w:rFonts w:ascii="Times New Roman" w:hAnsi="Times New Roman" w:cs="Times New Roman"/>
        </w:rPr>
        <w:t>0.05  (</w:t>
      </w:r>
      <w:proofErr w:type="gramEnd"/>
      <w:r w:rsidR="00712321">
        <w:rPr>
          <w:rFonts w:ascii="Times New Roman" w:hAnsi="Times New Roman" w:cs="Times New Roman"/>
        </w:rPr>
        <w:t xml:space="preserve">Caco-2 virus) and </w:t>
      </w:r>
      <w:r w:rsidR="003A1A1C">
        <w:rPr>
          <w:rFonts w:ascii="Times New Roman" w:eastAsia="Times New Roman" w:hAnsi="Times New Roman" w:cs="Times New Roman"/>
          <w:color w:val="404041"/>
        </w:rPr>
        <w:t>treated with various concentrations of DFMO and Sulindac</w:t>
      </w:r>
      <w:r w:rsidR="00090439">
        <w:rPr>
          <w:rFonts w:ascii="Times New Roman" w:eastAsia="Times New Roman" w:hAnsi="Times New Roman" w:cs="Times New Roman"/>
          <w:color w:val="404041"/>
        </w:rPr>
        <w:t xml:space="preserve"> for 72h</w:t>
      </w:r>
      <w:r w:rsidR="00712321">
        <w:rPr>
          <w:rFonts w:ascii="Times New Roman" w:eastAsia="Times New Roman" w:hAnsi="Times New Roman" w:cs="Times New Roman"/>
          <w:color w:val="404041"/>
        </w:rPr>
        <w:t>.</w:t>
      </w:r>
      <w:r w:rsidR="003A1A1C">
        <w:rPr>
          <w:rFonts w:ascii="Times New Roman" w:eastAsia="Times New Roman" w:hAnsi="Times New Roman" w:cs="Times New Roman"/>
          <w:color w:val="404041"/>
        </w:rPr>
        <w:t xml:space="preserve"> </w:t>
      </w:r>
      <w:r w:rsidR="00D61359">
        <w:rPr>
          <w:rFonts w:ascii="Times New Roman" w:hAnsi="Times New Roman" w:cs="Times New Roman"/>
        </w:rPr>
        <w:t xml:space="preserve"> </w:t>
      </w:r>
      <w:r w:rsidR="00712321">
        <w:rPr>
          <w:rFonts w:ascii="Times New Roman" w:hAnsi="Times New Roman" w:cs="Times New Roman"/>
        </w:rPr>
        <w:t xml:space="preserve">A. Fold change in </w:t>
      </w:r>
      <w:r w:rsidR="00D61359">
        <w:rPr>
          <w:rFonts w:ascii="Times New Roman" w:hAnsi="Times New Roman" w:cs="Times New Roman"/>
        </w:rPr>
        <w:t xml:space="preserve">N1 </w:t>
      </w:r>
      <w:r w:rsidR="00352D03">
        <w:rPr>
          <w:rFonts w:ascii="Times New Roman" w:hAnsi="Times New Roman" w:cs="Times New Roman"/>
        </w:rPr>
        <w:t>mRNA</w:t>
      </w:r>
      <w:r w:rsidR="00712321">
        <w:rPr>
          <w:rFonts w:ascii="Times New Roman" w:hAnsi="Times New Roman" w:cs="Times New Roman"/>
        </w:rPr>
        <w:t xml:space="preserve">. </w:t>
      </w:r>
      <w:r w:rsidR="00D61359">
        <w:rPr>
          <w:rFonts w:ascii="Times New Roman" w:hAnsi="Times New Roman" w:cs="Times New Roman"/>
        </w:rPr>
        <w:t xml:space="preserve"> B. </w:t>
      </w:r>
      <w:r w:rsidR="00712321">
        <w:rPr>
          <w:rFonts w:ascii="Times New Roman" w:hAnsi="Times New Roman" w:cs="Times New Roman"/>
        </w:rPr>
        <w:t xml:space="preserve"> Fold change in </w:t>
      </w:r>
      <w:r w:rsidR="00D61359">
        <w:rPr>
          <w:rFonts w:ascii="Times New Roman" w:hAnsi="Times New Roman" w:cs="Times New Roman"/>
        </w:rPr>
        <w:t>Spike mRNA level</w:t>
      </w:r>
      <w:r w:rsidR="00712321">
        <w:rPr>
          <w:rFonts w:ascii="Times New Roman" w:hAnsi="Times New Roman" w:cs="Times New Roman"/>
        </w:rPr>
        <w:t>.</w:t>
      </w:r>
      <w:r w:rsidR="00090439">
        <w:rPr>
          <w:rFonts w:ascii="Times New Roman" w:hAnsi="Times New Roman" w:cs="Times New Roman"/>
        </w:rPr>
        <w:t xml:space="preserve"> Data w</w:t>
      </w:r>
      <w:r w:rsidR="00EF69BA">
        <w:rPr>
          <w:rFonts w:ascii="Times New Roman" w:hAnsi="Times New Roman" w:cs="Times New Roman"/>
        </w:rPr>
        <w:t>as</w:t>
      </w:r>
      <w:r w:rsidR="00090439">
        <w:rPr>
          <w:rFonts w:ascii="Times New Roman" w:hAnsi="Times New Roman" w:cs="Times New Roman"/>
        </w:rPr>
        <w:t xml:space="preserve"> analyzed using ANOVA-single factor test. ***p&lt;0.001.</w:t>
      </w:r>
    </w:p>
    <w:p w14:paraId="0BCB8BBB" w14:textId="77777777" w:rsidR="00FB50F8" w:rsidRDefault="00FB50F8" w:rsidP="00712321">
      <w:pPr>
        <w:pStyle w:val="BodyText"/>
        <w:spacing w:before="0" w:after="0" w:line="480" w:lineRule="auto"/>
        <w:rPr>
          <w:rFonts w:ascii="Times New Roman" w:hAnsi="Times New Roman" w:cs="Times New Roman"/>
        </w:rPr>
      </w:pPr>
    </w:p>
    <w:p w14:paraId="7A41181B" w14:textId="1ABC377A" w:rsidR="00FB50F8" w:rsidRDefault="00FB50F8" w:rsidP="00FB50F8">
      <w:pPr>
        <w:pStyle w:val="BodyText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CD2AB2" wp14:editId="7577873E">
            <wp:extent cx="5943600" cy="2073910"/>
            <wp:effectExtent l="0" t="0" r="0" b="0"/>
            <wp:docPr id="1783317935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317935" name="Picture 4" descr="A screenshot of a computer screen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939F4" w14:textId="0A2930B0" w:rsidR="00BB3EC2" w:rsidRPr="00BB3EC2" w:rsidRDefault="00FB50F8" w:rsidP="00FB50F8">
      <w:pPr>
        <w:pStyle w:val="BodyText"/>
        <w:spacing w:line="480" w:lineRule="auto"/>
        <w:rPr>
          <w:rFonts w:ascii="Times New Roman" w:hAnsi="Times New Roman" w:cs="Times New Roman"/>
        </w:rPr>
      </w:pPr>
      <w:r w:rsidRPr="00352D03">
        <w:rPr>
          <w:rFonts w:ascii="Times New Roman" w:hAnsi="Times New Roman" w:cs="Times New Roman"/>
          <w:b/>
          <w:bCs/>
        </w:rPr>
        <w:t>Figure S4.</w:t>
      </w:r>
      <w:r>
        <w:rPr>
          <w:rFonts w:ascii="Times New Roman" w:hAnsi="Times New Roman" w:cs="Times New Roman"/>
        </w:rPr>
        <w:t xml:space="preserve"> Effect of DFMO and Sulindac treatment regime on the plaque-forming ability in lung tissue of the infected </w:t>
      </w:r>
      <w:r w:rsidRPr="00352D03">
        <w:rPr>
          <w:rFonts w:ascii="Times New Roman" w:hAnsi="Times New Roman" w:cs="Times New Roman"/>
          <w:i/>
          <w:iCs/>
        </w:rPr>
        <w:t>K18-hACE2</w:t>
      </w:r>
      <w:r>
        <w:rPr>
          <w:rFonts w:ascii="Times New Roman" w:hAnsi="Times New Roman" w:cs="Times New Roman"/>
        </w:rPr>
        <w:t xml:space="preserve"> mice. Plaque-forming assay results in the lung tissue of young (6-week-old mice) and aged (58-week-old) female and male mice.  The results are shown as </w:t>
      </w:r>
      <w:proofErr w:type="gramStart"/>
      <w:r>
        <w:rPr>
          <w:rFonts w:ascii="Times New Roman" w:hAnsi="Times New Roman" w:cs="Times New Roman"/>
        </w:rPr>
        <w:t>a number of</w:t>
      </w:r>
      <w:proofErr w:type="gramEnd"/>
      <w:r>
        <w:rPr>
          <w:rFonts w:ascii="Times New Roman" w:hAnsi="Times New Roman" w:cs="Times New Roman"/>
        </w:rPr>
        <w:t xml:space="preserve"> plaque-forming units per g of lung tissue (PFU/g).  </w:t>
      </w:r>
    </w:p>
    <w:p w14:paraId="1EC96E10" w14:textId="77777777" w:rsidR="005426CB" w:rsidRDefault="005426CB" w:rsidP="006A61E6">
      <w:pPr>
        <w:pStyle w:val="BodyTex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        </w:t>
      </w:r>
      <w:r w:rsidR="00090439">
        <w:rPr>
          <w:rFonts w:ascii="Times New Roman" w:hAnsi="Times New Roman" w:cs="Times New Roman"/>
          <w:b/>
        </w:rPr>
        <w:t>Tables.</w:t>
      </w:r>
      <w:r>
        <w:rPr>
          <w:rFonts w:ascii="Times New Roman" w:hAnsi="Times New Roman" w:cs="Times New Roman"/>
          <w:b/>
        </w:rPr>
        <w:t xml:space="preserve"> </w:t>
      </w:r>
      <w:r w:rsidR="008A6F4D">
        <w:rPr>
          <w:rFonts w:ascii="Times New Roman" w:hAnsi="Times New Roman" w:cs="Times New Roman"/>
          <w:b/>
        </w:rPr>
        <w:t xml:space="preserve"> </w:t>
      </w:r>
    </w:p>
    <w:p w14:paraId="529A87AA" w14:textId="1270FB73" w:rsidR="006A61E6" w:rsidRPr="001B2662" w:rsidRDefault="005426CB" w:rsidP="006A61E6">
      <w:pPr>
        <w:pStyle w:val="BodyTex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O</w:t>
      </w:r>
      <w:r w:rsidR="00C10086">
        <w:rPr>
          <w:rFonts w:ascii="Times New Roman" w:hAnsi="Times New Roman" w:cs="Times New Roman"/>
          <w:b/>
        </w:rPr>
        <w:t>PH</w:t>
      </w:r>
      <w:r>
        <w:rPr>
          <w:rFonts w:ascii="Times New Roman" w:hAnsi="Times New Roman" w:cs="Times New Roman"/>
          <w:b/>
        </w:rPr>
        <w:t>YLAXI</w:t>
      </w:r>
      <w:r w:rsidR="00C1008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REGIME</w:t>
      </w:r>
      <w:r w:rsidR="00F60DFE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  </w:t>
      </w:r>
      <w:r w:rsidR="00F60DFE" w:rsidRPr="00F60DFE">
        <w:rPr>
          <w:rFonts w:ascii="Times New Roman" w:hAnsi="Times New Roman" w:cs="Times New Roman"/>
          <w:b/>
          <w:bCs/>
        </w:rPr>
        <w:t>Survival Analysis</w:t>
      </w:r>
      <w:r w:rsidR="00C10086">
        <w:rPr>
          <w:rFonts w:ascii="Times New Roman" w:hAnsi="Times New Roman" w:cs="Times New Roman"/>
          <w:b/>
          <w:bCs/>
        </w:rPr>
        <w:t xml:space="preserve"> in young and aged mice</w:t>
      </w:r>
    </w:p>
    <w:p w14:paraId="5CE1D249" w14:textId="7FA334BB" w:rsidR="00625649" w:rsidRPr="006A61E6" w:rsidRDefault="00AE1377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Xac6aa2246a33286ebad06e4e976ca5a8ba76986"/>
      <w:r w:rsidRPr="006A61E6">
        <w:rPr>
          <w:rFonts w:ascii="Times New Roman" w:hAnsi="Times New Roman" w:cs="Times New Roman"/>
          <w:color w:val="auto"/>
          <w:sz w:val="24"/>
          <w:szCs w:val="24"/>
        </w:rPr>
        <w:t xml:space="preserve">Table 1: Summary of survival data for </w:t>
      </w:r>
      <w:proofErr w:type="gramStart"/>
      <w:r w:rsidRPr="006A61E6">
        <w:rPr>
          <w:rFonts w:ascii="Times New Roman" w:hAnsi="Times New Roman" w:cs="Times New Roman"/>
          <w:color w:val="auto"/>
          <w:sz w:val="24"/>
          <w:szCs w:val="24"/>
        </w:rPr>
        <w:t>6 week-old</w:t>
      </w:r>
      <w:proofErr w:type="gramEnd"/>
      <w:r w:rsidRPr="006A61E6">
        <w:rPr>
          <w:rFonts w:ascii="Times New Roman" w:hAnsi="Times New Roman" w:cs="Times New Roman"/>
          <w:color w:val="auto"/>
          <w:sz w:val="24"/>
          <w:szCs w:val="24"/>
        </w:rPr>
        <w:t xml:space="preserve"> female mice</w:t>
      </w:r>
      <w:r w:rsidR="00E618A2">
        <w:rPr>
          <w:rFonts w:ascii="Times New Roman" w:hAnsi="Times New Roman" w:cs="Times New Roman"/>
          <w:color w:val="auto"/>
          <w:sz w:val="24"/>
          <w:szCs w:val="24"/>
        </w:rPr>
        <w:t xml:space="preserve"> (control vs medicated diets)</w:t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609"/>
        <w:gridCol w:w="1081"/>
        <w:gridCol w:w="1093"/>
        <w:gridCol w:w="1217"/>
        <w:gridCol w:w="1714"/>
        <w:gridCol w:w="711"/>
        <w:gridCol w:w="821"/>
        <w:gridCol w:w="834"/>
      </w:tblGrid>
      <w:tr w:rsidR="001F1218" w:rsidRPr="006A61E6" w14:paraId="032E48FF" w14:textId="77777777" w:rsidTr="006A6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</w:tcPr>
          <w:p w14:paraId="5E4D20DF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329" w:type="pct"/>
          </w:tcPr>
          <w:p w14:paraId="4FF2E97F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64" w:type="pct"/>
          </w:tcPr>
          <w:p w14:paraId="34F488DA" w14:textId="601048C5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ival</w:t>
            </w:r>
            <w:r w:rsidR="001F1218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87" w:type="pct"/>
          </w:tcPr>
          <w:p w14:paraId="2432D343" w14:textId="6E9F6609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days)</w:t>
            </w:r>
            <w:r w:rsidR="001F1218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CDF706E" w14:textId="3228F3EA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days)</w:t>
            </w:r>
            <w:r w:rsidR="001F1218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2E9038E" w14:textId="2515D3DB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="006A61E6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vs. </w:t>
            </w: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1F1218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</w:tcPr>
          <w:p w14:paraId="303A1F07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%</w:t>
            </w:r>
          </w:p>
        </w:tc>
        <w:tc>
          <w:tcPr>
            <w:tcW w:w="0" w:type="auto"/>
          </w:tcPr>
          <w:p w14:paraId="40C50B1C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%</w:t>
            </w:r>
          </w:p>
        </w:tc>
        <w:tc>
          <w:tcPr>
            <w:tcW w:w="0" w:type="auto"/>
          </w:tcPr>
          <w:p w14:paraId="62481A85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F1218" w:rsidRPr="006A61E6" w14:paraId="7C251401" w14:textId="77777777" w:rsidTr="006A61E6">
        <w:trPr>
          <w:jc w:val="center"/>
        </w:trPr>
        <w:tc>
          <w:tcPr>
            <w:tcW w:w="0" w:type="auto"/>
          </w:tcPr>
          <w:p w14:paraId="21B30899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329" w:type="pct"/>
          </w:tcPr>
          <w:p w14:paraId="6C5DA4A2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4" w:type="pct"/>
          </w:tcPr>
          <w:p w14:paraId="5F81BD8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87" w:type="pct"/>
          </w:tcPr>
          <w:p w14:paraId="0F50ECCA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E98C7D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0" w:type="auto"/>
          </w:tcPr>
          <w:p w14:paraId="36366CE0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FB9FF2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33E733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23952AA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6A61E6" w14:paraId="0BD9F467" w14:textId="77777777" w:rsidTr="006A61E6">
        <w:trPr>
          <w:jc w:val="center"/>
        </w:trPr>
        <w:tc>
          <w:tcPr>
            <w:tcW w:w="0" w:type="auto"/>
          </w:tcPr>
          <w:p w14:paraId="357D58C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329" w:type="pct"/>
          </w:tcPr>
          <w:p w14:paraId="24C4CD2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4" w:type="pct"/>
          </w:tcPr>
          <w:p w14:paraId="2CFEFD6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87" w:type="pct"/>
          </w:tcPr>
          <w:p w14:paraId="4D4B2C2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7E9E40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4</w:t>
            </w:r>
          </w:p>
        </w:tc>
        <w:tc>
          <w:tcPr>
            <w:tcW w:w="0" w:type="auto"/>
          </w:tcPr>
          <w:p w14:paraId="42DDD728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5393E19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0" w:type="auto"/>
          </w:tcPr>
          <w:p w14:paraId="6B4313D5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.172</w:t>
            </w:r>
          </w:p>
        </w:tc>
        <w:tc>
          <w:tcPr>
            <w:tcW w:w="0" w:type="auto"/>
          </w:tcPr>
          <w:p w14:paraId="075CBD61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1F1218" w:rsidRPr="006A61E6" w14:paraId="47075D19" w14:textId="77777777" w:rsidTr="006A61E6">
        <w:trPr>
          <w:jc w:val="center"/>
        </w:trPr>
        <w:tc>
          <w:tcPr>
            <w:tcW w:w="0" w:type="auto"/>
          </w:tcPr>
          <w:p w14:paraId="4381D5CE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329" w:type="pct"/>
          </w:tcPr>
          <w:p w14:paraId="66F41720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4" w:type="pct"/>
          </w:tcPr>
          <w:p w14:paraId="3D2817E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587" w:type="pct"/>
          </w:tcPr>
          <w:p w14:paraId="462A5E6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2753D15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0" w:type="auto"/>
          </w:tcPr>
          <w:p w14:paraId="46B54564" w14:textId="5ED575DD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3333E359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68A594E3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14:paraId="334DB436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1F1218" w:rsidRPr="006A61E6" w14:paraId="6A723839" w14:textId="77777777" w:rsidTr="006A61E6">
        <w:trPr>
          <w:jc w:val="center"/>
        </w:trPr>
        <w:tc>
          <w:tcPr>
            <w:tcW w:w="0" w:type="auto"/>
          </w:tcPr>
          <w:p w14:paraId="008B6DF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329" w:type="pct"/>
          </w:tcPr>
          <w:p w14:paraId="0007379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64" w:type="pct"/>
          </w:tcPr>
          <w:p w14:paraId="2FEC4392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587" w:type="pct"/>
          </w:tcPr>
          <w:p w14:paraId="15E9015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6E5CE19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8</w:t>
            </w:r>
          </w:p>
        </w:tc>
        <w:tc>
          <w:tcPr>
            <w:tcW w:w="0" w:type="auto"/>
          </w:tcPr>
          <w:p w14:paraId="59206298" w14:textId="0E4DC5C0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F33436" w:rsidRPr="00737A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A734AAE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0" w:type="auto"/>
          </w:tcPr>
          <w:p w14:paraId="4404D51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  <w:tc>
          <w:tcPr>
            <w:tcW w:w="0" w:type="auto"/>
          </w:tcPr>
          <w:p w14:paraId="0870CCE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</w:tbl>
    <w:p w14:paraId="54D08F24" w14:textId="1AE1858F" w:rsidR="001F1218" w:rsidRPr="006A61E6" w:rsidRDefault="001F1218" w:rsidP="001F1218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2" w:name="X1f489ab75ed9a79ab9df06c908c47095efce24e"/>
      <w:bookmarkEnd w:id="1"/>
      <w:proofErr w:type="spellStart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rvival</w:t>
      </w:r>
      <w:proofErr w:type="spellEnd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e at 14 days</w:t>
      </w:r>
    </w:p>
    <w:p w14:paraId="0B5F9996" w14:textId="7EF2390B" w:rsidR="001F1218" w:rsidRPr="006A61E6" w:rsidRDefault="001F1218" w:rsidP="001F1218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6A61E6">
        <w:rPr>
          <w:rFonts w:ascii="Times New Roman" w:hAnsi="Times New Roman" w:cs="Times New Roman"/>
          <w:vertAlign w:val="superscript"/>
        </w:rPr>
        <w:t>b</w:t>
      </w:r>
      <w:r w:rsidRPr="006A61E6">
        <w:rPr>
          <w:rFonts w:ascii="Times New Roman" w:hAnsi="Times New Roman" w:cs="Times New Roman"/>
        </w:rPr>
        <w:t>median</w:t>
      </w:r>
      <w:proofErr w:type="spellEnd"/>
      <w:r w:rsidRPr="006A61E6">
        <w:rPr>
          <w:rFonts w:ascii="Times New Roman" w:hAnsi="Times New Roman" w:cs="Times New Roman"/>
        </w:rPr>
        <w:t xml:space="preserve"> survival time derived from Kaplan-Meier curves</w:t>
      </w:r>
    </w:p>
    <w:p w14:paraId="10384EC5" w14:textId="59249672" w:rsidR="001F1218" w:rsidRPr="006A61E6" w:rsidRDefault="001F1218" w:rsidP="001F1218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proofErr w:type="gramStart"/>
      <w:r w:rsidRPr="006A61E6">
        <w:rPr>
          <w:rFonts w:ascii="Times New Roman" w:hAnsi="Times New Roman" w:cs="Times New Roman"/>
          <w:vertAlign w:val="superscript"/>
        </w:rPr>
        <w:t>c</w:t>
      </w:r>
      <w:r w:rsidRPr="006A61E6">
        <w:rPr>
          <w:rFonts w:ascii="Times New Roman" w:hAnsi="Times New Roman" w:cs="Times New Roman"/>
        </w:rPr>
        <w:t>mean</w:t>
      </w:r>
      <w:proofErr w:type="spellEnd"/>
      <w:proofErr w:type="gramEnd"/>
      <w:r w:rsidRPr="006A61E6">
        <w:rPr>
          <w:rFonts w:ascii="Times New Roman" w:hAnsi="Times New Roman" w:cs="Times New Roman"/>
        </w:rPr>
        <w:t xml:space="preserve"> survival time derived from Kaplan-Meier curves</w:t>
      </w:r>
    </w:p>
    <w:p w14:paraId="20B3A348" w14:textId="06A4AF30" w:rsidR="001F1218" w:rsidRPr="006A61E6" w:rsidRDefault="001F1218" w:rsidP="001F1218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6A61E6">
        <w:rPr>
          <w:rFonts w:ascii="Times New Roman" w:hAnsi="Times New Roman" w:cs="Times New Roman"/>
          <w:vertAlign w:val="superscript"/>
        </w:rPr>
        <w:t>d</w:t>
      </w:r>
      <w:r w:rsidRPr="006A61E6">
        <w:rPr>
          <w:rFonts w:ascii="Times New Roman" w:hAnsi="Times New Roman" w:cs="Times New Roman"/>
        </w:rPr>
        <w:t>hazard</w:t>
      </w:r>
      <w:proofErr w:type="spellEnd"/>
      <w:r w:rsidRPr="006A61E6">
        <w:rPr>
          <w:rFonts w:ascii="Times New Roman" w:hAnsi="Times New Roman" w:cs="Times New Roman"/>
        </w:rPr>
        <w:t xml:space="preserve"> ratio derived from Cox regression</w:t>
      </w:r>
    </w:p>
    <w:p w14:paraId="436C17AB" w14:textId="77777777" w:rsidR="001F1218" w:rsidRPr="006A61E6" w:rsidRDefault="001F1218" w:rsidP="001F1218">
      <w:pPr>
        <w:pStyle w:val="BodyText"/>
        <w:spacing w:before="0" w:after="0"/>
        <w:rPr>
          <w:rFonts w:ascii="Times New Roman" w:hAnsi="Times New Roman" w:cs="Times New Roman"/>
        </w:rPr>
      </w:pPr>
    </w:p>
    <w:p w14:paraId="3AE3CF47" w14:textId="4556896B" w:rsidR="00625649" w:rsidRPr="006A61E6" w:rsidRDefault="00AE1377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6A61E6">
        <w:rPr>
          <w:rFonts w:ascii="Times New Roman" w:hAnsi="Times New Roman" w:cs="Times New Roman"/>
          <w:color w:val="auto"/>
          <w:sz w:val="24"/>
          <w:szCs w:val="24"/>
        </w:rPr>
        <w:t xml:space="preserve">Table 2: Summary of clinical score for </w:t>
      </w:r>
      <w:proofErr w:type="gramStart"/>
      <w:r w:rsidRPr="006A61E6">
        <w:rPr>
          <w:rFonts w:ascii="Times New Roman" w:hAnsi="Times New Roman" w:cs="Times New Roman"/>
          <w:color w:val="auto"/>
          <w:sz w:val="24"/>
          <w:szCs w:val="24"/>
        </w:rPr>
        <w:t>6 week-old</w:t>
      </w:r>
      <w:proofErr w:type="gramEnd"/>
      <w:r w:rsidRPr="006A61E6">
        <w:rPr>
          <w:rFonts w:ascii="Times New Roman" w:hAnsi="Times New Roman" w:cs="Times New Roman"/>
          <w:color w:val="auto"/>
          <w:sz w:val="24"/>
          <w:szCs w:val="24"/>
        </w:rPr>
        <w:t xml:space="preserve"> female mice</w:t>
      </w:r>
      <w:r w:rsidR="00E618A2">
        <w:rPr>
          <w:rFonts w:ascii="Times New Roman" w:hAnsi="Times New Roman" w:cs="Times New Roman"/>
          <w:color w:val="auto"/>
          <w:sz w:val="24"/>
          <w:szCs w:val="24"/>
        </w:rPr>
        <w:t xml:space="preserve"> (control vs medicated diets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754"/>
        <w:gridCol w:w="601"/>
        <w:gridCol w:w="2224"/>
      </w:tblGrid>
      <w:tr w:rsidR="001F1218" w:rsidRPr="006A61E6" w14:paraId="2C41D889" w14:textId="77777777" w:rsidTr="001F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5093B833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E0E5B76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7D79D07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5AFE33E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7ADA93A" w14:textId="7EC6D409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</w:t>
            </w: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1F1218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F1218" w:rsidRPr="006A61E6" w14:paraId="633FE616" w14:textId="77777777" w:rsidTr="001F1218">
        <w:tc>
          <w:tcPr>
            <w:tcW w:w="0" w:type="auto"/>
          </w:tcPr>
          <w:p w14:paraId="751CB7AA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69BEE1E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AEE33F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0" w:type="auto"/>
          </w:tcPr>
          <w:p w14:paraId="7F4C4FA9" w14:textId="42EF2BBA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0" w:type="auto"/>
          </w:tcPr>
          <w:p w14:paraId="2D990ACB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6A61E6" w14:paraId="048982CF" w14:textId="77777777" w:rsidTr="001F1218">
        <w:tc>
          <w:tcPr>
            <w:tcW w:w="0" w:type="auto"/>
          </w:tcPr>
          <w:p w14:paraId="256AB9C1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0A64D9D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A05AD79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0" w:type="auto"/>
          </w:tcPr>
          <w:p w14:paraId="26DCE6C8" w14:textId="6C6D4513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0" w:type="auto"/>
          </w:tcPr>
          <w:p w14:paraId="038E48B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81</w:t>
            </w:r>
          </w:p>
        </w:tc>
      </w:tr>
      <w:tr w:rsidR="001F1218" w:rsidRPr="006A61E6" w14:paraId="387C2833" w14:textId="77777777" w:rsidTr="001F1218">
        <w:tc>
          <w:tcPr>
            <w:tcW w:w="0" w:type="auto"/>
          </w:tcPr>
          <w:p w14:paraId="2A6BF440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0A8605CF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2997F69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0" w:type="auto"/>
          </w:tcPr>
          <w:p w14:paraId="65B9B53C" w14:textId="36FFE72F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</w:p>
        </w:tc>
        <w:tc>
          <w:tcPr>
            <w:tcW w:w="0" w:type="auto"/>
          </w:tcPr>
          <w:p w14:paraId="206AB3B0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1F1218" w:rsidRPr="006A61E6" w14:paraId="2D63E47C" w14:textId="77777777" w:rsidTr="001F1218">
        <w:tc>
          <w:tcPr>
            <w:tcW w:w="0" w:type="auto"/>
          </w:tcPr>
          <w:p w14:paraId="0E1F0E63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877A7F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17434F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</w:p>
        </w:tc>
        <w:tc>
          <w:tcPr>
            <w:tcW w:w="0" w:type="auto"/>
          </w:tcPr>
          <w:p w14:paraId="62215121" w14:textId="1254C48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333257E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</w:tr>
    </w:tbl>
    <w:p w14:paraId="2FB2F0A6" w14:textId="0F671B51" w:rsidR="001F1218" w:rsidRPr="006A61E6" w:rsidRDefault="001F1218" w:rsidP="001F1218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3" w:name="X52bed118cf048a1c3db225bb57eab786cb2436e"/>
      <w:bookmarkEnd w:id="2"/>
      <w:proofErr w:type="spellStart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rived</w:t>
      </w:r>
      <w:proofErr w:type="spellEnd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from two-sample t test</w:t>
      </w:r>
    </w:p>
    <w:p w14:paraId="1A15452A" w14:textId="0271AC24" w:rsidR="00625649" w:rsidRPr="006A61E6" w:rsidRDefault="00625649" w:rsidP="001F1218">
      <w:pPr>
        <w:pStyle w:val="FirstParagraph"/>
        <w:spacing w:before="0" w:after="0"/>
        <w:rPr>
          <w:rFonts w:ascii="Times New Roman" w:hAnsi="Times New Roman" w:cs="Times New Roman"/>
          <w:b/>
        </w:rPr>
      </w:pPr>
    </w:p>
    <w:p w14:paraId="6C956EE6" w14:textId="3A2F029C" w:rsidR="00625649" w:rsidRPr="006A61E6" w:rsidRDefault="00AE1377" w:rsidP="00B76F37">
      <w:pPr>
        <w:spacing w:after="0"/>
        <w:rPr>
          <w:rFonts w:ascii="Times New Roman" w:hAnsi="Times New Roman" w:cs="Times New Roman"/>
          <w:b/>
        </w:rPr>
      </w:pPr>
      <w:bookmarkStart w:id="4" w:name="Xd143419ba9762fbd6fe21232a57c559ca5dc444"/>
      <w:bookmarkEnd w:id="3"/>
      <w:r w:rsidRPr="006A61E6">
        <w:rPr>
          <w:rFonts w:ascii="Times New Roman" w:hAnsi="Times New Roman" w:cs="Times New Roman"/>
          <w:b/>
        </w:rPr>
        <w:t xml:space="preserve">Table 3: Summary of survival data for </w:t>
      </w:r>
      <w:proofErr w:type="gramStart"/>
      <w:r w:rsidRPr="006A61E6">
        <w:rPr>
          <w:rFonts w:ascii="Times New Roman" w:hAnsi="Times New Roman" w:cs="Times New Roman"/>
          <w:b/>
        </w:rPr>
        <w:t>6 week-old</w:t>
      </w:r>
      <w:proofErr w:type="gramEnd"/>
      <w:r w:rsidRPr="006A61E6">
        <w:rPr>
          <w:rFonts w:ascii="Times New Roman" w:hAnsi="Times New Roman" w:cs="Times New Roman"/>
          <w:b/>
        </w:rPr>
        <w:t xml:space="preserve"> male mice</w:t>
      </w:r>
      <w:r w:rsidR="00E618A2">
        <w:rPr>
          <w:rFonts w:ascii="Times New Roman" w:hAnsi="Times New Roman" w:cs="Times New Roman"/>
          <w:b/>
        </w:rPr>
        <w:t xml:space="preserve"> </w:t>
      </w:r>
      <w:r w:rsidR="00E618A2" w:rsidRPr="00E618A2">
        <w:rPr>
          <w:rFonts w:ascii="Times New Roman" w:hAnsi="Times New Roman" w:cs="Times New Roman"/>
          <w:b/>
        </w:rPr>
        <w:t>(control vs medicated diets)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1081"/>
        <w:gridCol w:w="1353"/>
        <w:gridCol w:w="1201"/>
        <w:gridCol w:w="1706"/>
        <w:gridCol w:w="711"/>
        <w:gridCol w:w="821"/>
        <w:gridCol w:w="832"/>
      </w:tblGrid>
      <w:tr w:rsidR="001F1218" w:rsidRPr="006A61E6" w14:paraId="32314866" w14:textId="77777777" w:rsidTr="00D9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BCC51BC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8686D98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94120F5" w14:textId="56BC50CC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ival</w:t>
            </w:r>
            <w:r w:rsidR="00D90B3A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29A2E72" w14:textId="11748B89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days)</w:t>
            </w:r>
            <w:r w:rsidR="00D90B3A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FF4A447" w14:textId="3F19D00D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days)</w:t>
            </w:r>
            <w:r w:rsidR="00D90B3A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74F21F7" w14:textId="019BA4C2" w:rsidR="00625649" w:rsidRPr="00C9089F" w:rsidRDefault="006A61E6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  <w:r w:rsidR="00AE1377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vs. </w:t>
            </w:r>
            <w:proofErr w:type="gramStart"/>
            <w:r w:rsidR="00AE1377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D90B3A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1D6E955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CC22B3C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0016FF7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F1218" w:rsidRPr="006A61E6" w14:paraId="1122252D" w14:textId="77777777" w:rsidTr="00D90B3A">
        <w:tc>
          <w:tcPr>
            <w:tcW w:w="0" w:type="auto"/>
          </w:tcPr>
          <w:p w14:paraId="27B33996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21B502B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836DEEF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2C133B3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0" w:type="auto"/>
          </w:tcPr>
          <w:p w14:paraId="78D4406A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6.75</w:t>
            </w:r>
          </w:p>
        </w:tc>
        <w:tc>
          <w:tcPr>
            <w:tcW w:w="0" w:type="auto"/>
          </w:tcPr>
          <w:p w14:paraId="01B817A0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6F0502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1FD3D4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0E3C0A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6A61E6" w14:paraId="6F412070" w14:textId="77777777" w:rsidTr="00D90B3A">
        <w:tc>
          <w:tcPr>
            <w:tcW w:w="0" w:type="auto"/>
          </w:tcPr>
          <w:p w14:paraId="65F8E525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187BA65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AA83E2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03653803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5D22766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2.75</w:t>
            </w:r>
          </w:p>
        </w:tc>
        <w:tc>
          <w:tcPr>
            <w:tcW w:w="0" w:type="auto"/>
          </w:tcPr>
          <w:p w14:paraId="0E250073" w14:textId="59042956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3C8EE3A4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50BFD654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  <w:tc>
          <w:tcPr>
            <w:tcW w:w="0" w:type="auto"/>
          </w:tcPr>
          <w:p w14:paraId="6A8E46DB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1F1218" w:rsidRPr="006A61E6" w14:paraId="2CDD3640" w14:textId="77777777" w:rsidTr="00D90B3A">
        <w:tc>
          <w:tcPr>
            <w:tcW w:w="0" w:type="auto"/>
          </w:tcPr>
          <w:p w14:paraId="30866392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EA6ADAF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B61DDA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048129A9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0" w:type="auto"/>
          </w:tcPr>
          <w:p w14:paraId="6A27F1A3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1.00</w:t>
            </w:r>
          </w:p>
        </w:tc>
        <w:tc>
          <w:tcPr>
            <w:tcW w:w="0" w:type="auto"/>
          </w:tcPr>
          <w:p w14:paraId="196DF1BA" w14:textId="0FB2AE39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29DF3B8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0" w:type="auto"/>
          </w:tcPr>
          <w:p w14:paraId="73FC2E91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789</w:t>
            </w:r>
          </w:p>
        </w:tc>
        <w:tc>
          <w:tcPr>
            <w:tcW w:w="0" w:type="auto"/>
          </w:tcPr>
          <w:p w14:paraId="2C93602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1F1218" w:rsidRPr="006A61E6" w14:paraId="688D311E" w14:textId="77777777" w:rsidTr="00D90B3A">
        <w:tc>
          <w:tcPr>
            <w:tcW w:w="0" w:type="auto"/>
          </w:tcPr>
          <w:p w14:paraId="3D770CEB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B375AC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5A2621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319A692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0" w:type="auto"/>
          </w:tcPr>
          <w:p w14:paraId="0BC17BC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0" w:type="auto"/>
          </w:tcPr>
          <w:p w14:paraId="18B63D03" w14:textId="5CE48EDB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24F6D04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  <w:tc>
          <w:tcPr>
            <w:tcW w:w="0" w:type="auto"/>
          </w:tcPr>
          <w:p w14:paraId="5C15EC85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.175</w:t>
            </w:r>
          </w:p>
        </w:tc>
        <w:tc>
          <w:tcPr>
            <w:tcW w:w="0" w:type="auto"/>
          </w:tcPr>
          <w:p w14:paraId="501FA1C0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</w:tbl>
    <w:p w14:paraId="197B31CD" w14:textId="77777777" w:rsidR="00D90B3A" w:rsidRPr="006A61E6" w:rsidRDefault="00D90B3A" w:rsidP="00D90B3A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5" w:name="X4ff57febedb7e45e614e2f6d91adfb4acf0063a"/>
      <w:bookmarkEnd w:id="4"/>
      <w:proofErr w:type="spellStart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rvival</w:t>
      </w:r>
      <w:proofErr w:type="spellEnd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e at 14 days</w:t>
      </w:r>
    </w:p>
    <w:p w14:paraId="263251D4" w14:textId="77777777" w:rsidR="00D90B3A" w:rsidRPr="006A61E6" w:rsidRDefault="00D90B3A" w:rsidP="00D90B3A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6A61E6">
        <w:rPr>
          <w:rFonts w:ascii="Times New Roman" w:hAnsi="Times New Roman" w:cs="Times New Roman"/>
          <w:vertAlign w:val="superscript"/>
        </w:rPr>
        <w:t>b</w:t>
      </w:r>
      <w:r w:rsidRPr="006A61E6">
        <w:rPr>
          <w:rFonts w:ascii="Times New Roman" w:hAnsi="Times New Roman" w:cs="Times New Roman"/>
        </w:rPr>
        <w:t>median</w:t>
      </w:r>
      <w:proofErr w:type="spellEnd"/>
      <w:r w:rsidRPr="006A61E6">
        <w:rPr>
          <w:rFonts w:ascii="Times New Roman" w:hAnsi="Times New Roman" w:cs="Times New Roman"/>
        </w:rPr>
        <w:t xml:space="preserve"> survival time derived from Kaplan-Meier curves</w:t>
      </w:r>
    </w:p>
    <w:p w14:paraId="7379E903" w14:textId="77777777" w:rsidR="00D90B3A" w:rsidRPr="006A61E6" w:rsidRDefault="00D90B3A" w:rsidP="00D90B3A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proofErr w:type="gramStart"/>
      <w:r w:rsidRPr="006A61E6">
        <w:rPr>
          <w:rFonts w:ascii="Times New Roman" w:hAnsi="Times New Roman" w:cs="Times New Roman"/>
          <w:vertAlign w:val="superscript"/>
        </w:rPr>
        <w:t>c</w:t>
      </w:r>
      <w:r w:rsidRPr="006A61E6">
        <w:rPr>
          <w:rFonts w:ascii="Times New Roman" w:hAnsi="Times New Roman" w:cs="Times New Roman"/>
        </w:rPr>
        <w:t>mean</w:t>
      </w:r>
      <w:proofErr w:type="spellEnd"/>
      <w:proofErr w:type="gramEnd"/>
      <w:r w:rsidRPr="006A61E6">
        <w:rPr>
          <w:rFonts w:ascii="Times New Roman" w:hAnsi="Times New Roman" w:cs="Times New Roman"/>
        </w:rPr>
        <w:t xml:space="preserve"> survival time derived from Kaplan-Meier curves</w:t>
      </w:r>
    </w:p>
    <w:p w14:paraId="7CB8C075" w14:textId="77777777" w:rsidR="00D90B3A" w:rsidRPr="006A61E6" w:rsidRDefault="00D90B3A" w:rsidP="00D90B3A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proofErr w:type="spellStart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d</w:t>
      </w:r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azard</w:t>
      </w:r>
      <w:proofErr w:type="spellEnd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io derived from Cox regression</w:t>
      </w:r>
    </w:p>
    <w:p w14:paraId="0BA23B18" w14:textId="3D56A2D2" w:rsidR="00625649" w:rsidRPr="006A61E6" w:rsidRDefault="00D90B3A" w:rsidP="00D90B3A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6A61E6">
        <w:rPr>
          <w:rFonts w:ascii="Times New Roman" w:hAnsi="Times New Roman" w:cs="Times New Roman"/>
          <w:color w:val="auto"/>
          <w:sz w:val="24"/>
          <w:szCs w:val="24"/>
        </w:rPr>
        <w:br/>
        <w:t xml:space="preserve">Table 4: Summary of clinical score for </w:t>
      </w:r>
      <w:proofErr w:type="gramStart"/>
      <w:r w:rsidRPr="006A61E6">
        <w:rPr>
          <w:rFonts w:ascii="Times New Roman" w:hAnsi="Times New Roman" w:cs="Times New Roman"/>
          <w:color w:val="auto"/>
          <w:sz w:val="24"/>
          <w:szCs w:val="24"/>
        </w:rPr>
        <w:t>6 week-old</w:t>
      </w:r>
      <w:proofErr w:type="gramEnd"/>
      <w:r w:rsidRPr="006A61E6">
        <w:rPr>
          <w:rFonts w:ascii="Times New Roman" w:hAnsi="Times New Roman" w:cs="Times New Roman"/>
          <w:color w:val="auto"/>
          <w:sz w:val="24"/>
          <w:szCs w:val="24"/>
        </w:rPr>
        <w:t xml:space="preserve"> male mice</w:t>
      </w:r>
      <w:r w:rsidR="00E618A2">
        <w:rPr>
          <w:rFonts w:ascii="Times New Roman" w:hAnsi="Times New Roman" w:cs="Times New Roman"/>
          <w:color w:val="auto"/>
          <w:sz w:val="24"/>
          <w:szCs w:val="24"/>
        </w:rPr>
        <w:t xml:space="preserve"> (control vs medicated diets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754"/>
        <w:gridCol w:w="601"/>
        <w:gridCol w:w="2224"/>
      </w:tblGrid>
      <w:tr w:rsidR="001F1218" w:rsidRPr="00737A06" w14:paraId="4A9D33B9" w14:textId="77777777" w:rsidTr="00D9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69C1D079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B679A1B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08FEA14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C13ED2A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37E2D4F" w14:textId="0F03B31B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</w:t>
            </w: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D90B3A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F1218" w:rsidRPr="00737A06" w14:paraId="390A337F" w14:textId="77777777" w:rsidTr="00D90B3A">
        <w:tc>
          <w:tcPr>
            <w:tcW w:w="0" w:type="auto"/>
          </w:tcPr>
          <w:p w14:paraId="0BD61C26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0028C69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CD1713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75</w:t>
            </w:r>
          </w:p>
        </w:tc>
        <w:tc>
          <w:tcPr>
            <w:tcW w:w="0" w:type="auto"/>
          </w:tcPr>
          <w:p w14:paraId="39F1E383" w14:textId="2C008552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FB1F4D4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737A06" w14:paraId="444E9FF8" w14:textId="77777777" w:rsidTr="00D90B3A">
        <w:tc>
          <w:tcPr>
            <w:tcW w:w="0" w:type="auto"/>
          </w:tcPr>
          <w:p w14:paraId="576657BE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0C40EE3E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2006850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0" w:type="auto"/>
          </w:tcPr>
          <w:p w14:paraId="54AE89D9" w14:textId="4D5255F2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6EB19EE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</w:tr>
      <w:tr w:rsidR="001F1218" w:rsidRPr="00737A06" w14:paraId="7F465E82" w14:textId="77777777" w:rsidTr="00D90B3A">
        <w:tc>
          <w:tcPr>
            <w:tcW w:w="0" w:type="auto"/>
          </w:tcPr>
          <w:p w14:paraId="175BC523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36A6939A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F79442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0" w:type="auto"/>
          </w:tcPr>
          <w:p w14:paraId="5A385167" w14:textId="6AB80771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0" w:type="auto"/>
          </w:tcPr>
          <w:p w14:paraId="3D97AFF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698</w:t>
            </w:r>
          </w:p>
        </w:tc>
      </w:tr>
      <w:tr w:rsidR="001F1218" w:rsidRPr="00737A06" w14:paraId="511C98A6" w14:textId="77777777" w:rsidTr="00D90B3A">
        <w:tc>
          <w:tcPr>
            <w:tcW w:w="0" w:type="auto"/>
          </w:tcPr>
          <w:p w14:paraId="49A4A1E1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BE309EE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000DD74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75</w:t>
            </w:r>
          </w:p>
        </w:tc>
        <w:tc>
          <w:tcPr>
            <w:tcW w:w="0" w:type="auto"/>
          </w:tcPr>
          <w:p w14:paraId="1C3C9DDC" w14:textId="310274C9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20</w:t>
            </w:r>
          </w:p>
        </w:tc>
        <w:tc>
          <w:tcPr>
            <w:tcW w:w="0" w:type="auto"/>
          </w:tcPr>
          <w:p w14:paraId="5C80B7EB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7D668AC3" w14:textId="77777777" w:rsidR="00D90B3A" w:rsidRPr="006A61E6" w:rsidRDefault="00D90B3A" w:rsidP="001F1218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6" w:name="X914c4f48ce22b5cc6d93a9d09beff3a1f780100"/>
      <w:bookmarkEnd w:id="5"/>
      <w:proofErr w:type="spellStart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rived</w:t>
      </w:r>
      <w:proofErr w:type="spellEnd"/>
      <w:r w:rsidRPr="006A61E6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from two-sample t test</w:t>
      </w:r>
    </w:p>
    <w:p w14:paraId="6494461B" w14:textId="77777777" w:rsidR="00737A06" w:rsidRDefault="00737A06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7" w:name="Xb827130a17acf69d3f2787687d89c3b7e7717be"/>
      <w:bookmarkEnd w:id="6"/>
    </w:p>
    <w:p w14:paraId="1D2BEFCC" w14:textId="77777777" w:rsidR="00737A06" w:rsidRDefault="00737A06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</w:p>
    <w:p w14:paraId="75442A50" w14:textId="275258F8" w:rsidR="00625649" w:rsidRPr="00F60DFE" w:rsidRDefault="00AE1377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F60DFE">
        <w:rPr>
          <w:rFonts w:ascii="Times New Roman" w:hAnsi="Times New Roman" w:cs="Times New Roman"/>
          <w:color w:val="auto"/>
          <w:sz w:val="24"/>
          <w:szCs w:val="24"/>
        </w:rPr>
        <w:t xml:space="preserve">Table 5: Interaction effect between treatment and sex for </w:t>
      </w:r>
      <w:r w:rsidR="00F60DFE" w:rsidRPr="00F60DFE">
        <w:rPr>
          <w:rFonts w:ascii="Times New Roman" w:hAnsi="Times New Roman" w:cs="Times New Roman"/>
          <w:color w:val="auto"/>
          <w:sz w:val="24"/>
          <w:szCs w:val="24"/>
        </w:rPr>
        <w:t>6-week-old</w:t>
      </w:r>
      <w:r w:rsidRPr="00F60DFE">
        <w:rPr>
          <w:rFonts w:ascii="Times New Roman" w:hAnsi="Times New Roman" w:cs="Times New Roman"/>
          <w:color w:val="auto"/>
          <w:sz w:val="24"/>
          <w:szCs w:val="24"/>
        </w:rPr>
        <w:t xml:space="preserve"> mice</w:t>
      </w:r>
    </w:p>
    <w:tbl>
      <w:tblPr>
        <w:tblStyle w:val="Table"/>
        <w:tblW w:w="0" w:type="auto"/>
        <w:tblLook w:val="0000" w:firstRow="0" w:lastRow="0" w:firstColumn="0" w:lastColumn="0" w:noHBand="0" w:noVBand="0"/>
      </w:tblPr>
      <w:tblGrid>
        <w:gridCol w:w="2036"/>
      </w:tblGrid>
      <w:tr w:rsidR="001F1218" w:rsidRPr="00F60DFE" w14:paraId="60C4CD8A" w14:textId="77777777">
        <w:tc>
          <w:tcPr>
            <w:tcW w:w="0" w:type="auto"/>
          </w:tcPr>
          <w:p w14:paraId="53182809" w14:textId="77777777" w:rsidR="00625649" w:rsidRPr="00F60DFE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0DFE">
              <w:rPr>
                <w:rFonts w:ascii="Times New Roman" w:hAnsi="Times New Roman" w:cs="Times New Roman"/>
              </w:rPr>
              <w:t>Interaction p-value</w:t>
            </w:r>
          </w:p>
        </w:tc>
      </w:tr>
      <w:tr w:rsidR="001F1218" w:rsidRPr="00F60DFE" w14:paraId="2BFCE2F7" w14:textId="77777777">
        <w:tc>
          <w:tcPr>
            <w:tcW w:w="0" w:type="auto"/>
          </w:tcPr>
          <w:p w14:paraId="72235069" w14:textId="77777777" w:rsidR="00625649" w:rsidRPr="00F60DFE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0DFE">
              <w:rPr>
                <w:rFonts w:ascii="Times New Roman" w:hAnsi="Times New Roman" w:cs="Times New Roman"/>
              </w:rPr>
              <w:t>0.081</w:t>
            </w:r>
          </w:p>
          <w:p w14:paraId="790E1307" w14:textId="77777777" w:rsidR="003A608C" w:rsidRPr="00F60DFE" w:rsidRDefault="003A608C" w:rsidP="001F1218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</w:p>
        </w:tc>
      </w:tr>
    </w:tbl>
    <w:p w14:paraId="1F9BD51B" w14:textId="1D902F35" w:rsidR="00625649" w:rsidRPr="00F60DFE" w:rsidRDefault="00AE1377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8" w:name="Xb977bfab929c0cf31f2be397406a93bdb29a457"/>
      <w:bookmarkEnd w:id="7"/>
      <w:r w:rsidRPr="00F60DFE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6: Summary of survival data for 58 week-old female </w:t>
      </w:r>
      <w:proofErr w:type="gramStart"/>
      <w:r w:rsidRPr="00F60DFE">
        <w:rPr>
          <w:rFonts w:ascii="Times New Roman" w:hAnsi="Times New Roman" w:cs="Times New Roman"/>
          <w:color w:val="auto"/>
          <w:sz w:val="24"/>
          <w:szCs w:val="24"/>
        </w:rPr>
        <w:t>mice</w:t>
      </w:r>
      <w:r w:rsidR="00E618A2">
        <w:rPr>
          <w:rFonts w:ascii="Times New Roman" w:hAnsi="Times New Roman" w:cs="Times New Roman"/>
          <w:color w:val="auto"/>
          <w:sz w:val="24"/>
          <w:szCs w:val="24"/>
        </w:rPr>
        <w:t>(</w:t>
      </w:r>
      <w:proofErr w:type="gramEnd"/>
      <w:r w:rsidR="00E618A2">
        <w:rPr>
          <w:rFonts w:ascii="Times New Roman" w:hAnsi="Times New Roman" w:cs="Times New Roman"/>
          <w:color w:val="auto"/>
          <w:sz w:val="24"/>
          <w:szCs w:val="24"/>
        </w:rPr>
        <w:t xml:space="preserve">control vs medicated diets) 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1081"/>
        <w:gridCol w:w="1353"/>
        <w:gridCol w:w="1201"/>
        <w:gridCol w:w="1706"/>
        <w:gridCol w:w="711"/>
        <w:gridCol w:w="821"/>
        <w:gridCol w:w="832"/>
      </w:tblGrid>
      <w:tr w:rsidR="001F1218" w:rsidRPr="00F60DFE" w14:paraId="4C077CE5" w14:textId="77777777" w:rsidTr="003A6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84B2934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67872CD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5D9042E" w14:textId="516A92B3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ival</w:t>
            </w:r>
            <w:r w:rsidR="003A608C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1822D28" w14:textId="008ABF1D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days)</w:t>
            </w:r>
            <w:r w:rsidR="003A608C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A0B2634" w14:textId="65D26618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days)</w:t>
            </w:r>
            <w:r w:rsidR="003A608C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8C58E74" w14:textId="30C9FC35" w:rsidR="00625649" w:rsidRPr="00C9089F" w:rsidRDefault="006A61E6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  <w:r w:rsidR="00AE1377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vs. </w:t>
            </w:r>
            <w:proofErr w:type="gramStart"/>
            <w:r w:rsidR="00AE1377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3A608C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DF6D1C1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0D9BC3E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C177C47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F1218" w:rsidRPr="00F60DFE" w14:paraId="3176693D" w14:textId="77777777" w:rsidTr="003A608C">
        <w:tc>
          <w:tcPr>
            <w:tcW w:w="0" w:type="auto"/>
          </w:tcPr>
          <w:p w14:paraId="564F3382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777E5A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DB2394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094CD53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14:paraId="639CE9E2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14:paraId="15C57ED0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9EA0C4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8A69AD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04EFF6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F60DFE" w14:paraId="3DA94EDF" w14:textId="77777777" w:rsidTr="003A608C">
        <w:tc>
          <w:tcPr>
            <w:tcW w:w="0" w:type="auto"/>
          </w:tcPr>
          <w:p w14:paraId="26B01DD5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4D75319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3FC7D6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28644C9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0" w:type="auto"/>
          </w:tcPr>
          <w:p w14:paraId="2ADBD53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0" w:type="auto"/>
          </w:tcPr>
          <w:p w14:paraId="4E905376" w14:textId="46470ABA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11DEA89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0" w:type="auto"/>
          </w:tcPr>
          <w:p w14:paraId="25F670B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.199</w:t>
            </w:r>
          </w:p>
        </w:tc>
        <w:tc>
          <w:tcPr>
            <w:tcW w:w="0" w:type="auto"/>
          </w:tcPr>
          <w:p w14:paraId="7A4ED75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</w:tr>
      <w:tr w:rsidR="001F1218" w:rsidRPr="00F60DFE" w14:paraId="58487FCD" w14:textId="77777777" w:rsidTr="003A608C">
        <w:tc>
          <w:tcPr>
            <w:tcW w:w="0" w:type="auto"/>
          </w:tcPr>
          <w:p w14:paraId="2343A87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75A39754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FF15C24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096896D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0" w:type="auto"/>
          </w:tcPr>
          <w:p w14:paraId="0C6F6DB5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0" w:type="auto"/>
          </w:tcPr>
          <w:p w14:paraId="29D063B1" w14:textId="3F4CDAD4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A8D33D9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04</w:t>
            </w:r>
          </w:p>
        </w:tc>
        <w:tc>
          <w:tcPr>
            <w:tcW w:w="0" w:type="auto"/>
          </w:tcPr>
          <w:p w14:paraId="560AEEA9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748</w:t>
            </w:r>
          </w:p>
        </w:tc>
        <w:tc>
          <w:tcPr>
            <w:tcW w:w="0" w:type="auto"/>
          </w:tcPr>
          <w:p w14:paraId="7C72B9A2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</w:tr>
      <w:tr w:rsidR="001F1218" w:rsidRPr="00F60DFE" w14:paraId="5652A56F" w14:textId="77777777" w:rsidTr="003A608C">
        <w:tc>
          <w:tcPr>
            <w:tcW w:w="0" w:type="auto"/>
          </w:tcPr>
          <w:p w14:paraId="705BB05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0889D84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B3AABE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04E198C9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0" w:type="auto"/>
          </w:tcPr>
          <w:p w14:paraId="5DAEFEA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0" w:type="auto"/>
          </w:tcPr>
          <w:p w14:paraId="1D6C503F" w14:textId="44E5F45B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5F4F32D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0" w:type="auto"/>
          </w:tcPr>
          <w:p w14:paraId="7C5F280A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2.951</w:t>
            </w:r>
          </w:p>
        </w:tc>
        <w:tc>
          <w:tcPr>
            <w:tcW w:w="0" w:type="auto"/>
          </w:tcPr>
          <w:p w14:paraId="69900D14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435</w:t>
            </w:r>
          </w:p>
        </w:tc>
      </w:tr>
    </w:tbl>
    <w:p w14:paraId="2EE75917" w14:textId="77777777" w:rsidR="003A608C" w:rsidRPr="00F60DFE" w:rsidRDefault="003A608C" w:rsidP="003A608C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9" w:name="X7f9d6c8564b7ff7ce1d9889c544db383c515712"/>
      <w:bookmarkEnd w:id="8"/>
      <w:proofErr w:type="spellStart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rvival</w:t>
      </w:r>
      <w:proofErr w:type="spellEnd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e at 14 days</w:t>
      </w:r>
    </w:p>
    <w:p w14:paraId="7C519953" w14:textId="77777777" w:rsidR="003A608C" w:rsidRPr="00F60DFE" w:rsidRDefault="003A608C" w:rsidP="003A608C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F60DFE">
        <w:rPr>
          <w:rFonts w:ascii="Times New Roman" w:hAnsi="Times New Roman" w:cs="Times New Roman"/>
          <w:vertAlign w:val="superscript"/>
        </w:rPr>
        <w:t>b</w:t>
      </w:r>
      <w:r w:rsidRPr="00F60DFE">
        <w:rPr>
          <w:rFonts w:ascii="Times New Roman" w:hAnsi="Times New Roman" w:cs="Times New Roman"/>
        </w:rPr>
        <w:t>median</w:t>
      </w:r>
      <w:proofErr w:type="spellEnd"/>
      <w:r w:rsidRPr="00F60DFE">
        <w:rPr>
          <w:rFonts w:ascii="Times New Roman" w:hAnsi="Times New Roman" w:cs="Times New Roman"/>
        </w:rPr>
        <w:t xml:space="preserve"> survival time derived from Kaplan-Meier curves</w:t>
      </w:r>
    </w:p>
    <w:p w14:paraId="6173FA6A" w14:textId="77777777" w:rsidR="003A608C" w:rsidRPr="00F60DFE" w:rsidRDefault="003A608C" w:rsidP="003A608C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proofErr w:type="gramStart"/>
      <w:r w:rsidRPr="00F60DFE">
        <w:rPr>
          <w:rFonts w:ascii="Times New Roman" w:hAnsi="Times New Roman" w:cs="Times New Roman"/>
          <w:vertAlign w:val="superscript"/>
        </w:rPr>
        <w:t>c</w:t>
      </w:r>
      <w:r w:rsidRPr="00F60DFE">
        <w:rPr>
          <w:rFonts w:ascii="Times New Roman" w:hAnsi="Times New Roman" w:cs="Times New Roman"/>
        </w:rPr>
        <w:t>mean</w:t>
      </w:r>
      <w:proofErr w:type="spellEnd"/>
      <w:proofErr w:type="gramEnd"/>
      <w:r w:rsidRPr="00F60DFE">
        <w:rPr>
          <w:rFonts w:ascii="Times New Roman" w:hAnsi="Times New Roman" w:cs="Times New Roman"/>
        </w:rPr>
        <w:t xml:space="preserve"> survival time derived from Kaplan-Meier curves</w:t>
      </w:r>
    </w:p>
    <w:p w14:paraId="1C621AAB" w14:textId="77777777" w:rsidR="003A608C" w:rsidRPr="00F60DFE" w:rsidRDefault="003A608C" w:rsidP="003A608C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proofErr w:type="spellStart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d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azard</w:t>
      </w:r>
      <w:proofErr w:type="spellEnd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io derived from Cox regression</w:t>
      </w:r>
    </w:p>
    <w:p w14:paraId="3BA1861D" w14:textId="2306A5C6" w:rsidR="00625649" w:rsidRPr="00F60DFE" w:rsidRDefault="003A608C" w:rsidP="003A608C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F60DFE">
        <w:rPr>
          <w:rFonts w:ascii="Times New Roman" w:hAnsi="Times New Roman" w:cs="Times New Roman"/>
          <w:color w:val="auto"/>
          <w:sz w:val="24"/>
          <w:szCs w:val="24"/>
        </w:rPr>
        <w:br/>
        <w:t xml:space="preserve">Table 7: Summary of clinical score for </w:t>
      </w:r>
      <w:proofErr w:type="gramStart"/>
      <w:r w:rsidRPr="00F60DFE">
        <w:rPr>
          <w:rFonts w:ascii="Times New Roman" w:hAnsi="Times New Roman" w:cs="Times New Roman"/>
          <w:color w:val="auto"/>
          <w:sz w:val="24"/>
          <w:szCs w:val="24"/>
        </w:rPr>
        <w:t>58 week-old</w:t>
      </w:r>
      <w:proofErr w:type="gramEnd"/>
      <w:r w:rsidRPr="00F60DFE">
        <w:rPr>
          <w:rFonts w:ascii="Times New Roman" w:hAnsi="Times New Roman" w:cs="Times New Roman"/>
          <w:color w:val="auto"/>
          <w:sz w:val="24"/>
          <w:szCs w:val="24"/>
        </w:rPr>
        <w:t xml:space="preserve"> female mice</w:t>
      </w:r>
      <w:r w:rsidR="00E618A2">
        <w:rPr>
          <w:rFonts w:ascii="Times New Roman" w:hAnsi="Times New Roman" w:cs="Times New Roman"/>
          <w:color w:val="auto"/>
          <w:sz w:val="24"/>
          <w:szCs w:val="24"/>
        </w:rPr>
        <w:t xml:space="preserve"> (control vs medicated diets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754"/>
        <w:gridCol w:w="601"/>
        <w:gridCol w:w="2224"/>
      </w:tblGrid>
      <w:tr w:rsidR="001F1218" w:rsidRPr="00F60DFE" w14:paraId="7018C4C7" w14:textId="77777777" w:rsidTr="003A60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EA2EADD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B190272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97F80F1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B8279DE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789E4BC" w14:textId="32CFC3F1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</w:t>
            </w: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3A608C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F1218" w:rsidRPr="00F60DFE" w14:paraId="7047FA48" w14:textId="77777777" w:rsidTr="003A608C">
        <w:tc>
          <w:tcPr>
            <w:tcW w:w="0" w:type="auto"/>
          </w:tcPr>
          <w:p w14:paraId="01420740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5D1CC69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3FB6C5E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0" w:type="auto"/>
          </w:tcPr>
          <w:p w14:paraId="4F792B76" w14:textId="44DC0F11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59</w:t>
            </w:r>
          </w:p>
        </w:tc>
        <w:tc>
          <w:tcPr>
            <w:tcW w:w="0" w:type="auto"/>
          </w:tcPr>
          <w:p w14:paraId="76853B7C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F60DFE" w14:paraId="0137DB16" w14:textId="77777777" w:rsidTr="003A608C">
        <w:tc>
          <w:tcPr>
            <w:tcW w:w="0" w:type="auto"/>
          </w:tcPr>
          <w:p w14:paraId="14598E46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4AB3DF7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191598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0" w:type="auto"/>
          </w:tcPr>
          <w:p w14:paraId="7024AD2A" w14:textId="7CCCFFD5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A1420B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1F1218" w:rsidRPr="00F60DFE" w14:paraId="10787E1C" w14:textId="77777777" w:rsidTr="003A608C">
        <w:tc>
          <w:tcPr>
            <w:tcW w:w="0" w:type="auto"/>
          </w:tcPr>
          <w:p w14:paraId="56DC7CD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63AEE1A8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713D840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0" w:type="auto"/>
          </w:tcPr>
          <w:p w14:paraId="5F5BF081" w14:textId="0ED02D9A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5267C39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F1218" w:rsidRPr="00F60DFE" w14:paraId="38084248" w14:textId="77777777" w:rsidTr="003A608C">
        <w:tc>
          <w:tcPr>
            <w:tcW w:w="0" w:type="auto"/>
          </w:tcPr>
          <w:p w14:paraId="798AC51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BB9250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CD832F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5.25</w:t>
            </w:r>
          </w:p>
        </w:tc>
        <w:tc>
          <w:tcPr>
            <w:tcW w:w="0" w:type="auto"/>
          </w:tcPr>
          <w:p w14:paraId="2F2E8A87" w14:textId="0E9A3905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785187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688</w:t>
            </w:r>
          </w:p>
        </w:tc>
      </w:tr>
    </w:tbl>
    <w:p w14:paraId="2FE38EB6" w14:textId="55167709" w:rsidR="00625649" w:rsidRPr="00F60DFE" w:rsidRDefault="003A608C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10" w:name="Xbad0f227ce8ef04660a68c6efa845157cf5d8e4"/>
      <w:bookmarkEnd w:id="9"/>
      <w:proofErr w:type="spellStart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rived</w:t>
      </w:r>
      <w:proofErr w:type="spellEnd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from two-sample t test</w:t>
      </w:r>
    </w:p>
    <w:p w14:paraId="47E6ABB1" w14:textId="2F88E6AB" w:rsidR="00625649" w:rsidRPr="00B76F37" w:rsidRDefault="00625649" w:rsidP="001F1218">
      <w:pPr>
        <w:pStyle w:val="FirstParagraph"/>
        <w:spacing w:before="0" w:after="0"/>
        <w:rPr>
          <w:rFonts w:ascii="Arial" w:hAnsi="Arial" w:cs="Arial"/>
          <w:b/>
          <w:sz w:val="22"/>
          <w:szCs w:val="22"/>
        </w:rPr>
      </w:pPr>
    </w:p>
    <w:p w14:paraId="256BA038" w14:textId="654C35FE" w:rsidR="00625649" w:rsidRPr="00F60DFE" w:rsidRDefault="00AE1377" w:rsidP="00B76F37">
      <w:pPr>
        <w:spacing w:after="0"/>
        <w:rPr>
          <w:rFonts w:ascii="Times New Roman" w:hAnsi="Times New Roman" w:cs="Times New Roman"/>
          <w:b/>
        </w:rPr>
      </w:pPr>
      <w:bookmarkStart w:id="11" w:name="X97c6e4f09041776bf3c9c9d2834836e73058576"/>
      <w:bookmarkEnd w:id="10"/>
      <w:r w:rsidRPr="00F60DFE">
        <w:rPr>
          <w:rFonts w:ascii="Times New Roman" w:hAnsi="Times New Roman" w:cs="Times New Roman"/>
          <w:b/>
        </w:rPr>
        <w:t xml:space="preserve">Table 8: Summary of survival data for </w:t>
      </w:r>
      <w:proofErr w:type="gramStart"/>
      <w:r w:rsidRPr="00F60DFE">
        <w:rPr>
          <w:rFonts w:ascii="Times New Roman" w:hAnsi="Times New Roman" w:cs="Times New Roman"/>
          <w:b/>
        </w:rPr>
        <w:t>58 week-old</w:t>
      </w:r>
      <w:proofErr w:type="gramEnd"/>
      <w:r w:rsidRPr="00F60DFE">
        <w:rPr>
          <w:rFonts w:ascii="Times New Roman" w:hAnsi="Times New Roman" w:cs="Times New Roman"/>
          <w:b/>
        </w:rPr>
        <w:t xml:space="preserve"> male mice</w:t>
      </w:r>
      <w:r w:rsidR="00E618A2">
        <w:rPr>
          <w:rFonts w:ascii="Times New Roman" w:hAnsi="Times New Roman" w:cs="Times New Roman"/>
          <w:b/>
        </w:rPr>
        <w:t xml:space="preserve"> </w:t>
      </w:r>
      <w:r w:rsidR="00E618A2" w:rsidRPr="00E618A2">
        <w:rPr>
          <w:rFonts w:ascii="Times New Roman" w:hAnsi="Times New Roman" w:cs="Times New Roman"/>
          <w:b/>
        </w:rPr>
        <w:t>(control vs medicated diets)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1081"/>
        <w:gridCol w:w="1353"/>
        <w:gridCol w:w="1201"/>
        <w:gridCol w:w="1706"/>
        <w:gridCol w:w="711"/>
        <w:gridCol w:w="821"/>
        <w:gridCol w:w="832"/>
      </w:tblGrid>
      <w:tr w:rsidR="001F1218" w:rsidRPr="00F60DFE" w14:paraId="61B39DD6" w14:textId="77777777" w:rsidTr="00C30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2CEE459C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BF12D2A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E5E86A3" w14:textId="5BDA5068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proofErr w:type="spell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ival</w:t>
            </w:r>
            <w:r w:rsidR="00C307A9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B600804" w14:textId="614B84F0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days)</w:t>
            </w:r>
            <w:r w:rsidR="00C307A9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E202B09" w14:textId="2937DF41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days)</w:t>
            </w:r>
            <w:r w:rsidR="00C307A9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31FF134" w14:textId="5ECAE0DE" w:rsidR="00625649" w:rsidRPr="00C9089F" w:rsidRDefault="006A61E6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</w:t>
            </w:r>
            <w:r w:rsidR="00AE1377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vs. </w:t>
            </w:r>
            <w:proofErr w:type="gramStart"/>
            <w:r w:rsidR="00AE1377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C307A9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B753852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AFE993A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4490E39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F1218" w:rsidRPr="00F60DFE" w14:paraId="432C3427" w14:textId="77777777" w:rsidTr="00C307A9">
        <w:tc>
          <w:tcPr>
            <w:tcW w:w="0" w:type="auto"/>
          </w:tcPr>
          <w:p w14:paraId="42BB019E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1B39F34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9378FD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0395EDC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9D0518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8.25</w:t>
            </w:r>
          </w:p>
        </w:tc>
        <w:tc>
          <w:tcPr>
            <w:tcW w:w="0" w:type="auto"/>
          </w:tcPr>
          <w:p w14:paraId="37D548AB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C5195AD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E7C140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5ED7EF4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F60DFE" w14:paraId="12A3F797" w14:textId="77777777" w:rsidTr="00C307A9">
        <w:tc>
          <w:tcPr>
            <w:tcW w:w="0" w:type="auto"/>
          </w:tcPr>
          <w:p w14:paraId="11D98A06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6190B11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6E69FF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58929932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B0BF94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0" w:type="auto"/>
          </w:tcPr>
          <w:p w14:paraId="65677BD3" w14:textId="4D8A1EED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0" w:type="auto"/>
          </w:tcPr>
          <w:p w14:paraId="4E0635BA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903</w:t>
            </w:r>
          </w:p>
        </w:tc>
        <w:tc>
          <w:tcPr>
            <w:tcW w:w="0" w:type="auto"/>
          </w:tcPr>
          <w:p w14:paraId="5F4805D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24.501</w:t>
            </w:r>
          </w:p>
        </w:tc>
        <w:tc>
          <w:tcPr>
            <w:tcW w:w="0" w:type="auto"/>
          </w:tcPr>
          <w:p w14:paraId="69162C0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</w:tr>
      <w:tr w:rsidR="001F1218" w:rsidRPr="00F60DFE" w14:paraId="5FB18FD8" w14:textId="77777777" w:rsidTr="00C307A9">
        <w:tc>
          <w:tcPr>
            <w:tcW w:w="0" w:type="auto"/>
          </w:tcPr>
          <w:p w14:paraId="375E16A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F98B4E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5FE0E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4943A422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42FC784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0.75</w:t>
            </w:r>
          </w:p>
        </w:tc>
        <w:tc>
          <w:tcPr>
            <w:tcW w:w="0" w:type="auto"/>
          </w:tcPr>
          <w:p w14:paraId="6A9E2F86" w14:textId="46D14715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519226AF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0" w:type="auto"/>
          </w:tcPr>
          <w:p w14:paraId="6EE2DCD7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.263</w:t>
            </w:r>
          </w:p>
        </w:tc>
        <w:tc>
          <w:tcPr>
            <w:tcW w:w="0" w:type="auto"/>
          </w:tcPr>
          <w:p w14:paraId="103F1912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</w:tr>
      <w:tr w:rsidR="001F1218" w:rsidRPr="00F60DFE" w14:paraId="68E306F7" w14:textId="77777777" w:rsidTr="00C307A9">
        <w:tc>
          <w:tcPr>
            <w:tcW w:w="0" w:type="auto"/>
          </w:tcPr>
          <w:p w14:paraId="39E8362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C73149F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5EADB0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1DE2398C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AC66FB4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1.75</w:t>
            </w:r>
          </w:p>
        </w:tc>
        <w:tc>
          <w:tcPr>
            <w:tcW w:w="0" w:type="auto"/>
          </w:tcPr>
          <w:p w14:paraId="79B7F692" w14:textId="65A0DA6D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217B495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0" w:type="auto"/>
          </w:tcPr>
          <w:p w14:paraId="11BA0DE4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0" w:type="auto"/>
          </w:tcPr>
          <w:p w14:paraId="29B39189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</w:tbl>
    <w:p w14:paraId="05D1413E" w14:textId="77777777" w:rsidR="00C307A9" w:rsidRPr="00F60DFE" w:rsidRDefault="00C307A9" w:rsidP="00C307A9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12" w:name="X54e4b33714cd426b933992fdc88f46a58e1e52c"/>
      <w:bookmarkEnd w:id="11"/>
      <w:proofErr w:type="spellStart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survival</w:t>
      </w:r>
      <w:proofErr w:type="spellEnd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e at 14 days</w:t>
      </w:r>
    </w:p>
    <w:p w14:paraId="47C0A603" w14:textId="77777777" w:rsidR="00C307A9" w:rsidRPr="00F60DFE" w:rsidRDefault="00C307A9" w:rsidP="00C307A9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r w:rsidRPr="00F60DFE">
        <w:rPr>
          <w:rFonts w:ascii="Times New Roman" w:hAnsi="Times New Roman" w:cs="Times New Roman"/>
          <w:vertAlign w:val="superscript"/>
        </w:rPr>
        <w:t>b</w:t>
      </w:r>
      <w:r w:rsidRPr="00F60DFE">
        <w:rPr>
          <w:rFonts w:ascii="Times New Roman" w:hAnsi="Times New Roman" w:cs="Times New Roman"/>
        </w:rPr>
        <w:t>median</w:t>
      </w:r>
      <w:proofErr w:type="spellEnd"/>
      <w:r w:rsidRPr="00F60DFE">
        <w:rPr>
          <w:rFonts w:ascii="Times New Roman" w:hAnsi="Times New Roman" w:cs="Times New Roman"/>
        </w:rPr>
        <w:t xml:space="preserve"> survival time derived from Kaplan-Meier curves</w:t>
      </w:r>
    </w:p>
    <w:p w14:paraId="44ADADA9" w14:textId="77777777" w:rsidR="00C307A9" w:rsidRPr="00F60DFE" w:rsidRDefault="00C307A9" w:rsidP="00C307A9">
      <w:pPr>
        <w:pStyle w:val="BodyText"/>
        <w:spacing w:before="0" w:after="0"/>
        <w:rPr>
          <w:rFonts w:ascii="Times New Roman" w:hAnsi="Times New Roman" w:cs="Times New Roman"/>
        </w:rPr>
      </w:pPr>
      <w:proofErr w:type="spellStart"/>
      <w:proofErr w:type="gramStart"/>
      <w:r w:rsidRPr="00F60DFE">
        <w:rPr>
          <w:rFonts w:ascii="Times New Roman" w:hAnsi="Times New Roman" w:cs="Times New Roman"/>
          <w:vertAlign w:val="superscript"/>
        </w:rPr>
        <w:t>c</w:t>
      </w:r>
      <w:r w:rsidRPr="00F60DFE">
        <w:rPr>
          <w:rFonts w:ascii="Times New Roman" w:hAnsi="Times New Roman" w:cs="Times New Roman"/>
        </w:rPr>
        <w:t>mean</w:t>
      </w:r>
      <w:proofErr w:type="spellEnd"/>
      <w:proofErr w:type="gramEnd"/>
      <w:r w:rsidRPr="00F60DFE">
        <w:rPr>
          <w:rFonts w:ascii="Times New Roman" w:hAnsi="Times New Roman" w:cs="Times New Roman"/>
        </w:rPr>
        <w:t xml:space="preserve"> survival time derived from Kaplan-Meier curves</w:t>
      </w:r>
    </w:p>
    <w:p w14:paraId="55EC0DCD" w14:textId="77777777" w:rsidR="00C307A9" w:rsidRPr="00F60DFE" w:rsidRDefault="00C307A9" w:rsidP="00C307A9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proofErr w:type="spellStart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d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azard</w:t>
      </w:r>
      <w:proofErr w:type="spellEnd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atio derived from Cox regression</w:t>
      </w:r>
    </w:p>
    <w:p w14:paraId="688F1588" w14:textId="1374B1CF" w:rsidR="00625649" w:rsidRPr="00F60DFE" w:rsidRDefault="003A608C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r w:rsidRPr="00F60DFE">
        <w:rPr>
          <w:rFonts w:ascii="Times New Roman" w:hAnsi="Times New Roman" w:cs="Times New Roman"/>
          <w:color w:val="auto"/>
          <w:sz w:val="24"/>
          <w:szCs w:val="24"/>
        </w:rPr>
        <w:br/>
        <w:t xml:space="preserve">Table 9: Summary of clinical score for </w:t>
      </w:r>
      <w:proofErr w:type="gramStart"/>
      <w:r w:rsidRPr="00F60DFE">
        <w:rPr>
          <w:rFonts w:ascii="Times New Roman" w:hAnsi="Times New Roman" w:cs="Times New Roman"/>
          <w:color w:val="auto"/>
          <w:sz w:val="24"/>
          <w:szCs w:val="24"/>
        </w:rPr>
        <w:t>58 week-old</w:t>
      </w:r>
      <w:proofErr w:type="gramEnd"/>
      <w:r w:rsidRPr="00F60DFE">
        <w:rPr>
          <w:rFonts w:ascii="Times New Roman" w:hAnsi="Times New Roman" w:cs="Times New Roman"/>
          <w:color w:val="auto"/>
          <w:sz w:val="24"/>
          <w:szCs w:val="24"/>
        </w:rPr>
        <w:t xml:space="preserve"> male mice</w:t>
      </w:r>
      <w:r w:rsidR="00E618A2">
        <w:rPr>
          <w:rFonts w:ascii="Times New Roman" w:hAnsi="Times New Roman" w:cs="Times New Roman"/>
          <w:color w:val="auto"/>
          <w:sz w:val="24"/>
          <w:szCs w:val="24"/>
        </w:rPr>
        <w:t xml:space="preserve"> (control vs medicated diets)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754"/>
        <w:gridCol w:w="601"/>
        <w:gridCol w:w="2224"/>
      </w:tblGrid>
      <w:tr w:rsidR="001F1218" w:rsidRPr="00F60DFE" w14:paraId="67D39E0B" w14:textId="77777777" w:rsidTr="00C307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543A0082" w14:textId="77777777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0326FF7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9FE306C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79462F8" w14:textId="77777777" w:rsidR="00625649" w:rsidRPr="00C9089F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2A5A5BA" w14:textId="38F8BC62" w:rsidR="00625649" w:rsidRPr="00C9089F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</w:t>
            </w: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rol)</w:t>
            </w:r>
            <w:r w:rsidR="00C307A9"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1F1218" w:rsidRPr="00F60DFE" w14:paraId="2A26E2C2" w14:textId="77777777" w:rsidTr="00C307A9">
        <w:tc>
          <w:tcPr>
            <w:tcW w:w="0" w:type="auto"/>
          </w:tcPr>
          <w:p w14:paraId="3C630528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DC99E5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ACCE631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9.00</w:t>
            </w:r>
          </w:p>
        </w:tc>
        <w:tc>
          <w:tcPr>
            <w:tcW w:w="0" w:type="auto"/>
          </w:tcPr>
          <w:p w14:paraId="21A7DD8A" w14:textId="2FE5AB22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FEAB4CD" w14:textId="77777777" w:rsidR="00625649" w:rsidRPr="00737A06" w:rsidRDefault="00625649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F1218" w:rsidRPr="00F60DFE" w14:paraId="2D2A3936" w14:textId="77777777" w:rsidTr="00C307A9">
        <w:tc>
          <w:tcPr>
            <w:tcW w:w="0" w:type="auto"/>
          </w:tcPr>
          <w:p w14:paraId="30D5EE7D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1A2B0C3A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080C63F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9.00</w:t>
            </w:r>
          </w:p>
        </w:tc>
        <w:tc>
          <w:tcPr>
            <w:tcW w:w="0" w:type="auto"/>
          </w:tcPr>
          <w:p w14:paraId="674202B3" w14:textId="63EA98C1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A6E867C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F1218" w:rsidRPr="00F60DFE" w14:paraId="6EFDE4AB" w14:textId="77777777" w:rsidTr="00C307A9">
        <w:tc>
          <w:tcPr>
            <w:tcW w:w="0" w:type="auto"/>
          </w:tcPr>
          <w:p w14:paraId="47E19140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338E2CC7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05890AD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7.75</w:t>
            </w:r>
          </w:p>
        </w:tc>
        <w:tc>
          <w:tcPr>
            <w:tcW w:w="0" w:type="auto"/>
          </w:tcPr>
          <w:p w14:paraId="10B33A81" w14:textId="39F30213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40</w:t>
            </w:r>
          </w:p>
        </w:tc>
        <w:tc>
          <w:tcPr>
            <w:tcW w:w="0" w:type="auto"/>
          </w:tcPr>
          <w:p w14:paraId="46D831DE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1F1218" w:rsidRPr="00F60DFE" w14:paraId="0C2620C5" w14:textId="77777777" w:rsidTr="00C307A9">
        <w:tc>
          <w:tcPr>
            <w:tcW w:w="0" w:type="auto"/>
          </w:tcPr>
          <w:p w14:paraId="1D3A57DA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6249170B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905DA76" w14:textId="77777777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</w:p>
        </w:tc>
        <w:tc>
          <w:tcPr>
            <w:tcW w:w="0" w:type="auto"/>
          </w:tcPr>
          <w:p w14:paraId="609AB60F" w14:textId="459B7531" w:rsidR="00625649" w:rsidRPr="00737A06" w:rsidRDefault="00AE1377" w:rsidP="001F1218">
            <w:pPr>
              <w:pStyle w:val="Compact"/>
              <w:spacing w:before="0" w:after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1B2662" w:rsidRPr="00737A0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A474B72" w14:textId="77777777" w:rsidR="00625649" w:rsidRPr="00737A06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737A06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</w:tr>
    </w:tbl>
    <w:p w14:paraId="4DF16697" w14:textId="3D0AADA2" w:rsidR="00625649" w:rsidRPr="00F60DFE" w:rsidRDefault="00C307A9" w:rsidP="00B76F37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X372de9622ffcb794646227f58a0411359c9f058"/>
      <w:bookmarkEnd w:id="12"/>
      <w:proofErr w:type="spellStart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>a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rived</w:t>
      </w:r>
      <w:proofErr w:type="spellEnd"/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from two-sample t test</w:t>
      </w:r>
      <w:r w:rsidRPr="00F60DF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br/>
      </w:r>
      <w:r w:rsidRPr="00F60DFE">
        <w:rPr>
          <w:rFonts w:ascii="Times New Roman" w:hAnsi="Times New Roman" w:cs="Times New Roman"/>
          <w:color w:val="auto"/>
          <w:sz w:val="24"/>
          <w:szCs w:val="24"/>
        </w:rPr>
        <w:br/>
      </w:r>
    </w:p>
    <w:p w14:paraId="40F9865F" w14:textId="77777777" w:rsidR="00625649" w:rsidRPr="00F60DFE" w:rsidRDefault="00AE1377" w:rsidP="001F1218">
      <w:pPr>
        <w:pStyle w:val="Heading1"/>
        <w:spacing w:before="0"/>
        <w:rPr>
          <w:rFonts w:ascii="Times New Roman" w:hAnsi="Times New Roman" w:cs="Times New Roman"/>
          <w:color w:val="auto"/>
          <w:sz w:val="24"/>
          <w:szCs w:val="24"/>
        </w:rPr>
      </w:pPr>
      <w:bookmarkStart w:id="14" w:name="X82a7bd3959521b934d62d1d006f0d979c1de469"/>
      <w:bookmarkEnd w:id="13"/>
      <w:r w:rsidRPr="00F60DFE">
        <w:rPr>
          <w:rFonts w:ascii="Times New Roman" w:hAnsi="Times New Roman" w:cs="Times New Roman"/>
          <w:color w:val="auto"/>
          <w:sz w:val="24"/>
          <w:szCs w:val="24"/>
        </w:rPr>
        <w:t xml:space="preserve">Table 10: Interaction effect between treatment and sex for </w:t>
      </w:r>
      <w:proofErr w:type="gramStart"/>
      <w:r w:rsidRPr="00F60DFE">
        <w:rPr>
          <w:rFonts w:ascii="Times New Roman" w:hAnsi="Times New Roman" w:cs="Times New Roman"/>
          <w:color w:val="auto"/>
          <w:sz w:val="24"/>
          <w:szCs w:val="24"/>
        </w:rPr>
        <w:t>58 week-old</w:t>
      </w:r>
      <w:proofErr w:type="gramEnd"/>
      <w:r w:rsidRPr="00F60DFE">
        <w:rPr>
          <w:rFonts w:ascii="Times New Roman" w:hAnsi="Times New Roman" w:cs="Times New Roman"/>
          <w:color w:val="auto"/>
          <w:sz w:val="24"/>
          <w:szCs w:val="24"/>
        </w:rPr>
        <w:t xml:space="preserve"> mice</w:t>
      </w:r>
    </w:p>
    <w:tbl>
      <w:tblPr>
        <w:tblStyle w:val="Table"/>
        <w:tblW w:w="0" w:type="auto"/>
        <w:tblLook w:val="0000" w:firstRow="0" w:lastRow="0" w:firstColumn="0" w:lastColumn="0" w:noHBand="0" w:noVBand="0"/>
      </w:tblPr>
      <w:tblGrid>
        <w:gridCol w:w="2036"/>
      </w:tblGrid>
      <w:tr w:rsidR="001F1218" w:rsidRPr="00F60DFE" w14:paraId="2FF37806" w14:textId="77777777">
        <w:tc>
          <w:tcPr>
            <w:tcW w:w="0" w:type="auto"/>
          </w:tcPr>
          <w:p w14:paraId="3FA4CA58" w14:textId="77777777" w:rsidR="00625649" w:rsidRPr="00F60DFE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0DFE">
              <w:rPr>
                <w:rFonts w:ascii="Times New Roman" w:hAnsi="Times New Roman" w:cs="Times New Roman"/>
              </w:rPr>
              <w:t>Interaction p-value</w:t>
            </w:r>
          </w:p>
        </w:tc>
      </w:tr>
      <w:tr w:rsidR="001F1218" w:rsidRPr="00F60DFE" w14:paraId="63D27194" w14:textId="77777777">
        <w:tc>
          <w:tcPr>
            <w:tcW w:w="0" w:type="auto"/>
          </w:tcPr>
          <w:p w14:paraId="2A5040CB" w14:textId="77777777" w:rsidR="00625649" w:rsidRPr="00F60DFE" w:rsidRDefault="00AE1377" w:rsidP="001F1218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F60DFE">
              <w:rPr>
                <w:rFonts w:ascii="Times New Roman" w:hAnsi="Times New Roman" w:cs="Times New Roman"/>
              </w:rPr>
              <w:t>0.287</w:t>
            </w:r>
          </w:p>
        </w:tc>
      </w:tr>
    </w:tbl>
    <w:bookmarkEnd w:id="14"/>
    <w:p w14:paraId="101ECC3E" w14:textId="77777777" w:rsidR="00737A06" w:rsidRDefault="009C2180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                                           </w:t>
      </w:r>
    </w:p>
    <w:p w14:paraId="4F31DC0A" w14:textId="77777777" w:rsidR="00737A06" w:rsidRDefault="00737A06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32414B64" w14:textId="56577813" w:rsidR="00CD0559" w:rsidRPr="00AC7C20" w:rsidRDefault="005426CB" w:rsidP="00CD0559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PROPHYLAXI</w:t>
      </w:r>
      <w:r w:rsidR="00C1008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REGIME. </w:t>
      </w:r>
      <w:r w:rsidR="00CD0559" w:rsidRPr="00AC7C20">
        <w:rPr>
          <w:rFonts w:ascii="Times New Roman" w:hAnsi="Times New Roman" w:cs="Times New Roman"/>
          <w:b/>
          <w:bCs/>
        </w:rPr>
        <w:t>Plasma</w:t>
      </w:r>
      <w:r w:rsidR="009C2180" w:rsidRPr="00AC7C20">
        <w:rPr>
          <w:rFonts w:ascii="Times New Roman" w:hAnsi="Times New Roman" w:cs="Times New Roman"/>
          <w:b/>
          <w:bCs/>
        </w:rPr>
        <w:t xml:space="preserve"> P</w:t>
      </w:r>
      <w:r w:rsidR="009D756A">
        <w:rPr>
          <w:rFonts w:ascii="Times New Roman" w:hAnsi="Times New Roman" w:cs="Times New Roman"/>
          <w:b/>
          <w:bCs/>
        </w:rPr>
        <w:t>olyamine</w:t>
      </w:r>
      <w:r w:rsidR="009C2180" w:rsidRPr="00AC7C20">
        <w:rPr>
          <w:rFonts w:ascii="Times New Roman" w:hAnsi="Times New Roman" w:cs="Times New Roman"/>
          <w:b/>
          <w:bCs/>
        </w:rPr>
        <w:t xml:space="preserve"> </w:t>
      </w:r>
      <w:r w:rsidR="00CD0559" w:rsidRPr="00AC7C20">
        <w:rPr>
          <w:rFonts w:ascii="Times New Roman" w:hAnsi="Times New Roman" w:cs="Times New Roman"/>
          <w:b/>
          <w:bCs/>
        </w:rPr>
        <w:t>Analysis</w:t>
      </w:r>
      <w:r w:rsidR="00C10086">
        <w:rPr>
          <w:rFonts w:ascii="Times New Roman" w:hAnsi="Times New Roman" w:cs="Times New Roman"/>
          <w:b/>
          <w:bCs/>
        </w:rPr>
        <w:t xml:space="preserve"> in young and aged mice</w:t>
      </w:r>
    </w:p>
    <w:p w14:paraId="34F8918D" w14:textId="77777777" w:rsidR="009C2180" w:rsidRPr="00AC7C20" w:rsidRDefault="009C2180" w:rsidP="00CD0559">
      <w:pPr>
        <w:spacing w:after="0"/>
        <w:rPr>
          <w:rFonts w:ascii="Times New Roman" w:hAnsi="Times New Roman" w:cs="Times New Roman"/>
        </w:rPr>
      </w:pPr>
      <w:bookmarkStart w:id="15" w:name="X36f3d4dcc10f65d7c02a83311a7f3735858b51d"/>
    </w:p>
    <w:p w14:paraId="6ECB4A18" w14:textId="6994B38C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: Summary of Putrescine by treatment and sex for </w:t>
      </w:r>
      <w:r w:rsidR="002C07BB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8A6F4D" w14:paraId="1C8FC59D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7E6795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FCA244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8DE5C3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58441B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DDA931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54A231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82FF5C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2F3B7E5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AE28A4E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FE0C26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8A6F4D" w14:paraId="4BBB68FD" w14:textId="77777777" w:rsidTr="002C07BB">
        <w:tc>
          <w:tcPr>
            <w:tcW w:w="0" w:type="auto"/>
          </w:tcPr>
          <w:p w14:paraId="529CCEC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64B6AC9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F0740EB" w14:textId="77EBB9C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5.08</w:t>
            </w:r>
          </w:p>
        </w:tc>
        <w:tc>
          <w:tcPr>
            <w:tcW w:w="0" w:type="auto"/>
          </w:tcPr>
          <w:p w14:paraId="64525614" w14:textId="37DED4B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5BD2DE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596112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91D5ED5" w14:textId="5E915CF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6CC04C5" w14:textId="4CE35A0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0" w:type="auto"/>
          </w:tcPr>
          <w:p w14:paraId="7BDFC8E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2BA08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CD0559" w:rsidRPr="008A6F4D" w14:paraId="7696997F" w14:textId="77777777" w:rsidTr="002C07BB">
        <w:tc>
          <w:tcPr>
            <w:tcW w:w="0" w:type="auto"/>
          </w:tcPr>
          <w:p w14:paraId="6FB77FF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6DB5CAB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22F15DD" w14:textId="77D87BE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366A677" w14:textId="3AD50AF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40CDB5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18</w:t>
            </w:r>
          </w:p>
        </w:tc>
        <w:tc>
          <w:tcPr>
            <w:tcW w:w="0" w:type="auto"/>
          </w:tcPr>
          <w:p w14:paraId="5C47E76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D856735" w14:textId="2BD8E36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1D541B6" w14:textId="4902D49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3D46945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  <w:tc>
          <w:tcPr>
            <w:tcW w:w="0" w:type="auto"/>
          </w:tcPr>
          <w:p w14:paraId="57B5DAC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8A6F4D" w14:paraId="6D1156BE" w14:textId="77777777" w:rsidTr="002C07BB">
        <w:tc>
          <w:tcPr>
            <w:tcW w:w="0" w:type="auto"/>
          </w:tcPr>
          <w:p w14:paraId="0A8B867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5B32BE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5A6E845" w14:textId="47177889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1.08</w:t>
            </w:r>
          </w:p>
        </w:tc>
        <w:tc>
          <w:tcPr>
            <w:tcW w:w="0" w:type="auto"/>
          </w:tcPr>
          <w:p w14:paraId="4F298C3C" w14:textId="1A12D9B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0" w:type="auto"/>
          </w:tcPr>
          <w:p w14:paraId="07F5CC9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0" w:type="auto"/>
          </w:tcPr>
          <w:p w14:paraId="7BB67AD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292AC72" w14:textId="3A98599B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.28</w:t>
            </w:r>
          </w:p>
        </w:tc>
        <w:tc>
          <w:tcPr>
            <w:tcW w:w="0" w:type="auto"/>
          </w:tcPr>
          <w:p w14:paraId="6FEE6974" w14:textId="0CA2178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0" w:type="auto"/>
          </w:tcPr>
          <w:p w14:paraId="2850716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24</w:t>
            </w:r>
          </w:p>
        </w:tc>
        <w:tc>
          <w:tcPr>
            <w:tcW w:w="0" w:type="auto"/>
          </w:tcPr>
          <w:p w14:paraId="311AD2A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8A6F4D" w14:paraId="01A398A8" w14:textId="77777777" w:rsidTr="002C07BB">
        <w:tc>
          <w:tcPr>
            <w:tcW w:w="0" w:type="auto"/>
          </w:tcPr>
          <w:p w14:paraId="4D39A8B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80956E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957DC7E" w14:textId="6A77EB3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7.97</w:t>
            </w:r>
          </w:p>
        </w:tc>
        <w:tc>
          <w:tcPr>
            <w:tcW w:w="0" w:type="auto"/>
          </w:tcPr>
          <w:p w14:paraId="1AB2C24A" w14:textId="6036E59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8.34</w:t>
            </w:r>
          </w:p>
        </w:tc>
        <w:tc>
          <w:tcPr>
            <w:tcW w:w="0" w:type="auto"/>
          </w:tcPr>
          <w:p w14:paraId="56D455A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0" w:type="auto"/>
          </w:tcPr>
          <w:p w14:paraId="2AE7513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723B1DB" w14:textId="395D571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3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F6AD03C" w14:textId="0F8F5DD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FC3780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  <w:tc>
          <w:tcPr>
            <w:tcW w:w="0" w:type="auto"/>
          </w:tcPr>
          <w:p w14:paraId="48E12DB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C2409F8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0D9F5DFE" w14:textId="6F619A03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</w:p>
    <w:p w14:paraId="0D2FB5A3" w14:textId="39B11298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2: Summary of Cadaverine by treatment for </w:t>
      </w:r>
      <w:r w:rsidR="002C07BB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998"/>
        <w:gridCol w:w="1377"/>
        <w:gridCol w:w="1121"/>
        <w:gridCol w:w="2154"/>
      </w:tblGrid>
      <w:tr w:rsidR="00CD0559" w:rsidRPr="00AC7C20" w14:paraId="3C0566FB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7A57F59E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B76B29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3AD74C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06541F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7A18F5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</w:tr>
      <w:tr w:rsidR="00CD0559" w:rsidRPr="00AC7C20" w14:paraId="271E8354" w14:textId="77777777" w:rsidTr="002C07BB">
        <w:tc>
          <w:tcPr>
            <w:tcW w:w="0" w:type="auto"/>
          </w:tcPr>
          <w:p w14:paraId="364C8B9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194FD7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BCCD2F7" w14:textId="0A10E8E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3BC61690" w14:textId="660A766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395C5B1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0C74D2E2" w14:textId="77777777" w:rsidTr="002C07BB">
        <w:tc>
          <w:tcPr>
            <w:tcW w:w="0" w:type="auto"/>
          </w:tcPr>
          <w:p w14:paraId="58A0F36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31A7622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D6C7B67" w14:textId="45C415A0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14:paraId="45C72271" w14:textId="3A6C933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14:paraId="038124F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CD0559" w:rsidRPr="00AC7C20" w14:paraId="29035008" w14:textId="77777777" w:rsidTr="002C07BB">
        <w:tc>
          <w:tcPr>
            <w:tcW w:w="0" w:type="auto"/>
          </w:tcPr>
          <w:p w14:paraId="78CADAD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1939CFB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9E3152B" w14:textId="0E7E72F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14:paraId="77B00376" w14:textId="3F557F4C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681B4D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CD0559" w:rsidRPr="00AC7C20" w14:paraId="5800AEED" w14:textId="77777777" w:rsidTr="002C07BB">
        <w:tc>
          <w:tcPr>
            <w:tcW w:w="0" w:type="auto"/>
          </w:tcPr>
          <w:p w14:paraId="7F22180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A00853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10312CD" w14:textId="0C8F06F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DF5266D" w14:textId="08CC9CB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0D0094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</w:tbl>
    <w:p w14:paraId="2D43948A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.</w:t>
      </w:r>
    </w:p>
    <w:p w14:paraId="0E5E4D8B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</w:p>
    <w:bookmarkEnd w:id="15"/>
    <w:p w14:paraId="17A14AA5" w14:textId="77777777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3: Summary of Spermidi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6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672A8DEA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21B96A2B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12ABF5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FFC91D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774391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0BE88C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8925CA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1F9B0D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301DBBB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957748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B1EC9A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420A10A0" w14:textId="77777777" w:rsidTr="002C07BB">
        <w:tc>
          <w:tcPr>
            <w:tcW w:w="0" w:type="auto"/>
          </w:tcPr>
          <w:p w14:paraId="6693353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86DEF8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C89DDE2" w14:textId="2CA3DB2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.47</w:t>
            </w:r>
          </w:p>
        </w:tc>
        <w:tc>
          <w:tcPr>
            <w:tcW w:w="0" w:type="auto"/>
          </w:tcPr>
          <w:p w14:paraId="001225E2" w14:textId="42A5B749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58</w:t>
            </w:r>
          </w:p>
        </w:tc>
        <w:tc>
          <w:tcPr>
            <w:tcW w:w="0" w:type="auto"/>
          </w:tcPr>
          <w:p w14:paraId="53440F7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12233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3DD09E8" w14:textId="2A6F00ED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14:paraId="61D1F3E7" w14:textId="6F7A2F9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E86D0F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50B6AB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</w:tr>
      <w:tr w:rsidR="00CD0559" w:rsidRPr="00AC7C20" w14:paraId="2FC2D493" w14:textId="77777777" w:rsidTr="002C07BB">
        <w:tc>
          <w:tcPr>
            <w:tcW w:w="0" w:type="auto"/>
          </w:tcPr>
          <w:p w14:paraId="172CA6A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270287C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71E88E0" w14:textId="2394B3B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975AEB9" w14:textId="6A75435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53</w:t>
            </w:r>
          </w:p>
        </w:tc>
        <w:tc>
          <w:tcPr>
            <w:tcW w:w="0" w:type="auto"/>
          </w:tcPr>
          <w:p w14:paraId="12BCD5A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07</w:t>
            </w:r>
          </w:p>
        </w:tc>
        <w:tc>
          <w:tcPr>
            <w:tcW w:w="0" w:type="auto"/>
          </w:tcPr>
          <w:p w14:paraId="715C8D4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6A5C0EE" w14:textId="373D4A2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FE72AFA" w14:textId="3D81D47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02687B5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0" w:type="auto"/>
          </w:tcPr>
          <w:p w14:paraId="7D51374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6181A11F" w14:textId="77777777" w:rsidTr="002C07BB">
        <w:tc>
          <w:tcPr>
            <w:tcW w:w="0" w:type="auto"/>
          </w:tcPr>
          <w:p w14:paraId="6061C8E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265BE1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439F5E2" w14:textId="1ABE80C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.37</w:t>
            </w:r>
          </w:p>
        </w:tc>
        <w:tc>
          <w:tcPr>
            <w:tcW w:w="0" w:type="auto"/>
          </w:tcPr>
          <w:p w14:paraId="2E9AB92B" w14:textId="2FA50F9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0" w:type="auto"/>
          </w:tcPr>
          <w:p w14:paraId="00BE66D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74</w:t>
            </w:r>
          </w:p>
        </w:tc>
        <w:tc>
          <w:tcPr>
            <w:tcW w:w="0" w:type="auto"/>
          </w:tcPr>
          <w:p w14:paraId="237BECC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43710EA" w14:textId="4551E4E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2F90D410" w14:textId="491B545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2242CF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</w:p>
        </w:tc>
        <w:tc>
          <w:tcPr>
            <w:tcW w:w="0" w:type="auto"/>
          </w:tcPr>
          <w:p w14:paraId="20DD368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5B6678BE" w14:textId="77777777" w:rsidTr="002C07BB">
        <w:tc>
          <w:tcPr>
            <w:tcW w:w="0" w:type="auto"/>
          </w:tcPr>
          <w:p w14:paraId="450F186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6F28D23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C1609F6" w14:textId="371884A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488E4D4" w14:textId="6A53C30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.75</w:t>
            </w:r>
          </w:p>
        </w:tc>
        <w:tc>
          <w:tcPr>
            <w:tcW w:w="0" w:type="auto"/>
          </w:tcPr>
          <w:p w14:paraId="52BF774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0" w:type="auto"/>
          </w:tcPr>
          <w:p w14:paraId="164FA59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890D160" w14:textId="2E6985C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6BD0DD7" w14:textId="387F733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0DC8D34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6C5D893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53308D6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5B1D34EE" w14:textId="57B8EF4F" w:rsidR="00B76F37" w:rsidRPr="00AC7C20" w:rsidRDefault="00B76F37" w:rsidP="001F1218">
      <w:pPr>
        <w:spacing w:after="0"/>
        <w:rPr>
          <w:rFonts w:ascii="Times New Roman" w:hAnsi="Times New Roman" w:cs="Times New Roman"/>
        </w:rPr>
      </w:pPr>
    </w:p>
    <w:p w14:paraId="5705751F" w14:textId="77777777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4: Summary of Spermi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6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2E5505A6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76B16E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2598FCE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0EE920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B65C9C0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AF99A1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49998A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38159B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45C8E3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DC9872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7540BC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6DF87C19" w14:textId="77777777" w:rsidTr="002C07BB">
        <w:tc>
          <w:tcPr>
            <w:tcW w:w="0" w:type="auto"/>
          </w:tcPr>
          <w:p w14:paraId="0EC66CC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6D48B07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8A79835" w14:textId="0C739DC9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7086F933" w14:textId="50EFC48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</w:tcPr>
          <w:p w14:paraId="0513127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B8194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CAF700B" w14:textId="0B6F395D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16A445D" w14:textId="1F3895CC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50</w:t>
            </w:r>
          </w:p>
        </w:tc>
        <w:tc>
          <w:tcPr>
            <w:tcW w:w="0" w:type="auto"/>
          </w:tcPr>
          <w:p w14:paraId="14CD930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8F4FE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CD0559" w:rsidRPr="00AC7C20" w14:paraId="77169B9E" w14:textId="77777777" w:rsidTr="002C07BB">
        <w:tc>
          <w:tcPr>
            <w:tcW w:w="0" w:type="auto"/>
          </w:tcPr>
          <w:p w14:paraId="70BDB39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38A02A2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37D38AF" w14:textId="4A78E03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25F485B7" w14:textId="19545B4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30BA85F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0" w:type="auto"/>
          </w:tcPr>
          <w:p w14:paraId="7EB1147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A6AEF9F" w14:textId="44F84FB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0" w:type="auto"/>
          </w:tcPr>
          <w:p w14:paraId="2377913D" w14:textId="58D76A5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</w:tcPr>
          <w:p w14:paraId="3D0B88E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0" w:type="auto"/>
          </w:tcPr>
          <w:p w14:paraId="7E900B8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1352C54A" w14:textId="77777777" w:rsidTr="002C07BB">
        <w:tc>
          <w:tcPr>
            <w:tcW w:w="0" w:type="auto"/>
          </w:tcPr>
          <w:p w14:paraId="395D067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40CEE09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B8C0D3A" w14:textId="637979D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6E43F44" w14:textId="543E3E2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1D5BDB5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61</w:t>
            </w:r>
          </w:p>
        </w:tc>
        <w:tc>
          <w:tcPr>
            <w:tcW w:w="0" w:type="auto"/>
          </w:tcPr>
          <w:p w14:paraId="67FA3E9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6402A95" w14:textId="051722C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02</w:t>
            </w:r>
          </w:p>
        </w:tc>
        <w:tc>
          <w:tcPr>
            <w:tcW w:w="0" w:type="auto"/>
          </w:tcPr>
          <w:p w14:paraId="66AE560A" w14:textId="5B1713B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14:paraId="4927BB8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0" w:type="auto"/>
          </w:tcPr>
          <w:p w14:paraId="1451706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2830A304" w14:textId="77777777" w:rsidTr="002C07BB">
        <w:tc>
          <w:tcPr>
            <w:tcW w:w="0" w:type="auto"/>
          </w:tcPr>
          <w:p w14:paraId="69676A7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F6D4FF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FA1C205" w14:textId="46449AB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5B9D2D5B" w14:textId="72E45BED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14:paraId="37E1D95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12</w:t>
            </w:r>
          </w:p>
        </w:tc>
        <w:tc>
          <w:tcPr>
            <w:tcW w:w="0" w:type="auto"/>
          </w:tcPr>
          <w:p w14:paraId="6E5BE44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651536E" w14:textId="639D28F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54</w:t>
            </w:r>
          </w:p>
        </w:tc>
        <w:tc>
          <w:tcPr>
            <w:tcW w:w="0" w:type="auto"/>
          </w:tcPr>
          <w:p w14:paraId="08FA8280" w14:textId="1F5B852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</w:p>
        </w:tc>
        <w:tc>
          <w:tcPr>
            <w:tcW w:w="0" w:type="auto"/>
          </w:tcPr>
          <w:p w14:paraId="0D6D0C5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0" w:type="auto"/>
          </w:tcPr>
          <w:p w14:paraId="2B7E528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CEA9D1A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42C89DA0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1C22EEFC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533B7B09" w14:textId="262F17F6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5: Summary of </w:t>
      </w:r>
      <w:r w:rsidR="009D756A">
        <w:rPr>
          <w:rFonts w:ascii="Times New Roman" w:hAnsi="Times New Roman" w:cs="Times New Roman"/>
          <w:b/>
          <w:bCs/>
        </w:rPr>
        <w:t>t</w:t>
      </w:r>
      <w:r w:rsidRPr="00AC7C20">
        <w:rPr>
          <w:rFonts w:ascii="Times New Roman" w:hAnsi="Times New Roman" w:cs="Times New Roman"/>
          <w:b/>
          <w:bCs/>
        </w:rPr>
        <w:t xml:space="preserve">otal </w:t>
      </w:r>
      <w:r w:rsidR="009D756A">
        <w:rPr>
          <w:rFonts w:ascii="Times New Roman" w:hAnsi="Times New Roman" w:cs="Times New Roman"/>
          <w:b/>
          <w:bCs/>
        </w:rPr>
        <w:t>polyamines</w:t>
      </w:r>
      <w:r w:rsidRPr="00AC7C20">
        <w:rPr>
          <w:rFonts w:ascii="Times New Roman" w:hAnsi="Times New Roman" w:cs="Times New Roman"/>
          <w:b/>
          <w:bCs/>
        </w:rPr>
        <w:t xml:space="preserve"> by treatment and sex for </w:t>
      </w:r>
      <w:r w:rsidR="002C07BB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42660F28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2BEBEA9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492EF3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3F07E80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C31ED10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2603C4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0F4615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A47AE6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AFBB20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4E912A7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C7D6A5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61F18A70" w14:textId="77777777" w:rsidTr="002C07BB">
        <w:tc>
          <w:tcPr>
            <w:tcW w:w="0" w:type="auto"/>
          </w:tcPr>
          <w:p w14:paraId="6060532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6A633FB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C90E217" w14:textId="3A31749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D3E818B" w14:textId="5361381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1FC8EA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0F8AE3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F40A496" w14:textId="2B683E4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9.19</w:t>
            </w:r>
          </w:p>
        </w:tc>
        <w:tc>
          <w:tcPr>
            <w:tcW w:w="0" w:type="auto"/>
          </w:tcPr>
          <w:p w14:paraId="5DF6ED33" w14:textId="688A645D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29</w:t>
            </w:r>
          </w:p>
        </w:tc>
        <w:tc>
          <w:tcPr>
            <w:tcW w:w="0" w:type="auto"/>
          </w:tcPr>
          <w:p w14:paraId="64F6AE2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6839B8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58</w:t>
            </w:r>
          </w:p>
        </w:tc>
      </w:tr>
      <w:tr w:rsidR="00CD0559" w:rsidRPr="00AC7C20" w14:paraId="3B07848B" w14:textId="77777777" w:rsidTr="002C07BB">
        <w:tc>
          <w:tcPr>
            <w:tcW w:w="0" w:type="auto"/>
          </w:tcPr>
          <w:p w14:paraId="0A58DE1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0E4C749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6229297" w14:textId="34146BB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75E5F62" w14:textId="53B0C89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.34</w:t>
            </w:r>
          </w:p>
        </w:tc>
        <w:tc>
          <w:tcPr>
            <w:tcW w:w="0" w:type="auto"/>
          </w:tcPr>
          <w:p w14:paraId="1A7DF2B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97</w:t>
            </w:r>
          </w:p>
        </w:tc>
        <w:tc>
          <w:tcPr>
            <w:tcW w:w="0" w:type="auto"/>
          </w:tcPr>
          <w:p w14:paraId="6CD6291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F2DE19" w14:textId="3A270C5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763F4C68" w14:textId="402BCB50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5631E3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768A846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29B046BA" w14:textId="77777777" w:rsidTr="002C07BB">
        <w:tc>
          <w:tcPr>
            <w:tcW w:w="0" w:type="auto"/>
          </w:tcPr>
          <w:p w14:paraId="2A74A9D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58A401F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6ECDD77" w14:textId="210E85B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6.6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67F8EB8E" w14:textId="400BBEE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.06</w:t>
            </w:r>
          </w:p>
        </w:tc>
        <w:tc>
          <w:tcPr>
            <w:tcW w:w="0" w:type="auto"/>
          </w:tcPr>
          <w:p w14:paraId="537191C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  <w:tc>
          <w:tcPr>
            <w:tcW w:w="0" w:type="auto"/>
          </w:tcPr>
          <w:p w14:paraId="46F3894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7E5D218" w14:textId="07115FAB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.71</w:t>
            </w:r>
          </w:p>
        </w:tc>
        <w:tc>
          <w:tcPr>
            <w:tcW w:w="0" w:type="auto"/>
          </w:tcPr>
          <w:p w14:paraId="16B994C6" w14:textId="3617D85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8D304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0" w:type="auto"/>
          </w:tcPr>
          <w:p w14:paraId="0B82883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3315D6F8" w14:textId="77777777" w:rsidTr="002C07BB">
        <w:tc>
          <w:tcPr>
            <w:tcW w:w="0" w:type="auto"/>
          </w:tcPr>
          <w:p w14:paraId="6A960F8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9DDC21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B6B1031" w14:textId="452B8A4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9.19</w:t>
            </w:r>
          </w:p>
        </w:tc>
        <w:tc>
          <w:tcPr>
            <w:tcW w:w="0" w:type="auto"/>
          </w:tcPr>
          <w:p w14:paraId="055917F9" w14:textId="1DA7049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3.28</w:t>
            </w:r>
          </w:p>
        </w:tc>
        <w:tc>
          <w:tcPr>
            <w:tcW w:w="0" w:type="auto"/>
          </w:tcPr>
          <w:p w14:paraId="45F95BC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0" w:type="auto"/>
          </w:tcPr>
          <w:p w14:paraId="0A430DE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97A2A1E" w14:textId="408FD27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9.29</w:t>
            </w:r>
          </w:p>
        </w:tc>
        <w:tc>
          <w:tcPr>
            <w:tcW w:w="0" w:type="auto"/>
          </w:tcPr>
          <w:p w14:paraId="6EAEA5C0" w14:textId="4BD3338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17</w:t>
            </w:r>
          </w:p>
        </w:tc>
        <w:tc>
          <w:tcPr>
            <w:tcW w:w="0" w:type="auto"/>
          </w:tcPr>
          <w:p w14:paraId="3D19A35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0" w:type="auto"/>
          </w:tcPr>
          <w:p w14:paraId="1B9B624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7E4C321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67195E17" w14:textId="2D2B5ADE" w:rsidR="00CD0559" w:rsidRPr="00AC7C20" w:rsidRDefault="00CD0559" w:rsidP="001F1218">
      <w:pPr>
        <w:spacing w:after="0"/>
        <w:rPr>
          <w:rFonts w:ascii="Times New Roman" w:hAnsi="Times New Roman" w:cs="Times New Roman"/>
        </w:rPr>
      </w:pPr>
    </w:p>
    <w:p w14:paraId="38CB0011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  <w:bookmarkStart w:id="16" w:name="X7171daf6c11ef737772537bd8e7b955c73ff14d"/>
    </w:p>
    <w:p w14:paraId="5933033A" w14:textId="31135C68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6: Summary of Sulindac by treatment and sex for </w:t>
      </w:r>
      <w:r w:rsidR="002C07BB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78298B42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150FAC67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555A737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1FC9A8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2C0498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5D2049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5068C9E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74D3DA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941EDC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14ADBA8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FD98E0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6CD42CFD" w14:textId="77777777" w:rsidTr="002C07BB">
        <w:tc>
          <w:tcPr>
            <w:tcW w:w="0" w:type="auto"/>
          </w:tcPr>
          <w:p w14:paraId="6CD06D7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13037BA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7AC0D17" w14:textId="49D218C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422.6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E7EE72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834.84</w:t>
            </w:r>
          </w:p>
        </w:tc>
        <w:tc>
          <w:tcPr>
            <w:tcW w:w="0" w:type="auto"/>
          </w:tcPr>
          <w:p w14:paraId="157674B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67AD0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066A424" w14:textId="4DDECD5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4069.7</w:t>
            </w:r>
            <w:r w:rsidR="001B2662"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CB3B970" w14:textId="7777C2C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2920.02</w:t>
            </w:r>
          </w:p>
        </w:tc>
        <w:tc>
          <w:tcPr>
            <w:tcW w:w="0" w:type="auto"/>
          </w:tcPr>
          <w:p w14:paraId="45DDFF0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08D03B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CD0559" w:rsidRPr="00AC7C20" w14:paraId="5B0BD444" w14:textId="77777777" w:rsidTr="002C07BB">
        <w:tc>
          <w:tcPr>
            <w:tcW w:w="0" w:type="auto"/>
          </w:tcPr>
          <w:p w14:paraId="22CED80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7442509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F1ABF1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771.212</w:t>
            </w:r>
          </w:p>
        </w:tc>
        <w:tc>
          <w:tcPr>
            <w:tcW w:w="0" w:type="auto"/>
          </w:tcPr>
          <w:p w14:paraId="3020E61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72.31</w:t>
            </w:r>
          </w:p>
        </w:tc>
        <w:tc>
          <w:tcPr>
            <w:tcW w:w="0" w:type="auto"/>
          </w:tcPr>
          <w:p w14:paraId="7927BDF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0" w:type="auto"/>
          </w:tcPr>
          <w:p w14:paraId="04AED29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1D1D76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860.408</w:t>
            </w:r>
          </w:p>
        </w:tc>
        <w:tc>
          <w:tcPr>
            <w:tcW w:w="0" w:type="auto"/>
          </w:tcPr>
          <w:p w14:paraId="2A425202" w14:textId="4877BC5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459.87</w:t>
            </w:r>
          </w:p>
        </w:tc>
        <w:tc>
          <w:tcPr>
            <w:tcW w:w="0" w:type="auto"/>
          </w:tcPr>
          <w:p w14:paraId="4D50CF4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  <w:tc>
          <w:tcPr>
            <w:tcW w:w="0" w:type="auto"/>
          </w:tcPr>
          <w:p w14:paraId="302D75C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A52E4F2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  <w:bookmarkStart w:id="17" w:name="Xd971b90f5d87a02cbdb1fc918792e1b813d2c9b"/>
      <w:bookmarkEnd w:id="16"/>
    </w:p>
    <w:p w14:paraId="6EB99F22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6FDB1C67" w14:textId="0336F74B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7: Summary of Sulindac Sulfo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6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79EF5E9B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43DD843E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4271CD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B8AF1B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C672855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C832995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EDF17C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F9F7D7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49E029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CD6676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84A6AC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05F1640B" w14:textId="77777777" w:rsidTr="002C07BB">
        <w:tc>
          <w:tcPr>
            <w:tcW w:w="0" w:type="auto"/>
          </w:tcPr>
          <w:p w14:paraId="6F0D6C5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71027EE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7CB456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1319.37</w:t>
            </w:r>
          </w:p>
        </w:tc>
        <w:tc>
          <w:tcPr>
            <w:tcW w:w="0" w:type="auto"/>
          </w:tcPr>
          <w:p w14:paraId="1C32400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1459.58</w:t>
            </w:r>
          </w:p>
        </w:tc>
        <w:tc>
          <w:tcPr>
            <w:tcW w:w="0" w:type="auto"/>
          </w:tcPr>
          <w:p w14:paraId="4ECF54E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F95EF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3BCE7E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9018.98</w:t>
            </w:r>
          </w:p>
        </w:tc>
        <w:tc>
          <w:tcPr>
            <w:tcW w:w="0" w:type="auto"/>
          </w:tcPr>
          <w:p w14:paraId="711A196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0427.87</w:t>
            </w:r>
          </w:p>
        </w:tc>
        <w:tc>
          <w:tcPr>
            <w:tcW w:w="0" w:type="auto"/>
          </w:tcPr>
          <w:p w14:paraId="114E99D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713B0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</w:tr>
      <w:tr w:rsidR="00CD0559" w:rsidRPr="00AC7C20" w14:paraId="302C3DCC" w14:textId="77777777" w:rsidTr="002C07BB">
        <w:tc>
          <w:tcPr>
            <w:tcW w:w="0" w:type="auto"/>
          </w:tcPr>
          <w:p w14:paraId="1897A2D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0C4E9EF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F36596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7116.29</w:t>
            </w:r>
          </w:p>
        </w:tc>
        <w:tc>
          <w:tcPr>
            <w:tcW w:w="0" w:type="auto"/>
          </w:tcPr>
          <w:p w14:paraId="2310AA2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5160.93</w:t>
            </w:r>
          </w:p>
        </w:tc>
        <w:tc>
          <w:tcPr>
            <w:tcW w:w="0" w:type="auto"/>
          </w:tcPr>
          <w:p w14:paraId="515D271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88</w:t>
            </w:r>
          </w:p>
        </w:tc>
        <w:tc>
          <w:tcPr>
            <w:tcW w:w="0" w:type="auto"/>
          </w:tcPr>
          <w:p w14:paraId="7DB14D4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5EFB32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9830.46</w:t>
            </w:r>
          </w:p>
        </w:tc>
        <w:tc>
          <w:tcPr>
            <w:tcW w:w="0" w:type="auto"/>
          </w:tcPr>
          <w:p w14:paraId="27B7D45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1678.88</w:t>
            </w:r>
          </w:p>
        </w:tc>
        <w:tc>
          <w:tcPr>
            <w:tcW w:w="0" w:type="auto"/>
          </w:tcPr>
          <w:p w14:paraId="52595E1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58</w:t>
            </w:r>
          </w:p>
        </w:tc>
        <w:tc>
          <w:tcPr>
            <w:tcW w:w="0" w:type="auto"/>
          </w:tcPr>
          <w:p w14:paraId="497BDF2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3D6CF1D" w14:textId="77777777" w:rsidR="004A67ED" w:rsidRDefault="004A67ED" w:rsidP="00CD0559">
      <w:pPr>
        <w:spacing w:after="0"/>
        <w:rPr>
          <w:rFonts w:ascii="Times New Roman" w:hAnsi="Times New Roman" w:cs="Times New Roman"/>
          <w:b/>
          <w:bCs/>
        </w:rPr>
      </w:pPr>
      <w:bookmarkStart w:id="18" w:name="X9833e8875b9001bcfa829ad62e2a006587d02cb"/>
      <w:bookmarkEnd w:id="17"/>
    </w:p>
    <w:p w14:paraId="37358F93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2C4B8D28" w14:textId="621ABF9B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8: Summary of Sulindac Sulfid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6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953"/>
        <w:gridCol w:w="880"/>
        <w:gridCol w:w="1118"/>
        <w:gridCol w:w="965"/>
        <w:gridCol w:w="999"/>
        <w:gridCol w:w="744"/>
        <w:gridCol w:w="982"/>
        <w:gridCol w:w="933"/>
        <w:gridCol w:w="896"/>
        <w:gridCol w:w="880"/>
      </w:tblGrid>
      <w:tr w:rsidR="00CD0559" w:rsidRPr="00AC7C20" w14:paraId="72192A79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75" w:type="dxa"/>
            <w:tcBorders>
              <w:bottom w:val="none" w:sz="0" w:space="0" w:color="auto"/>
            </w:tcBorders>
          </w:tcPr>
          <w:p w14:paraId="69730D6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901" w:type="dxa"/>
            <w:tcBorders>
              <w:bottom w:val="none" w:sz="0" w:space="0" w:color="auto"/>
            </w:tcBorders>
          </w:tcPr>
          <w:p w14:paraId="7DD5E20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1147" w:type="dxa"/>
            <w:tcBorders>
              <w:bottom w:val="none" w:sz="0" w:space="0" w:color="auto"/>
            </w:tcBorders>
          </w:tcPr>
          <w:p w14:paraId="114D674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989" w:type="dxa"/>
            <w:tcBorders>
              <w:bottom w:val="none" w:sz="0" w:space="0" w:color="auto"/>
            </w:tcBorders>
          </w:tcPr>
          <w:p w14:paraId="617F2FB5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1024" w:type="dxa"/>
            <w:tcBorders>
              <w:bottom w:val="none" w:sz="0" w:space="0" w:color="auto"/>
            </w:tcBorders>
          </w:tcPr>
          <w:p w14:paraId="67561FB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761" w:type="dxa"/>
            <w:tcBorders>
              <w:bottom w:val="none" w:sz="0" w:space="0" w:color="auto"/>
            </w:tcBorders>
          </w:tcPr>
          <w:p w14:paraId="6E0AF3E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1006" w:type="dxa"/>
            <w:tcBorders>
              <w:bottom w:val="none" w:sz="0" w:space="0" w:color="auto"/>
            </w:tcBorders>
          </w:tcPr>
          <w:p w14:paraId="353C225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499" w:type="pct"/>
            <w:tcBorders>
              <w:bottom w:val="none" w:sz="0" w:space="0" w:color="auto"/>
            </w:tcBorders>
          </w:tcPr>
          <w:p w14:paraId="5EFE1E4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479" w:type="pct"/>
            <w:tcBorders>
              <w:bottom w:val="none" w:sz="0" w:space="0" w:color="auto"/>
            </w:tcBorders>
          </w:tcPr>
          <w:p w14:paraId="55DC45E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901" w:type="dxa"/>
            <w:tcBorders>
              <w:bottom w:val="none" w:sz="0" w:space="0" w:color="auto"/>
            </w:tcBorders>
          </w:tcPr>
          <w:p w14:paraId="7E71E2D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2BB61A91" w14:textId="77777777" w:rsidTr="002C07BB">
        <w:tc>
          <w:tcPr>
            <w:tcW w:w="975" w:type="dxa"/>
          </w:tcPr>
          <w:p w14:paraId="4A7F5D4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901" w:type="dxa"/>
          </w:tcPr>
          <w:p w14:paraId="1329D68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7" w:type="dxa"/>
          </w:tcPr>
          <w:p w14:paraId="471847FF" w14:textId="019D43CB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346.2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89" w:type="dxa"/>
          </w:tcPr>
          <w:p w14:paraId="098ECFA4" w14:textId="4BFA4D3D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875.39</w:t>
            </w:r>
          </w:p>
        </w:tc>
        <w:tc>
          <w:tcPr>
            <w:tcW w:w="1024" w:type="dxa"/>
          </w:tcPr>
          <w:p w14:paraId="46C07D6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61" w:type="dxa"/>
          </w:tcPr>
          <w:p w14:paraId="619896F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6" w:type="dxa"/>
          </w:tcPr>
          <w:p w14:paraId="35E354F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760.514</w:t>
            </w:r>
          </w:p>
        </w:tc>
        <w:tc>
          <w:tcPr>
            <w:tcW w:w="499" w:type="pct"/>
          </w:tcPr>
          <w:p w14:paraId="6D3EA6FF" w14:textId="7841CC9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483.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79" w:type="pct"/>
          </w:tcPr>
          <w:p w14:paraId="179971B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1" w:type="dxa"/>
          </w:tcPr>
          <w:p w14:paraId="74ACFEC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CD0559" w:rsidRPr="00AC7C20" w14:paraId="4E290F7A" w14:textId="77777777" w:rsidTr="002C07BB">
        <w:tc>
          <w:tcPr>
            <w:tcW w:w="975" w:type="dxa"/>
          </w:tcPr>
          <w:p w14:paraId="0425E83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901" w:type="dxa"/>
          </w:tcPr>
          <w:p w14:paraId="3D4B7BE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47" w:type="dxa"/>
          </w:tcPr>
          <w:p w14:paraId="13DC02B1" w14:textId="0505D64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71.9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89" w:type="dxa"/>
          </w:tcPr>
          <w:p w14:paraId="7A5FEA42" w14:textId="5C72092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32.70</w:t>
            </w:r>
          </w:p>
        </w:tc>
        <w:tc>
          <w:tcPr>
            <w:tcW w:w="1024" w:type="dxa"/>
          </w:tcPr>
          <w:p w14:paraId="4CAADB6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761" w:type="dxa"/>
          </w:tcPr>
          <w:p w14:paraId="51AF571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06" w:type="dxa"/>
          </w:tcPr>
          <w:p w14:paraId="4EAC8C9B" w14:textId="1DD52D6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7385.09</w:t>
            </w:r>
          </w:p>
        </w:tc>
        <w:tc>
          <w:tcPr>
            <w:tcW w:w="848" w:type="dxa"/>
          </w:tcPr>
          <w:p w14:paraId="4C9AF731" w14:textId="163A956B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8187.49</w:t>
            </w:r>
          </w:p>
        </w:tc>
        <w:tc>
          <w:tcPr>
            <w:tcW w:w="1024" w:type="dxa"/>
          </w:tcPr>
          <w:p w14:paraId="7009E75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901" w:type="dxa"/>
          </w:tcPr>
          <w:p w14:paraId="46FC0A6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8439C48" w14:textId="77777777" w:rsidR="00CD0559" w:rsidRPr="00AC7C20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bookmarkEnd w:id="18"/>
    <w:p w14:paraId="7349D31B" w14:textId="1A6CE91D" w:rsidR="00CD0559" w:rsidRPr="00AC7C20" w:rsidRDefault="00CD0559" w:rsidP="001F1218">
      <w:pPr>
        <w:spacing w:after="0"/>
        <w:rPr>
          <w:rFonts w:ascii="Times New Roman" w:hAnsi="Times New Roman" w:cs="Times New Roman"/>
        </w:rPr>
      </w:pPr>
    </w:p>
    <w:p w14:paraId="2E7D2104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6C053D4F" w14:textId="77777777" w:rsidR="008A6F4D" w:rsidRDefault="008A6F4D" w:rsidP="00CD0559">
      <w:pPr>
        <w:spacing w:after="0"/>
        <w:rPr>
          <w:rFonts w:ascii="Times New Roman" w:hAnsi="Times New Roman" w:cs="Times New Roman"/>
          <w:b/>
          <w:bCs/>
        </w:rPr>
      </w:pPr>
    </w:p>
    <w:p w14:paraId="6EF5FA90" w14:textId="11685EB0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9: Summary of Putresci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20793C6C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6D9A59E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578BD6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407E0D5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D4903E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526809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11F0C7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F2F4B7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46EDA4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BB91C5B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7818FD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638B4276" w14:textId="77777777" w:rsidTr="002C07BB">
        <w:tc>
          <w:tcPr>
            <w:tcW w:w="0" w:type="auto"/>
          </w:tcPr>
          <w:p w14:paraId="660FCFF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07AA945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60ABF3A" w14:textId="3ABAC5AB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7.16</w:t>
            </w:r>
          </w:p>
        </w:tc>
        <w:tc>
          <w:tcPr>
            <w:tcW w:w="0" w:type="auto"/>
          </w:tcPr>
          <w:p w14:paraId="5556EF2F" w14:textId="11E3AF6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14:paraId="0322B31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53E65F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5DA3C9A" w14:textId="1A05129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6.69</w:t>
            </w:r>
          </w:p>
        </w:tc>
        <w:tc>
          <w:tcPr>
            <w:tcW w:w="0" w:type="auto"/>
          </w:tcPr>
          <w:p w14:paraId="4053AD32" w14:textId="1BE9EF0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51</w:t>
            </w:r>
          </w:p>
        </w:tc>
        <w:tc>
          <w:tcPr>
            <w:tcW w:w="0" w:type="auto"/>
          </w:tcPr>
          <w:p w14:paraId="65283B6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7C530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CD0559" w:rsidRPr="00AC7C20" w14:paraId="69A33DD7" w14:textId="77777777" w:rsidTr="002C07BB">
        <w:tc>
          <w:tcPr>
            <w:tcW w:w="0" w:type="auto"/>
          </w:tcPr>
          <w:p w14:paraId="708184C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33D0A7C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6C26313" w14:textId="2A3DF6E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5.65</w:t>
            </w:r>
          </w:p>
        </w:tc>
        <w:tc>
          <w:tcPr>
            <w:tcW w:w="0" w:type="auto"/>
          </w:tcPr>
          <w:p w14:paraId="4A5FB68E" w14:textId="2A1D2EC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14:paraId="54EB399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  <w:tc>
          <w:tcPr>
            <w:tcW w:w="0" w:type="auto"/>
          </w:tcPr>
          <w:p w14:paraId="5F0CD45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A3B8EFD" w14:textId="4FA6F6E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3.90</w:t>
            </w:r>
          </w:p>
        </w:tc>
        <w:tc>
          <w:tcPr>
            <w:tcW w:w="0" w:type="auto"/>
          </w:tcPr>
          <w:p w14:paraId="29E930EA" w14:textId="7883013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14:paraId="720652E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0" w:type="auto"/>
          </w:tcPr>
          <w:p w14:paraId="77A7563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1859642F" w14:textId="77777777" w:rsidTr="002C07BB">
        <w:tc>
          <w:tcPr>
            <w:tcW w:w="0" w:type="auto"/>
          </w:tcPr>
          <w:p w14:paraId="3688546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71B7B9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46221B5" w14:textId="2634F3B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5.62</w:t>
            </w:r>
          </w:p>
        </w:tc>
        <w:tc>
          <w:tcPr>
            <w:tcW w:w="0" w:type="auto"/>
          </w:tcPr>
          <w:p w14:paraId="23B3F745" w14:textId="3C9996D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.59</w:t>
            </w:r>
          </w:p>
        </w:tc>
        <w:tc>
          <w:tcPr>
            <w:tcW w:w="0" w:type="auto"/>
          </w:tcPr>
          <w:p w14:paraId="4A21D5B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0" w:type="auto"/>
          </w:tcPr>
          <w:p w14:paraId="0F111B3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E4E9E65" w14:textId="535B0A22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5.73</w:t>
            </w:r>
          </w:p>
        </w:tc>
        <w:tc>
          <w:tcPr>
            <w:tcW w:w="0" w:type="auto"/>
          </w:tcPr>
          <w:p w14:paraId="491F5B1D" w14:textId="54D2342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0" w:type="auto"/>
          </w:tcPr>
          <w:p w14:paraId="52F739E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520</w:t>
            </w:r>
          </w:p>
        </w:tc>
        <w:tc>
          <w:tcPr>
            <w:tcW w:w="0" w:type="auto"/>
          </w:tcPr>
          <w:p w14:paraId="71745E7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65A278F1" w14:textId="77777777" w:rsidTr="002C07BB">
        <w:tc>
          <w:tcPr>
            <w:tcW w:w="0" w:type="auto"/>
          </w:tcPr>
          <w:p w14:paraId="38652E4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CAD0D0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5DA4221" w14:textId="0CC2C4A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127AB61" w14:textId="200279BD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9E6755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0" w:type="auto"/>
          </w:tcPr>
          <w:p w14:paraId="593060E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003212A" w14:textId="3637F620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31C2386" w14:textId="6C6134B6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98B884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0" w:type="auto"/>
          </w:tcPr>
          <w:p w14:paraId="28F8A36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06A86B" w14:textId="77777777" w:rsidR="00CD0559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2543E627" w14:textId="77777777" w:rsidR="002C07BB" w:rsidRPr="00AC7C20" w:rsidRDefault="002C07BB" w:rsidP="00CD0559">
      <w:pPr>
        <w:spacing w:after="0"/>
        <w:rPr>
          <w:rFonts w:ascii="Times New Roman" w:hAnsi="Times New Roman" w:cs="Times New Roman"/>
        </w:rPr>
      </w:pPr>
    </w:p>
    <w:p w14:paraId="5F37B235" w14:textId="1DDB1E79" w:rsidR="00CD0559" w:rsidRPr="00AC7C20" w:rsidRDefault="00CD0559" w:rsidP="001F1218">
      <w:pPr>
        <w:spacing w:after="0"/>
        <w:rPr>
          <w:rFonts w:ascii="Times New Roman" w:hAnsi="Times New Roman" w:cs="Times New Roman"/>
        </w:rPr>
      </w:pPr>
    </w:p>
    <w:p w14:paraId="325661C4" w14:textId="77777777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0: Summary of Cadaverine by treatment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7644689E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6F17059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76FDF7F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9DDEAD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1865267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9142AA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5B4744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6DE73BB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F0AAAE4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74AE47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F2C6C5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44A8B9E4" w14:textId="77777777" w:rsidTr="002C07BB">
        <w:tc>
          <w:tcPr>
            <w:tcW w:w="0" w:type="auto"/>
          </w:tcPr>
          <w:p w14:paraId="396E65A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5B3E225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9B739D1" w14:textId="683024B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</w:tcPr>
          <w:p w14:paraId="0531F034" w14:textId="1335690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7D8B64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FD6D01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FAB316" w14:textId="6AD5745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22B54902" w14:textId="7525B423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1FBE888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B8767D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</w:tr>
      <w:tr w:rsidR="00CD0559" w:rsidRPr="00AC7C20" w14:paraId="15BCE261" w14:textId="77777777" w:rsidTr="002C07BB">
        <w:tc>
          <w:tcPr>
            <w:tcW w:w="0" w:type="auto"/>
          </w:tcPr>
          <w:p w14:paraId="17F03E9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769EDE4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7C15FEB" w14:textId="42689FF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089A165" w14:textId="030A5490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14:paraId="1B01968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0" w:type="auto"/>
          </w:tcPr>
          <w:p w14:paraId="26F8960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9A07458" w14:textId="4A92C42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B9C19BB" w14:textId="427C96B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7E93D287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72</w:t>
            </w:r>
          </w:p>
        </w:tc>
        <w:tc>
          <w:tcPr>
            <w:tcW w:w="0" w:type="auto"/>
          </w:tcPr>
          <w:p w14:paraId="08007CB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4931A6DD" w14:textId="77777777" w:rsidTr="002C07BB">
        <w:tc>
          <w:tcPr>
            <w:tcW w:w="0" w:type="auto"/>
          </w:tcPr>
          <w:p w14:paraId="0A4566A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380C09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D69D845" w14:textId="42CEC0F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14:paraId="009AA05E" w14:textId="10B2ACC5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706ECB2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</w:p>
        </w:tc>
        <w:tc>
          <w:tcPr>
            <w:tcW w:w="0" w:type="auto"/>
          </w:tcPr>
          <w:p w14:paraId="6FB34B7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C641C7B" w14:textId="228EB27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7A57054" w14:textId="33FDF12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0D3119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0" w:type="auto"/>
          </w:tcPr>
          <w:p w14:paraId="1C56CE36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3A6D1831" w14:textId="77777777" w:rsidTr="002C07BB">
        <w:tc>
          <w:tcPr>
            <w:tcW w:w="0" w:type="auto"/>
          </w:tcPr>
          <w:p w14:paraId="10DB3D7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5D09A4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EBC40AE" w14:textId="10CDC0F0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.72</w:t>
            </w:r>
          </w:p>
        </w:tc>
        <w:tc>
          <w:tcPr>
            <w:tcW w:w="0" w:type="auto"/>
          </w:tcPr>
          <w:p w14:paraId="470A42B4" w14:textId="49CD7A3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FADD80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0" w:type="auto"/>
          </w:tcPr>
          <w:p w14:paraId="7B450F7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36FCF9B" w14:textId="57624F5C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137C32C5" w14:textId="6684F1E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EB471A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0" w:type="auto"/>
          </w:tcPr>
          <w:p w14:paraId="0B78F574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A2CC10D" w14:textId="298BE468" w:rsidR="00CD0559" w:rsidRDefault="00CD0559" w:rsidP="001F1218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2F5F5814" w14:textId="77777777" w:rsidR="002C07BB" w:rsidRPr="00AC7C20" w:rsidRDefault="002C07BB" w:rsidP="001F1218">
      <w:pPr>
        <w:spacing w:after="0"/>
        <w:rPr>
          <w:rFonts w:ascii="Times New Roman" w:hAnsi="Times New Roman" w:cs="Times New Roman"/>
        </w:rPr>
      </w:pPr>
    </w:p>
    <w:p w14:paraId="76C63D8C" w14:textId="2E3426E9" w:rsidR="00CD0559" w:rsidRPr="00AC7C20" w:rsidRDefault="00CD0559" w:rsidP="001F1218">
      <w:pPr>
        <w:spacing w:after="0"/>
        <w:rPr>
          <w:rFonts w:ascii="Times New Roman" w:hAnsi="Times New Roman" w:cs="Times New Roman"/>
        </w:rPr>
      </w:pPr>
    </w:p>
    <w:p w14:paraId="31CB4527" w14:textId="77777777" w:rsidR="00CD0559" w:rsidRPr="00AC7C20" w:rsidRDefault="00CD0559" w:rsidP="00CD0559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1: Summary of Spermidi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CD0559" w:rsidRPr="00AC7C20" w14:paraId="60E4E745" w14:textId="77777777" w:rsidTr="002C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5E28C182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C9477FC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6CBDDA1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6025696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2C07DF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DACBBB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6AAB080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D4207DA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933F883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9D1638D" w14:textId="77777777" w:rsidR="00CD0559" w:rsidRPr="00C9089F" w:rsidRDefault="00CD0559" w:rsidP="00CD055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CD0559" w:rsidRPr="00AC7C20" w14:paraId="7718EBDE" w14:textId="77777777" w:rsidTr="002C07BB">
        <w:tc>
          <w:tcPr>
            <w:tcW w:w="0" w:type="auto"/>
          </w:tcPr>
          <w:p w14:paraId="4889341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52A0DB2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00558B8" w14:textId="1541456C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.77</w:t>
            </w:r>
          </w:p>
        </w:tc>
        <w:tc>
          <w:tcPr>
            <w:tcW w:w="0" w:type="auto"/>
          </w:tcPr>
          <w:p w14:paraId="6829389F" w14:textId="731B70C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0" w:type="auto"/>
          </w:tcPr>
          <w:p w14:paraId="106E2B4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7FA36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4AD7BDE" w14:textId="423F8EF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0" w:type="auto"/>
          </w:tcPr>
          <w:p w14:paraId="1E75C373" w14:textId="2889EB94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6D7D76A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6FBFA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46</w:t>
            </w:r>
          </w:p>
        </w:tc>
      </w:tr>
      <w:tr w:rsidR="00CD0559" w:rsidRPr="00AC7C20" w14:paraId="7BCD6784" w14:textId="77777777" w:rsidTr="002C07BB">
        <w:tc>
          <w:tcPr>
            <w:tcW w:w="0" w:type="auto"/>
          </w:tcPr>
          <w:p w14:paraId="121DA14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15C1F858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D60F4A0" w14:textId="2E52426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B9581DB" w14:textId="506D8C9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1A37F5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0" w:type="auto"/>
          </w:tcPr>
          <w:p w14:paraId="0858B26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DBFE630" w14:textId="1B5C680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  <w:tc>
          <w:tcPr>
            <w:tcW w:w="0" w:type="auto"/>
          </w:tcPr>
          <w:p w14:paraId="55EEAD0E" w14:textId="4E1F59B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4071E853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  <w:tc>
          <w:tcPr>
            <w:tcW w:w="0" w:type="auto"/>
          </w:tcPr>
          <w:p w14:paraId="6CEA83C1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09AF6440" w14:textId="77777777" w:rsidTr="002C07BB">
        <w:tc>
          <w:tcPr>
            <w:tcW w:w="0" w:type="auto"/>
          </w:tcPr>
          <w:p w14:paraId="12091C1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0286FF1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FF5B8D4" w14:textId="0EC7E47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0C066D2" w14:textId="15B8846F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.01</w:t>
            </w:r>
          </w:p>
        </w:tc>
        <w:tc>
          <w:tcPr>
            <w:tcW w:w="0" w:type="auto"/>
          </w:tcPr>
          <w:p w14:paraId="503573E9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0" w:type="auto"/>
          </w:tcPr>
          <w:p w14:paraId="2DAC8185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DF196EB" w14:textId="430FCDA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0" w:type="auto"/>
          </w:tcPr>
          <w:p w14:paraId="483799C6" w14:textId="23C1B03A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0" w:type="auto"/>
          </w:tcPr>
          <w:p w14:paraId="18132A0F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56</w:t>
            </w:r>
          </w:p>
        </w:tc>
        <w:tc>
          <w:tcPr>
            <w:tcW w:w="0" w:type="auto"/>
          </w:tcPr>
          <w:p w14:paraId="32412ED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0559" w:rsidRPr="00AC7C20" w14:paraId="3687DC5D" w14:textId="77777777" w:rsidTr="002C07BB">
        <w:tc>
          <w:tcPr>
            <w:tcW w:w="0" w:type="auto"/>
          </w:tcPr>
          <w:p w14:paraId="28A592D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72FE0BCD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717BA4D" w14:textId="037D25B0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452D526" w14:textId="2CA49D9E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8A6F4D"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78C7B69E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57</w:t>
            </w:r>
          </w:p>
        </w:tc>
        <w:tc>
          <w:tcPr>
            <w:tcW w:w="0" w:type="auto"/>
          </w:tcPr>
          <w:p w14:paraId="20B5C4DC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84DF054" w14:textId="50506158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0" w:type="auto"/>
          </w:tcPr>
          <w:p w14:paraId="6109C07F" w14:textId="58926661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14:paraId="4E2ABD40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0" w:type="auto"/>
          </w:tcPr>
          <w:p w14:paraId="58AB166B" w14:textId="77777777" w:rsidR="00CD0559" w:rsidRPr="008A6F4D" w:rsidRDefault="00CD0559" w:rsidP="00CD055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51DBF4B" w14:textId="77777777" w:rsidR="00CD0559" w:rsidRDefault="00CD0559" w:rsidP="00CD0559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07475136" w14:textId="77777777" w:rsidR="002C07BB" w:rsidRDefault="002C07BB" w:rsidP="00CD0559">
      <w:pPr>
        <w:spacing w:after="0"/>
        <w:rPr>
          <w:rFonts w:ascii="Times New Roman" w:hAnsi="Times New Roman" w:cs="Times New Roman"/>
        </w:rPr>
      </w:pPr>
    </w:p>
    <w:p w14:paraId="521EDE53" w14:textId="77777777" w:rsidR="002C07BB" w:rsidRDefault="002C07BB" w:rsidP="00CD0559">
      <w:pPr>
        <w:spacing w:after="0"/>
        <w:rPr>
          <w:rFonts w:ascii="Times New Roman" w:hAnsi="Times New Roman" w:cs="Times New Roman"/>
        </w:rPr>
      </w:pPr>
    </w:p>
    <w:p w14:paraId="1B746846" w14:textId="77777777" w:rsidR="002C07BB" w:rsidRDefault="002C07BB" w:rsidP="00CD0559">
      <w:pPr>
        <w:spacing w:after="0"/>
        <w:rPr>
          <w:rFonts w:ascii="Times New Roman" w:hAnsi="Times New Roman" w:cs="Times New Roman"/>
        </w:rPr>
      </w:pPr>
    </w:p>
    <w:p w14:paraId="7D900F6E" w14:textId="77777777" w:rsidR="002C07BB" w:rsidRDefault="002C07BB" w:rsidP="00CD0559">
      <w:pPr>
        <w:spacing w:after="0"/>
        <w:rPr>
          <w:rFonts w:ascii="Times New Roman" w:hAnsi="Times New Roman" w:cs="Times New Roman"/>
        </w:rPr>
      </w:pPr>
    </w:p>
    <w:p w14:paraId="7549480E" w14:textId="77777777" w:rsidR="002C07BB" w:rsidRPr="00AC7C20" w:rsidRDefault="002C07BB" w:rsidP="00CD0559">
      <w:pPr>
        <w:spacing w:after="0"/>
        <w:rPr>
          <w:rFonts w:ascii="Times New Roman" w:hAnsi="Times New Roman" w:cs="Times New Roman"/>
        </w:rPr>
      </w:pPr>
    </w:p>
    <w:p w14:paraId="21C586A6" w14:textId="72DD4DCD" w:rsidR="00CD0559" w:rsidRPr="00AC7C20" w:rsidRDefault="00CD0559" w:rsidP="001F1218">
      <w:pPr>
        <w:spacing w:after="0"/>
        <w:rPr>
          <w:rFonts w:ascii="Times New Roman" w:hAnsi="Times New Roman" w:cs="Times New Roman"/>
        </w:rPr>
      </w:pPr>
    </w:p>
    <w:p w14:paraId="7A2A0014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2: Summary of Spermi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9C2180" w:rsidRPr="00AC7C20" w14:paraId="6D647675" w14:textId="77777777" w:rsidTr="009E7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8520217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D270BE4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DFFF402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F40C3D2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2A539FC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7AE6B90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9614643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3D12EBC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AFADD8E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51262C8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9C2180" w:rsidRPr="00AC7C20" w14:paraId="657289AD" w14:textId="77777777" w:rsidTr="009E71C2">
        <w:tc>
          <w:tcPr>
            <w:tcW w:w="0" w:type="auto"/>
          </w:tcPr>
          <w:p w14:paraId="4221649C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161D8320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53C1CEC" w14:textId="200DE275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14:paraId="6E2E4959" w14:textId="10825793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0C0BD58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2C7C8E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EB35E81" w14:textId="41FEB8AB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323D571A" w14:textId="5911094F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6434AEC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9E2EB5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</w:tr>
      <w:tr w:rsidR="009C2180" w:rsidRPr="00AC7C20" w14:paraId="7B9F017B" w14:textId="77777777" w:rsidTr="009E71C2">
        <w:tc>
          <w:tcPr>
            <w:tcW w:w="0" w:type="auto"/>
          </w:tcPr>
          <w:p w14:paraId="7618AD54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2BBE568B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00AE30B" w14:textId="4FB56590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7CB500F2" w14:textId="25126213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6F24FF4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973</w:t>
            </w:r>
          </w:p>
        </w:tc>
        <w:tc>
          <w:tcPr>
            <w:tcW w:w="0" w:type="auto"/>
          </w:tcPr>
          <w:p w14:paraId="58F23036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E306906" w14:textId="0C6512FE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239EA1E" w14:textId="7D9F087E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14:paraId="02D739B3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669</w:t>
            </w:r>
          </w:p>
        </w:tc>
        <w:tc>
          <w:tcPr>
            <w:tcW w:w="0" w:type="auto"/>
          </w:tcPr>
          <w:p w14:paraId="15CD2F5F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64913C0E" w14:textId="77777777" w:rsidTr="009E71C2">
        <w:tc>
          <w:tcPr>
            <w:tcW w:w="0" w:type="auto"/>
          </w:tcPr>
          <w:p w14:paraId="1E08CA2F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52413022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9E077FF" w14:textId="7D0634F4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0" w:type="auto"/>
          </w:tcPr>
          <w:p w14:paraId="23683DD7" w14:textId="2A1B3A8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71193087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0" w:type="auto"/>
          </w:tcPr>
          <w:p w14:paraId="6E67998F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77B0028" w14:textId="04EEC96F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4C1C616" w14:textId="5915C016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14:paraId="78D925BC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68</w:t>
            </w:r>
          </w:p>
        </w:tc>
        <w:tc>
          <w:tcPr>
            <w:tcW w:w="0" w:type="auto"/>
          </w:tcPr>
          <w:p w14:paraId="3D89A524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0FBA68F4" w14:textId="77777777" w:rsidTr="009E71C2">
        <w:tc>
          <w:tcPr>
            <w:tcW w:w="0" w:type="auto"/>
          </w:tcPr>
          <w:p w14:paraId="32B9C718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C17ADAD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536E840A" w14:textId="50895A50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1CC4454" w14:textId="2713E9D8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4663C69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0" w:type="auto"/>
          </w:tcPr>
          <w:p w14:paraId="01283F39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00E0E3B" w14:textId="50C2B7C6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A6F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6449A78" w14:textId="3276DEA4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14:paraId="00E6B2F1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6F4D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0" w:type="auto"/>
          </w:tcPr>
          <w:p w14:paraId="2D6B7D80" w14:textId="77777777" w:rsidR="009C2180" w:rsidRPr="008A6F4D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D590243" w14:textId="77777777" w:rsidR="009C2180" w:rsidRPr="00AC7C20" w:rsidRDefault="009C2180" w:rsidP="009C2180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4CF05F6C" w14:textId="77777777" w:rsidR="009E71C2" w:rsidRPr="00AC7C20" w:rsidRDefault="009E71C2" w:rsidP="001F1218">
      <w:pPr>
        <w:spacing w:after="0"/>
        <w:rPr>
          <w:rFonts w:ascii="Times New Roman" w:hAnsi="Times New Roman" w:cs="Times New Roman"/>
        </w:rPr>
      </w:pPr>
    </w:p>
    <w:p w14:paraId="1426C827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3: Summary of Total PA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9C2180" w:rsidRPr="00AC7C20" w14:paraId="417A261B" w14:textId="77777777" w:rsidTr="009E7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2ED92EB3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CE15B26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C729DA4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4167870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D17550D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326B0F0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E5E992A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E26C005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FA13889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702CCDD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9C2180" w:rsidRPr="00AC7C20" w14:paraId="3DEED279" w14:textId="77777777" w:rsidTr="009E71C2">
        <w:tc>
          <w:tcPr>
            <w:tcW w:w="0" w:type="auto"/>
          </w:tcPr>
          <w:p w14:paraId="0614C256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65701FA0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97A3AC8" w14:textId="71C75D9C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21.3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12DD597" w14:textId="6A5C33A9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5667A78B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936759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F09D31" w14:textId="3253F448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1FCB552B" w14:textId="1376B4DC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0" w:type="auto"/>
          </w:tcPr>
          <w:p w14:paraId="568F098B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86DF8CE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C2180" w:rsidRPr="00AC7C20" w14:paraId="7A80A2F7" w14:textId="77777777" w:rsidTr="009E71C2">
        <w:tc>
          <w:tcPr>
            <w:tcW w:w="0" w:type="auto"/>
          </w:tcPr>
          <w:p w14:paraId="0E0D4B6B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2F130B15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89CFBD9" w14:textId="2FBE1BD0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18.8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97677CC" w14:textId="6E36D19A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5.55</w:t>
            </w:r>
          </w:p>
        </w:tc>
        <w:tc>
          <w:tcPr>
            <w:tcW w:w="0" w:type="auto"/>
          </w:tcPr>
          <w:p w14:paraId="20DE76EC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667</w:t>
            </w:r>
          </w:p>
        </w:tc>
        <w:tc>
          <w:tcPr>
            <w:tcW w:w="0" w:type="auto"/>
          </w:tcPr>
          <w:p w14:paraId="1184FCDA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5E4E4C1" w14:textId="17CA1F38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29288460" w14:textId="4C05207B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0" w:type="auto"/>
          </w:tcPr>
          <w:p w14:paraId="126B1C90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0" w:type="auto"/>
          </w:tcPr>
          <w:p w14:paraId="323370F1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447BD97B" w14:textId="77777777" w:rsidTr="009E71C2">
        <w:tc>
          <w:tcPr>
            <w:tcW w:w="0" w:type="auto"/>
          </w:tcPr>
          <w:p w14:paraId="33F8E0A2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6DCE66EA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24F0476" w14:textId="2B3DCB43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22.69</w:t>
            </w:r>
          </w:p>
        </w:tc>
        <w:tc>
          <w:tcPr>
            <w:tcW w:w="0" w:type="auto"/>
          </w:tcPr>
          <w:p w14:paraId="4C6AFA9C" w14:textId="481400C6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12.33</w:t>
            </w:r>
          </w:p>
        </w:tc>
        <w:tc>
          <w:tcPr>
            <w:tcW w:w="0" w:type="auto"/>
          </w:tcPr>
          <w:p w14:paraId="3F1D010C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  <w:tc>
          <w:tcPr>
            <w:tcW w:w="0" w:type="auto"/>
          </w:tcPr>
          <w:p w14:paraId="56BE030C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287CD75" w14:textId="47EEED8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20.5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EE1E323" w14:textId="7BBBF03D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0" w:type="auto"/>
          </w:tcPr>
          <w:p w14:paraId="7AD38330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0" w:type="auto"/>
          </w:tcPr>
          <w:p w14:paraId="1F5CC199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3DCB3AA4" w14:textId="77777777" w:rsidTr="009E71C2">
        <w:tc>
          <w:tcPr>
            <w:tcW w:w="0" w:type="auto"/>
          </w:tcPr>
          <w:p w14:paraId="5E5327C9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72A3DA2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A8B541A" w14:textId="4ED9A0F3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E266AFE" w14:textId="426E8146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8.68</w:t>
            </w:r>
          </w:p>
        </w:tc>
        <w:tc>
          <w:tcPr>
            <w:tcW w:w="0" w:type="auto"/>
          </w:tcPr>
          <w:p w14:paraId="22E394A7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0" w:type="auto"/>
          </w:tcPr>
          <w:p w14:paraId="0FCA803F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6A69F7D" w14:textId="341B396C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16.20</w:t>
            </w:r>
          </w:p>
        </w:tc>
        <w:tc>
          <w:tcPr>
            <w:tcW w:w="0" w:type="auto"/>
          </w:tcPr>
          <w:p w14:paraId="21417DDE" w14:textId="50AA9B0C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0D103C" w:rsidRPr="000D103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8866000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103C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0" w:type="auto"/>
          </w:tcPr>
          <w:p w14:paraId="061DBC3E" w14:textId="77777777" w:rsidR="009C2180" w:rsidRPr="000D103C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8956E2F" w14:textId="77777777" w:rsidR="009C2180" w:rsidRPr="00AC7C20" w:rsidRDefault="009C2180" w:rsidP="009C2180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</w:p>
    <w:p w14:paraId="03559B25" w14:textId="5B88979B" w:rsidR="009C2180" w:rsidRPr="00AC7C20" w:rsidRDefault="009C2180" w:rsidP="001F1218">
      <w:pPr>
        <w:spacing w:after="0"/>
        <w:rPr>
          <w:rFonts w:ascii="Times New Roman" w:hAnsi="Times New Roman" w:cs="Times New Roman"/>
        </w:rPr>
      </w:pPr>
    </w:p>
    <w:p w14:paraId="458DC959" w14:textId="77777777" w:rsidR="009E71C2" w:rsidRDefault="009E71C2" w:rsidP="009C2180">
      <w:pPr>
        <w:spacing w:after="0"/>
        <w:rPr>
          <w:rFonts w:ascii="Times New Roman" w:hAnsi="Times New Roman" w:cs="Times New Roman"/>
          <w:b/>
          <w:bCs/>
        </w:rPr>
      </w:pPr>
      <w:bookmarkStart w:id="19" w:name="X28eb8d862b4e716f03c293536420b6c103e33c0"/>
    </w:p>
    <w:p w14:paraId="20D239C4" w14:textId="17D79C24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4: Summary of Sulindac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9C2180" w:rsidRPr="00AC7C20" w14:paraId="55EF771E" w14:textId="77777777" w:rsidTr="009E7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3BFED17F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9B7BEF1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5924FA2B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A9E1C8F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EBA8B18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576D5FB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AFBFC36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0079189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D672098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85A294F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9C2180" w:rsidRPr="00AC7C20" w14:paraId="686B977C" w14:textId="77777777" w:rsidTr="009E71C2">
        <w:tc>
          <w:tcPr>
            <w:tcW w:w="0" w:type="auto"/>
          </w:tcPr>
          <w:p w14:paraId="5EB9954F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10A1E89F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E65C4F9" w14:textId="3B050D79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309.5</w:t>
            </w:r>
            <w:r w:rsidR="00DE77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1425A8E" w14:textId="514A9E48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3411.94</w:t>
            </w:r>
          </w:p>
        </w:tc>
        <w:tc>
          <w:tcPr>
            <w:tcW w:w="0" w:type="auto"/>
          </w:tcPr>
          <w:p w14:paraId="3998A1C0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820404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9E0C8F3" w14:textId="451FA04E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3592.79</w:t>
            </w:r>
          </w:p>
        </w:tc>
        <w:tc>
          <w:tcPr>
            <w:tcW w:w="0" w:type="auto"/>
          </w:tcPr>
          <w:p w14:paraId="2F89CE4C" w14:textId="6FF267E5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5075.9</w:t>
            </w:r>
            <w:r w:rsidR="00DE773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4BC000B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5A75F2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</w:tr>
      <w:tr w:rsidR="009C2180" w:rsidRPr="00AC7C20" w14:paraId="6435C1C0" w14:textId="77777777" w:rsidTr="009E71C2">
        <w:tc>
          <w:tcPr>
            <w:tcW w:w="0" w:type="auto"/>
          </w:tcPr>
          <w:p w14:paraId="029F5055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4D99004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976B9B5" w14:textId="4BE2A7C2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473.44</w:t>
            </w:r>
          </w:p>
        </w:tc>
        <w:tc>
          <w:tcPr>
            <w:tcW w:w="0" w:type="auto"/>
          </w:tcPr>
          <w:p w14:paraId="7ABF0D79" w14:textId="36A72412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608.59</w:t>
            </w:r>
          </w:p>
        </w:tc>
        <w:tc>
          <w:tcPr>
            <w:tcW w:w="0" w:type="auto"/>
          </w:tcPr>
          <w:p w14:paraId="0E74C80E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377</w:t>
            </w:r>
          </w:p>
        </w:tc>
        <w:tc>
          <w:tcPr>
            <w:tcW w:w="0" w:type="auto"/>
          </w:tcPr>
          <w:p w14:paraId="312B868C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DD56AF2" w14:textId="69559B0A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3247.38</w:t>
            </w:r>
          </w:p>
        </w:tc>
        <w:tc>
          <w:tcPr>
            <w:tcW w:w="0" w:type="auto"/>
          </w:tcPr>
          <w:p w14:paraId="2F74A7B2" w14:textId="1429AC25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3748.40</w:t>
            </w:r>
          </w:p>
        </w:tc>
        <w:tc>
          <w:tcPr>
            <w:tcW w:w="0" w:type="auto"/>
          </w:tcPr>
          <w:p w14:paraId="29523327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916</w:t>
            </w:r>
          </w:p>
        </w:tc>
        <w:tc>
          <w:tcPr>
            <w:tcW w:w="0" w:type="auto"/>
          </w:tcPr>
          <w:p w14:paraId="518130B0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4136279" w14:textId="77777777" w:rsidR="009E71C2" w:rsidRDefault="009E71C2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0" w:name="Xa6c21e4de92eebf1339595e210cfa517c67cadd"/>
      <w:bookmarkEnd w:id="19"/>
    </w:p>
    <w:p w14:paraId="19CD2F5F" w14:textId="77777777" w:rsidR="009E71C2" w:rsidRDefault="009E71C2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7D56DF94" w14:textId="6B7244FB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5: Summary of Sulindac Sulfon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9C2180" w:rsidRPr="00AC7C20" w14:paraId="7843BDD0" w14:textId="77777777" w:rsidTr="009E7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08CC2223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A464573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4E3111D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614522F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4A1CE4F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E74827E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6BEF4CB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6C1BB21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134C159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FEA3D70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9C2180" w:rsidRPr="00AC7C20" w14:paraId="5225D7DD" w14:textId="77777777" w:rsidTr="009E71C2">
        <w:tc>
          <w:tcPr>
            <w:tcW w:w="0" w:type="auto"/>
          </w:tcPr>
          <w:p w14:paraId="59D5C361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78B552F3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5F3C3800" w14:textId="7E9C93A0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10251.3</w:t>
            </w:r>
            <w:r w:rsidR="00DE773F" w:rsidRPr="00DE773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43D3E6E" w14:textId="72F213C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  <w:r w:rsidR="00DE773F" w:rsidRPr="00DE773F">
              <w:rPr>
                <w:rFonts w:ascii="Times New Roman" w:hAnsi="Times New Roman" w:cs="Times New Roman"/>
                <w:sz w:val="22"/>
                <w:szCs w:val="22"/>
              </w:rPr>
              <w:t>9.00</w:t>
            </w:r>
          </w:p>
        </w:tc>
        <w:tc>
          <w:tcPr>
            <w:tcW w:w="0" w:type="auto"/>
          </w:tcPr>
          <w:p w14:paraId="5C90C10D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4AE751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C98CEDE" w14:textId="75CD5EAD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11990.54</w:t>
            </w:r>
          </w:p>
        </w:tc>
        <w:tc>
          <w:tcPr>
            <w:tcW w:w="0" w:type="auto"/>
          </w:tcPr>
          <w:p w14:paraId="7D44D637" w14:textId="30D3DA0A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782.9</w:t>
            </w:r>
            <w:r w:rsidR="00DE773F" w:rsidRPr="00DE77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4DAE554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C9CB057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</w:p>
        </w:tc>
      </w:tr>
      <w:tr w:rsidR="009C2180" w:rsidRPr="00AC7C20" w14:paraId="78E0F6BC" w14:textId="77777777" w:rsidTr="009E71C2">
        <w:tc>
          <w:tcPr>
            <w:tcW w:w="0" w:type="auto"/>
          </w:tcPr>
          <w:p w14:paraId="10D7269C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28F0E2AD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3C34BC92" w14:textId="288572ED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9975.7</w:t>
            </w:r>
            <w:r w:rsidR="00DE773F" w:rsidRPr="00DE77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E330FF2" w14:textId="4BED9DD9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3157.35</w:t>
            </w:r>
          </w:p>
        </w:tc>
        <w:tc>
          <w:tcPr>
            <w:tcW w:w="0" w:type="auto"/>
          </w:tcPr>
          <w:p w14:paraId="17F787C4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0" w:type="auto"/>
          </w:tcPr>
          <w:p w14:paraId="0E201D4F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1110E89" w14:textId="62B612AC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7649.15</w:t>
            </w:r>
          </w:p>
        </w:tc>
        <w:tc>
          <w:tcPr>
            <w:tcW w:w="0" w:type="auto"/>
          </w:tcPr>
          <w:p w14:paraId="06673F0B" w14:textId="1E6405C6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628.4</w:t>
            </w:r>
            <w:r w:rsidR="00DE773F" w:rsidRPr="00DE773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1EA2EFC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50196267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FF98A83" w14:textId="77777777" w:rsidR="00DE773F" w:rsidRDefault="00DE773F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1" w:name="X16f62dd9fb6e80e7a15e90bd105f9faa525d7c4"/>
      <w:bookmarkEnd w:id="20"/>
    </w:p>
    <w:p w14:paraId="441FA01D" w14:textId="77777777" w:rsidR="009E71C2" w:rsidRDefault="009E71C2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34A0F434" w14:textId="77777777" w:rsidR="009E71C2" w:rsidRDefault="009E71C2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69668B06" w14:textId="0C4E585F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6: Summary of Sulindac Sulfide by treatment and sex for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17"/>
        <w:gridCol w:w="875"/>
        <w:gridCol w:w="1128"/>
        <w:gridCol w:w="957"/>
        <w:gridCol w:w="1006"/>
        <w:gridCol w:w="737"/>
        <w:gridCol w:w="989"/>
        <w:gridCol w:w="819"/>
        <w:gridCol w:w="1006"/>
        <w:gridCol w:w="916"/>
      </w:tblGrid>
      <w:tr w:rsidR="009C2180" w:rsidRPr="00AC7C20" w14:paraId="14620316" w14:textId="77777777" w:rsidTr="009E7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1DF0416B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50A705A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C84F54E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3C36530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Fe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A0DB096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A3C55A4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7AE44AD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(</w:t>
            </w:r>
            <w:proofErr w:type="gramEnd"/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38D815B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(Male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6A8581A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0348A156" w14:textId="77777777" w:rsidR="009C2180" w:rsidRPr="00C9089F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action p-value</w:t>
            </w:r>
          </w:p>
        </w:tc>
      </w:tr>
      <w:tr w:rsidR="009C2180" w:rsidRPr="00AC7C20" w14:paraId="6154B362" w14:textId="77777777" w:rsidTr="009E71C2">
        <w:tc>
          <w:tcPr>
            <w:tcW w:w="0" w:type="auto"/>
          </w:tcPr>
          <w:p w14:paraId="0F1D283B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6C9D239E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36C497A" w14:textId="3CDA4B44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11991.42</w:t>
            </w:r>
          </w:p>
        </w:tc>
        <w:tc>
          <w:tcPr>
            <w:tcW w:w="0" w:type="auto"/>
          </w:tcPr>
          <w:p w14:paraId="4C4BA882" w14:textId="40EBCBC2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12108.76</w:t>
            </w:r>
          </w:p>
        </w:tc>
        <w:tc>
          <w:tcPr>
            <w:tcW w:w="0" w:type="auto"/>
          </w:tcPr>
          <w:p w14:paraId="0D8C5F3E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2E8319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C682B0D" w14:textId="5BB7E22F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7519.7</w:t>
            </w:r>
            <w:r w:rsidR="00DE773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3486AD1" w14:textId="6182C84D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8306.09</w:t>
            </w:r>
          </w:p>
        </w:tc>
        <w:tc>
          <w:tcPr>
            <w:tcW w:w="0" w:type="auto"/>
          </w:tcPr>
          <w:p w14:paraId="2C368647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2CA2E08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135</w:t>
            </w:r>
          </w:p>
        </w:tc>
      </w:tr>
      <w:tr w:rsidR="009C2180" w:rsidRPr="00AC7C20" w14:paraId="6F7E0307" w14:textId="77777777" w:rsidTr="009E71C2">
        <w:tc>
          <w:tcPr>
            <w:tcW w:w="0" w:type="auto"/>
          </w:tcPr>
          <w:p w14:paraId="0972A593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0E46AC42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84B07C3" w14:textId="1D8636AA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1792.62</w:t>
            </w:r>
          </w:p>
        </w:tc>
        <w:tc>
          <w:tcPr>
            <w:tcW w:w="0" w:type="auto"/>
          </w:tcPr>
          <w:p w14:paraId="0175AEFE" w14:textId="3B194531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1259.7</w:t>
            </w:r>
            <w:r w:rsidR="00DE773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AC6F003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0" w:type="auto"/>
          </w:tcPr>
          <w:p w14:paraId="5CF25D3C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8EFAA57" w14:textId="386D17CA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9432.33</w:t>
            </w:r>
          </w:p>
        </w:tc>
        <w:tc>
          <w:tcPr>
            <w:tcW w:w="0" w:type="auto"/>
          </w:tcPr>
          <w:p w14:paraId="7D669E2C" w14:textId="4C367DBE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7966.78</w:t>
            </w:r>
          </w:p>
        </w:tc>
        <w:tc>
          <w:tcPr>
            <w:tcW w:w="0" w:type="auto"/>
          </w:tcPr>
          <w:p w14:paraId="64CF04A1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E773F">
              <w:rPr>
                <w:rFonts w:ascii="Times New Roman" w:hAnsi="Times New Roman" w:cs="Times New Roman"/>
                <w:sz w:val="22"/>
                <w:szCs w:val="22"/>
              </w:rPr>
              <w:t>0.751</w:t>
            </w:r>
          </w:p>
        </w:tc>
        <w:tc>
          <w:tcPr>
            <w:tcW w:w="0" w:type="auto"/>
          </w:tcPr>
          <w:p w14:paraId="74F17E0F" w14:textId="77777777" w:rsidR="009C2180" w:rsidRPr="00DE773F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0470DDE" w14:textId="77777777" w:rsidR="009C2180" w:rsidRPr="00AC7C20" w:rsidRDefault="009C2180" w:rsidP="009C2180">
      <w:pPr>
        <w:spacing w:after="0"/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t>Note: p-value (vs. Control) by Sex was derived from one-way ANOVA and the interaction p-value between Treatment and Sex was derived from two-way ANOVA with the interaction terms between Treatment and Sex indicators</w:t>
      </w:r>
      <w:bookmarkEnd w:id="21"/>
    </w:p>
    <w:p w14:paraId="222D0C99" w14:textId="5B07CC7B" w:rsidR="009C2180" w:rsidRPr="00AC7C20" w:rsidRDefault="009C2180">
      <w:pPr>
        <w:rPr>
          <w:rFonts w:ascii="Times New Roman" w:hAnsi="Times New Roman" w:cs="Times New Roman"/>
        </w:rPr>
      </w:pPr>
      <w:r w:rsidRPr="00AC7C20">
        <w:rPr>
          <w:rFonts w:ascii="Times New Roman" w:hAnsi="Times New Roman" w:cs="Times New Roman"/>
        </w:rPr>
        <w:br w:type="page"/>
      </w:r>
    </w:p>
    <w:p w14:paraId="5F918495" w14:textId="17D5CF3F" w:rsidR="00F60DFE" w:rsidRPr="00C10086" w:rsidRDefault="005426CB" w:rsidP="00F60DFE">
      <w:pPr>
        <w:spacing w:after="0"/>
        <w:rPr>
          <w:rFonts w:ascii="Times New Roman" w:hAnsi="Times New Roman" w:cs="Times New Roman"/>
          <w:b/>
          <w:bCs/>
        </w:rPr>
      </w:pPr>
      <w:r w:rsidRPr="005426CB">
        <w:rPr>
          <w:rFonts w:ascii="Times New Roman" w:hAnsi="Times New Roman" w:cs="Times New Roman"/>
          <w:b/>
          <w:bCs/>
        </w:rPr>
        <w:lastRenderedPageBreak/>
        <w:t>TREATMENT REGIME</w:t>
      </w:r>
      <w:r w:rsidR="00C10086">
        <w:rPr>
          <w:rFonts w:ascii="Times New Roman" w:hAnsi="Times New Roman" w:cs="Times New Roman"/>
          <w:b/>
          <w:bCs/>
        </w:rPr>
        <w:t xml:space="preserve">.  </w:t>
      </w:r>
      <w:r w:rsidR="00F60DFE" w:rsidRPr="00F60DFE">
        <w:rPr>
          <w:rFonts w:ascii="Times New Roman" w:hAnsi="Times New Roman" w:cs="Times New Roman"/>
          <w:b/>
        </w:rPr>
        <w:t>Survival Analysis in young mice.</w:t>
      </w:r>
    </w:p>
    <w:p w14:paraId="274985D3" w14:textId="4A9FB749" w:rsidR="009C2180" w:rsidRPr="00F60DFE" w:rsidRDefault="009C2180" w:rsidP="001F1218">
      <w:pPr>
        <w:spacing w:after="0"/>
        <w:rPr>
          <w:rFonts w:ascii="Times New Roman" w:hAnsi="Times New Roman" w:cs="Times New Roman"/>
          <w:b/>
        </w:rPr>
      </w:pPr>
    </w:p>
    <w:p w14:paraId="30FD863E" w14:textId="468B93D6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2" w:name="X112eb2ca8f4f2c672412ad09417ceb37d4786b1"/>
      <w:r w:rsidRPr="00AC7C20">
        <w:rPr>
          <w:rFonts w:ascii="Times New Roman" w:hAnsi="Times New Roman" w:cs="Times New Roman"/>
          <w:b/>
          <w:bCs/>
        </w:rPr>
        <w:t xml:space="preserve">Table 1a: Summary of survival data by treatment for </w:t>
      </w:r>
      <w:r w:rsidR="00DE773F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ale mic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14"/>
        <w:gridCol w:w="343"/>
        <w:gridCol w:w="1014"/>
        <w:gridCol w:w="1573"/>
        <w:gridCol w:w="1350"/>
        <w:gridCol w:w="1661"/>
        <w:gridCol w:w="793"/>
        <w:gridCol w:w="700"/>
        <w:gridCol w:w="902"/>
      </w:tblGrid>
      <w:tr w:rsidR="009C2180" w:rsidRPr="00DE773F" w14:paraId="6A0AC51A" w14:textId="77777777" w:rsidTr="003A5CC1">
        <w:trPr>
          <w:tblHeader/>
        </w:trPr>
        <w:tc>
          <w:tcPr>
            <w:tcW w:w="1038" w:type="dxa"/>
          </w:tcPr>
          <w:p w14:paraId="0913CC3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346" w:type="dxa"/>
          </w:tcPr>
          <w:p w14:paraId="578E5610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38" w:type="dxa"/>
          </w:tcPr>
          <w:p w14:paraId="0A8875D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Survival</w:t>
            </w:r>
          </w:p>
        </w:tc>
        <w:tc>
          <w:tcPr>
            <w:tcW w:w="1615" w:type="dxa"/>
          </w:tcPr>
          <w:p w14:paraId="301E4EC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Median (days)</w:t>
            </w:r>
          </w:p>
        </w:tc>
        <w:tc>
          <w:tcPr>
            <w:tcW w:w="1385" w:type="dxa"/>
          </w:tcPr>
          <w:p w14:paraId="15C17B5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Mean (days)</w:t>
            </w:r>
          </w:p>
        </w:tc>
        <w:tc>
          <w:tcPr>
            <w:tcW w:w="1706" w:type="dxa"/>
          </w:tcPr>
          <w:p w14:paraId="7050296D" w14:textId="77777777" w:rsidR="00DE773F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 xml:space="preserve">HR </w:t>
            </w:r>
          </w:p>
          <w:p w14:paraId="3AA692C6" w14:textId="1997D196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(vs. Control)</w:t>
            </w:r>
          </w:p>
        </w:tc>
        <w:tc>
          <w:tcPr>
            <w:tcW w:w="810" w:type="dxa"/>
          </w:tcPr>
          <w:p w14:paraId="235996A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2.5%</w:t>
            </w:r>
          </w:p>
        </w:tc>
        <w:tc>
          <w:tcPr>
            <w:tcW w:w="715" w:type="dxa"/>
          </w:tcPr>
          <w:p w14:paraId="3EF5BE5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97.5%</w:t>
            </w:r>
          </w:p>
        </w:tc>
        <w:tc>
          <w:tcPr>
            <w:tcW w:w="923" w:type="dxa"/>
          </w:tcPr>
          <w:p w14:paraId="7493ED7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9C2180" w:rsidRPr="00DE773F" w14:paraId="68988E08" w14:textId="77777777" w:rsidTr="003A5CC1">
        <w:tc>
          <w:tcPr>
            <w:tcW w:w="1038" w:type="dxa"/>
          </w:tcPr>
          <w:p w14:paraId="3A38577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346" w:type="dxa"/>
          </w:tcPr>
          <w:p w14:paraId="1E80C5C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8" w:type="dxa"/>
          </w:tcPr>
          <w:p w14:paraId="4D3030B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15" w:type="dxa"/>
          </w:tcPr>
          <w:p w14:paraId="4CC8E87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85" w:type="dxa"/>
          </w:tcPr>
          <w:p w14:paraId="528BFCB8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.67</w:t>
            </w:r>
          </w:p>
        </w:tc>
        <w:tc>
          <w:tcPr>
            <w:tcW w:w="1706" w:type="dxa"/>
          </w:tcPr>
          <w:p w14:paraId="5F6AFB9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14:paraId="26433E34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5" w:type="dxa"/>
          </w:tcPr>
          <w:p w14:paraId="7CB6230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 w14:paraId="726A06E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DE773F" w14:paraId="240308EC" w14:textId="77777777" w:rsidTr="003A5CC1">
        <w:tc>
          <w:tcPr>
            <w:tcW w:w="1038" w:type="dxa"/>
          </w:tcPr>
          <w:p w14:paraId="3F8DC450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346" w:type="dxa"/>
          </w:tcPr>
          <w:p w14:paraId="3CB1111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6FEAA6D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15" w:type="dxa"/>
          </w:tcPr>
          <w:p w14:paraId="180FFC2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85" w:type="dxa"/>
          </w:tcPr>
          <w:p w14:paraId="3849EAF1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1706" w:type="dxa"/>
          </w:tcPr>
          <w:p w14:paraId="06C6F9EB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810" w:type="dxa"/>
          </w:tcPr>
          <w:p w14:paraId="1A6E621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715" w:type="dxa"/>
          </w:tcPr>
          <w:p w14:paraId="17B615A0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923" w:type="dxa"/>
          </w:tcPr>
          <w:p w14:paraId="3F686BF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C2180" w:rsidRPr="00DE773F" w14:paraId="18D481FB" w14:textId="77777777" w:rsidTr="003A5CC1">
        <w:tc>
          <w:tcPr>
            <w:tcW w:w="1038" w:type="dxa"/>
          </w:tcPr>
          <w:p w14:paraId="237A1AE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346" w:type="dxa"/>
          </w:tcPr>
          <w:p w14:paraId="1E67E418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12A6391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15" w:type="dxa"/>
          </w:tcPr>
          <w:p w14:paraId="0DE844E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85" w:type="dxa"/>
          </w:tcPr>
          <w:p w14:paraId="22A811D5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5.80</w:t>
            </w:r>
          </w:p>
        </w:tc>
        <w:tc>
          <w:tcPr>
            <w:tcW w:w="1706" w:type="dxa"/>
          </w:tcPr>
          <w:p w14:paraId="24C0EFE6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3.88</w:t>
            </w:r>
          </w:p>
        </w:tc>
        <w:tc>
          <w:tcPr>
            <w:tcW w:w="810" w:type="dxa"/>
          </w:tcPr>
          <w:p w14:paraId="18C0040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715" w:type="dxa"/>
          </w:tcPr>
          <w:p w14:paraId="1967403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19.89</w:t>
            </w:r>
          </w:p>
        </w:tc>
        <w:tc>
          <w:tcPr>
            <w:tcW w:w="923" w:type="dxa"/>
          </w:tcPr>
          <w:p w14:paraId="29180069" w14:textId="60CD6B55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426CB" w:rsidRPr="005426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9C2180" w:rsidRPr="00DE773F" w14:paraId="25452E8F" w14:textId="77777777" w:rsidTr="003A5CC1">
        <w:tc>
          <w:tcPr>
            <w:tcW w:w="1038" w:type="dxa"/>
          </w:tcPr>
          <w:p w14:paraId="2B8B38C0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346" w:type="dxa"/>
          </w:tcPr>
          <w:p w14:paraId="170CEAE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659D636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615" w:type="dxa"/>
          </w:tcPr>
          <w:p w14:paraId="61FA85E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85" w:type="dxa"/>
          </w:tcPr>
          <w:p w14:paraId="62F01748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.80</w:t>
            </w:r>
          </w:p>
        </w:tc>
        <w:tc>
          <w:tcPr>
            <w:tcW w:w="1706" w:type="dxa"/>
          </w:tcPr>
          <w:p w14:paraId="2FBA049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810" w:type="dxa"/>
          </w:tcPr>
          <w:p w14:paraId="0E4FE49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15" w:type="dxa"/>
          </w:tcPr>
          <w:p w14:paraId="2A020BE4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  <w:tc>
          <w:tcPr>
            <w:tcW w:w="923" w:type="dxa"/>
          </w:tcPr>
          <w:p w14:paraId="2B8EEDC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9C2180" w:rsidRPr="00DE773F" w14:paraId="4B2A2150" w14:textId="77777777" w:rsidTr="003A5CC1">
        <w:tc>
          <w:tcPr>
            <w:tcW w:w="1038" w:type="dxa"/>
          </w:tcPr>
          <w:p w14:paraId="6A17E50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346" w:type="dxa"/>
          </w:tcPr>
          <w:p w14:paraId="31BB6AB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7DFA728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15" w:type="dxa"/>
          </w:tcPr>
          <w:p w14:paraId="0C099DA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85" w:type="dxa"/>
          </w:tcPr>
          <w:p w14:paraId="67F126F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1706" w:type="dxa"/>
          </w:tcPr>
          <w:p w14:paraId="2971C1A1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810" w:type="dxa"/>
          </w:tcPr>
          <w:p w14:paraId="0C1E11C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715" w:type="dxa"/>
          </w:tcPr>
          <w:p w14:paraId="789D0CC1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  <w:tc>
          <w:tcPr>
            <w:tcW w:w="923" w:type="dxa"/>
          </w:tcPr>
          <w:p w14:paraId="3BFF45EB" w14:textId="439B95F0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5426CB" w:rsidRPr="005426C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27A4E4D5" w14:textId="77777777" w:rsidR="009C2180" w:rsidRPr="00DE773F" w:rsidRDefault="009C2180" w:rsidP="009C2180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bookmarkStart w:id="23" w:name="X5435d70a94561b7ab379114b9b0a59e2f186784"/>
      <w:bookmarkEnd w:id="22"/>
    </w:p>
    <w:p w14:paraId="396DEAA9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2A4CC4D8" w14:textId="2B017DE6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b: Summary of clinical score by treatment for </w:t>
      </w:r>
      <w:proofErr w:type="gramStart"/>
      <w:r w:rsidRPr="00AC7C20">
        <w:rPr>
          <w:rFonts w:ascii="Times New Roman" w:hAnsi="Times New Roman" w:cs="Times New Roman"/>
          <w:b/>
          <w:bCs/>
        </w:rPr>
        <w:t>6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ale mic</w:t>
      </w:r>
      <w:r w:rsidR="004A67ED">
        <w:rPr>
          <w:rFonts w:ascii="Times New Roman" w:hAnsi="Times New Roman" w:cs="Times New Roman"/>
          <w:b/>
          <w:bCs/>
        </w:rPr>
        <w:t>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717"/>
        <w:gridCol w:w="601"/>
        <w:gridCol w:w="2056"/>
      </w:tblGrid>
      <w:tr w:rsidR="009C2180" w:rsidRPr="00AC7C20" w14:paraId="41378AD5" w14:textId="77777777" w:rsidTr="003A5CC1">
        <w:trPr>
          <w:tblHeader/>
        </w:trPr>
        <w:tc>
          <w:tcPr>
            <w:tcW w:w="0" w:type="auto"/>
          </w:tcPr>
          <w:p w14:paraId="5E28509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4BA85439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3B3DE5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7666261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47D13DA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p-value (vs. Control)</w:t>
            </w:r>
          </w:p>
        </w:tc>
      </w:tr>
      <w:tr w:rsidR="009C2180" w:rsidRPr="00AC7C20" w14:paraId="205E2089" w14:textId="77777777" w:rsidTr="003A5CC1">
        <w:tc>
          <w:tcPr>
            <w:tcW w:w="0" w:type="auto"/>
          </w:tcPr>
          <w:p w14:paraId="0AD5F2A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4CCBED3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658B91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8.33</w:t>
            </w:r>
          </w:p>
        </w:tc>
        <w:tc>
          <w:tcPr>
            <w:tcW w:w="0" w:type="auto"/>
          </w:tcPr>
          <w:p w14:paraId="54C26EB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421E52E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27799FDC" w14:textId="77777777" w:rsidTr="003A5CC1">
        <w:tc>
          <w:tcPr>
            <w:tcW w:w="0" w:type="auto"/>
          </w:tcPr>
          <w:p w14:paraId="5612F45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0" w:type="auto"/>
          </w:tcPr>
          <w:p w14:paraId="3034C63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3A5C5B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0" w:type="auto"/>
          </w:tcPr>
          <w:p w14:paraId="399EAFC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0" w:type="auto"/>
          </w:tcPr>
          <w:p w14:paraId="17C97AD3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9C2180" w:rsidRPr="00AC7C20" w14:paraId="059516BE" w14:textId="77777777" w:rsidTr="003A5CC1">
        <w:tc>
          <w:tcPr>
            <w:tcW w:w="0" w:type="auto"/>
          </w:tcPr>
          <w:p w14:paraId="7FF67F0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2E74340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AFC5CB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9.40</w:t>
            </w:r>
          </w:p>
        </w:tc>
        <w:tc>
          <w:tcPr>
            <w:tcW w:w="0" w:type="auto"/>
          </w:tcPr>
          <w:p w14:paraId="7E7CA09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14:paraId="0E2A3DE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9C2180" w:rsidRPr="00AC7C20" w14:paraId="28159277" w14:textId="77777777" w:rsidTr="003A5CC1">
        <w:tc>
          <w:tcPr>
            <w:tcW w:w="0" w:type="auto"/>
          </w:tcPr>
          <w:p w14:paraId="4396325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7417149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47DD9E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.60</w:t>
            </w:r>
          </w:p>
        </w:tc>
        <w:tc>
          <w:tcPr>
            <w:tcW w:w="0" w:type="auto"/>
          </w:tcPr>
          <w:p w14:paraId="5B1CF58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36</w:t>
            </w:r>
          </w:p>
        </w:tc>
        <w:tc>
          <w:tcPr>
            <w:tcW w:w="0" w:type="auto"/>
          </w:tcPr>
          <w:p w14:paraId="010496B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9C2180" w:rsidRPr="00AC7C20" w14:paraId="166308E0" w14:textId="77777777" w:rsidTr="003A5CC1">
        <w:tc>
          <w:tcPr>
            <w:tcW w:w="0" w:type="auto"/>
          </w:tcPr>
          <w:p w14:paraId="5EA09F5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30ED11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A7781B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9.60</w:t>
            </w:r>
          </w:p>
        </w:tc>
        <w:tc>
          <w:tcPr>
            <w:tcW w:w="0" w:type="auto"/>
          </w:tcPr>
          <w:p w14:paraId="55B7618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772660F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bookmarkEnd w:id="23"/>
    </w:tbl>
    <w:p w14:paraId="6C4737DE" w14:textId="410D81CA" w:rsidR="009C2180" w:rsidRPr="00AC7C20" w:rsidRDefault="009C2180" w:rsidP="001F1218">
      <w:pPr>
        <w:spacing w:after="0"/>
        <w:rPr>
          <w:rFonts w:ascii="Times New Roman" w:hAnsi="Times New Roman" w:cs="Times New Roman"/>
        </w:rPr>
      </w:pPr>
    </w:p>
    <w:p w14:paraId="4E07262C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4" w:name="Xd73c1e8313f5b9279477e35859e0e288d6cb446"/>
    </w:p>
    <w:p w14:paraId="3E946EA4" w14:textId="0F851752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2a: Summary of survival data by treatment for </w:t>
      </w:r>
      <w:r w:rsidR="00DE773F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female mic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13"/>
        <w:gridCol w:w="343"/>
        <w:gridCol w:w="1014"/>
        <w:gridCol w:w="1573"/>
        <w:gridCol w:w="1350"/>
        <w:gridCol w:w="1749"/>
        <w:gridCol w:w="728"/>
        <w:gridCol w:w="678"/>
        <w:gridCol w:w="902"/>
      </w:tblGrid>
      <w:tr w:rsidR="009C2180" w:rsidRPr="003A5CC1" w14:paraId="0E810B5C" w14:textId="77777777" w:rsidTr="003A5CC1">
        <w:trPr>
          <w:tblHeader/>
        </w:trPr>
        <w:tc>
          <w:tcPr>
            <w:tcW w:w="1038" w:type="dxa"/>
          </w:tcPr>
          <w:p w14:paraId="5F656F6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346" w:type="dxa"/>
          </w:tcPr>
          <w:p w14:paraId="516FBCD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38" w:type="dxa"/>
          </w:tcPr>
          <w:p w14:paraId="46ACC96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urvival</w:t>
            </w:r>
          </w:p>
        </w:tc>
        <w:tc>
          <w:tcPr>
            <w:tcW w:w="1615" w:type="dxa"/>
          </w:tcPr>
          <w:p w14:paraId="6DB6E52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Median (days)</w:t>
            </w:r>
          </w:p>
        </w:tc>
        <w:tc>
          <w:tcPr>
            <w:tcW w:w="1385" w:type="dxa"/>
          </w:tcPr>
          <w:p w14:paraId="1C81211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Mean (days)</w:t>
            </w:r>
          </w:p>
        </w:tc>
        <w:tc>
          <w:tcPr>
            <w:tcW w:w="1796" w:type="dxa"/>
          </w:tcPr>
          <w:p w14:paraId="4151715A" w14:textId="77777777" w:rsidR="00DE773F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 xml:space="preserve">HR </w:t>
            </w:r>
          </w:p>
          <w:p w14:paraId="20DF642C" w14:textId="73B351AE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(vs. Control)</w:t>
            </w:r>
          </w:p>
        </w:tc>
        <w:tc>
          <w:tcPr>
            <w:tcW w:w="743" w:type="dxa"/>
          </w:tcPr>
          <w:p w14:paraId="3512A64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2.5%</w:t>
            </w:r>
          </w:p>
        </w:tc>
        <w:tc>
          <w:tcPr>
            <w:tcW w:w="692" w:type="dxa"/>
          </w:tcPr>
          <w:p w14:paraId="2781D7C6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97.5%</w:t>
            </w:r>
          </w:p>
        </w:tc>
        <w:tc>
          <w:tcPr>
            <w:tcW w:w="923" w:type="dxa"/>
          </w:tcPr>
          <w:p w14:paraId="3B3F8293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9C2180" w:rsidRPr="003A5CC1" w14:paraId="64BD9BF6" w14:textId="77777777" w:rsidTr="003A5CC1">
        <w:tc>
          <w:tcPr>
            <w:tcW w:w="1038" w:type="dxa"/>
          </w:tcPr>
          <w:p w14:paraId="079D869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346" w:type="dxa"/>
          </w:tcPr>
          <w:p w14:paraId="414205B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8" w:type="dxa"/>
          </w:tcPr>
          <w:p w14:paraId="1CE2C8D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15" w:type="dxa"/>
          </w:tcPr>
          <w:p w14:paraId="433F241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85" w:type="dxa"/>
          </w:tcPr>
          <w:p w14:paraId="68584D3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.67</w:t>
            </w:r>
          </w:p>
        </w:tc>
        <w:tc>
          <w:tcPr>
            <w:tcW w:w="1796" w:type="dxa"/>
          </w:tcPr>
          <w:p w14:paraId="1E97F08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3" w:type="dxa"/>
          </w:tcPr>
          <w:p w14:paraId="45F457C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dxa"/>
          </w:tcPr>
          <w:p w14:paraId="49D8E94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3" w:type="dxa"/>
          </w:tcPr>
          <w:p w14:paraId="217A1D2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3A5CC1" w14:paraId="69FF4A9A" w14:textId="77777777" w:rsidTr="003A5CC1">
        <w:tc>
          <w:tcPr>
            <w:tcW w:w="1038" w:type="dxa"/>
          </w:tcPr>
          <w:p w14:paraId="5915260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346" w:type="dxa"/>
          </w:tcPr>
          <w:p w14:paraId="1B6199F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0A5C5906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615" w:type="dxa"/>
          </w:tcPr>
          <w:p w14:paraId="13CFE8D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85" w:type="dxa"/>
          </w:tcPr>
          <w:p w14:paraId="2A233EC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8.60</w:t>
            </w:r>
          </w:p>
        </w:tc>
        <w:tc>
          <w:tcPr>
            <w:tcW w:w="1796" w:type="dxa"/>
          </w:tcPr>
          <w:p w14:paraId="252CB34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743" w:type="dxa"/>
          </w:tcPr>
          <w:p w14:paraId="3EE7B51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92" w:type="dxa"/>
          </w:tcPr>
          <w:p w14:paraId="5A1A1F1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1.68</w:t>
            </w:r>
          </w:p>
        </w:tc>
        <w:tc>
          <w:tcPr>
            <w:tcW w:w="923" w:type="dxa"/>
          </w:tcPr>
          <w:p w14:paraId="3726E3D6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9C2180" w:rsidRPr="003A5CC1" w14:paraId="66215667" w14:textId="77777777" w:rsidTr="003A5CC1">
        <w:tc>
          <w:tcPr>
            <w:tcW w:w="1038" w:type="dxa"/>
          </w:tcPr>
          <w:p w14:paraId="01DDE93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346" w:type="dxa"/>
          </w:tcPr>
          <w:p w14:paraId="394797D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0A994FA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15" w:type="dxa"/>
          </w:tcPr>
          <w:p w14:paraId="36909E4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85" w:type="dxa"/>
          </w:tcPr>
          <w:p w14:paraId="65147B2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.20</w:t>
            </w:r>
          </w:p>
        </w:tc>
        <w:tc>
          <w:tcPr>
            <w:tcW w:w="1796" w:type="dxa"/>
          </w:tcPr>
          <w:p w14:paraId="5DC683C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743" w:type="dxa"/>
          </w:tcPr>
          <w:p w14:paraId="23BB457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692" w:type="dxa"/>
          </w:tcPr>
          <w:p w14:paraId="6265831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923" w:type="dxa"/>
          </w:tcPr>
          <w:p w14:paraId="6B639393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9C2180" w:rsidRPr="003A5CC1" w14:paraId="6DDEC630" w14:textId="77777777" w:rsidTr="003A5CC1">
        <w:tc>
          <w:tcPr>
            <w:tcW w:w="1038" w:type="dxa"/>
          </w:tcPr>
          <w:p w14:paraId="27FC8BC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346" w:type="dxa"/>
          </w:tcPr>
          <w:p w14:paraId="1E8A38E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37B54B2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615" w:type="dxa"/>
          </w:tcPr>
          <w:p w14:paraId="41103C0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85" w:type="dxa"/>
          </w:tcPr>
          <w:p w14:paraId="26DCC3B9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.80</w:t>
            </w:r>
          </w:p>
        </w:tc>
        <w:tc>
          <w:tcPr>
            <w:tcW w:w="1796" w:type="dxa"/>
          </w:tcPr>
          <w:p w14:paraId="7E4D537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743" w:type="dxa"/>
          </w:tcPr>
          <w:p w14:paraId="7788E6F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692" w:type="dxa"/>
          </w:tcPr>
          <w:p w14:paraId="5A112B4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.94</w:t>
            </w:r>
          </w:p>
        </w:tc>
        <w:tc>
          <w:tcPr>
            <w:tcW w:w="923" w:type="dxa"/>
          </w:tcPr>
          <w:p w14:paraId="5FB640B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9C2180" w:rsidRPr="003A5CC1" w14:paraId="5D4F68F3" w14:textId="77777777" w:rsidTr="003A5CC1">
        <w:tc>
          <w:tcPr>
            <w:tcW w:w="1038" w:type="dxa"/>
          </w:tcPr>
          <w:p w14:paraId="1666015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346" w:type="dxa"/>
          </w:tcPr>
          <w:p w14:paraId="624F5C9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199F3CA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615" w:type="dxa"/>
          </w:tcPr>
          <w:p w14:paraId="0CE7D1C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385" w:type="dxa"/>
          </w:tcPr>
          <w:p w14:paraId="34678EB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</w:p>
        </w:tc>
        <w:tc>
          <w:tcPr>
            <w:tcW w:w="1796" w:type="dxa"/>
          </w:tcPr>
          <w:p w14:paraId="03DAF10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1.73</w:t>
            </w:r>
          </w:p>
        </w:tc>
        <w:tc>
          <w:tcPr>
            <w:tcW w:w="743" w:type="dxa"/>
          </w:tcPr>
          <w:p w14:paraId="015C63C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692" w:type="dxa"/>
          </w:tcPr>
          <w:p w14:paraId="506C3D1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.36</w:t>
            </w:r>
          </w:p>
        </w:tc>
        <w:tc>
          <w:tcPr>
            <w:tcW w:w="923" w:type="dxa"/>
          </w:tcPr>
          <w:p w14:paraId="6370112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</w:tbl>
    <w:p w14:paraId="29391297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5" w:name="X4a98348733bec55d85403df82c0177e69004907"/>
      <w:bookmarkEnd w:id="24"/>
    </w:p>
    <w:p w14:paraId="41493174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4A7A134F" w14:textId="53885E2C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2b: Summary of clinical score by treatment for </w:t>
      </w:r>
      <w:proofErr w:type="gramStart"/>
      <w:r w:rsidRPr="00AC7C20">
        <w:rPr>
          <w:rFonts w:ascii="Times New Roman" w:hAnsi="Times New Roman" w:cs="Times New Roman"/>
          <w:b/>
          <w:bCs/>
        </w:rPr>
        <w:t>6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female mi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717"/>
        <w:gridCol w:w="601"/>
        <w:gridCol w:w="2056"/>
      </w:tblGrid>
      <w:tr w:rsidR="009C2180" w:rsidRPr="00AC7C20" w14:paraId="76F4A600" w14:textId="77777777" w:rsidTr="003A5CC1">
        <w:trPr>
          <w:tblHeader/>
        </w:trPr>
        <w:tc>
          <w:tcPr>
            <w:tcW w:w="0" w:type="auto"/>
          </w:tcPr>
          <w:p w14:paraId="4843A02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6563EBE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455EFBA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67E9089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71FC4BC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p-value (vs. Control)</w:t>
            </w:r>
          </w:p>
        </w:tc>
      </w:tr>
      <w:tr w:rsidR="009C2180" w:rsidRPr="00AC7C20" w14:paraId="1C89BA0F" w14:textId="77777777" w:rsidTr="003A5CC1">
        <w:tc>
          <w:tcPr>
            <w:tcW w:w="0" w:type="auto"/>
          </w:tcPr>
          <w:p w14:paraId="2291469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A4CBFD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D6806B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8.33</w:t>
            </w:r>
          </w:p>
        </w:tc>
        <w:tc>
          <w:tcPr>
            <w:tcW w:w="0" w:type="auto"/>
          </w:tcPr>
          <w:p w14:paraId="0AD6D7D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6F2293B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39DF726B" w14:textId="77777777" w:rsidTr="003A5CC1">
        <w:tc>
          <w:tcPr>
            <w:tcW w:w="0" w:type="auto"/>
          </w:tcPr>
          <w:p w14:paraId="6AB39E8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odium</w:t>
            </w:r>
          </w:p>
        </w:tc>
        <w:tc>
          <w:tcPr>
            <w:tcW w:w="0" w:type="auto"/>
          </w:tcPr>
          <w:p w14:paraId="07D65D8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5CF5A9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</w:p>
        </w:tc>
        <w:tc>
          <w:tcPr>
            <w:tcW w:w="0" w:type="auto"/>
          </w:tcPr>
          <w:p w14:paraId="3ED22193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39</w:t>
            </w:r>
          </w:p>
        </w:tc>
        <w:tc>
          <w:tcPr>
            <w:tcW w:w="0" w:type="auto"/>
          </w:tcPr>
          <w:p w14:paraId="1E5EE763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9C2180" w:rsidRPr="00AC7C20" w14:paraId="70C5F32F" w14:textId="77777777" w:rsidTr="003A5CC1">
        <w:tc>
          <w:tcPr>
            <w:tcW w:w="0" w:type="auto"/>
          </w:tcPr>
          <w:p w14:paraId="4C35483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33203B8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699545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.80</w:t>
            </w:r>
          </w:p>
        </w:tc>
        <w:tc>
          <w:tcPr>
            <w:tcW w:w="0" w:type="auto"/>
          </w:tcPr>
          <w:p w14:paraId="73451EF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2.17</w:t>
            </w:r>
          </w:p>
        </w:tc>
        <w:tc>
          <w:tcPr>
            <w:tcW w:w="0" w:type="auto"/>
          </w:tcPr>
          <w:p w14:paraId="3DC2AF2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9C2180" w:rsidRPr="00AC7C20" w14:paraId="4555BBB7" w14:textId="77777777" w:rsidTr="003A5CC1">
        <w:tc>
          <w:tcPr>
            <w:tcW w:w="0" w:type="auto"/>
          </w:tcPr>
          <w:p w14:paraId="750F3C9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649584FD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71BC709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.60</w:t>
            </w:r>
          </w:p>
        </w:tc>
        <w:tc>
          <w:tcPr>
            <w:tcW w:w="0" w:type="auto"/>
          </w:tcPr>
          <w:p w14:paraId="5FAF780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0" w:type="auto"/>
          </w:tcPr>
          <w:p w14:paraId="699CF45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9C2180" w:rsidRPr="00AC7C20" w14:paraId="3427FE7C" w14:textId="77777777" w:rsidTr="003A5CC1">
        <w:tc>
          <w:tcPr>
            <w:tcW w:w="0" w:type="auto"/>
          </w:tcPr>
          <w:p w14:paraId="050F31B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2F362A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E1D198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8.60</w:t>
            </w:r>
          </w:p>
        </w:tc>
        <w:tc>
          <w:tcPr>
            <w:tcW w:w="0" w:type="auto"/>
          </w:tcPr>
          <w:p w14:paraId="7D684C77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14:paraId="254A72E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bookmarkEnd w:id="25"/>
    </w:tbl>
    <w:p w14:paraId="3E38F913" w14:textId="06E9E117" w:rsidR="009C2180" w:rsidRPr="00AC7C20" w:rsidRDefault="009C2180" w:rsidP="001F1218">
      <w:pPr>
        <w:spacing w:after="0"/>
        <w:rPr>
          <w:rFonts w:ascii="Times New Roman" w:hAnsi="Times New Roman" w:cs="Times New Roman"/>
        </w:rPr>
      </w:pPr>
    </w:p>
    <w:p w14:paraId="556CDC3D" w14:textId="61D77FEA" w:rsidR="009C2180" w:rsidRPr="00AC7C20" w:rsidRDefault="009C2180" w:rsidP="001F1218">
      <w:pPr>
        <w:spacing w:after="0"/>
        <w:rPr>
          <w:rFonts w:ascii="Times New Roman" w:hAnsi="Times New Roman" w:cs="Times New Roman"/>
        </w:rPr>
      </w:pPr>
    </w:p>
    <w:p w14:paraId="1EE19BDC" w14:textId="77777777" w:rsidR="003A5CC1" w:rsidRDefault="003A5CC1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6" w:name="X27e2b890cc419f7b887369b455ec14baf3af649"/>
    </w:p>
    <w:p w14:paraId="36B80071" w14:textId="77777777" w:rsidR="003A5CC1" w:rsidRDefault="003A5CC1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2DE992DB" w14:textId="77777777" w:rsidR="003A5CC1" w:rsidRDefault="003A5CC1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2CC1818C" w14:textId="77777777" w:rsidR="003A5CC1" w:rsidRDefault="003A5CC1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3A123D57" w14:textId="77777777" w:rsidR="003A5CC1" w:rsidRDefault="003A5CC1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3ED6E972" w14:textId="77777777" w:rsidR="00C10086" w:rsidRDefault="00C10086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48D02738" w14:textId="007C6262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3a: Summary of survival data by treatment for </w:t>
      </w:r>
      <w:r w:rsidR="003A5CC1">
        <w:rPr>
          <w:rFonts w:ascii="Times New Roman" w:hAnsi="Times New Roman" w:cs="Times New Roman"/>
          <w:b/>
          <w:bCs/>
        </w:rPr>
        <w:t>7-week-old</w:t>
      </w:r>
      <w:r w:rsidRPr="00AC7C20">
        <w:rPr>
          <w:rFonts w:ascii="Times New Roman" w:hAnsi="Times New Roman" w:cs="Times New Roman"/>
          <w:b/>
          <w:bCs/>
        </w:rPr>
        <w:t xml:space="preserve"> female mic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303"/>
        <w:gridCol w:w="331"/>
        <w:gridCol w:w="1061"/>
        <w:gridCol w:w="1437"/>
        <w:gridCol w:w="1304"/>
        <w:gridCol w:w="1606"/>
        <w:gridCol w:w="783"/>
        <w:gridCol w:w="655"/>
        <w:gridCol w:w="870"/>
      </w:tblGrid>
      <w:tr w:rsidR="009C2180" w:rsidRPr="00AC7C20" w14:paraId="228E9419" w14:textId="77777777" w:rsidTr="00352D03">
        <w:trPr>
          <w:tblHeader/>
        </w:trPr>
        <w:tc>
          <w:tcPr>
            <w:tcW w:w="1303" w:type="dxa"/>
          </w:tcPr>
          <w:p w14:paraId="747D674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331" w:type="dxa"/>
          </w:tcPr>
          <w:p w14:paraId="09F124F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61" w:type="dxa"/>
          </w:tcPr>
          <w:p w14:paraId="03247E9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rvival</w:t>
            </w:r>
          </w:p>
        </w:tc>
        <w:tc>
          <w:tcPr>
            <w:tcW w:w="1437" w:type="dxa"/>
          </w:tcPr>
          <w:p w14:paraId="2A190C5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days)</w:t>
            </w:r>
          </w:p>
        </w:tc>
        <w:tc>
          <w:tcPr>
            <w:tcW w:w="1304" w:type="dxa"/>
          </w:tcPr>
          <w:p w14:paraId="1DFA78B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days)</w:t>
            </w:r>
          </w:p>
        </w:tc>
        <w:tc>
          <w:tcPr>
            <w:tcW w:w="1606" w:type="dxa"/>
          </w:tcPr>
          <w:p w14:paraId="04B19E1B" w14:textId="77777777" w:rsidR="003A5CC1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HR </w:t>
            </w:r>
          </w:p>
          <w:p w14:paraId="2CF6B810" w14:textId="54E23254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vs. Control)</w:t>
            </w:r>
          </w:p>
        </w:tc>
        <w:tc>
          <w:tcPr>
            <w:tcW w:w="783" w:type="dxa"/>
          </w:tcPr>
          <w:p w14:paraId="100009A5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%</w:t>
            </w:r>
          </w:p>
        </w:tc>
        <w:tc>
          <w:tcPr>
            <w:tcW w:w="655" w:type="dxa"/>
          </w:tcPr>
          <w:p w14:paraId="6C7EAB85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%</w:t>
            </w:r>
          </w:p>
        </w:tc>
        <w:tc>
          <w:tcPr>
            <w:tcW w:w="870" w:type="dxa"/>
          </w:tcPr>
          <w:p w14:paraId="52871071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9C2180" w:rsidRPr="00AC7C20" w14:paraId="680BDAB3" w14:textId="77777777" w:rsidTr="00352D03">
        <w:tc>
          <w:tcPr>
            <w:tcW w:w="1303" w:type="dxa"/>
          </w:tcPr>
          <w:p w14:paraId="52D43CC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331" w:type="dxa"/>
          </w:tcPr>
          <w:p w14:paraId="332C72E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61" w:type="dxa"/>
          </w:tcPr>
          <w:p w14:paraId="4B404B1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37" w:type="dxa"/>
          </w:tcPr>
          <w:p w14:paraId="7C8D0538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304" w:type="dxa"/>
          </w:tcPr>
          <w:p w14:paraId="490E361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.67</w:t>
            </w:r>
          </w:p>
        </w:tc>
        <w:tc>
          <w:tcPr>
            <w:tcW w:w="1606" w:type="dxa"/>
          </w:tcPr>
          <w:p w14:paraId="413D2CC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14:paraId="62EB98C5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5" w:type="dxa"/>
          </w:tcPr>
          <w:p w14:paraId="0350AC8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0" w:type="dxa"/>
          </w:tcPr>
          <w:p w14:paraId="48F7DDF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4C5C5EE7" w14:textId="77777777" w:rsidTr="00352D03">
        <w:tc>
          <w:tcPr>
            <w:tcW w:w="1303" w:type="dxa"/>
          </w:tcPr>
          <w:p w14:paraId="29D1E0D1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331" w:type="dxa"/>
          </w:tcPr>
          <w:p w14:paraId="73AA78F4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1" w:type="dxa"/>
          </w:tcPr>
          <w:p w14:paraId="6DEF3055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437" w:type="dxa"/>
          </w:tcPr>
          <w:p w14:paraId="0C1E2B4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304" w:type="dxa"/>
          </w:tcPr>
          <w:p w14:paraId="7C6F537A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8.00</w:t>
            </w:r>
          </w:p>
        </w:tc>
        <w:tc>
          <w:tcPr>
            <w:tcW w:w="1606" w:type="dxa"/>
          </w:tcPr>
          <w:p w14:paraId="55E265DB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783" w:type="dxa"/>
          </w:tcPr>
          <w:p w14:paraId="0DF66C4A" w14:textId="77777777" w:rsidR="003A5CC1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  <w:p w14:paraId="696A6A2F" w14:textId="41A4FB1F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55" w:type="dxa"/>
          </w:tcPr>
          <w:p w14:paraId="32786EE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870" w:type="dxa"/>
          </w:tcPr>
          <w:p w14:paraId="514482D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9C2180" w:rsidRPr="00AC7C20" w14:paraId="249CD50F" w14:textId="77777777" w:rsidTr="00352D03">
        <w:tc>
          <w:tcPr>
            <w:tcW w:w="1303" w:type="dxa"/>
          </w:tcPr>
          <w:p w14:paraId="0EB193D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NaOH</w:t>
            </w:r>
          </w:p>
        </w:tc>
        <w:tc>
          <w:tcPr>
            <w:tcW w:w="331" w:type="dxa"/>
          </w:tcPr>
          <w:p w14:paraId="4D827E38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1" w:type="dxa"/>
          </w:tcPr>
          <w:p w14:paraId="22310AA1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437" w:type="dxa"/>
          </w:tcPr>
          <w:p w14:paraId="4E7185A0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304" w:type="dxa"/>
          </w:tcPr>
          <w:p w14:paraId="74201B5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1606" w:type="dxa"/>
          </w:tcPr>
          <w:p w14:paraId="0EC6F9F6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783" w:type="dxa"/>
          </w:tcPr>
          <w:p w14:paraId="026FFBF5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655" w:type="dxa"/>
          </w:tcPr>
          <w:p w14:paraId="1D21923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4.77</w:t>
            </w:r>
          </w:p>
        </w:tc>
        <w:tc>
          <w:tcPr>
            <w:tcW w:w="870" w:type="dxa"/>
          </w:tcPr>
          <w:p w14:paraId="2BF301E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9C2180" w:rsidRPr="00AC7C20" w14:paraId="603468A2" w14:textId="77777777" w:rsidTr="00352D03">
        <w:tc>
          <w:tcPr>
            <w:tcW w:w="1303" w:type="dxa"/>
          </w:tcPr>
          <w:p w14:paraId="2FA667A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 xml:space="preserve">DFMO </w:t>
            </w:r>
            <w:proofErr w:type="spellStart"/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331" w:type="dxa"/>
          </w:tcPr>
          <w:p w14:paraId="1DE27AC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1" w:type="dxa"/>
          </w:tcPr>
          <w:p w14:paraId="148C3434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37" w:type="dxa"/>
          </w:tcPr>
          <w:p w14:paraId="61BB6C8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1304" w:type="dxa"/>
          </w:tcPr>
          <w:p w14:paraId="6E40703B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5.75</w:t>
            </w:r>
          </w:p>
        </w:tc>
        <w:tc>
          <w:tcPr>
            <w:tcW w:w="1606" w:type="dxa"/>
          </w:tcPr>
          <w:p w14:paraId="391E6FC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783" w:type="dxa"/>
          </w:tcPr>
          <w:p w14:paraId="5FB43316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655" w:type="dxa"/>
          </w:tcPr>
          <w:p w14:paraId="1F18B97F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13.73</w:t>
            </w:r>
          </w:p>
        </w:tc>
        <w:tc>
          <w:tcPr>
            <w:tcW w:w="870" w:type="dxa"/>
          </w:tcPr>
          <w:p w14:paraId="1291033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9C2180" w:rsidRPr="00AC7C20" w14:paraId="330E37BA" w14:textId="77777777" w:rsidTr="00352D03">
        <w:tc>
          <w:tcPr>
            <w:tcW w:w="1303" w:type="dxa"/>
          </w:tcPr>
          <w:p w14:paraId="559EF60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Sul NaOH</w:t>
            </w:r>
          </w:p>
        </w:tc>
        <w:tc>
          <w:tcPr>
            <w:tcW w:w="331" w:type="dxa"/>
          </w:tcPr>
          <w:p w14:paraId="4E5148F4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61" w:type="dxa"/>
          </w:tcPr>
          <w:p w14:paraId="1F688D6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437" w:type="dxa"/>
          </w:tcPr>
          <w:p w14:paraId="0904D32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304" w:type="dxa"/>
          </w:tcPr>
          <w:p w14:paraId="19253DE3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7.75</w:t>
            </w:r>
          </w:p>
        </w:tc>
        <w:tc>
          <w:tcPr>
            <w:tcW w:w="1606" w:type="dxa"/>
          </w:tcPr>
          <w:p w14:paraId="44C3E23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783" w:type="dxa"/>
          </w:tcPr>
          <w:p w14:paraId="29CA2D07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655" w:type="dxa"/>
          </w:tcPr>
          <w:p w14:paraId="4C2E1F3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3.35</w:t>
            </w:r>
          </w:p>
        </w:tc>
        <w:tc>
          <w:tcPr>
            <w:tcW w:w="870" w:type="dxa"/>
          </w:tcPr>
          <w:p w14:paraId="20713BC2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</w:tbl>
    <w:p w14:paraId="3585339B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bookmarkStart w:id="27" w:name="Xf32ddd92443141098489743b88c2f87efd891d4"/>
      <w:bookmarkEnd w:id="26"/>
    </w:p>
    <w:p w14:paraId="37AA5D49" w14:textId="77777777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</w:p>
    <w:p w14:paraId="437CA187" w14:textId="31FE4E7B" w:rsidR="009C2180" w:rsidRPr="00AC7C20" w:rsidRDefault="009C2180" w:rsidP="009C2180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3b: Summary of clinical score by treatment for </w:t>
      </w:r>
      <w:r w:rsidR="003A5CC1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ale mi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506"/>
        <w:gridCol w:w="375"/>
        <w:gridCol w:w="754"/>
        <w:gridCol w:w="601"/>
        <w:gridCol w:w="2154"/>
      </w:tblGrid>
      <w:tr w:rsidR="009C2180" w:rsidRPr="00AC7C20" w14:paraId="53B8AF85" w14:textId="77777777" w:rsidTr="005426CB">
        <w:trPr>
          <w:trHeight w:val="413"/>
          <w:tblHeader/>
        </w:trPr>
        <w:tc>
          <w:tcPr>
            <w:tcW w:w="0" w:type="auto"/>
          </w:tcPr>
          <w:p w14:paraId="1F4D9269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7DF67BD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73FAD68D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7905D66E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700039DC" w14:textId="77777777" w:rsidR="009C2180" w:rsidRPr="005426CB" w:rsidRDefault="009C2180" w:rsidP="009C2180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426C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Control)</w:t>
            </w:r>
          </w:p>
        </w:tc>
      </w:tr>
      <w:tr w:rsidR="009C2180" w:rsidRPr="00AC7C20" w14:paraId="77034283" w14:textId="77777777" w:rsidTr="003A5CC1">
        <w:tc>
          <w:tcPr>
            <w:tcW w:w="0" w:type="auto"/>
          </w:tcPr>
          <w:p w14:paraId="6F32723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7D55375E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93A0DC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8.33</w:t>
            </w:r>
          </w:p>
        </w:tc>
        <w:tc>
          <w:tcPr>
            <w:tcW w:w="0" w:type="auto"/>
          </w:tcPr>
          <w:p w14:paraId="532E81A6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14:paraId="3A30A3A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2180" w:rsidRPr="00AC7C20" w14:paraId="154DAC79" w14:textId="77777777" w:rsidTr="003A5CC1">
        <w:tc>
          <w:tcPr>
            <w:tcW w:w="0" w:type="auto"/>
          </w:tcPr>
          <w:p w14:paraId="531B9DA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0" w:type="auto"/>
          </w:tcPr>
          <w:p w14:paraId="657C692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0DC1586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</w:p>
        </w:tc>
        <w:tc>
          <w:tcPr>
            <w:tcW w:w="0" w:type="auto"/>
          </w:tcPr>
          <w:p w14:paraId="4632B3A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.65</w:t>
            </w:r>
          </w:p>
        </w:tc>
        <w:tc>
          <w:tcPr>
            <w:tcW w:w="0" w:type="auto"/>
          </w:tcPr>
          <w:p w14:paraId="222234BB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C2180" w:rsidRPr="00AC7C20" w14:paraId="556B006F" w14:textId="77777777" w:rsidTr="003A5CC1">
        <w:tc>
          <w:tcPr>
            <w:tcW w:w="0" w:type="auto"/>
          </w:tcPr>
          <w:p w14:paraId="5FDE5CD2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NaOH</w:t>
            </w:r>
          </w:p>
        </w:tc>
        <w:tc>
          <w:tcPr>
            <w:tcW w:w="0" w:type="auto"/>
          </w:tcPr>
          <w:p w14:paraId="709BCD56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4214F69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6.50</w:t>
            </w:r>
          </w:p>
        </w:tc>
        <w:tc>
          <w:tcPr>
            <w:tcW w:w="0" w:type="auto"/>
          </w:tcPr>
          <w:p w14:paraId="2CF029AA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70</w:t>
            </w:r>
          </w:p>
        </w:tc>
        <w:tc>
          <w:tcPr>
            <w:tcW w:w="0" w:type="auto"/>
          </w:tcPr>
          <w:p w14:paraId="147B334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9C2180" w:rsidRPr="00AC7C20" w14:paraId="0AAA136B" w14:textId="77777777" w:rsidTr="003A5CC1">
        <w:tc>
          <w:tcPr>
            <w:tcW w:w="0" w:type="auto"/>
          </w:tcPr>
          <w:p w14:paraId="04FC93C5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 xml:space="preserve">DFMO </w:t>
            </w:r>
            <w:proofErr w:type="spellStart"/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MilliQ</w:t>
            </w:r>
            <w:proofErr w:type="spellEnd"/>
          </w:p>
        </w:tc>
        <w:tc>
          <w:tcPr>
            <w:tcW w:w="0" w:type="auto"/>
          </w:tcPr>
          <w:p w14:paraId="68BDA031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DB75769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9.25</w:t>
            </w:r>
          </w:p>
        </w:tc>
        <w:tc>
          <w:tcPr>
            <w:tcW w:w="0" w:type="auto"/>
          </w:tcPr>
          <w:p w14:paraId="0DA1284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7A939438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9C2180" w:rsidRPr="00AC7C20" w14:paraId="4BA95557" w14:textId="77777777" w:rsidTr="003A5CC1">
        <w:tc>
          <w:tcPr>
            <w:tcW w:w="0" w:type="auto"/>
          </w:tcPr>
          <w:p w14:paraId="39B7B914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Sul NaOH</w:t>
            </w:r>
          </w:p>
        </w:tc>
        <w:tc>
          <w:tcPr>
            <w:tcW w:w="0" w:type="auto"/>
          </w:tcPr>
          <w:p w14:paraId="5843F980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2C7770C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7.00</w:t>
            </w:r>
          </w:p>
        </w:tc>
        <w:tc>
          <w:tcPr>
            <w:tcW w:w="0" w:type="auto"/>
          </w:tcPr>
          <w:p w14:paraId="792ECF23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3.37</w:t>
            </w:r>
          </w:p>
        </w:tc>
        <w:tc>
          <w:tcPr>
            <w:tcW w:w="0" w:type="auto"/>
          </w:tcPr>
          <w:p w14:paraId="13CD725F" w14:textId="77777777" w:rsidR="009C2180" w:rsidRPr="003A5CC1" w:rsidRDefault="009C2180" w:rsidP="009C218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5CC1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bookmarkEnd w:id="27"/>
    </w:tbl>
    <w:p w14:paraId="300ABDCA" w14:textId="77777777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78CF6EA3" w14:textId="63CA660E" w:rsidR="009D756A" w:rsidRDefault="00A634BB" w:rsidP="009D756A">
      <w:pPr>
        <w:adjustRightInd w:val="0"/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br w:type="page"/>
      </w:r>
      <w:r w:rsidR="00F7070F"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5426CB">
        <w:rPr>
          <w:rFonts w:ascii="Times New Roman" w:hAnsi="Times New Roman" w:cs="Times New Roman"/>
          <w:b/>
          <w:bCs/>
        </w:rPr>
        <w:t>TREATMENT REGIME</w:t>
      </w:r>
      <w:r w:rsidR="00C10086">
        <w:rPr>
          <w:rFonts w:ascii="Times New Roman" w:hAnsi="Times New Roman" w:cs="Times New Roman"/>
          <w:b/>
          <w:bCs/>
        </w:rPr>
        <w:t xml:space="preserve">.  </w:t>
      </w:r>
      <w:r w:rsidRPr="00AC7C20">
        <w:rPr>
          <w:rFonts w:ascii="Times New Roman" w:hAnsi="Times New Roman" w:cs="Times New Roman"/>
          <w:b/>
          <w:bCs/>
        </w:rPr>
        <w:t>Polyamine content</w:t>
      </w:r>
      <w:r w:rsidR="00F60DFE">
        <w:rPr>
          <w:rFonts w:ascii="Times New Roman" w:hAnsi="Times New Roman" w:cs="Times New Roman"/>
          <w:b/>
          <w:bCs/>
        </w:rPr>
        <w:t xml:space="preserve"> in young mice</w:t>
      </w:r>
      <w:r w:rsidRPr="00AC7C20">
        <w:rPr>
          <w:rFonts w:ascii="Times New Roman" w:hAnsi="Times New Roman" w:cs="Times New Roman"/>
          <w:b/>
          <w:bCs/>
        </w:rPr>
        <w:t xml:space="preserve"> </w:t>
      </w:r>
      <w:bookmarkStart w:id="28" w:name="Xedb4ed1417cdf4e9afaf0baee02f8be3526325d"/>
    </w:p>
    <w:p w14:paraId="5A45A074" w14:textId="77777777" w:rsidR="00C10086" w:rsidRDefault="00C10086" w:rsidP="009D756A">
      <w:pPr>
        <w:adjustRightInd w:val="0"/>
        <w:spacing w:after="0"/>
        <w:rPr>
          <w:rFonts w:ascii="Times New Roman" w:hAnsi="Times New Roman" w:cs="Times New Roman"/>
          <w:b/>
          <w:bCs/>
        </w:rPr>
      </w:pPr>
    </w:p>
    <w:p w14:paraId="45EA19DA" w14:textId="7B5EC1DC" w:rsidR="00BA7179" w:rsidRPr="00BA7179" w:rsidRDefault="00BA7179" w:rsidP="00C9089F">
      <w:pPr>
        <w:adjustRightInd w:val="0"/>
        <w:spacing w:after="0"/>
        <w:rPr>
          <w:rFonts w:ascii="Times New Roman" w:hAnsi="Times New Roman" w:cs="Times New Roman"/>
          <w:b/>
          <w:bCs/>
        </w:rPr>
      </w:pPr>
      <w:r w:rsidRPr="00BA7179">
        <w:rPr>
          <w:rFonts w:ascii="Times New Roman" w:hAnsi="Times New Roman" w:cs="Times New Roman"/>
          <w:b/>
          <w:bCs/>
        </w:rPr>
        <w:t xml:space="preserve">Table 1a: Summary of plasma polyamine contents by treatment for all </w:t>
      </w:r>
      <w:r w:rsidR="009D756A" w:rsidRPr="00BA7179">
        <w:rPr>
          <w:rFonts w:ascii="Times New Roman" w:hAnsi="Times New Roman" w:cs="Times New Roman"/>
          <w:b/>
          <w:bCs/>
        </w:rPr>
        <w:t>6-week-old</w:t>
      </w:r>
      <w:r w:rsidRPr="00BA7179">
        <w:rPr>
          <w:rFonts w:ascii="Times New Roman" w:hAnsi="Times New Roman" w:cs="Times New Roman"/>
          <w:b/>
          <w:bCs/>
        </w:rPr>
        <w:t xml:space="preserve"> male</w:t>
      </w:r>
      <w:r w:rsidR="009D756A">
        <w:rPr>
          <w:rFonts w:ascii="Times New Roman" w:hAnsi="Times New Roman" w:cs="Times New Roman"/>
          <w:b/>
          <w:bCs/>
        </w:rPr>
        <w:t xml:space="preserve"> </w:t>
      </w:r>
      <w:r w:rsidRPr="00BA7179">
        <w:rPr>
          <w:rFonts w:ascii="Times New Roman" w:hAnsi="Times New Roman" w:cs="Times New Roman"/>
          <w:b/>
          <w:bCs/>
        </w:rPr>
        <w:t>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97"/>
        <w:gridCol w:w="375"/>
        <w:gridCol w:w="754"/>
        <w:gridCol w:w="601"/>
        <w:gridCol w:w="2526"/>
      </w:tblGrid>
      <w:tr w:rsidR="00BA7179" w:rsidRPr="00BA7179" w14:paraId="60821A29" w14:textId="77777777" w:rsidTr="00BA7179">
        <w:trPr>
          <w:trHeight w:val="593"/>
          <w:tblHeader/>
        </w:trPr>
        <w:tc>
          <w:tcPr>
            <w:tcW w:w="0" w:type="auto"/>
          </w:tcPr>
          <w:p w14:paraId="02B76C81" w14:textId="254DD36A" w:rsidR="00BA7179" w:rsidRPr="00BA7179" w:rsidRDefault="009D756A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 by group</w:t>
            </w:r>
          </w:p>
        </w:tc>
        <w:tc>
          <w:tcPr>
            <w:tcW w:w="0" w:type="auto"/>
          </w:tcPr>
          <w:p w14:paraId="51CA300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54A1925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55776ED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61E31AA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not infected)</w:t>
            </w:r>
          </w:p>
        </w:tc>
      </w:tr>
      <w:tr w:rsidR="00BA7179" w:rsidRPr="00BA7179" w14:paraId="55C1DCC1" w14:textId="77777777" w:rsidTr="00BA7179">
        <w:trPr>
          <w:trHeight w:val="440"/>
        </w:trPr>
        <w:tc>
          <w:tcPr>
            <w:tcW w:w="0" w:type="auto"/>
          </w:tcPr>
          <w:p w14:paraId="5BB5128F" w14:textId="77777777" w:rsid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327826" w14:textId="0514A083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0" w:type="auto"/>
          </w:tcPr>
          <w:p w14:paraId="7D38412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28CFB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B6334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2DA8F8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7BC6FB21" w14:textId="77777777" w:rsidTr="00BA7179">
        <w:tc>
          <w:tcPr>
            <w:tcW w:w="0" w:type="auto"/>
          </w:tcPr>
          <w:p w14:paraId="093EAB5D" w14:textId="4D721814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4440BAB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247031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0" w:type="auto"/>
          </w:tcPr>
          <w:p w14:paraId="794DC38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3752BA6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0F8DB70D" w14:textId="77777777" w:rsidTr="00BA7179">
        <w:tc>
          <w:tcPr>
            <w:tcW w:w="0" w:type="auto"/>
          </w:tcPr>
          <w:p w14:paraId="1B9D13C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740C9D9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307BEE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8.27</w:t>
            </w:r>
          </w:p>
        </w:tc>
        <w:tc>
          <w:tcPr>
            <w:tcW w:w="0" w:type="auto"/>
          </w:tcPr>
          <w:p w14:paraId="7B34156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0" w:type="auto"/>
          </w:tcPr>
          <w:p w14:paraId="1826476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269CE28C" w14:textId="77777777" w:rsidTr="00BA7179">
        <w:tc>
          <w:tcPr>
            <w:tcW w:w="0" w:type="auto"/>
          </w:tcPr>
          <w:p w14:paraId="4AB41A8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7A6A9EB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75774A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0" w:type="auto"/>
          </w:tcPr>
          <w:p w14:paraId="2122D78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50B40E7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BA7179" w:rsidRPr="00BA7179" w14:paraId="09A203B1" w14:textId="77777777" w:rsidTr="00BA7179">
        <w:tc>
          <w:tcPr>
            <w:tcW w:w="0" w:type="auto"/>
          </w:tcPr>
          <w:p w14:paraId="6BABE87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3D02856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4C5C99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52D29C2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74BCCA1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BA7179" w:rsidRPr="00BA7179" w14:paraId="659C1B5D" w14:textId="77777777" w:rsidTr="00BA7179">
        <w:tc>
          <w:tcPr>
            <w:tcW w:w="0" w:type="auto"/>
          </w:tcPr>
          <w:p w14:paraId="2774524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3485316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4C429E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.85</w:t>
            </w:r>
          </w:p>
        </w:tc>
        <w:tc>
          <w:tcPr>
            <w:tcW w:w="0" w:type="auto"/>
          </w:tcPr>
          <w:p w14:paraId="24898B8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0" w:type="auto"/>
          </w:tcPr>
          <w:p w14:paraId="4BBB258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A7179" w:rsidRPr="00BA7179" w14:paraId="45EFEF33" w14:textId="77777777" w:rsidTr="00BA7179">
        <w:tc>
          <w:tcPr>
            <w:tcW w:w="0" w:type="auto"/>
          </w:tcPr>
          <w:p w14:paraId="30D29EC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B21B93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7CA6D8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0" w:type="auto"/>
          </w:tcPr>
          <w:p w14:paraId="2BD8E75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0" w:type="auto"/>
          </w:tcPr>
          <w:p w14:paraId="3B3045BB" w14:textId="11F6AC15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3B4F6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A7179" w:rsidRPr="00BA7179" w14:paraId="3A0CA857" w14:textId="77777777" w:rsidTr="00BA7179">
        <w:trPr>
          <w:trHeight w:val="485"/>
        </w:trPr>
        <w:tc>
          <w:tcPr>
            <w:tcW w:w="0" w:type="auto"/>
          </w:tcPr>
          <w:p w14:paraId="5AFFD05D" w14:textId="77777777" w:rsid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B85052" w14:textId="6CE0E3A4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</w:t>
            </w:r>
            <w:r w:rsidRP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</w:t>
            </w: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</w:t>
            </w:r>
          </w:p>
        </w:tc>
        <w:tc>
          <w:tcPr>
            <w:tcW w:w="0" w:type="auto"/>
          </w:tcPr>
          <w:p w14:paraId="59EE16A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DE70B3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3A5DF9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7FC74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5650BD7E" w14:textId="77777777" w:rsidTr="00BA7179">
        <w:tc>
          <w:tcPr>
            <w:tcW w:w="0" w:type="auto"/>
          </w:tcPr>
          <w:p w14:paraId="12A2D844" w14:textId="69121756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0C4F673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D36AF5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37</w:t>
            </w:r>
          </w:p>
        </w:tc>
        <w:tc>
          <w:tcPr>
            <w:tcW w:w="0" w:type="auto"/>
          </w:tcPr>
          <w:p w14:paraId="15F2B0E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14:paraId="1A7A064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5D7BDF9B" w14:textId="77777777" w:rsidTr="00BA7179">
        <w:tc>
          <w:tcPr>
            <w:tcW w:w="0" w:type="auto"/>
          </w:tcPr>
          <w:p w14:paraId="72827ED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1348BF7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8E53AE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14:paraId="3D1081A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14:paraId="3D4A110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BA7179" w:rsidRPr="00BA7179" w14:paraId="1430827F" w14:textId="77777777" w:rsidTr="00BA7179">
        <w:tc>
          <w:tcPr>
            <w:tcW w:w="0" w:type="auto"/>
          </w:tcPr>
          <w:p w14:paraId="743E21A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0E9D4C6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387B08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0" w:type="auto"/>
          </w:tcPr>
          <w:p w14:paraId="478CFB7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14:paraId="06981A2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BA7179" w:rsidRPr="00BA7179" w14:paraId="5408AF36" w14:textId="77777777" w:rsidTr="00BA7179">
        <w:tc>
          <w:tcPr>
            <w:tcW w:w="0" w:type="auto"/>
          </w:tcPr>
          <w:p w14:paraId="240AEF5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528BE49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BCC8F5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0" w:type="auto"/>
          </w:tcPr>
          <w:p w14:paraId="51A35EA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0" w:type="auto"/>
          </w:tcPr>
          <w:p w14:paraId="037253E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BA7179" w:rsidRPr="00BA7179" w14:paraId="35D9F3B1" w14:textId="77777777" w:rsidTr="00BA7179">
        <w:tc>
          <w:tcPr>
            <w:tcW w:w="0" w:type="auto"/>
          </w:tcPr>
          <w:p w14:paraId="6C36879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02FD08C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0454D2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  <w:tc>
          <w:tcPr>
            <w:tcW w:w="0" w:type="auto"/>
          </w:tcPr>
          <w:p w14:paraId="3DAD626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0" w:type="auto"/>
          </w:tcPr>
          <w:p w14:paraId="3FA4F1B8" w14:textId="703A91FD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3B4F6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A7179" w:rsidRPr="00BA7179" w14:paraId="3E698DFB" w14:textId="77777777" w:rsidTr="00BA7179">
        <w:tc>
          <w:tcPr>
            <w:tcW w:w="0" w:type="auto"/>
          </w:tcPr>
          <w:p w14:paraId="05668A9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9DFB30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5E3C3C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0" w:type="auto"/>
          </w:tcPr>
          <w:p w14:paraId="2DDB420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14:paraId="4F81B78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A7179" w:rsidRPr="00BA7179" w14:paraId="57D971F3" w14:textId="77777777" w:rsidTr="00BA7179">
        <w:trPr>
          <w:trHeight w:val="467"/>
        </w:trPr>
        <w:tc>
          <w:tcPr>
            <w:tcW w:w="0" w:type="auto"/>
          </w:tcPr>
          <w:p w14:paraId="12914769" w14:textId="77777777" w:rsidR="009D756A" w:rsidRDefault="009D756A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789FE9" w14:textId="7F6289E8" w:rsidR="00BA7179" w:rsidRPr="00BA7179" w:rsidRDefault="009D756A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BA7179"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ne</w:t>
            </w:r>
          </w:p>
        </w:tc>
        <w:tc>
          <w:tcPr>
            <w:tcW w:w="0" w:type="auto"/>
          </w:tcPr>
          <w:p w14:paraId="189BA3A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5E2412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3EADFF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49FF72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5E03D7A2" w14:textId="77777777" w:rsidTr="00BA7179">
        <w:tc>
          <w:tcPr>
            <w:tcW w:w="0" w:type="auto"/>
          </w:tcPr>
          <w:p w14:paraId="4BF56EDD" w14:textId="3D07C276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21AAEA3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4E89A0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</w:tcPr>
          <w:p w14:paraId="5A69A1A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216C97A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385941A5" w14:textId="77777777" w:rsidTr="00BA7179">
        <w:tc>
          <w:tcPr>
            <w:tcW w:w="0" w:type="auto"/>
          </w:tcPr>
          <w:p w14:paraId="5474517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0D67415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D42760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09B6D91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46B21194" w14:textId="11FF80A3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  <w:r w:rsidR="003B4F6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A7179" w:rsidRPr="00BA7179" w14:paraId="27EB9635" w14:textId="77777777" w:rsidTr="00BA7179">
        <w:tc>
          <w:tcPr>
            <w:tcW w:w="0" w:type="auto"/>
          </w:tcPr>
          <w:p w14:paraId="5338197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2A36428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EA3DDE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6F85007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14:paraId="5C6EF64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BA7179" w:rsidRPr="00BA7179" w14:paraId="3F351BAA" w14:textId="77777777" w:rsidTr="00BA7179">
        <w:tc>
          <w:tcPr>
            <w:tcW w:w="0" w:type="auto"/>
          </w:tcPr>
          <w:p w14:paraId="13EE258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32218CD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C242EA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231E98C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0" w:type="auto"/>
          </w:tcPr>
          <w:p w14:paraId="67D7070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BA7179" w:rsidRPr="00BA7179" w14:paraId="42A65A52" w14:textId="77777777" w:rsidTr="00BA7179">
        <w:tc>
          <w:tcPr>
            <w:tcW w:w="0" w:type="auto"/>
          </w:tcPr>
          <w:p w14:paraId="7373223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2F4B9E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18C9AA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0" w:type="auto"/>
          </w:tcPr>
          <w:p w14:paraId="2A14BF7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790151A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2FAE169A" w14:textId="77777777" w:rsidTr="00BA7179">
        <w:tc>
          <w:tcPr>
            <w:tcW w:w="0" w:type="auto"/>
          </w:tcPr>
          <w:p w14:paraId="02E3CFF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78ACDCF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AA6B59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0" w:type="auto"/>
          </w:tcPr>
          <w:p w14:paraId="0891775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4F9C066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A7179" w:rsidRPr="00BA7179" w14:paraId="6B7C0670" w14:textId="77777777" w:rsidTr="009D756A">
        <w:trPr>
          <w:trHeight w:val="458"/>
        </w:trPr>
        <w:tc>
          <w:tcPr>
            <w:tcW w:w="0" w:type="auto"/>
          </w:tcPr>
          <w:p w14:paraId="1F878A18" w14:textId="77777777" w:rsidR="009D756A" w:rsidRDefault="009D756A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A5D77B" w14:textId="43FC708F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</w:t>
            </w:r>
          </w:p>
        </w:tc>
        <w:tc>
          <w:tcPr>
            <w:tcW w:w="0" w:type="auto"/>
          </w:tcPr>
          <w:p w14:paraId="294852B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69AFA5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281F79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03AFC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23B01C29" w14:textId="77777777" w:rsidTr="00BA7179">
        <w:tc>
          <w:tcPr>
            <w:tcW w:w="0" w:type="auto"/>
          </w:tcPr>
          <w:p w14:paraId="100FF50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Not infected</w:t>
            </w:r>
          </w:p>
        </w:tc>
        <w:tc>
          <w:tcPr>
            <w:tcW w:w="0" w:type="auto"/>
          </w:tcPr>
          <w:p w14:paraId="4F377DE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EE5225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0" w:type="auto"/>
          </w:tcPr>
          <w:p w14:paraId="57642CC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3916330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40F9AF62" w14:textId="77777777" w:rsidTr="00BA7179">
        <w:tc>
          <w:tcPr>
            <w:tcW w:w="0" w:type="auto"/>
          </w:tcPr>
          <w:p w14:paraId="3635267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3011675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6B652B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9.78</w:t>
            </w:r>
          </w:p>
        </w:tc>
        <w:tc>
          <w:tcPr>
            <w:tcW w:w="0" w:type="auto"/>
          </w:tcPr>
          <w:p w14:paraId="3B9015B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0" w:type="auto"/>
          </w:tcPr>
          <w:p w14:paraId="219DE22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4299AD5F" w14:textId="77777777" w:rsidTr="00BA7179">
        <w:tc>
          <w:tcPr>
            <w:tcW w:w="0" w:type="auto"/>
          </w:tcPr>
          <w:p w14:paraId="45CA2BC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77FF323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4361A2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0" w:type="auto"/>
          </w:tcPr>
          <w:p w14:paraId="7A974B8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0" w:type="auto"/>
          </w:tcPr>
          <w:p w14:paraId="1939345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BA7179" w:rsidRPr="00BA7179" w14:paraId="44E8ECA1" w14:textId="77777777" w:rsidTr="00BA7179">
        <w:tc>
          <w:tcPr>
            <w:tcW w:w="0" w:type="auto"/>
          </w:tcPr>
          <w:p w14:paraId="1C9CDF1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49275D6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6382A4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0" w:type="auto"/>
          </w:tcPr>
          <w:p w14:paraId="33BA3C5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  <w:tc>
          <w:tcPr>
            <w:tcW w:w="0" w:type="auto"/>
          </w:tcPr>
          <w:p w14:paraId="0AAA5E1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BA7179" w:rsidRPr="00BA7179" w14:paraId="09BB4B84" w14:textId="77777777" w:rsidTr="00BA7179">
        <w:tc>
          <w:tcPr>
            <w:tcW w:w="0" w:type="auto"/>
          </w:tcPr>
          <w:p w14:paraId="36CAA68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1763017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C3C71E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0.68</w:t>
            </w:r>
          </w:p>
        </w:tc>
        <w:tc>
          <w:tcPr>
            <w:tcW w:w="0" w:type="auto"/>
          </w:tcPr>
          <w:p w14:paraId="45EA507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0" w:type="auto"/>
          </w:tcPr>
          <w:p w14:paraId="491D726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A7179" w:rsidRPr="00BA7179" w14:paraId="01FFB3C1" w14:textId="77777777" w:rsidTr="00BA7179">
        <w:tc>
          <w:tcPr>
            <w:tcW w:w="0" w:type="auto"/>
          </w:tcPr>
          <w:p w14:paraId="714CB5D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26E9878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800E7F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7.54</w:t>
            </w:r>
          </w:p>
        </w:tc>
        <w:tc>
          <w:tcPr>
            <w:tcW w:w="0" w:type="auto"/>
          </w:tcPr>
          <w:p w14:paraId="05D0934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0" w:type="auto"/>
          </w:tcPr>
          <w:p w14:paraId="2DADDCE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</w:tbl>
    <w:p w14:paraId="499FAAEF" w14:textId="77777777" w:rsidR="00BA7179" w:rsidRPr="00BA7179" w:rsidRDefault="00BA7179" w:rsidP="00BA7179">
      <w:pPr>
        <w:spacing w:after="0"/>
        <w:rPr>
          <w:rFonts w:ascii="Times New Roman" w:hAnsi="Times New Roman" w:cs="Times New Roman"/>
          <w:sz w:val="22"/>
          <w:szCs w:val="22"/>
        </w:rPr>
      </w:pPr>
      <w:r w:rsidRPr="00BA7179">
        <w:rPr>
          <w:rFonts w:ascii="Times New Roman" w:hAnsi="Times New Roman" w:cs="Times New Roman"/>
          <w:sz w:val="22"/>
          <w:szCs w:val="22"/>
        </w:rPr>
        <w:br w:type="page"/>
      </w:r>
    </w:p>
    <w:p w14:paraId="52A54722" w14:textId="1D26ED95" w:rsidR="00C9089F" w:rsidRPr="00BA7179" w:rsidRDefault="00BA7179" w:rsidP="00BA7179">
      <w:pPr>
        <w:spacing w:after="0"/>
        <w:rPr>
          <w:rFonts w:ascii="Times New Roman" w:hAnsi="Times New Roman" w:cs="Times New Roman"/>
          <w:b/>
          <w:bCs/>
        </w:rPr>
      </w:pPr>
      <w:bookmarkStart w:id="29" w:name="Xf45e271535932e9660b65e381c271b409fa123f"/>
      <w:bookmarkEnd w:id="28"/>
      <w:r w:rsidRPr="00BA7179">
        <w:rPr>
          <w:rFonts w:ascii="Times New Roman" w:hAnsi="Times New Roman" w:cs="Times New Roman"/>
          <w:b/>
          <w:bCs/>
        </w:rPr>
        <w:lastRenderedPageBreak/>
        <w:t xml:space="preserve">Table 1b: Summary of plasma polyamine contents by treatment for infected </w:t>
      </w:r>
      <w:r w:rsidR="00C9089F">
        <w:rPr>
          <w:rFonts w:ascii="Times New Roman" w:hAnsi="Times New Roman" w:cs="Times New Roman"/>
          <w:b/>
          <w:bCs/>
        </w:rPr>
        <w:t>6-week-old</w:t>
      </w:r>
      <w:r w:rsidRPr="00BA7179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97"/>
        <w:gridCol w:w="375"/>
        <w:gridCol w:w="754"/>
        <w:gridCol w:w="601"/>
        <w:gridCol w:w="2337"/>
      </w:tblGrid>
      <w:tr w:rsidR="00BA7179" w:rsidRPr="00BA7179" w14:paraId="7723BA7A" w14:textId="77777777" w:rsidTr="009D756A">
        <w:trPr>
          <w:trHeight w:val="512"/>
          <w:tblHeader/>
        </w:trPr>
        <w:tc>
          <w:tcPr>
            <w:tcW w:w="0" w:type="auto"/>
          </w:tcPr>
          <w:p w14:paraId="3BC8E918" w14:textId="7B51FA56" w:rsidR="00BA7179" w:rsidRPr="00BA7179" w:rsidRDefault="009D756A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 by g</w:t>
            </w:r>
            <w:r w:rsidR="00BA7179"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up</w:t>
            </w:r>
          </w:p>
        </w:tc>
        <w:tc>
          <w:tcPr>
            <w:tcW w:w="0" w:type="auto"/>
          </w:tcPr>
          <w:p w14:paraId="25A3189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7CF3D8C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31D1699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49CDCC4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untreated)</w:t>
            </w:r>
          </w:p>
        </w:tc>
      </w:tr>
      <w:tr w:rsidR="00BA7179" w:rsidRPr="00BA7179" w14:paraId="484C13DE" w14:textId="77777777" w:rsidTr="009D756A">
        <w:trPr>
          <w:trHeight w:val="440"/>
        </w:trPr>
        <w:tc>
          <w:tcPr>
            <w:tcW w:w="0" w:type="auto"/>
          </w:tcPr>
          <w:p w14:paraId="632B9DFA" w14:textId="77777777" w:rsidR="003B4F69" w:rsidRDefault="003B4F6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0B5DAF9" w14:textId="28D7357C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0" w:type="auto"/>
          </w:tcPr>
          <w:p w14:paraId="4B9E57A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495694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2F57B5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88FC8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31708F8F" w14:textId="77777777" w:rsidTr="009D756A">
        <w:tc>
          <w:tcPr>
            <w:tcW w:w="0" w:type="auto"/>
          </w:tcPr>
          <w:p w14:paraId="29A3032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6DBD421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9D526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8.27</w:t>
            </w:r>
          </w:p>
        </w:tc>
        <w:tc>
          <w:tcPr>
            <w:tcW w:w="0" w:type="auto"/>
          </w:tcPr>
          <w:p w14:paraId="7E6F48E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0" w:type="auto"/>
          </w:tcPr>
          <w:p w14:paraId="0E4CC00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7413C87C" w14:textId="77777777" w:rsidTr="009D756A">
        <w:tc>
          <w:tcPr>
            <w:tcW w:w="0" w:type="auto"/>
          </w:tcPr>
          <w:p w14:paraId="46403CD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2969C59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9CD028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0" w:type="auto"/>
          </w:tcPr>
          <w:p w14:paraId="28E6A70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14:paraId="33A24A9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0F46041E" w14:textId="77777777" w:rsidTr="009D756A">
        <w:tc>
          <w:tcPr>
            <w:tcW w:w="0" w:type="auto"/>
          </w:tcPr>
          <w:p w14:paraId="35FF2A2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190092E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6106A0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7EBF8A2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152388D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60E2ADB2" w14:textId="77777777" w:rsidTr="009D756A">
        <w:tc>
          <w:tcPr>
            <w:tcW w:w="0" w:type="auto"/>
          </w:tcPr>
          <w:p w14:paraId="0C189C1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729B44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5F5633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.85</w:t>
            </w:r>
          </w:p>
        </w:tc>
        <w:tc>
          <w:tcPr>
            <w:tcW w:w="0" w:type="auto"/>
          </w:tcPr>
          <w:p w14:paraId="31EC8FB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0" w:type="auto"/>
          </w:tcPr>
          <w:p w14:paraId="5B51818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48778AF6" w14:textId="77777777" w:rsidTr="009D756A">
        <w:tc>
          <w:tcPr>
            <w:tcW w:w="0" w:type="auto"/>
          </w:tcPr>
          <w:p w14:paraId="732E727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7E9E8D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3956C9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0" w:type="auto"/>
          </w:tcPr>
          <w:p w14:paraId="5673044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0" w:type="auto"/>
          </w:tcPr>
          <w:p w14:paraId="1578704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5719F7A1" w14:textId="77777777" w:rsidTr="009D756A">
        <w:trPr>
          <w:trHeight w:val="485"/>
        </w:trPr>
        <w:tc>
          <w:tcPr>
            <w:tcW w:w="0" w:type="auto"/>
          </w:tcPr>
          <w:p w14:paraId="6B5A23AA" w14:textId="77777777" w:rsidR="009D756A" w:rsidRDefault="009D756A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1AEA4B" w14:textId="0816BCEA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</w:t>
            </w:r>
            <w:r w:rsidR="009D756A" w:rsidRP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</w:t>
            </w: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</w:t>
            </w:r>
          </w:p>
        </w:tc>
        <w:tc>
          <w:tcPr>
            <w:tcW w:w="0" w:type="auto"/>
          </w:tcPr>
          <w:p w14:paraId="7C9AFA7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86878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40B4FF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06A5F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47742925" w14:textId="77777777" w:rsidTr="009D756A">
        <w:tc>
          <w:tcPr>
            <w:tcW w:w="0" w:type="auto"/>
          </w:tcPr>
          <w:p w14:paraId="1A3DC1D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4E42339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CC2039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0" w:type="auto"/>
          </w:tcPr>
          <w:p w14:paraId="1A0FB81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0" w:type="auto"/>
          </w:tcPr>
          <w:p w14:paraId="6816A2E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2477D07A" w14:textId="77777777" w:rsidTr="009D756A">
        <w:tc>
          <w:tcPr>
            <w:tcW w:w="0" w:type="auto"/>
          </w:tcPr>
          <w:p w14:paraId="4E5B573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212EC77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AA6967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0" w:type="auto"/>
          </w:tcPr>
          <w:p w14:paraId="03E8221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0" w:type="auto"/>
          </w:tcPr>
          <w:p w14:paraId="7B70765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BA7179" w:rsidRPr="00BA7179" w14:paraId="44BCDE8D" w14:textId="77777777" w:rsidTr="009D756A">
        <w:tc>
          <w:tcPr>
            <w:tcW w:w="0" w:type="auto"/>
          </w:tcPr>
          <w:p w14:paraId="2385A41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58F438E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C36F09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0" w:type="auto"/>
          </w:tcPr>
          <w:p w14:paraId="52B9D84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0" w:type="auto"/>
          </w:tcPr>
          <w:p w14:paraId="3EAB17C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BA7179" w:rsidRPr="00BA7179" w14:paraId="36AF56B5" w14:textId="77777777" w:rsidTr="009D756A">
        <w:tc>
          <w:tcPr>
            <w:tcW w:w="0" w:type="auto"/>
          </w:tcPr>
          <w:p w14:paraId="1CB2A137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0BDF743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67AA63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  <w:tc>
          <w:tcPr>
            <w:tcW w:w="0" w:type="auto"/>
          </w:tcPr>
          <w:p w14:paraId="7A47815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49</w:t>
            </w:r>
          </w:p>
        </w:tc>
        <w:tc>
          <w:tcPr>
            <w:tcW w:w="0" w:type="auto"/>
          </w:tcPr>
          <w:p w14:paraId="2438EB8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BA7179" w:rsidRPr="00BA7179" w14:paraId="40B1E78C" w14:textId="77777777" w:rsidTr="009D756A">
        <w:tc>
          <w:tcPr>
            <w:tcW w:w="0" w:type="auto"/>
          </w:tcPr>
          <w:p w14:paraId="7F9E22F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70B1177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4DDAB5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73</w:t>
            </w:r>
          </w:p>
        </w:tc>
        <w:tc>
          <w:tcPr>
            <w:tcW w:w="0" w:type="auto"/>
          </w:tcPr>
          <w:p w14:paraId="5703C9C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14:paraId="475FC91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BA7179" w:rsidRPr="00BA7179" w14:paraId="5A722720" w14:textId="77777777" w:rsidTr="009D756A">
        <w:trPr>
          <w:trHeight w:val="557"/>
        </w:trPr>
        <w:tc>
          <w:tcPr>
            <w:tcW w:w="0" w:type="auto"/>
          </w:tcPr>
          <w:p w14:paraId="1CA4EE65" w14:textId="77777777" w:rsidR="009D756A" w:rsidRDefault="009D756A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0CB330" w14:textId="7C17159C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ne</w:t>
            </w:r>
          </w:p>
        </w:tc>
        <w:tc>
          <w:tcPr>
            <w:tcW w:w="0" w:type="auto"/>
          </w:tcPr>
          <w:p w14:paraId="7642FD4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FC23A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DF1806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D715F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7C607A24" w14:textId="77777777" w:rsidTr="009D756A">
        <w:tc>
          <w:tcPr>
            <w:tcW w:w="0" w:type="auto"/>
          </w:tcPr>
          <w:p w14:paraId="6853EFA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771D011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EC027D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1CC49A5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14:paraId="3D623A3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79721211" w14:textId="77777777" w:rsidTr="009D756A">
        <w:tc>
          <w:tcPr>
            <w:tcW w:w="0" w:type="auto"/>
          </w:tcPr>
          <w:p w14:paraId="1C3AA45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10BED7B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465B5D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4CFCA07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14:paraId="12A5B08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BA7179" w:rsidRPr="00BA7179" w14:paraId="78DCEC3C" w14:textId="77777777" w:rsidTr="009D756A">
        <w:tc>
          <w:tcPr>
            <w:tcW w:w="0" w:type="auto"/>
          </w:tcPr>
          <w:p w14:paraId="282C0D04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3CFC093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BFAC77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4EC21DE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0" w:type="auto"/>
          </w:tcPr>
          <w:p w14:paraId="0803122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BA7179" w:rsidRPr="00BA7179" w14:paraId="0B079E77" w14:textId="77777777" w:rsidTr="009D756A">
        <w:tc>
          <w:tcPr>
            <w:tcW w:w="0" w:type="auto"/>
          </w:tcPr>
          <w:p w14:paraId="4E5FBA3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4978036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C28944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0" w:type="auto"/>
          </w:tcPr>
          <w:p w14:paraId="5BCDA1F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0" w:type="auto"/>
          </w:tcPr>
          <w:p w14:paraId="7ACC4F3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73E45E38" w14:textId="77777777" w:rsidTr="009D756A">
        <w:tc>
          <w:tcPr>
            <w:tcW w:w="0" w:type="auto"/>
          </w:tcPr>
          <w:p w14:paraId="3E56F89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298BD65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4AB338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</w:p>
        </w:tc>
        <w:tc>
          <w:tcPr>
            <w:tcW w:w="0" w:type="auto"/>
          </w:tcPr>
          <w:p w14:paraId="66E5A7E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14:paraId="1367102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BA7179" w:rsidRPr="00BA7179" w14:paraId="079417A2" w14:textId="77777777" w:rsidTr="009D756A">
        <w:trPr>
          <w:trHeight w:val="458"/>
        </w:trPr>
        <w:tc>
          <w:tcPr>
            <w:tcW w:w="0" w:type="auto"/>
          </w:tcPr>
          <w:p w14:paraId="38D3540A" w14:textId="77777777" w:rsidR="009D756A" w:rsidRDefault="009D756A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FF7C50" w14:textId="1E4BD6F5" w:rsidR="00BA7179" w:rsidRPr="00BA7179" w:rsidRDefault="009D756A" w:rsidP="00BA717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BA7179" w:rsidRPr="00BA71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Pr="009D7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</w:t>
            </w:r>
          </w:p>
        </w:tc>
        <w:tc>
          <w:tcPr>
            <w:tcW w:w="0" w:type="auto"/>
          </w:tcPr>
          <w:p w14:paraId="5650C72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3F5F97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E6F33B3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1F372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0832A93D" w14:textId="77777777" w:rsidTr="009D756A">
        <w:tc>
          <w:tcPr>
            <w:tcW w:w="0" w:type="auto"/>
          </w:tcPr>
          <w:p w14:paraId="575B5F5E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676677D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110FD2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9.78</w:t>
            </w:r>
          </w:p>
        </w:tc>
        <w:tc>
          <w:tcPr>
            <w:tcW w:w="0" w:type="auto"/>
          </w:tcPr>
          <w:p w14:paraId="63CD816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0" w:type="auto"/>
          </w:tcPr>
          <w:p w14:paraId="5DEA7FB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A7179" w:rsidRPr="00BA7179" w14:paraId="1A103502" w14:textId="77777777" w:rsidTr="009D756A">
        <w:tc>
          <w:tcPr>
            <w:tcW w:w="0" w:type="auto"/>
          </w:tcPr>
          <w:p w14:paraId="1A93322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1BF79CFF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54E972A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.10</w:t>
            </w:r>
          </w:p>
        </w:tc>
        <w:tc>
          <w:tcPr>
            <w:tcW w:w="0" w:type="auto"/>
          </w:tcPr>
          <w:p w14:paraId="3309E66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0" w:type="auto"/>
          </w:tcPr>
          <w:p w14:paraId="1DD89D1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62A3077D" w14:textId="77777777" w:rsidTr="009D756A">
        <w:tc>
          <w:tcPr>
            <w:tcW w:w="0" w:type="auto"/>
          </w:tcPr>
          <w:p w14:paraId="7ACE4E8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57A7E28B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EAAC33D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0" w:type="auto"/>
          </w:tcPr>
          <w:p w14:paraId="5810E5B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</w:p>
        </w:tc>
        <w:tc>
          <w:tcPr>
            <w:tcW w:w="0" w:type="auto"/>
          </w:tcPr>
          <w:p w14:paraId="1B4935D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BA7179" w:rsidRPr="00BA7179" w14:paraId="4A44E657" w14:textId="77777777" w:rsidTr="009D756A">
        <w:tc>
          <w:tcPr>
            <w:tcW w:w="0" w:type="auto"/>
          </w:tcPr>
          <w:p w14:paraId="236341D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31E0CEF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8716E25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10.68</w:t>
            </w:r>
          </w:p>
        </w:tc>
        <w:tc>
          <w:tcPr>
            <w:tcW w:w="0" w:type="auto"/>
          </w:tcPr>
          <w:p w14:paraId="529B37B0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0" w:type="auto"/>
          </w:tcPr>
          <w:p w14:paraId="27B44842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A7179" w:rsidRPr="00BA7179" w14:paraId="36734A7B" w14:textId="77777777" w:rsidTr="009D756A">
        <w:tc>
          <w:tcPr>
            <w:tcW w:w="0" w:type="auto"/>
          </w:tcPr>
          <w:p w14:paraId="504573B1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3743036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B6A3219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7.54</w:t>
            </w:r>
          </w:p>
        </w:tc>
        <w:tc>
          <w:tcPr>
            <w:tcW w:w="0" w:type="auto"/>
          </w:tcPr>
          <w:p w14:paraId="6410E8E8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0" w:type="auto"/>
          </w:tcPr>
          <w:p w14:paraId="77C407FC" w14:textId="77777777" w:rsidR="00BA7179" w:rsidRPr="00BA7179" w:rsidRDefault="00BA7179" w:rsidP="00BA717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BA717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bookmarkEnd w:id="29"/>
    </w:tbl>
    <w:p w14:paraId="299C613D" w14:textId="77777777" w:rsidR="003B4F69" w:rsidRDefault="003B4F69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553C2AD6" w14:textId="1B58680C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1c: Summary of Sulindac metabolites by treatment for infected </w:t>
      </w:r>
      <w:r w:rsidR="002C07BB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221"/>
        <w:gridCol w:w="375"/>
        <w:gridCol w:w="1041"/>
        <w:gridCol w:w="1041"/>
        <w:gridCol w:w="1726"/>
      </w:tblGrid>
      <w:tr w:rsidR="00A634BB" w:rsidRPr="003B4F69" w14:paraId="03BF55CD" w14:textId="77777777" w:rsidTr="00F7070F">
        <w:trPr>
          <w:trHeight w:val="422"/>
          <w:tblHeader/>
        </w:trPr>
        <w:tc>
          <w:tcPr>
            <w:tcW w:w="0" w:type="auto"/>
          </w:tcPr>
          <w:p w14:paraId="004439B9" w14:textId="137FCC8F" w:rsidR="00A634BB" w:rsidRPr="003B4F69" w:rsidRDefault="003B4F69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  <w:r w:rsidR="00A634BB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group</w:t>
            </w:r>
          </w:p>
        </w:tc>
        <w:tc>
          <w:tcPr>
            <w:tcW w:w="0" w:type="auto"/>
          </w:tcPr>
          <w:p w14:paraId="546729D9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4BD5A27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3F3856BF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6F64A949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Sul)</w:t>
            </w:r>
          </w:p>
        </w:tc>
      </w:tr>
      <w:tr w:rsidR="00A634BB" w:rsidRPr="00AC7C20" w14:paraId="6F5A7777" w14:textId="77777777" w:rsidTr="002C07BB">
        <w:tc>
          <w:tcPr>
            <w:tcW w:w="0" w:type="auto"/>
          </w:tcPr>
          <w:p w14:paraId="5E4B4BBF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</w:t>
            </w:r>
          </w:p>
        </w:tc>
        <w:tc>
          <w:tcPr>
            <w:tcW w:w="0" w:type="auto"/>
          </w:tcPr>
          <w:p w14:paraId="09A5DA0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A9C06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D47911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96702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114DDDF8" w14:textId="77777777" w:rsidTr="002C07BB">
        <w:tc>
          <w:tcPr>
            <w:tcW w:w="0" w:type="auto"/>
          </w:tcPr>
          <w:p w14:paraId="7CA5F98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0661ABA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C02B46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1105.68</w:t>
            </w:r>
          </w:p>
        </w:tc>
        <w:tc>
          <w:tcPr>
            <w:tcW w:w="0" w:type="auto"/>
          </w:tcPr>
          <w:p w14:paraId="3ED0B17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0442.08</w:t>
            </w:r>
          </w:p>
        </w:tc>
        <w:tc>
          <w:tcPr>
            <w:tcW w:w="0" w:type="auto"/>
          </w:tcPr>
          <w:p w14:paraId="6735AD7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6711F2CA" w14:textId="77777777" w:rsidTr="002C07BB">
        <w:tc>
          <w:tcPr>
            <w:tcW w:w="0" w:type="auto"/>
          </w:tcPr>
          <w:p w14:paraId="73493E1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BE0181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F09812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2879.12</w:t>
            </w:r>
          </w:p>
        </w:tc>
        <w:tc>
          <w:tcPr>
            <w:tcW w:w="0" w:type="auto"/>
          </w:tcPr>
          <w:p w14:paraId="6AAD6C1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0466.35</w:t>
            </w:r>
          </w:p>
        </w:tc>
        <w:tc>
          <w:tcPr>
            <w:tcW w:w="0" w:type="auto"/>
          </w:tcPr>
          <w:p w14:paraId="1A19B3C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</w:tr>
      <w:tr w:rsidR="00A634BB" w:rsidRPr="00AC7C20" w14:paraId="69C95A26" w14:textId="77777777" w:rsidTr="002C07BB">
        <w:tc>
          <w:tcPr>
            <w:tcW w:w="0" w:type="auto"/>
          </w:tcPr>
          <w:p w14:paraId="369C1D01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 Sulfide</w:t>
            </w:r>
          </w:p>
        </w:tc>
        <w:tc>
          <w:tcPr>
            <w:tcW w:w="0" w:type="auto"/>
          </w:tcPr>
          <w:p w14:paraId="1E117F3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04B12C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B1BA73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EBDEA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665752D0" w14:textId="77777777" w:rsidTr="002C07BB">
        <w:tc>
          <w:tcPr>
            <w:tcW w:w="0" w:type="auto"/>
          </w:tcPr>
          <w:p w14:paraId="6C94478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0F89238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B255E2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207.47</w:t>
            </w:r>
          </w:p>
        </w:tc>
        <w:tc>
          <w:tcPr>
            <w:tcW w:w="0" w:type="auto"/>
          </w:tcPr>
          <w:p w14:paraId="0399725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363.02</w:t>
            </w:r>
          </w:p>
        </w:tc>
        <w:tc>
          <w:tcPr>
            <w:tcW w:w="0" w:type="auto"/>
          </w:tcPr>
          <w:p w14:paraId="30C3E5E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32513208" w14:textId="77777777" w:rsidTr="002C07BB">
        <w:tc>
          <w:tcPr>
            <w:tcW w:w="0" w:type="auto"/>
          </w:tcPr>
          <w:p w14:paraId="3F10E07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0580D69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AB5BED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2039.03</w:t>
            </w:r>
          </w:p>
        </w:tc>
        <w:tc>
          <w:tcPr>
            <w:tcW w:w="0" w:type="auto"/>
          </w:tcPr>
          <w:p w14:paraId="69662ED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525.07</w:t>
            </w:r>
          </w:p>
        </w:tc>
        <w:tc>
          <w:tcPr>
            <w:tcW w:w="0" w:type="auto"/>
          </w:tcPr>
          <w:p w14:paraId="101FE2E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A634BB" w:rsidRPr="00AC7C20" w14:paraId="444A6E93" w14:textId="77777777" w:rsidTr="002C07BB">
        <w:tc>
          <w:tcPr>
            <w:tcW w:w="0" w:type="auto"/>
          </w:tcPr>
          <w:p w14:paraId="6FF91C85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 Sulfone</w:t>
            </w:r>
          </w:p>
        </w:tc>
        <w:tc>
          <w:tcPr>
            <w:tcW w:w="0" w:type="auto"/>
          </w:tcPr>
          <w:p w14:paraId="42C7FC5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27C61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E7DE5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4A667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54A3AD0F" w14:textId="77777777" w:rsidTr="002C07BB">
        <w:tc>
          <w:tcPr>
            <w:tcW w:w="0" w:type="auto"/>
          </w:tcPr>
          <w:p w14:paraId="7680DAD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485830F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A5C2D7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7322.07</w:t>
            </w:r>
          </w:p>
        </w:tc>
        <w:tc>
          <w:tcPr>
            <w:tcW w:w="0" w:type="auto"/>
          </w:tcPr>
          <w:p w14:paraId="3D48A94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7829.82</w:t>
            </w:r>
          </w:p>
        </w:tc>
        <w:tc>
          <w:tcPr>
            <w:tcW w:w="0" w:type="auto"/>
          </w:tcPr>
          <w:p w14:paraId="27932FF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471DDB56" w14:textId="77777777" w:rsidTr="002C07BB">
        <w:tc>
          <w:tcPr>
            <w:tcW w:w="0" w:type="auto"/>
          </w:tcPr>
          <w:p w14:paraId="2632F73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0C438A0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612B7C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9098.69</w:t>
            </w:r>
          </w:p>
        </w:tc>
        <w:tc>
          <w:tcPr>
            <w:tcW w:w="0" w:type="auto"/>
          </w:tcPr>
          <w:p w14:paraId="6720746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0452.43</w:t>
            </w:r>
          </w:p>
        </w:tc>
        <w:tc>
          <w:tcPr>
            <w:tcW w:w="0" w:type="auto"/>
          </w:tcPr>
          <w:p w14:paraId="631F697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</w:tbl>
    <w:p w14:paraId="319666FB" w14:textId="77777777" w:rsidR="003B4F69" w:rsidRDefault="003B4F69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096EAB84" w14:textId="77777777" w:rsidR="003B4F69" w:rsidRDefault="003B4F69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24E2F950" w14:textId="77777777" w:rsidR="003B4F69" w:rsidRDefault="003B4F69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58B35EC9" w14:textId="79751D9B" w:rsidR="003B4F69" w:rsidRPr="003B4F69" w:rsidRDefault="003B4F69" w:rsidP="003B4F69">
      <w:pPr>
        <w:spacing w:after="0"/>
        <w:rPr>
          <w:rFonts w:ascii="Times New Roman" w:hAnsi="Times New Roman" w:cs="Times New Roman"/>
          <w:b/>
          <w:bCs/>
        </w:rPr>
      </w:pPr>
      <w:bookmarkStart w:id="30" w:name="X28f9d166c4d8d42f766cc4e73bf0ee0bf066ad8"/>
      <w:r w:rsidRPr="003B4F69">
        <w:rPr>
          <w:rFonts w:ascii="Times New Roman" w:hAnsi="Times New Roman" w:cs="Times New Roman"/>
          <w:b/>
          <w:bCs/>
        </w:rPr>
        <w:lastRenderedPageBreak/>
        <w:t xml:space="preserve">Table 2a: Summary of plasma polyamine contents by treatment for all </w:t>
      </w:r>
      <w:r w:rsidR="00C9089F">
        <w:rPr>
          <w:rFonts w:ascii="Times New Roman" w:hAnsi="Times New Roman" w:cs="Times New Roman"/>
          <w:b/>
          <w:bCs/>
        </w:rPr>
        <w:t>6-week-old</w:t>
      </w:r>
      <w:r w:rsidRPr="003B4F69">
        <w:rPr>
          <w:rFonts w:ascii="Times New Roman" w:hAnsi="Times New Roman" w:cs="Times New Roman"/>
          <w:b/>
          <w:bCs/>
        </w:rPr>
        <w:t xml:space="preserve"> fe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97"/>
        <w:gridCol w:w="375"/>
        <w:gridCol w:w="821"/>
        <w:gridCol w:w="821"/>
        <w:gridCol w:w="2526"/>
      </w:tblGrid>
      <w:tr w:rsidR="003B4F69" w:rsidRPr="003B4F69" w14:paraId="604C05EB" w14:textId="77777777" w:rsidTr="003B4F69">
        <w:trPr>
          <w:trHeight w:val="422"/>
          <w:tblHeader/>
        </w:trPr>
        <w:tc>
          <w:tcPr>
            <w:tcW w:w="0" w:type="auto"/>
          </w:tcPr>
          <w:p w14:paraId="564AC35D" w14:textId="71F1463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yamines</w:t>
            </w: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group</w:t>
            </w:r>
          </w:p>
        </w:tc>
        <w:tc>
          <w:tcPr>
            <w:tcW w:w="0" w:type="auto"/>
          </w:tcPr>
          <w:p w14:paraId="0D359C4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5CB9334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47F1CCD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224C32F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not infected)</w:t>
            </w:r>
          </w:p>
        </w:tc>
      </w:tr>
      <w:tr w:rsidR="003B4F69" w:rsidRPr="003B4F69" w14:paraId="0C77E21C" w14:textId="77777777" w:rsidTr="003B4F69">
        <w:trPr>
          <w:trHeight w:val="422"/>
        </w:trPr>
        <w:tc>
          <w:tcPr>
            <w:tcW w:w="0" w:type="auto"/>
          </w:tcPr>
          <w:p w14:paraId="184AC194" w14:textId="77777777" w:rsidR="00C9089F" w:rsidRDefault="00C9089F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</w:p>
          <w:p w14:paraId="5F8C008E" w14:textId="12ABB2A9" w:rsidR="003B4F69" w:rsidRPr="003B4F69" w:rsidRDefault="00C9089F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  <w:r w:rsidR="003B4F69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0" w:type="auto"/>
          </w:tcPr>
          <w:p w14:paraId="18FE2EE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A5A8CF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EDFB8C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7C06F3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3B4F69" w:rsidRPr="003B4F69" w14:paraId="2DB85CDA" w14:textId="77777777" w:rsidTr="003B4F69">
        <w:tc>
          <w:tcPr>
            <w:tcW w:w="0" w:type="auto"/>
          </w:tcPr>
          <w:p w14:paraId="6E29FE12" w14:textId="6D62E52C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5C04F7B1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59F249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3.64</w:t>
            </w:r>
          </w:p>
        </w:tc>
        <w:tc>
          <w:tcPr>
            <w:tcW w:w="0" w:type="auto"/>
          </w:tcPr>
          <w:p w14:paraId="054B357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0" w:type="auto"/>
          </w:tcPr>
          <w:p w14:paraId="314E8E5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54A6993B" w14:textId="77777777" w:rsidTr="003B4F69">
        <w:tc>
          <w:tcPr>
            <w:tcW w:w="0" w:type="auto"/>
          </w:tcPr>
          <w:p w14:paraId="14CEF39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6263738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C54823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8.06</w:t>
            </w:r>
          </w:p>
        </w:tc>
        <w:tc>
          <w:tcPr>
            <w:tcW w:w="0" w:type="auto"/>
          </w:tcPr>
          <w:p w14:paraId="71149FA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0" w:type="auto"/>
          </w:tcPr>
          <w:p w14:paraId="3F3E509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3B4F69" w:rsidRPr="003B4F69" w14:paraId="6CFAD197" w14:textId="77777777" w:rsidTr="003B4F69">
        <w:tc>
          <w:tcPr>
            <w:tcW w:w="0" w:type="auto"/>
          </w:tcPr>
          <w:p w14:paraId="16514740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47271B6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253C86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4.69</w:t>
            </w:r>
          </w:p>
        </w:tc>
        <w:tc>
          <w:tcPr>
            <w:tcW w:w="0" w:type="auto"/>
          </w:tcPr>
          <w:p w14:paraId="233C5D9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5DDFC7A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3B4F69" w:rsidRPr="003B4F69" w14:paraId="23CD976D" w14:textId="77777777" w:rsidTr="003B4F69">
        <w:tc>
          <w:tcPr>
            <w:tcW w:w="0" w:type="auto"/>
          </w:tcPr>
          <w:p w14:paraId="6D47871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6C16534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F8671A3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8.50</w:t>
            </w:r>
          </w:p>
        </w:tc>
        <w:tc>
          <w:tcPr>
            <w:tcW w:w="0" w:type="auto"/>
          </w:tcPr>
          <w:p w14:paraId="53C24AC3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0" w:type="auto"/>
          </w:tcPr>
          <w:p w14:paraId="5FBAFEC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3B4F69" w:rsidRPr="003B4F69" w14:paraId="300C224D" w14:textId="77777777" w:rsidTr="003B4F69">
        <w:tc>
          <w:tcPr>
            <w:tcW w:w="0" w:type="auto"/>
          </w:tcPr>
          <w:p w14:paraId="2136F6B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54A43E5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BF9A591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03.98</w:t>
            </w:r>
          </w:p>
        </w:tc>
        <w:tc>
          <w:tcPr>
            <w:tcW w:w="0" w:type="auto"/>
          </w:tcPr>
          <w:p w14:paraId="73518A7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53.03</w:t>
            </w:r>
          </w:p>
        </w:tc>
        <w:tc>
          <w:tcPr>
            <w:tcW w:w="0" w:type="auto"/>
          </w:tcPr>
          <w:p w14:paraId="1A39A21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3B4F69" w:rsidRPr="003B4F69" w14:paraId="6BD13B0A" w14:textId="77777777" w:rsidTr="003B4F69">
        <w:tc>
          <w:tcPr>
            <w:tcW w:w="0" w:type="auto"/>
          </w:tcPr>
          <w:p w14:paraId="5C8CA48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A91F1D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BF6C00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6.01</w:t>
            </w:r>
          </w:p>
        </w:tc>
        <w:tc>
          <w:tcPr>
            <w:tcW w:w="0" w:type="auto"/>
          </w:tcPr>
          <w:p w14:paraId="7431DC5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3.45</w:t>
            </w:r>
          </w:p>
        </w:tc>
        <w:tc>
          <w:tcPr>
            <w:tcW w:w="0" w:type="auto"/>
          </w:tcPr>
          <w:p w14:paraId="37DE723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3B4F69" w:rsidRPr="003B4F69" w14:paraId="7465824E" w14:textId="77777777" w:rsidTr="00C9089F">
        <w:trPr>
          <w:trHeight w:val="503"/>
        </w:trPr>
        <w:tc>
          <w:tcPr>
            <w:tcW w:w="0" w:type="auto"/>
          </w:tcPr>
          <w:p w14:paraId="14E5361D" w14:textId="77777777" w:rsidR="00C9089F" w:rsidRDefault="00C9089F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D2E744" w14:textId="6C14E24B" w:rsidR="003B4F69" w:rsidRPr="003B4F69" w:rsidRDefault="00C9089F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3B4F69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</w:t>
            </w: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d</w:t>
            </w:r>
            <w:r w:rsidR="003B4F69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e</w:t>
            </w:r>
          </w:p>
        </w:tc>
        <w:tc>
          <w:tcPr>
            <w:tcW w:w="0" w:type="auto"/>
          </w:tcPr>
          <w:p w14:paraId="39FF06A0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AE09A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B6451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850D8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7B260B9D" w14:textId="77777777" w:rsidTr="003B4F69">
        <w:tc>
          <w:tcPr>
            <w:tcW w:w="0" w:type="auto"/>
          </w:tcPr>
          <w:p w14:paraId="7544F16E" w14:textId="1742ED2D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70EEF5F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A5F831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0" w:type="auto"/>
          </w:tcPr>
          <w:p w14:paraId="5D35BCC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.32</w:t>
            </w:r>
          </w:p>
        </w:tc>
        <w:tc>
          <w:tcPr>
            <w:tcW w:w="0" w:type="auto"/>
          </w:tcPr>
          <w:p w14:paraId="71984F4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6684063E" w14:textId="77777777" w:rsidTr="003B4F69">
        <w:tc>
          <w:tcPr>
            <w:tcW w:w="0" w:type="auto"/>
          </w:tcPr>
          <w:p w14:paraId="7D98887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5FB8E00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277446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0" w:type="auto"/>
          </w:tcPr>
          <w:p w14:paraId="448932A3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14:paraId="5E6868A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3B4F69" w:rsidRPr="003B4F69" w14:paraId="41891E2B" w14:textId="77777777" w:rsidTr="003B4F69">
        <w:tc>
          <w:tcPr>
            <w:tcW w:w="0" w:type="auto"/>
          </w:tcPr>
          <w:p w14:paraId="71F0531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2BB14A2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B7703C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2FD9A17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4B136150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3B4F69" w:rsidRPr="003B4F69" w14:paraId="3B7F7F0A" w14:textId="77777777" w:rsidTr="003B4F69">
        <w:tc>
          <w:tcPr>
            <w:tcW w:w="0" w:type="auto"/>
          </w:tcPr>
          <w:p w14:paraId="445724D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5E2E634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4A302E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6CB2C0D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209CD40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B4F69" w:rsidRPr="003B4F69" w14:paraId="57659E21" w14:textId="77777777" w:rsidTr="003B4F69">
        <w:tc>
          <w:tcPr>
            <w:tcW w:w="0" w:type="auto"/>
          </w:tcPr>
          <w:p w14:paraId="253982B1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A5794E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CF7F1C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0" w:type="auto"/>
          </w:tcPr>
          <w:p w14:paraId="4F0432C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6.66</w:t>
            </w:r>
          </w:p>
        </w:tc>
        <w:tc>
          <w:tcPr>
            <w:tcW w:w="0" w:type="auto"/>
          </w:tcPr>
          <w:p w14:paraId="6F1D702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3B4F69" w:rsidRPr="003B4F69" w14:paraId="4DAC2C50" w14:textId="77777777" w:rsidTr="003B4F69">
        <w:tc>
          <w:tcPr>
            <w:tcW w:w="0" w:type="auto"/>
          </w:tcPr>
          <w:p w14:paraId="707036E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BF7DAE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E95510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1152E24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33BF51A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3B4F69" w:rsidRPr="003B4F69" w14:paraId="2041B585" w14:textId="77777777" w:rsidTr="00C9089F">
        <w:trPr>
          <w:trHeight w:val="485"/>
        </w:trPr>
        <w:tc>
          <w:tcPr>
            <w:tcW w:w="0" w:type="auto"/>
          </w:tcPr>
          <w:p w14:paraId="2CEE8CC8" w14:textId="77777777" w:rsidR="00C9089F" w:rsidRDefault="00C9089F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2CDF30" w14:textId="1E203ADE" w:rsidR="003B4F69" w:rsidRPr="003B4F69" w:rsidRDefault="00C9089F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3B4F69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ne</w:t>
            </w:r>
          </w:p>
        </w:tc>
        <w:tc>
          <w:tcPr>
            <w:tcW w:w="0" w:type="auto"/>
          </w:tcPr>
          <w:p w14:paraId="117B246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C2F8550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61A335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63166CE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3DFD1BC5" w14:textId="77777777" w:rsidTr="003B4F69">
        <w:tc>
          <w:tcPr>
            <w:tcW w:w="0" w:type="auto"/>
          </w:tcPr>
          <w:p w14:paraId="13DD6A23" w14:textId="432F7C66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C9089F"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303D8AB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400868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14:paraId="6336756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</w:tcPr>
          <w:p w14:paraId="3B44159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04E3668C" w14:textId="77777777" w:rsidTr="003B4F69">
        <w:tc>
          <w:tcPr>
            <w:tcW w:w="0" w:type="auto"/>
          </w:tcPr>
          <w:p w14:paraId="321F2D3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71161F8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8C4264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17FD607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6E6A73A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B4F69" w:rsidRPr="003B4F69" w14:paraId="656B3E06" w14:textId="77777777" w:rsidTr="003B4F69">
        <w:tc>
          <w:tcPr>
            <w:tcW w:w="0" w:type="auto"/>
          </w:tcPr>
          <w:p w14:paraId="22E1C80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4AC36CB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62F715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0" w:type="auto"/>
          </w:tcPr>
          <w:p w14:paraId="251BF8E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3D28E87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3B4F69" w:rsidRPr="003B4F69" w14:paraId="7E209B45" w14:textId="77777777" w:rsidTr="003B4F69">
        <w:tc>
          <w:tcPr>
            <w:tcW w:w="0" w:type="auto"/>
          </w:tcPr>
          <w:p w14:paraId="5E3764B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0E208A7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16CCEF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0" w:type="auto"/>
          </w:tcPr>
          <w:p w14:paraId="164CF4D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0" w:type="auto"/>
          </w:tcPr>
          <w:p w14:paraId="2159691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</w:tr>
      <w:tr w:rsidR="003B4F69" w:rsidRPr="003B4F69" w14:paraId="323F9486" w14:textId="77777777" w:rsidTr="003B4F69">
        <w:tc>
          <w:tcPr>
            <w:tcW w:w="0" w:type="auto"/>
          </w:tcPr>
          <w:p w14:paraId="43F1AE10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9AF695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969EE8D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61.37</w:t>
            </w:r>
          </w:p>
        </w:tc>
        <w:tc>
          <w:tcPr>
            <w:tcW w:w="0" w:type="auto"/>
          </w:tcPr>
          <w:p w14:paraId="7FF161E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22.56</w:t>
            </w:r>
          </w:p>
        </w:tc>
        <w:tc>
          <w:tcPr>
            <w:tcW w:w="0" w:type="auto"/>
          </w:tcPr>
          <w:p w14:paraId="6A469E9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  <w:tr w:rsidR="003B4F69" w:rsidRPr="003B4F69" w14:paraId="218B0C54" w14:textId="77777777" w:rsidTr="003B4F69">
        <w:tc>
          <w:tcPr>
            <w:tcW w:w="0" w:type="auto"/>
          </w:tcPr>
          <w:p w14:paraId="4C31A7F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28051C3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71895B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.90</w:t>
            </w:r>
          </w:p>
        </w:tc>
        <w:tc>
          <w:tcPr>
            <w:tcW w:w="0" w:type="auto"/>
          </w:tcPr>
          <w:p w14:paraId="3534739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0" w:type="auto"/>
          </w:tcPr>
          <w:p w14:paraId="3843F141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3B4F69" w:rsidRPr="003B4F69" w14:paraId="137E760B" w14:textId="77777777" w:rsidTr="00C9089F">
        <w:trPr>
          <w:trHeight w:val="458"/>
        </w:trPr>
        <w:tc>
          <w:tcPr>
            <w:tcW w:w="0" w:type="auto"/>
          </w:tcPr>
          <w:p w14:paraId="6CCDCCE6" w14:textId="77777777" w:rsidR="00C9089F" w:rsidRDefault="00C9089F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64B174" w14:textId="118919B7" w:rsidR="003B4F69" w:rsidRPr="003B4F69" w:rsidRDefault="00C9089F" w:rsidP="003B4F69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="003B4F69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Pr="00C9089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</w:t>
            </w:r>
          </w:p>
        </w:tc>
        <w:tc>
          <w:tcPr>
            <w:tcW w:w="0" w:type="auto"/>
          </w:tcPr>
          <w:p w14:paraId="27F89F2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FEB0A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CBB87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270266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6B75117B" w14:textId="77777777" w:rsidTr="003B4F69">
        <w:tc>
          <w:tcPr>
            <w:tcW w:w="0" w:type="auto"/>
          </w:tcPr>
          <w:p w14:paraId="75834D0C" w14:textId="72BB2AB5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r w:rsidR="00C9089F">
              <w:rPr>
                <w:rFonts w:ascii="Times New Roman" w:hAnsi="Times New Roman" w:cs="Times New Roman"/>
                <w:sz w:val="22"/>
                <w:szCs w:val="22"/>
              </w:rPr>
              <w:t>Infected</w:t>
            </w:r>
          </w:p>
        </w:tc>
        <w:tc>
          <w:tcPr>
            <w:tcW w:w="0" w:type="auto"/>
          </w:tcPr>
          <w:p w14:paraId="492FC96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94D908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7.95</w:t>
            </w:r>
          </w:p>
        </w:tc>
        <w:tc>
          <w:tcPr>
            <w:tcW w:w="0" w:type="auto"/>
          </w:tcPr>
          <w:p w14:paraId="3FAED31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6.54</w:t>
            </w:r>
          </w:p>
        </w:tc>
        <w:tc>
          <w:tcPr>
            <w:tcW w:w="0" w:type="auto"/>
          </w:tcPr>
          <w:p w14:paraId="30E5658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4F69" w:rsidRPr="003B4F69" w14:paraId="14D62E89" w14:textId="77777777" w:rsidTr="003B4F69">
        <w:tc>
          <w:tcPr>
            <w:tcW w:w="0" w:type="auto"/>
          </w:tcPr>
          <w:p w14:paraId="052C9E4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1BC12113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B1EA57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22.05</w:t>
            </w:r>
          </w:p>
        </w:tc>
        <w:tc>
          <w:tcPr>
            <w:tcW w:w="0" w:type="auto"/>
          </w:tcPr>
          <w:p w14:paraId="41BF0F6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0" w:type="auto"/>
          </w:tcPr>
          <w:p w14:paraId="59BF240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3B4F69" w:rsidRPr="003B4F69" w14:paraId="60C8D798" w14:textId="77777777" w:rsidTr="003B4F69">
        <w:tc>
          <w:tcPr>
            <w:tcW w:w="0" w:type="auto"/>
          </w:tcPr>
          <w:p w14:paraId="77C3F94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343E61B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837BCB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7.80</w:t>
            </w:r>
          </w:p>
        </w:tc>
        <w:tc>
          <w:tcPr>
            <w:tcW w:w="0" w:type="auto"/>
          </w:tcPr>
          <w:p w14:paraId="6D4F8F6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</w:tcPr>
          <w:p w14:paraId="203D0A8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B4F69" w:rsidRPr="003B4F69" w14:paraId="61FAB808" w14:textId="77777777" w:rsidTr="003B4F69">
        <w:tc>
          <w:tcPr>
            <w:tcW w:w="0" w:type="auto"/>
          </w:tcPr>
          <w:p w14:paraId="1403CF2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712F5C24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0EEC1C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23.44</w:t>
            </w:r>
          </w:p>
        </w:tc>
        <w:tc>
          <w:tcPr>
            <w:tcW w:w="0" w:type="auto"/>
          </w:tcPr>
          <w:p w14:paraId="228C839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11.73</w:t>
            </w:r>
          </w:p>
        </w:tc>
        <w:tc>
          <w:tcPr>
            <w:tcW w:w="0" w:type="auto"/>
          </w:tcPr>
          <w:p w14:paraId="03A1670B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3B4F69" w:rsidRPr="003B4F69" w14:paraId="2C5AEE6C" w14:textId="77777777" w:rsidTr="003B4F69">
        <w:tc>
          <w:tcPr>
            <w:tcW w:w="0" w:type="auto"/>
          </w:tcPr>
          <w:p w14:paraId="6A72FD18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58647B07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1D0984E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368.45</w:t>
            </w:r>
          </w:p>
        </w:tc>
        <w:tc>
          <w:tcPr>
            <w:tcW w:w="0" w:type="auto"/>
          </w:tcPr>
          <w:p w14:paraId="5A6FBD3A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682.16</w:t>
            </w:r>
          </w:p>
        </w:tc>
        <w:tc>
          <w:tcPr>
            <w:tcW w:w="0" w:type="auto"/>
          </w:tcPr>
          <w:p w14:paraId="0BBB528F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3B4F69" w:rsidRPr="003B4F69" w14:paraId="46DB9C11" w14:textId="77777777" w:rsidTr="003B4F69">
        <w:tc>
          <w:tcPr>
            <w:tcW w:w="0" w:type="auto"/>
          </w:tcPr>
          <w:p w14:paraId="37798119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B5A6A15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6A484D6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2.09</w:t>
            </w:r>
          </w:p>
        </w:tc>
        <w:tc>
          <w:tcPr>
            <w:tcW w:w="0" w:type="auto"/>
          </w:tcPr>
          <w:p w14:paraId="50890472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47.44</w:t>
            </w:r>
          </w:p>
        </w:tc>
        <w:tc>
          <w:tcPr>
            <w:tcW w:w="0" w:type="auto"/>
          </w:tcPr>
          <w:p w14:paraId="337C692C" w14:textId="77777777" w:rsidR="003B4F69" w:rsidRPr="003B4F69" w:rsidRDefault="003B4F69" w:rsidP="003B4F69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</w:tbl>
    <w:p w14:paraId="71FF2545" w14:textId="77777777" w:rsidR="003B4F69" w:rsidRPr="003B4F69" w:rsidRDefault="003B4F69" w:rsidP="003B4F69">
      <w:pPr>
        <w:spacing w:after="0"/>
        <w:rPr>
          <w:rFonts w:ascii="Times New Roman" w:hAnsi="Times New Roman" w:cs="Times New Roman"/>
        </w:rPr>
      </w:pPr>
      <w:r w:rsidRPr="003B4F69">
        <w:rPr>
          <w:rFonts w:ascii="Times New Roman" w:hAnsi="Times New Roman" w:cs="Times New Roman"/>
        </w:rPr>
        <w:br w:type="page"/>
      </w:r>
    </w:p>
    <w:bookmarkEnd w:id="30"/>
    <w:p w14:paraId="71CFF0EA" w14:textId="77777777" w:rsidR="003B4F69" w:rsidRDefault="003B4F69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7F5A3737" w14:textId="4B713C95" w:rsidR="003B4F69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>Table 2</w:t>
      </w:r>
      <w:r w:rsidR="003B4F69">
        <w:rPr>
          <w:rFonts w:ascii="Times New Roman" w:hAnsi="Times New Roman" w:cs="Times New Roman"/>
          <w:b/>
          <w:bCs/>
        </w:rPr>
        <w:t>b</w:t>
      </w:r>
      <w:r w:rsidRPr="00AC7C20">
        <w:rPr>
          <w:rFonts w:ascii="Times New Roman" w:hAnsi="Times New Roman" w:cs="Times New Roman"/>
          <w:b/>
          <w:bCs/>
        </w:rPr>
        <w:t xml:space="preserve">: Summary of plasma polyamine contents by treatment for infected </w:t>
      </w:r>
      <w:r w:rsidR="00C9089F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female mic</w:t>
      </w:r>
      <w:r w:rsidR="003B4F69">
        <w:rPr>
          <w:rFonts w:ascii="Times New Roman" w:hAnsi="Times New Roman" w:cs="Times New Roman"/>
          <w:b/>
          <w:bCs/>
        </w:rPr>
        <w:t>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97"/>
        <w:gridCol w:w="375"/>
        <w:gridCol w:w="821"/>
        <w:gridCol w:w="821"/>
        <w:gridCol w:w="2337"/>
      </w:tblGrid>
      <w:tr w:rsidR="00A634BB" w:rsidRPr="00AC7C20" w14:paraId="01AA67C2" w14:textId="77777777" w:rsidTr="00C9089F">
        <w:trPr>
          <w:trHeight w:val="503"/>
          <w:tblHeader/>
        </w:trPr>
        <w:tc>
          <w:tcPr>
            <w:tcW w:w="0" w:type="auto"/>
          </w:tcPr>
          <w:p w14:paraId="676BE583" w14:textId="06C7331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yamines</w:t>
            </w: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group</w:t>
            </w:r>
          </w:p>
        </w:tc>
        <w:tc>
          <w:tcPr>
            <w:tcW w:w="0" w:type="auto"/>
          </w:tcPr>
          <w:p w14:paraId="3150B100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7FA321BE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30526093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634FA644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untreated)</w:t>
            </w:r>
          </w:p>
        </w:tc>
      </w:tr>
      <w:tr w:rsidR="00A634BB" w:rsidRPr="00AC7C20" w14:paraId="737BB456" w14:textId="77777777" w:rsidTr="009E71C2">
        <w:tc>
          <w:tcPr>
            <w:tcW w:w="0" w:type="auto"/>
          </w:tcPr>
          <w:p w14:paraId="61A295C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5B23EB" w14:textId="4C5485EC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0" w:type="auto"/>
          </w:tcPr>
          <w:p w14:paraId="207DA8D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C23E7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9E38BE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979DF6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699BD4DC" w14:textId="77777777" w:rsidTr="009E71C2">
        <w:tc>
          <w:tcPr>
            <w:tcW w:w="0" w:type="auto"/>
          </w:tcPr>
          <w:p w14:paraId="6BC247D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174B817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6B365A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8.06</w:t>
            </w:r>
          </w:p>
        </w:tc>
        <w:tc>
          <w:tcPr>
            <w:tcW w:w="0" w:type="auto"/>
          </w:tcPr>
          <w:p w14:paraId="6B4FE8A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0" w:type="auto"/>
          </w:tcPr>
          <w:p w14:paraId="739D037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41D65B02" w14:textId="77777777" w:rsidTr="009E71C2">
        <w:tc>
          <w:tcPr>
            <w:tcW w:w="0" w:type="auto"/>
          </w:tcPr>
          <w:p w14:paraId="1A41DEE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6C111BB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761D0A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4.69</w:t>
            </w:r>
          </w:p>
        </w:tc>
        <w:tc>
          <w:tcPr>
            <w:tcW w:w="0" w:type="auto"/>
          </w:tcPr>
          <w:p w14:paraId="2E8DF93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14:paraId="179ECAC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A634BB" w:rsidRPr="00AC7C20" w14:paraId="3E0A280A" w14:textId="77777777" w:rsidTr="009E71C2">
        <w:tc>
          <w:tcPr>
            <w:tcW w:w="0" w:type="auto"/>
          </w:tcPr>
          <w:p w14:paraId="576E3B5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3AE7236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045824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8.50</w:t>
            </w:r>
          </w:p>
        </w:tc>
        <w:tc>
          <w:tcPr>
            <w:tcW w:w="0" w:type="auto"/>
          </w:tcPr>
          <w:p w14:paraId="15A4AF0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0" w:type="auto"/>
          </w:tcPr>
          <w:p w14:paraId="69DC287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634BB" w:rsidRPr="00AC7C20" w14:paraId="607FF9BC" w14:textId="77777777" w:rsidTr="009E71C2">
        <w:tc>
          <w:tcPr>
            <w:tcW w:w="0" w:type="auto"/>
          </w:tcPr>
          <w:p w14:paraId="26AEDF4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1DB9546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9E6EB0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03.98</w:t>
            </w:r>
          </w:p>
        </w:tc>
        <w:tc>
          <w:tcPr>
            <w:tcW w:w="0" w:type="auto"/>
          </w:tcPr>
          <w:p w14:paraId="5AD4151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53.03</w:t>
            </w:r>
          </w:p>
        </w:tc>
        <w:tc>
          <w:tcPr>
            <w:tcW w:w="0" w:type="auto"/>
          </w:tcPr>
          <w:p w14:paraId="1539ABC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634BB" w:rsidRPr="00AC7C20" w14:paraId="1A6E5EA4" w14:textId="77777777" w:rsidTr="009E71C2">
        <w:tc>
          <w:tcPr>
            <w:tcW w:w="0" w:type="auto"/>
          </w:tcPr>
          <w:p w14:paraId="289C989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A966C9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7CFA16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6.01</w:t>
            </w:r>
          </w:p>
        </w:tc>
        <w:tc>
          <w:tcPr>
            <w:tcW w:w="0" w:type="auto"/>
          </w:tcPr>
          <w:p w14:paraId="136F1AF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3.45</w:t>
            </w:r>
          </w:p>
        </w:tc>
        <w:tc>
          <w:tcPr>
            <w:tcW w:w="0" w:type="auto"/>
          </w:tcPr>
          <w:p w14:paraId="286A8B4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A634BB" w:rsidRPr="00AC7C20" w14:paraId="5406FDF7" w14:textId="77777777" w:rsidTr="009E71C2">
        <w:tc>
          <w:tcPr>
            <w:tcW w:w="0" w:type="auto"/>
          </w:tcPr>
          <w:p w14:paraId="3C4C0B26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7317B5E" w14:textId="435F6761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</w:t>
            </w:r>
            <w:r w:rsidR="00F7070F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</w:t>
            </w: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</w:t>
            </w:r>
          </w:p>
        </w:tc>
        <w:tc>
          <w:tcPr>
            <w:tcW w:w="0" w:type="auto"/>
          </w:tcPr>
          <w:p w14:paraId="60568B0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32183F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7D1239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4FA8A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6A01D8F8" w14:textId="77777777" w:rsidTr="009E71C2">
        <w:tc>
          <w:tcPr>
            <w:tcW w:w="0" w:type="auto"/>
          </w:tcPr>
          <w:p w14:paraId="2B49D60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4AA3C61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7F274F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0" w:type="auto"/>
          </w:tcPr>
          <w:p w14:paraId="7B7EB63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</w:p>
        </w:tc>
        <w:tc>
          <w:tcPr>
            <w:tcW w:w="0" w:type="auto"/>
          </w:tcPr>
          <w:p w14:paraId="472177E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115BEBF8" w14:textId="77777777" w:rsidTr="009E71C2">
        <w:tc>
          <w:tcPr>
            <w:tcW w:w="0" w:type="auto"/>
          </w:tcPr>
          <w:p w14:paraId="63ED8C3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2B28156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BCB10C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78505B4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3DCA34E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A634BB" w:rsidRPr="00AC7C20" w14:paraId="573FB7BD" w14:textId="77777777" w:rsidTr="009E71C2">
        <w:tc>
          <w:tcPr>
            <w:tcW w:w="0" w:type="auto"/>
          </w:tcPr>
          <w:p w14:paraId="0E78341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3473AD5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4CD27D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5D7F138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6F1D6F3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634BB" w:rsidRPr="00AC7C20" w14:paraId="13AE6883" w14:textId="77777777" w:rsidTr="009E71C2">
        <w:tc>
          <w:tcPr>
            <w:tcW w:w="0" w:type="auto"/>
          </w:tcPr>
          <w:p w14:paraId="4278C12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D95BEF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4CB06F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0" w:type="auto"/>
          </w:tcPr>
          <w:p w14:paraId="5BD7A67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6.66</w:t>
            </w:r>
          </w:p>
        </w:tc>
        <w:tc>
          <w:tcPr>
            <w:tcW w:w="0" w:type="auto"/>
          </w:tcPr>
          <w:p w14:paraId="7B19466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A634BB" w:rsidRPr="00AC7C20" w14:paraId="0BE1AB5C" w14:textId="77777777" w:rsidTr="009E71C2">
        <w:tc>
          <w:tcPr>
            <w:tcW w:w="0" w:type="auto"/>
          </w:tcPr>
          <w:p w14:paraId="24EC189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0776E9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0DB1AC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14:paraId="009F48C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14:paraId="79B7666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634BB" w:rsidRPr="00AC7C20" w14:paraId="65F30AC4" w14:textId="77777777" w:rsidTr="009E71C2">
        <w:tc>
          <w:tcPr>
            <w:tcW w:w="0" w:type="auto"/>
          </w:tcPr>
          <w:p w14:paraId="17C60D9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77B12D" w14:textId="33400016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ne</w:t>
            </w:r>
          </w:p>
        </w:tc>
        <w:tc>
          <w:tcPr>
            <w:tcW w:w="0" w:type="auto"/>
          </w:tcPr>
          <w:p w14:paraId="69D4F37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98E3B8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8FB06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36FE00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4608DCA6" w14:textId="77777777" w:rsidTr="009E71C2">
        <w:tc>
          <w:tcPr>
            <w:tcW w:w="0" w:type="auto"/>
          </w:tcPr>
          <w:p w14:paraId="37F0FC5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330C4D4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9FC4EF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5F6E34D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14:paraId="21EE178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27C9A5CF" w14:textId="77777777" w:rsidTr="009E71C2">
        <w:tc>
          <w:tcPr>
            <w:tcW w:w="0" w:type="auto"/>
          </w:tcPr>
          <w:p w14:paraId="5D05A0E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3BFA742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2475C9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0" w:type="auto"/>
          </w:tcPr>
          <w:p w14:paraId="56B7742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56EEF21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A634BB" w:rsidRPr="00AC7C20" w14:paraId="67FB29E5" w14:textId="77777777" w:rsidTr="009E71C2">
        <w:tc>
          <w:tcPr>
            <w:tcW w:w="0" w:type="auto"/>
          </w:tcPr>
          <w:p w14:paraId="7DEAC70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32E2F0D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73DA3F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0" w:type="auto"/>
          </w:tcPr>
          <w:p w14:paraId="22C9433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.68</w:t>
            </w:r>
          </w:p>
        </w:tc>
        <w:tc>
          <w:tcPr>
            <w:tcW w:w="0" w:type="auto"/>
          </w:tcPr>
          <w:p w14:paraId="1E240C5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A634BB" w:rsidRPr="00AC7C20" w14:paraId="55AA7DAC" w14:textId="77777777" w:rsidTr="009E71C2">
        <w:tc>
          <w:tcPr>
            <w:tcW w:w="0" w:type="auto"/>
          </w:tcPr>
          <w:p w14:paraId="2983156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4D9CB4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257D34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61.37</w:t>
            </w:r>
          </w:p>
        </w:tc>
        <w:tc>
          <w:tcPr>
            <w:tcW w:w="0" w:type="auto"/>
          </w:tcPr>
          <w:p w14:paraId="0E515A5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22.56</w:t>
            </w:r>
          </w:p>
        </w:tc>
        <w:tc>
          <w:tcPr>
            <w:tcW w:w="0" w:type="auto"/>
          </w:tcPr>
          <w:p w14:paraId="62042FC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634BB" w:rsidRPr="00AC7C20" w14:paraId="7C7D1B59" w14:textId="77777777" w:rsidTr="009E71C2">
        <w:tc>
          <w:tcPr>
            <w:tcW w:w="0" w:type="auto"/>
          </w:tcPr>
          <w:p w14:paraId="08A4242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C0B988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3E73AE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.90</w:t>
            </w:r>
          </w:p>
        </w:tc>
        <w:tc>
          <w:tcPr>
            <w:tcW w:w="0" w:type="auto"/>
          </w:tcPr>
          <w:p w14:paraId="58CB6ACF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.72</w:t>
            </w:r>
          </w:p>
        </w:tc>
        <w:tc>
          <w:tcPr>
            <w:tcW w:w="0" w:type="auto"/>
          </w:tcPr>
          <w:p w14:paraId="0ECD7E9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A634BB" w:rsidRPr="00AC7C20" w14:paraId="1D7C344D" w14:textId="77777777" w:rsidTr="009E71C2">
        <w:tc>
          <w:tcPr>
            <w:tcW w:w="0" w:type="auto"/>
          </w:tcPr>
          <w:p w14:paraId="1AA23F5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8F18A5" w14:textId="452B95C1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="003B4F69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</w:t>
            </w:r>
          </w:p>
        </w:tc>
        <w:tc>
          <w:tcPr>
            <w:tcW w:w="0" w:type="auto"/>
          </w:tcPr>
          <w:p w14:paraId="1AB160C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D9E51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37864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27AF4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71339196" w14:textId="77777777" w:rsidTr="009E71C2">
        <w:tc>
          <w:tcPr>
            <w:tcW w:w="0" w:type="auto"/>
          </w:tcPr>
          <w:p w14:paraId="40EF2AF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32501A0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6033F4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22.05</w:t>
            </w:r>
          </w:p>
        </w:tc>
        <w:tc>
          <w:tcPr>
            <w:tcW w:w="0" w:type="auto"/>
          </w:tcPr>
          <w:p w14:paraId="059F849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0" w:type="auto"/>
          </w:tcPr>
          <w:p w14:paraId="53AEBA7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55501944" w14:textId="77777777" w:rsidTr="009E71C2">
        <w:tc>
          <w:tcPr>
            <w:tcW w:w="0" w:type="auto"/>
          </w:tcPr>
          <w:p w14:paraId="6265101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odium</w:t>
            </w:r>
          </w:p>
        </w:tc>
        <w:tc>
          <w:tcPr>
            <w:tcW w:w="0" w:type="auto"/>
          </w:tcPr>
          <w:p w14:paraId="5A27321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CB8D61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7.80</w:t>
            </w:r>
          </w:p>
        </w:tc>
        <w:tc>
          <w:tcPr>
            <w:tcW w:w="0" w:type="auto"/>
          </w:tcPr>
          <w:p w14:paraId="49F9623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</w:tcPr>
          <w:p w14:paraId="7F3953C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A634BB" w:rsidRPr="00AC7C20" w14:paraId="77B77A30" w14:textId="77777777" w:rsidTr="009E71C2">
        <w:tc>
          <w:tcPr>
            <w:tcW w:w="0" w:type="auto"/>
          </w:tcPr>
          <w:p w14:paraId="7CE6180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2235761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800931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23.44</w:t>
            </w:r>
          </w:p>
        </w:tc>
        <w:tc>
          <w:tcPr>
            <w:tcW w:w="0" w:type="auto"/>
          </w:tcPr>
          <w:p w14:paraId="4917DCC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1.73</w:t>
            </w:r>
          </w:p>
        </w:tc>
        <w:tc>
          <w:tcPr>
            <w:tcW w:w="0" w:type="auto"/>
          </w:tcPr>
          <w:p w14:paraId="337DAF3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634BB" w:rsidRPr="00AC7C20" w14:paraId="2DAFE9C0" w14:textId="77777777" w:rsidTr="009E71C2">
        <w:tc>
          <w:tcPr>
            <w:tcW w:w="0" w:type="auto"/>
          </w:tcPr>
          <w:p w14:paraId="54D77FE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6A5242C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0D92DF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68.45</w:t>
            </w:r>
          </w:p>
        </w:tc>
        <w:tc>
          <w:tcPr>
            <w:tcW w:w="0" w:type="auto"/>
          </w:tcPr>
          <w:p w14:paraId="56C5AD8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682.16</w:t>
            </w:r>
          </w:p>
        </w:tc>
        <w:tc>
          <w:tcPr>
            <w:tcW w:w="0" w:type="auto"/>
          </w:tcPr>
          <w:p w14:paraId="78A0036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A634BB" w:rsidRPr="00AC7C20" w14:paraId="08FCEFF0" w14:textId="77777777" w:rsidTr="009E71C2">
        <w:tc>
          <w:tcPr>
            <w:tcW w:w="0" w:type="auto"/>
          </w:tcPr>
          <w:p w14:paraId="50A7487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C949FC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CC364C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2.09</w:t>
            </w:r>
          </w:p>
        </w:tc>
        <w:tc>
          <w:tcPr>
            <w:tcW w:w="0" w:type="auto"/>
          </w:tcPr>
          <w:p w14:paraId="5EFCD51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47.44</w:t>
            </w:r>
          </w:p>
        </w:tc>
        <w:tc>
          <w:tcPr>
            <w:tcW w:w="0" w:type="auto"/>
          </w:tcPr>
          <w:p w14:paraId="2487CE2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</w:tbl>
    <w:p w14:paraId="1C73E135" w14:textId="1369A502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p w14:paraId="3F30F8E1" w14:textId="77777777" w:rsidR="00F7070F" w:rsidRPr="00AC7C20" w:rsidRDefault="00F7070F" w:rsidP="001F1218">
      <w:pPr>
        <w:spacing w:after="0"/>
        <w:rPr>
          <w:rFonts w:ascii="Times New Roman" w:hAnsi="Times New Roman" w:cs="Times New Roman"/>
        </w:rPr>
      </w:pPr>
    </w:p>
    <w:p w14:paraId="51E8EAC1" w14:textId="4EBA7CBD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2b: Summary of Sulindac metabolites by treatment infected </w:t>
      </w:r>
      <w:r w:rsidR="00F7070F">
        <w:rPr>
          <w:rFonts w:ascii="Times New Roman" w:hAnsi="Times New Roman" w:cs="Times New Roman"/>
          <w:b/>
          <w:bCs/>
        </w:rPr>
        <w:t>6-week-old</w:t>
      </w:r>
      <w:r w:rsidRPr="00AC7C20">
        <w:rPr>
          <w:rFonts w:ascii="Times New Roman" w:hAnsi="Times New Roman" w:cs="Times New Roman"/>
          <w:b/>
          <w:bCs/>
        </w:rPr>
        <w:t xml:space="preserve"> fe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221"/>
        <w:gridCol w:w="375"/>
        <w:gridCol w:w="931"/>
        <w:gridCol w:w="931"/>
        <w:gridCol w:w="1726"/>
      </w:tblGrid>
      <w:tr w:rsidR="00A634BB" w:rsidRPr="00AC7C20" w14:paraId="64F18FBB" w14:textId="77777777" w:rsidTr="00F7070F">
        <w:trPr>
          <w:tblHeader/>
        </w:trPr>
        <w:tc>
          <w:tcPr>
            <w:tcW w:w="0" w:type="auto"/>
          </w:tcPr>
          <w:p w14:paraId="6F82DFA1" w14:textId="516654B0" w:rsidR="00A634BB" w:rsidRPr="003B4F69" w:rsidRDefault="003B4F69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  <w:r w:rsidR="00A634BB"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group</w:t>
            </w:r>
          </w:p>
        </w:tc>
        <w:tc>
          <w:tcPr>
            <w:tcW w:w="0" w:type="auto"/>
          </w:tcPr>
          <w:p w14:paraId="0ACA0473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0319650E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0046832F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2C23654A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Sul)</w:t>
            </w:r>
          </w:p>
        </w:tc>
      </w:tr>
      <w:tr w:rsidR="00A634BB" w:rsidRPr="00AC7C20" w14:paraId="3D4C3730" w14:textId="77777777" w:rsidTr="00F7070F">
        <w:tc>
          <w:tcPr>
            <w:tcW w:w="0" w:type="auto"/>
          </w:tcPr>
          <w:p w14:paraId="2223F04C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</w:t>
            </w:r>
          </w:p>
        </w:tc>
        <w:tc>
          <w:tcPr>
            <w:tcW w:w="0" w:type="auto"/>
          </w:tcPr>
          <w:p w14:paraId="57C654A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AA314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230795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8AC83E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4EF35C8F" w14:textId="77777777" w:rsidTr="00F7070F">
        <w:tc>
          <w:tcPr>
            <w:tcW w:w="0" w:type="auto"/>
          </w:tcPr>
          <w:p w14:paraId="2FEE0E3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5AA455C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D7ABE07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152.45</w:t>
            </w:r>
          </w:p>
        </w:tc>
        <w:tc>
          <w:tcPr>
            <w:tcW w:w="0" w:type="auto"/>
          </w:tcPr>
          <w:p w14:paraId="18D9087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3199.21</w:t>
            </w:r>
          </w:p>
        </w:tc>
        <w:tc>
          <w:tcPr>
            <w:tcW w:w="0" w:type="auto"/>
          </w:tcPr>
          <w:p w14:paraId="59272CE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68301616" w14:textId="77777777" w:rsidTr="00F7070F">
        <w:tc>
          <w:tcPr>
            <w:tcW w:w="0" w:type="auto"/>
          </w:tcPr>
          <w:p w14:paraId="6932B95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9FCD47C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370746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7625.51</w:t>
            </w:r>
          </w:p>
        </w:tc>
        <w:tc>
          <w:tcPr>
            <w:tcW w:w="0" w:type="auto"/>
          </w:tcPr>
          <w:p w14:paraId="1C2DBD8D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6257.21</w:t>
            </w:r>
          </w:p>
        </w:tc>
        <w:tc>
          <w:tcPr>
            <w:tcW w:w="0" w:type="auto"/>
          </w:tcPr>
          <w:p w14:paraId="21CD9DEB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A634BB" w:rsidRPr="00AC7C20" w14:paraId="226A2F07" w14:textId="77777777" w:rsidTr="00F7070F">
        <w:tc>
          <w:tcPr>
            <w:tcW w:w="0" w:type="auto"/>
          </w:tcPr>
          <w:p w14:paraId="17CC4268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 Sulfide</w:t>
            </w:r>
          </w:p>
        </w:tc>
        <w:tc>
          <w:tcPr>
            <w:tcW w:w="0" w:type="auto"/>
          </w:tcPr>
          <w:p w14:paraId="121C3F4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B4B38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57297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DDF812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0BE783A0" w14:textId="77777777" w:rsidTr="00F7070F">
        <w:tc>
          <w:tcPr>
            <w:tcW w:w="0" w:type="auto"/>
          </w:tcPr>
          <w:p w14:paraId="5E9AD71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7539718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7C442E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1784.43</w:t>
            </w:r>
          </w:p>
        </w:tc>
        <w:tc>
          <w:tcPr>
            <w:tcW w:w="0" w:type="auto"/>
          </w:tcPr>
          <w:p w14:paraId="7F472DB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734.56</w:t>
            </w:r>
          </w:p>
        </w:tc>
        <w:tc>
          <w:tcPr>
            <w:tcW w:w="0" w:type="auto"/>
          </w:tcPr>
          <w:p w14:paraId="68B1E69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59144F2F" w14:textId="77777777" w:rsidTr="00F7070F">
        <w:tc>
          <w:tcPr>
            <w:tcW w:w="0" w:type="auto"/>
          </w:tcPr>
          <w:p w14:paraId="4BB14C05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6BBE2CD0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9CA0EF6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8828.69</w:t>
            </w:r>
          </w:p>
        </w:tc>
        <w:tc>
          <w:tcPr>
            <w:tcW w:w="0" w:type="auto"/>
          </w:tcPr>
          <w:p w14:paraId="57ACE6A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7984.65</w:t>
            </w:r>
          </w:p>
        </w:tc>
        <w:tc>
          <w:tcPr>
            <w:tcW w:w="0" w:type="auto"/>
          </w:tcPr>
          <w:p w14:paraId="1F1A900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A634BB" w:rsidRPr="00AC7C20" w14:paraId="47BA6AF1" w14:textId="77777777" w:rsidTr="00F7070F">
        <w:tc>
          <w:tcPr>
            <w:tcW w:w="0" w:type="auto"/>
          </w:tcPr>
          <w:p w14:paraId="7B2E9477" w14:textId="77777777" w:rsidR="00A634BB" w:rsidRPr="003B4F69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4F6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 Sulfone</w:t>
            </w:r>
          </w:p>
        </w:tc>
        <w:tc>
          <w:tcPr>
            <w:tcW w:w="0" w:type="auto"/>
          </w:tcPr>
          <w:p w14:paraId="450283A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C808EA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EC99D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D6C7C4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05E26995" w14:textId="77777777" w:rsidTr="00F7070F">
        <w:tc>
          <w:tcPr>
            <w:tcW w:w="0" w:type="auto"/>
          </w:tcPr>
          <w:p w14:paraId="55A576FE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47D2C72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C2E73E3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546.65</w:t>
            </w:r>
          </w:p>
        </w:tc>
        <w:tc>
          <w:tcPr>
            <w:tcW w:w="0" w:type="auto"/>
          </w:tcPr>
          <w:p w14:paraId="1D20B41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2929.11</w:t>
            </w:r>
          </w:p>
        </w:tc>
        <w:tc>
          <w:tcPr>
            <w:tcW w:w="0" w:type="auto"/>
          </w:tcPr>
          <w:p w14:paraId="0AA8B98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74A760A6" w14:textId="77777777" w:rsidTr="00F7070F">
        <w:tc>
          <w:tcPr>
            <w:tcW w:w="0" w:type="auto"/>
          </w:tcPr>
          <w:p w14:paraId="59F91E11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5036112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DAFC2C9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7473.67</w:t>
            </w:r>
          </w:p>
        </w:tc>
        <w:tc>
          <w:tcPr>
            <w:tcW w:w="0" w:type="auto"/>
          </w:tcPr>
          <w:p w14:paraId="4AD06B4A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7494.03</w:t>
            </w:r>
          </w:p>
        </w:tc>
        <w:tc>
          <w:tcPr>
            <w:tcW w:w="0" w:type="auto"/>
          </w:tcPr>
          <w:p w14:paraId="38B0E0A8" w14:textId="77777777" w:rsidR="00A634BB" w:rsidRPr="00F7070F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F7070F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</w:tbl>
    <w:p w14:paraId="307A2AD5" w14:textId="77777777" w:rsidR="003B4F69" w:rsidRDefault="003B4F69" w:rsidP="001F1218">
      <w:pPr>
        <w:spacing w:after="0"/>
        <w:rPr>
          <w:rFonts w:ascii="Times New Roman" w:hAnsi="Times New Roman" w:cs="Times New Roman"/>
          <w:b/>
        </w:rPr>
      </w:pPr>
    </w:p>
    <w:p w14:paraId="368F4080" w14:textId="77777777" w:rsidR="003B4F69" w:rsidRDefault="003B4F69" w:rsidP="001F1218">
      <w:pPr>
        <w:spacing w:after="0"/>
        <w:rPr>
          <w:rFonts w:ascii="Times New Roman" w:hAnsi="Times New Roman" w:cs="Times New Roman"/>
          <w:b/>
        </w:rPr>
      </w:pPr>
    </w:p>
    <w:p w14:paraId="0D1C6082" w14:textId="77777777" w:rsidR="003B4F69" w:rsidRDefault="003B4F69" w:rsidP="001F1218">
      <w:pPr>
        <w:spacing w:after="0"/>
        <w:rPr>
          <w:rFonts w:ascii="Times New Roman" w:hAnsi="Times New Roman" w:cs="Times New Roman"/>
          <w:b/>
        </w:rPr>
      </w:pPr>
    </w:p>
    <w:p w14:paraId="0DD9D7D7" w14:textId="35E35380" w:rsidR="00A634BB" w:rsidRPr="00AC7C20" w:rsidRDefault="005426CB" w:rsidP="001F1218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REATMENT REGIME</w:t>
      </w:r>
      <w:r w:rsidR="00C10086">
        <w:rPr>
          <w:rFonts w:ascii="Times New Roman" w:hAnsi="Times New Roman" w:cs="Times New Roman"/>
          <w:b/>
        </w:rPr>
        <w:t xml:space="preserve">.  </w:t>
      </w:r>
      <w:r w:rsidR="00CD2B36" w:rsidRPr="00AC7C20">
        <w:rPr>
          <w:rFonts w:ascii="Times New Roman" w:hAnsi="Times New Roman" w:cs="Times New Roman"/>
          <w:b/>
        </w:rPr>
        <w:t xml:space="preserve">Survival </w:t>
      </w:r>
      <w:r w:rsidR="00C10086">
        <w:rPr>
          <w:rFonts w:ascii="Times New Roman" w:hAnsi="Times New Roman" w:cs="Times New Roman"/>
          <w:b/>
        </w:rPr>
        <w:t>a</w:t>
      </w:r>
      <w:r w:rsidR="00CD2B36" w:rsidRPr="00AC7C20">
        <w:rPr>
          <w:rFonts w:ascii="Times New Roman" w:hAnsi="Times New Roman" w:cs="Times New Roman"/>
          <w:b/>
        </w:rPr>
        <w:t>nalysis in aged mice</w:t>
      </w:r>
    </w:p>
    <w:p w14:paraId="28D0FF03" w14:textId="74D3D6C0" w:rsidR="00A634BB" w:rsidRPr="00AC7C20" w:rsidRDefault="00A634BB" w:rsidP="001F1218">
      <w:pPr>
        <w:spacing w:after="0"/>
        <w:rPr>
          <w:rFonts w:ascii="Times New Roman" w:hAnsi="Times New Roman" w:cs="Times New Roman"/>
          <w:b/>
        </w:rPr>
      </w:pPr>
    </w:p>
    <w:p w14:paraId="7F120E6C" w14:textId="77777777" w:rsidR="00CD2B36" w:rsidRPr="00C9089F" w:rsidRDefault="00CD2B36" w:rsidP="00CD2B36">
      <w:pPr>
        <w:spacing w:after="0"/>
        <w:rPr>
          <w:rFonts w:ascii="Times New Roman" w:hAnsi="Times New Roman" w:cs="Times New Roman"/>
          <w:b/>
        </w:rPr>
      </w:pPr>
      <w:bookmarkStart w:id="31" w:name="X6aec1450022737456a445ca792bff4c2ae92890"/>
      <w:r w:rsidRPr="00C9089F">
        <w:rPr>
          <w:rFonts w:ascii="Times New Roman" w:hAnsi="Times New Roman" w:cs="Times New Roman"/>
          <w:b/>
        </w:rPr>
        <w:t xml:space="preserve">Table 1: Summary of survival data by treatment for </w:t>
      </w:r>
      <w:proofErr w:type="gramStart"/>
      <w:r w:rsidRPr="00C9089F">
        <w:rPr>
          <w:rFonts w:ascii="Times New Roman" w:hAnsi="Times New Roman" w:cs="Times New Roman"/>
          <w:b/>
        </w:rPr>
        <w:t>58 week-old</w:t>
      </w:r>
      <w:proofErr w:type="gramEnd"/>
      <w:r w:rsidRPr="00C9089F">
        <w:rPr>
          <w:rFonts w:ascii="Times New Roman" w:hAnsi="Times New Roman" w:cs="Times New Roman"/>
          <w:b/>
        </w:rPr>
        <w:t xml:space="preserve"> female m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95"/>
        <w:gridCol w:w="382"/>
        <w:gridCol w:w="981"/>
        <w:gridCol w:w="1522"/>
        <w:gridCol w:w="1348"/>
        <w:gridCol w:w="1367"/>
        <w:gridCol w:w="725"/>
        <w:gridCol w:w="837"/>
        <w:gridCol w:w="893"/>
      </w:tblGrid>
      <w:tr w:rsidR="00CD2B36" w:rsidRPr="00C9089F" w14:paraId="0C477A57" w14:textId="77777777" w:rsidTr="00C9089F">
        <w:trPr>
          <w:tblHeader/>
        </w:trPr>
        <w:tc>
          <w:tcPr>
            <w:tcW w:w="0" w:type="auto"/>
          </w:tcPr>
          <w:p w14:paraId="72C036F9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5309E478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3D8EACBB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Survival</w:t>
            </w:r>
          </w:p>
        </w:tc>
        <w:tc>
          <w:tcPr>
            <w:tcW w:w="0" w:type="auto"/>
          </w:tcPr>
          <w:p w14:paraId="2585534F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Median (days)</w:t>
            </w:r>
          </w:p>
        </w:tc>
        <w:tc>
          <w:tcPr>
            <w:tcW w:w="0" w:type="auto"/>
          </w:tcPr>
          <w:p w14:paraId="06D9BB38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Mean (days)</w:t>
            </w:r>
          </w:p>
        </w:tc>
        <w:tc>
          <w:tcPr>
            <w:tcW w:w="0" w:type="auto"/>
          </w:tcPr>
          <w:p w14:paraId="69F00BB0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HR</w:t>
            </w:r>
          </w:p>
          <w:p w14:paraId="38FD4F8E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(vs. Control)</w:t>
            </w:r>
          </w:p>
        </w:tc>
        <w:tc>
          <w:tcPr>
            <w:tcW w:w="0" w:type="auto"/>
          </w:tcPr>
          <w:p w14:paraId="68E1D4A6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2.5%</w:t>
            </w:r>
          </w:p>
        </w:tc>
        <w:tc>
          <w:tcPr>
            <w:tcW w:w="0" w:type="auto"/>
          </w:tcPr>
          <w:p w14:paraId="3AA7CAE2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97.5%</w:t>
            </w:r>
          </w:p>
        </w:tc>
        <w:tc>
          <w:tcPr>
            <w:tcW w:w="0" w:type="auto"/>
          </w:tcPr>
          <w:p w14:paraId="521F0D21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p-value</w:t>
            </w:r>
          </w:p>
        </w:tc>
      </w:tr>
      <w:tr w:rsidR="00CD2B36" w:rsidRPr="00C9089F" w14:paraId="42D954EE" w14:textId="77777777" w:rsidTr="00C9089F">
        <w:tc>
          <w:tcPr>
            <w:tcW w:w="0" w:type="auto"/>
          </w:tcPr>
          <w:p w14:paraId="2D2D1CCB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36B672A3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58975B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5</w:t>
            </w:r>
          </w:p>
        </w:tc>
        <w:tc>
          <w:tcPr>
            <w:tcW w:w="0" w:type="auto"/>
          </w:tcPr>
          <w:p w14:paraId="31B3441E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4549065E" w14:textId="62B55ECC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11.5</w:t>
            </w:r>
            <w:r w:rsidR="008C69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D862B54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F38ED90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5FE820F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FD03DA3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CD2B36" w:rsidRPr="00C9089F" w14:paraId="48E3AE5B" w14:textId="77777777" w:rsidTr="00C9089F">
        <w:tc>
          <w:tcPr>
            <w:tcW w:w="0" w:type="auto"/>
          </w:tcPr>
          <w:p w14:paraId="269C0993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4B282172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D97F278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6</w:t>
            </w:r>
          </w:p>
        </w:tc>
        <w:tc>
          <w:tcPr>
            <w:tcW w:w="0" w:type="auto"/>
          </w:tcPr>
          <w:p w14:paraId="293DE08E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45DC5DD6" w14:textId="2F15644B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11.6</w:t>
            </w:r>
            <w:r w:rsidR="008C69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208A1B3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902</w:t>
            </w:r>
          </w:p>
        </w:tc>
        <w:tc>
          <w:tcPr>
            <w:tcW w:w="0" w:type="auto"/>
          </w:tcPr>
          <w:p w14:paraId="10302A65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127</w:t>
            </w:r>
          </w:p>
        </w:tc>
        <w:tc>
          <w:tcPr>
            <w:tcW w:w="0" w:type="auto"/>
          </w:tcPr>
          <w:p w14:paraId="22D71A6B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6.409</w:t>
            </w:r>
          </w:p>
        </w:tc>
        <w:tc>
          <w:tcPr>
            <w:tcW w:w="0" w:type="auto"/>
          </w:tcPr>
          <w:p w14:paraId="311D376A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918</w:t>
            </w:r>
          </w:p>
        </w:tc>
      </w:tr>
      <w:tr w:rsidR="00CD2B36" w:rsidRPr="00C9089F" w14:paraId="04D9409C" w14:textId="77777777" w:rsidTr="00C9089F">
        <w:tc>
          <w:tcPr>
            <w:tcW w:w="0" w:type="auto"/>
          </w:tcPr>
          <w:p w14:paraId="61A4B285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066193E1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872C001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4</w:t>
            </w:r>
          </w:p>
        </w:tc>
        <w:tc>
          <w:tcPr>
            <w:tcW w:w="0" w:type="auto"/>
          </w:tcPr>
          <w:p w14:paraId="153CD915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5A60B1A0" w14:textId="49A3E1AC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11.0</w:t>
            </w:r>
            <w:r w:rsidR="008C69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4A8B2D67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1.344</w:t>
            </w:r>
          </w:p>
        </w:tc>
        <w:tc>
          <w:tcPr>
            <w:tcW w:w="0" w:type="auto"/>
          </w:tcPr>
          <w:p w14:paraId="58599FEF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223</w:t>
            </w:r>
          </w:p>
        </w:tc>
        <w:tc>
          <w:tcPr>
            <w:tcW w:w="0" w:type="auto"/>
          </w:tcPr>
          <w:p w14:paraId="015973A9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8.112</w:t>
            </w:r>
          </w:p>
        </w:tc>
        <w:tc>
          <w:tcPr>
            <w:tcW w:w="0" w:type="auto"/>
          </w:tcPr>
          <w:p w14:paraId="5FB6DA15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747</w:t>
            </w:r>
          </w:p>
        </w:tc>
      </w:tr>
      <w:tr w:rsidR="00CD2B36" w:rsidRPr="00C9089F" w14:paraId="07CEED0A" w14:textId="77777777" w:rsidTr="00C9089F">
        <w:tc>
          <w:tcPr>
            <w:tcW w:w="0" w:type="auto"/>
          </w:tcPr>
          <w:p w14:paraId="1D904B9C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3B15638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545852E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0</w:t>
            </w:r>
          </w:p>
        </w:tc>
        <w:tc>
          <w:tcPr>
            <w:tcW w:w="0" w:type="auto"/>
          </w:tcPr>
          <w:p w14:paraId="5712D93A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92463A9" w14:textId="79060C10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9.0</w:t>
            </w:r>
            <w:r w:rsidR="008C6994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540FF8D9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4.125</w:t>
            </w:r>
          </w:p>
        </w:tc>
        <w:tc>
          <w:tcPr>
            <w:tcW w:w="0" w:type="auto"/>
          </w:tcPr>
          <w:p w14:paraId="03CA8E5A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718</w:t>
            </w:r>
          </w:p>
        </w:tc>
        <w:tc>
          <w:tcPr>
            <w:tcW w:w="0" w:type="auto"/>
          </w:tcPr>
          <w:p w14:paraId="0CC3CD4B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23.706</w:t>
            </w:r>
          </w:p>
        </w:tc>
        <w:tc>
          <w:tcPr>
            <w:tcW w:w="0" w:type="auto"/>
          </w:tcPr>
          <w:p w14:paraId="4EA76B5F" w14:textId="77777777" w:rsidR="00CD2B36" w:rsidRPr="00C9089F" w:rsidRDefault="00CD2B36" w:rsidP="00CD2B36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C9089F">
              <w:rPr>
                <w:rFonts w:ascii="Times New Roman" w:hAnsi="Times New Roman" w:cs="Times New Roman"/>
                <w:bCs/>
                <w:sz w:val="22"/>
                <w:szCs w:val="22"/>
              </w:rPr>
              <w:t>0.112</w:t>
            </w:r>
          </w:p>
        </w:tc>
      </w:tr>
    </w:tbl>
    <w:p w14:paraId="463439D8" w14:textId="77777777" w:rsidR="00CD2B36" w:rsidRPr="00C9089F" w:rsidRDefault="00CD2B36" w:rsidP="00CD2B36">
      <w:pPr>
        <w:spacing w:after="0"/>
        <w:rPr>
          <w:rFonts w:ascii="Times New Roman" w:hAnsi="Times New Roman" w:cs="Times New Roman"/>
          <w:bCs/>
          <w:sz w:val="22"/>
          <w:szCs w:val="22"/>
        </w:rPr>
      </w:pPr>
      <w:bookmarkStart w:id="32" w:name="X45ba220c4505893390b6dd39411fc8eda3f9fe5"/>
      <w:bookmarkEnd w:id="31"/>
    </w:p>
    <w:p w14:paraId="28683DB9" w14:textId="69037F36" w:rsidR="00CD2B36" w:rsidRPr="00C9089F" w:rsidRDefault="00CD2B36" w:rsidP="00CD2B36">
      <w:pPr>
        <w:spacing w:after="0"/>
        <w:rPr>
          <w:rFonts w:ascii="Times New Roman" w:hAnsi="Times New Roman" w:cs="Times New Roman"/>
          <w:b/>
        </w:rPr>
      </w:pPr>
      <w:r w:rsidRPr="00C9089F">
        <w:rPr>
          <w:rFonts w:ascii="Times New Roman" w:hAnsi="Times New Roman" w:cs="Times New Roman"/>
          <w:b/>
        </w:rPr>
        <w:t xml:space="preserve">Table 2: Summary of clinical score by treatment for </w:t>
      </w:r>
      <w:proofErr w:type="gramStart"/>
      <w:r w:rsidRPr="00C9089F">
        <w:rPr>
          <w:rFonts w:ascii="Times New Roman" w:hAnsi="Times New Roman" w:cs="Times New Roman"/>
          <w:b/>
        </w:rPr>
        <w:t>58 week-old</w:t>
      </w:r>
      <w:proofErr w:type="gramEnd"/>
      <w:r w:rsidRPr="00C9089F">
        <w:rPr>
          <w:rFonts w:ascii="Times New Roman" w:hAnsi="Times New Roman" w:cs="Times New Roman"/>
          <w:b/>
        </w:rPr>
        <w:t xml:space="preserve"> fe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66"/>
        <w:gridCol w:w="390"/>
        <w:gridCol w:w="222"/>
        <w:gridCol w:w="803"/>
        <w:gridCol w:w="636"/>
        <w:gridCol w:w="2330"/>
      </w:tblGrid>
      <w:tr w:rsidR="00C9089F" w:rsidRPr="00AC7C20" w14:paraId="66D51952" w14:textId="77777777" w:rsidTr="00C9089F">
        <w:trPr>
          <w:tblHeader/>
        </w:trPr>
        <w:tc>
          <w:tcPr>
            <w:tcW w:w="0" w:type="auto"/>
          </w:tcPr>
          <w:p w14:paraId="4214B8AD" w14:textId="77777777" w:rsidR="00C9089F" w:rsidRPr="008C6994" w:rsidRDefault="00C9089F" w:rsidP="00CD2B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C6994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0" w:type="auto"/>
          </w:tcPr>
          <w:p w14:paraId="2FFD8FDA" w14:textId="77777777" w:rsidR="00C9089F" w:rsidRPr="008C6994" w:rsidRDefault="00C9089F" w:rsidP="00CD2B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C699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</w:tcPr>
          <w:p w14:paraId="3A5F3F4F" w14:textId="77777777" w:rsidR="00C9089F" w:rsidRPr="008C6994" w:rsidRDefault="00C9089F" w:rsidP="00CD2B36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D847138" w14:textId="46FB8662" w:rsidR="00C9089F" w:rsidRPr="008C6994" w:rsidRDefault="00C9089F" w:rsidP="00CD2B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C6994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0" w:type="auto"/>
          </w:tcPr>
          <w:p w14:paraId="4CF82EB6" w14:textId="77777777" w:rsidR="00C9089F" w:rsidRPr="008C6994" w:rsidRDefault="00C9089F" w:rsidP="00CD2B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C6994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0" w:type="auto"/>
          </w:tcPr>
          <w:p w14:paraId="6824CCE3" w14:textId="77777777" w:rsidR="00C9089F" w:rsidRPr="008C6994" w:rsidRDefault="00C9089F" w:rsidP="00CD2B36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8C6994">
              <w:rPr>
                <w:rFonts w:ascii="Times New Roman" w:hAnsi="Times New Roman" w:cs="Times New Roman"/>
                <w:b/>
              </w:rPr>
              <w:t>p-value (vs. Control)</w:t>
            </w:r>
          </w:p>
        </w:tc>
      </w:tr>
      <w:tr w:rsidR="00C9089F" w:rsidRPr="00AC7C20" w14:paraId="5CA06D97" w14:textId="77777777" w:rsidTr="00C9089F">
        <w:tc>
          <w:tcPr>
            <w:tcW w:w="0" w:type="auto"/>
          </w:tcPr>
          <w:p w14:paraId="18395E78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Control</w:t>
            </w:r>
          </w:p>
        </w:tc>
        <w:tc>
          <w:tcPr>
            <w:tcW w:w="0" w:type="auto"/>
          </w:tcPr>
          <w:p w14:paraId="6BE9E8D9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43B5F01E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0796C313" w14:textId="730C8E24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5.0</w:t>
            </w:r>
          </w:p>
        </w:tc>
        <w:tc>
          <w:tcPr>
            <w:tcW w:w="0" w:type="auto"/>
          </w:tcPr>
          <w:p w14:paraId="3DC6554B" w14:textId="69539AE0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1.8</w:t>
            </w:r>
            <w:r w:rsidR="005426C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</w:tcPr>
          <w:p w14:paraId="7CC2EA38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</w:tr>
      <w:tr w:rsidR="00C9089F" w:rsidRPr="00AC7C20" w14:paraId="5B8F9D6B" w14:textId="77777777" w:rsidTr="00C9089F">
        <w:tc>
          <w:tcPr>
            <w:tcW w:w="0" w:type="auto"/>
          </w:tcPr>
          <w:p w14:paraId="11990E74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DFMO</w:t>
            </w:r>
          </w:p>
        </w:tc>
        <w:tc>
          <w:tcPr>
            <w:tcW w:w="0" w:type="auto"/>
          </w:tcPr>
          <w:p w14:paraId="37CC2E64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</w:tcPr>
          <w:p w14:paraId="0DFD1E71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2F1C7949" w14:textId="35C97E40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4.6</w:t>
            </w:r>
          </w:p>
        </w:tc>
        <w:tc>
          <w:tcPr>
            <w:tcW w:w="0" w:type="auto"/>
          </w:tcPr>
          <w:p w14:paraId="7265BFE1" w14:textId="574A39AC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4.1</w:t>
            </w:r>
            <w:r w:rsidR="005426CB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0" w:type="auto"/>
          </w:tcPr>
          <w:p w14:paraId="447F1D30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0.85</w:t>
            </w:r>
          </w:p>
        </w:tc>
      </w:tr>
      <w:tr w:rsidR="00C9089F" w:rsidRPr="00AC7C20" w14:paraId="0A18C607" w14:textId="77777777" w:rsidTr="00C9089F">
        <w:tc>
          <w:tcPr>
            <w:tcW w:w="0" w:type="auto"/>
          </w:tcPr>
          <w:p w14:paraId="2F96E9B0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Sul</w:t>
            </w:r>
          </w:p>
        </w:tc>
        <w:tc>
          <w:tcPr>
            <w:tcW w:w="0" w:type="auto"/>
          </w:tcPr>
          <w:p w14:paraId="4B8FDA48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</w:tcPr>
          <w:p w14:paraId="17FBB2E8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68B5D1B9" w14:textId="42858993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7.0</w:t>
            </w:r>
          </w:p>
        </w:tc>
        <w:tc>
          <w:tcPr>
            <w:tcW w:w="0" w:type="auto"/>
          </w:tcPr>
          <w:p w14:paraId="223B90AF" w14:textId="320D34F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3.9</w:t>
            </w:r>
            <w:r w:rsidR="005426C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622A4152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0.351</w:t>
            </w:r>
          </w:p>
        </w:tc>
      </w:tr>
      <w:tr w:rsidR="00C9089F" w:rsidRPr="00AC7C20" w14:paraId="4588034B" w14:textId="77777777" w:rsidTr="00C9089F">
        <w:tc>
          <w:tcPr>
            <w:tcW w:w="0" w:type="auto"/>
          </w:tcPr>
          <w:p w14:paraId="7371A8D9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AC7C20">
              <w:rPr>
                <w:rFonts w:ascii="Times New Roman" w:hAnsi="Times New Roman" w:cs="Times New Roman"/>
                <w:bCs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6A677069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</w:tcPr>
          <w:p w14:paraId="7EE3C112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</w:tcPr>
          <w:p w14:paraId="1D50556C" w14:textId="2E0B345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8.8</w:t>
            </w:r>
          </w:p>
        </w:tc>
        <w:tc>
          <w:tcPr>
            <w:tcW w:w="0" w:type="auto"/>
          </w:tcPr>
          <w:p w14:paraId="2DE9CB94" w14:textId="20DB240F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0.8</w:t>
            </w:r>
            <w:r w:rsidR="005426C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7D33C135" w14:textId="77777777" w:rsidR="00C9089F" w:rsidRPr="00AC7C20" w:rsidRDefault="00C9089F" w:rsidP="00CD2B36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AC7C20">
              <w:rPr>
                <w:rFonts w:ascii="Times New Roman" w:hAnsi="Times New Roman" w:cs="Times New Roman"/>
                <w:bCs/>
              </w:rPr>
              <w:t>0.087</w:t>
            </w:r>
          </w:p>
        </w:tc>
      </w:tr>
      <w:bookmarkEnd w:id="32"/>
    </w:tbl>
    <w:p w14:paraId="2AE4367E" w14:textId="77777777" w:rsidR="00CD2B36" w:rsidRDefault="00CD2B36" w:rsidP="00A634BB">
      <w:pPr>
        <w:spacing w:after="0"/>
        <w:rPr>
          <w:rFonts w:ascii="Times New Roman" w:hAnsi="Times New Roman" w:cs="Times New Roman"/>
          <w:bCs/>
        </w:rPr>
      </w:pPr>
    </w:p>
    <w:p w14:paraId="32DC22C9" w14:textId="77777777" w:rsidR="00D62C74" w:rsidRPr="008C6994" w:rsidRDefault="00D62C74" w:rsidP="00D62C74">
      <w:pPr>
        <w:spacing w:after="0"/>
        <w:rPr>
          <w:rFonts w:ascii="Times New Roman" w:hAnsi="Times New Roman" w:cs="Times New Roman"/>
          <w:b/>
          <w:bCs/>
        </w:rPr>
      </w:pPr>
      <w:bookmarkStart w:id="33" w:name="X697704eda24acde93de2134bc58dac001587802"/>
      <w:r w:rsidRPr="008C6994">
        <w:rPr>
          <w:rFonts w:ascii="Times New Roman" w:hAnsi="Times New Roman" w:cs="Times New Roman"/>
          <w:b/>
          <w:bCs/>
        </w:rPr>
        <w:t xml:space="preserve">Table 3: Summary of survival data by treatment for </w:t>
      </w:r>
      <w:proofErr w:type="gramStart"/>
      <w:r w:rsidRPr="008C6994">
        <w:rPr>
          <w:rFonts w:ascii="Times New Roman" w:hAnsi="Times New Roman" w:cs="Times New Roman"/>
          <w:b/>
          <w:bCs/>
        </w:rPr>
        <w:t>58 week-old</w:t>
      </w:r>
      <w:proofErr w:type="gramEnd"/>
      <w:r w:rsidRPr="008C6994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270"/>
        <w:gridCol w:w="375"/>
        <w:gridCol w:w="1011"/>
        <w:gridCol w:w="1396"/>
        <w:gridCol w:w="1223"/>
        <w:gridCol w:w="1683"/>
        <w:gridCol w:w="711"/>
        <w:gridCol w:w="821"/>
        <w:gridCol w:w="860"/>
      </w:tblGrid>
      <w:tr w:rsidR="00D62C74" w:rsidRPr="008C6994" w14:paraId="3473CFAD" w14:textId="77777777" w:rsidTr="008C6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422F5315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C933335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26204548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Survival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F0EAA81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Median (days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0AFFE6A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Mean (days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AC00365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HR (vs. Control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34F2031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2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D92E438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97.5%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74A322E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D62C74" w:rsidRPr="008C6994" w14:paraId="36725889" w14:textId="77777777" w:rsidTr="008C6994">
        <w:tc>
          <w:tcPr>
            <w:tcW w:w="0" w:type="auto"/>
          </w:tcPr>
          <w:p w14:paraId="59F2E5D4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Control</w:t>
            </w:r>
          </w:p>
        </w:tc>
        <w:tc>
          <w:tcPr>
            <w:tcW w:w="0" w:type="auto"/>
          </w:tcPr>
          <w:p w14:paraId="5667E8E1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B5DEB09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14:paraId="0D0E964F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3A906AE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9.75</w:t>
            </w:r>
          </w:p>
        </w:tc>
        <w:tc>
          <w:tcPr>
            <w:tcW w:w="0" w:type="auto"/>
          </w:tcPr>
          <w:p w14:paraId="0671FA9C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DA7EB64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DFE486D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F2D430E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D62C74" w:rsidRPr="008C6994" w14:paraId="0F826316" w14:textId="77777777" w:rsidTr="008C6994">
        <w:tc>
          <w:tcPr>
            <w:tcW w:w="0" w:type="auto"/>
          </w:tcPr>
          <w:p w14:paraId="5BBB61B3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DFMO</w:t>
            </w:r>
          </w:p>
        </w:tc>
        <w:tc>
          <w:tcPr>
            <w:tcW w:w="0" w:type="auto"/>
          </w:tcPr>
          <w:p w14:paraId="3E9FF960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A2EC08D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0E9DB18D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52B116E8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11.00</w:t>
            </w:r>
          </w:p>
        </w:tc>
        <w:tc>
          <w:tcPr>
            <w:tcW w:w="0" w:type="auto"/>
          </w:tcPr>
          <w:p w14:paraId="6EC8B452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593</w:t>
            </w:r>
          </w:p>
        </w:tc>
        <w:tc>
          <w:tcPr>
            <w:tcW w:w="0" w:type="auto"/>
          </w:tcPr>
          <w:p w14:paraId="24BA992A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099</w:t>
            </w:r>
          </w:p>
        </w:tc>
        <w:tc>
          <w:tcPr>
            <w:tcW w:w="0" w:type="auto"/>
          </w:tcPr>
          <w:p w14:paraId="25929EFA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3.559</w:t>
            </w:r>
          </w:p>
        </w:tc>
        <w:tc>
          <w:tcPr>
            <w:tcW w:w="0" w:type="auto"/>
          </w:tcPr>
          <w:p w14:paraId="04E99193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567</w:t>
            </w:r>
          </w:p>
        </w:tc>
      </w:tr>
      <w:tr w:rsidR="00D62C74" w:rsidRPr="008C6994" w14:paraId="397C38E1" w14:textId="77777777" w:rsidTr="008C6994">
        <w:tc>
          <w:tcPr>
            <w:tcW w:w="0" w:type="auto"/>
          </w:tcPr>
          <w:p w14:paraId="181FFCB1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1E2DC089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C3FFE04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50</w:t>
            </w:r>
          </w:p>
        </w:tc>
        <w:tc>
          <w:tcPr>
            <w:tcW w:w="0" w:type="auto"/>
          </w:tcPr>
          <w:p w14:paraId="1E00CCC7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FBCA24C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11.00</w:t>
            </w:r>
          </w:p>
        </w:tc>
        <w:tc>
          <w:tcPr>
            <w:tcW w:w="0" w:type="auto"/>
          </w:tcPr>
          <w:p w14:paraId="22AAF356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593</w:t>
            </w:r>
          </w:p>
        </w:tc>
        <w:tc>
          <w:tcPr>
            <w:tcW w:w="0" w:type="auto"/>
          </w:tcPr>
          <w:p w14:paraId="1345E6CA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099</w:t>
            </w:r>
          </w:p>
        </w:tc>
        <w:tc>
          <w:tcPr>
            <w:tcW w:w="0" w:type="auto"/>
          </w:tcPr>
          <w:p w14:paraId="7BB37DDD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3.559</w:t>
            </w:r>
          </w:p>
        </w:tc>
        <w:tc>
          <w:tcPr>
            <w:tcW w:w="0" w:type="auto"/>
          </w:tcPr>
          <w:p w14:paraId="2FF0871D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567</w:t>
            </w:r>
          </w:p>
        </w:tc>
      </w:tr>
      <w:tr w:rsidR="00D62C74" w:rsidRPr="008C6994" w14:paraId="0AE167D8" w14:textId="77777777" w:rsidTr="008C6994">
        <w:tc>
          <w:tcPr>
            <w:tcW w:w="0" w:type="auto"/>
          </w:tcPr>
          <w:p w14:paraId="6D9EE54E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03CFCBD0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5CAA262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59C46FCD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0020262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12.75</w:t>
            </w:r>
          </w:p>
        </w:tc>
        <w:tc>
          <w:tcPr>
            <w:tcW w:w="0" w:type="auto"/>
          </w:tcPr>
          <w:p w14:paraId="48224D8E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231</w:t>
            </w:r>
          </w:p>
        </w:tc>
        <w:tc>
          <w:tcPr>
            <w:tcW w:w="0" w:type="auto"/>
          </w:tcPr>
          <w:p w14:paraId="67062643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024</w:t>
            </w:r>
          </w:p>
        </w:tc>
        <w:tc>
          <w:tcPr>
            <w:tcW w:w="0" w:type="auto"/>
          </w:tcPr>
          <w:p w14:paraId="71F6C4D5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2.235</w:t>
            </w:r>
          </w:p>
        </w:tc>
        <w:tc>
          <w:tcPr>
            <w:tcW w:w="0" w:type="auto"/>
          </w:tcPr>
          <w:p w14:paraId="22EA202F" w14:textId="77777777" w:rsidR="00D62C74" w:rsidRPr="008C6994" w:rsidRDefault="00D62C74" w:rsidP="00D62C74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8C6994">
              <w:rPr>
                <w:rFonts w:ascii="Times New Roman" w:hAnsi="Times New Roman" w:cs="Times New Roman"/>
                <w:bCs/>
                <w:sz w:val="22"/>
                <w:szCs w:val="22"/>
              </w:rPr>
              <w:t>0.206</w:t>
            </w:r>
          </w:p>
        </w:tc>
      </w:tr>
    </w:tbl>
    <w:p w14:paraId="6E669D4E" w14:textId="77777777" w:rsidR="00D62C74" w:rsidRPr="008C6994" w:rsidRDefault="00D62C74" w:rsidP="00D62C74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bookmarkStart w:id="34" w:name="Xf94d4ea94d5d9bf98dc4eadb944c1e2d2e3e9af"/>
      <w:bookmarkEnd w:id="33"/>
    </w:p>
    <w:p w14:paraId="045988DD" w14:textId="5B02079B" w:rsidR="00D62C74" w:rsidRPr="008C6994" w:rsidRDefault="00D62C74" w:rsidP="00D62C74">
      <w:pPr>
        <w:spacing w:after="0"/>
        <w:rPr>
          <w:rFonts w:ascii="Times New Roman" w:hAnsi="Times New Roman" w:cs="Times New Roman"/>
          <w:b/>
          <w:bCs/>
        </w:rPr>
      </w:pPr>
      <w:r w:rsidRPr="008C6994">
        <w:rPr>
          <w:rFonts w:ascii="Times New Roman" w:hAnsi="Times New Roman" w:cs="Times New Roman"/>
          <w:b/>
          <w:bCs/>
        </w:rPr>
        <w:t xml:space="preserve">Table 4: Summary of clinical score by treatment for </w:t>
      </w:r>
      <w:r w:rsidR="008C6994">
        <w:rPr>
          <w:rFonts w:ascii="Times New Roman" w:hAnsi="Times New Roman" w:cs="Times New Roman"/>
          <w:b/>
          <w:bCs/>
        </w:rPr>
        <w:t>58-week-old</w:t>
      </w:r>
      <w:r w:rsidRPr="008C6994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66"/>
        <w:gridCol w:w="390"/>
        <w:gridCol w:w="763"/>
        <w:gridCol w:w="636"/>
        <w:gridCol w:w="2223"/>
      </w:tblGrid>
      <w:tr w:rsidR="00D62C74" w:rsidRPr="00D62C74" w14:paraId="01B23471" w14:textId="77777777" w:rsidTr="008C6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79E42D05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Group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1A0157F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5658C91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Mean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3CE71F1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SD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1F5E72A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p-value (vs. Control)</w:t>
            </w:r>
          </w:p>
        </w:tc>
      </w:tr>
      <w:tr w:rsidR="00D62C74" w:rsidRPr="00D62C74" w14:paraId="6F1C23D8" w14:textId="77777777" w:rsidTr="008C6994">
        <w:tc>
          <w:tcPr>
            <w:tcW w:w="0" w:type="auto"/>
          </w:tcPr>
          <w:p w14:paraId="2C928208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Control</w:t>
            </w:r>
          </w:p>
        </w:tc>
        <w:tc>
          <w:tcPr>
            <w:tcW w:w="0" w:type="auto"/>
          </w:tcPr>
          <w:p w14:paraId="0B93427B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2B6A1D6F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8.75</w:t>
            </w:r>
          </w:p>
        </w:tc>
        <w:tc>
          <w:tcPr>
            <w:tcW w:w="0" w:type="auto"/>
          </w:tcPr>
          <w:p w14:paraId="20F8005F" w14:textId="24B1779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.03</w:t>
            </w:r>
          </w:p>
        </w:tc>
        <w:tc>
          <w:tcPr>
            <w:tcW w:w="0" w:type="auto"/>
          </w:tcPr>
          <w:p w14:paraId="6532F634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</w:tr>
      <w:tr w:rsidR="00D62C74" w:rsidRPr="00D62C74" w14:paraId="38C200C7" w14:textId="77777777" w:rsidTr="008C6994">
        <w:tc>
          <w:tcPr>
            <w:tcW w:w="0" w:type="auto"/>
          </w:tcPr>
          <w:p w14:paraId="25981872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DFMO</w:t>
            </w:r>
          </w:p>
        </w:tc>
        <w:tc>
          <w:tcPr>
            <w:tcW w:w="0" w:type="auto"/>
          </w:tcPr>
          <w:p w14:paraId="56EE945F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19BEDAE1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6.25</w:t>
            </w:r>
          </w:p>
        </w:tc>
        <w:tc>
          <w:tcPr>
            <w:tcW w:w="0" w:type="auto"/>
          </w:tcPr>
          <w:p w14:paraId="49DF9F76" w14:textId="4745A642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.92</w:t>
            </w:r>
          </w:p>
        </w:tc>
        <w:tc>
          <w:tcPr>
            <w:tcW w:w="0" w:type="auto"/>
          </w:tcPr>
          <w:p w14:paraId="22F554C6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0.398</w:t>
            </w:r>
          </w:p>
        </w:tc>
      </w:tr>
      <w:tr w:rsidR="00D62C74" w:rsidRPr="00D62C74" w14:paraId="3C54F9F3" w14:textId="77777777" w:rsidTr="008C6994">
        <w:tc>
          <w:tcPr>
            <w:tcW w:w="0" w:type="auto"/>
          </w:tcPr>
          <w:p w14:paraId="05A4ABC3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Sul</w:t>
            </w:r>
          </w:p>
        </w:tc>
        <w:tc>
          <w:tcPr>
            <w:tcW w:w="0" w:type="auto"/>
          </w:tcPr>
          <w:p w14:paraId="195E06AC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4732BC1E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5.75</w:t>
            </w:r>
          </w:p>
        </w:tc>
        <w:tc>
          <w:tcPr>
            <w:tcW w:w="0" w:type="auto"/>
          </w:tcPr>
          <w:p w14:paraId="00679741" w14:textId="22CA4E4F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3.7</w:t>
            </w:r>
            <w:r w:rsidR="008C6994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0" w:type="auto"/>
          </w:tcPr>
          <w:p w14:paraId="21224F9D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0.313</w:t>
            </w:r>
          </w:p>
        </w:tc>
      </w:tr>
      <w:tr w:rsidR="00D62C74" w:rsidRPr="00D62C74" w14:paraId="764E71B6" w14:textId="77777777" w:rsidTr="008C6994">
        <w:tc>
          <w:tcPr>
            <w:tcW w:w="0" w:type="auto"/>
          </w:tcPr>
          <w:p w14:paraId="2305C52F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proofErr w:type="spellStart"/>
            <w:r w:rsidRPr="00D62C74">
              <w:rPr>
                <w:rFonts w:ascii="Times New Roman" w:hAnsi="Times New Roman" w:cs="Times New Roman"/>
                <w:bCs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2F6A50C0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</w:tcPr>
          <w:p w14:paraId="1CA8A3D4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4.25</w:t>
            </w:r>
          </w:p>
        </w:tc>
        <w:tc>
          <w:tcPr>
            <w:tcW w:w="0" w:type="auto"/>
          </w:tcPr>
          <w:p w14:paraId="0CA1B9D6" w14:textId="462AF501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3.20</w:t>
            </w:r>
          </w:p>
        </w:tc>
        <w:tc>
          <w:tcPr>
            <w:tcW w:w="0" w:type="auto"/>
          </w:tcPr>
          <w:p w14:paraId="3362F499" w14:textId="77777777" w:rsidR="00D62C74" w:rsidRPr="00D62C74" w:rsidRDefault="00D62C74" w:rsidP="00D62C74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D62C74">
              <w:rPr>
                <w:rFonts w:ascii="Times New Roman" w:hAnsi="Times New Roman" w:cs="Times New Roman"/>
                <w:bCs/>
              </w:rPr>
              <w:t>0.14</w:t>
            </w:r>
          </w:p>
        </w:tc>
      </w:tr>
      <w:bookmarkEnd w:id="34"/>
    </w:tbl>
    <w:p w14:paraId="629B84A9" w14:textId="77777777" w:rsidR="00D62C74" w:rsidRDefault="00D62C74" w:rsidP="00A634BB">
      <w:pPr>
        <w:spacing w:after="0"/>
        <w:rPr>
          <w:rFonts w:ascii="Times New Roman" w:hAnsi="Times New Roman" w:cs="Times New Roman"/>
          <w:bCs/>
        </w:rPr>
      </w:pPr>
    </w:p>
    <w:p w14:paraId="6046F1E2" w14:textId="77777777" w:rsidR="00D62C74" w:rsidRPr="00AC7C20" w:rsidRDefault="00D62C74" w:rsidP="00A634BB">
      <w:pPr>
        <w:spacing w:after="0"/>
        <w:rPr>
          <w:rFonts w:ascii="Times New Roman" w:hAnsi="Times New Roman" w:cs="Times New Roman"/>
          <w:bCs/>
        </w:rPr>
      </w:pPr>
    </w:p>
    <w:p w14:paraId="1D03FE86" w14:textId="77777777" w:rsidR="00CD2B36" w:rsidRPr="00AC7C20" w:rsidRDefault="00CD2B36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100EE94F" w14:textId="77777777" w:rsidR="00CD2B36" w:rsidRPr="00AC7C20" w:rsidRDefault="00CD2B36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7B768958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010D0963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354FAB79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502A5967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43225BE8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0625427D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31DA6A4B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01782CFA" w14:textId="77777777" w:rsidR="005631A5" w:rsidRDefault="005631A5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45378ABB" w14:textId="77777777" w:rsidR="00C10086" w:rsidRDefault="00C10086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5772F36E" w14:textId="77777777" w:rsidR="00C10086" w:rsidRDefault="00C10086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0F753D85" w14:textId="3829B86E" w:rsidR="00CD2B36" w:rsidRDefault="008C6994" w:rsidP="00A634BB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REATMENT REGIME</w:t>
      </w:r>
      <w:r w:rsidR="00133E44">
        <w:rPr>
          <w:rFonts w:ascii="Times New Roman" w:hAnsi="Times New Roman" w:cs="Times New Roman"/>
          <w:b/>
          <w:bCs/>
        </w:rPr>
        <w:t xml:space="preserve">. </w:t>
      </w:r>
      <w:r w:rsidR="00C10086">
        <w:rPr>
          <w:rFonts w:ascii="Times New Roman" w:hAnsi="Times New Roman" w:cs="Times New Roman"/>
          <w:b/>
          <w:bCs/>
        </w:rPr>
        <w:t xml:space="preserve">  </w:t>
      </w:r>
      <w:r w:rsidR="00133E44">
        <w:rPr>
          <w:rFonts w:ascii="Times New Roman" w:hAnsi="Times New Roman" w:cs="Times New Roman"/>
          <w:b/>
          <w:bCs/>
        </w:rPr>
        <w:t>Polyamine content in aged mice</w:t>
      </w:r>
    </w:p>
    <w:p w14:paraId="54680530" w14:textId="77777777" w:rsidR="00133E44" w:rsidRPr="00AC7C20" w:rsidRDefault="00133E44" w:rsidP="00A634BB">
      <w:pPr>
        <w:spacing w:after="0"/>
        <w:rPr>
          <w:rFonts w:ascii="Times New Roman" w:hAnsi="Times New Roman" w:cs="Times New Roman"/>
          <w:b/>
          <w:bCs/>
        </w:rPr>
      </w:pPr>
    </w:p>
    <w:p w14:paraId="4ABF1973" w14:textId="271944E8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3a: Summary of plasma polyamine contents by treatment for infected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W w:w="0" w:type="auto"/>
        <w:tblLook w:val="0020" w:firstRow="1" w:lastRow="0" w:firstColumn="0" w:lastColumn="0" w:noHBand="0" w:noVBand="0"/>
      </w:tblPr>
      <w:tblGrid>
        <w:gridCol w:w="2377"/>
        <w:gridCol w:w="390"/>
        <w:gridCol w:w="803"/>
        <w:gridCol w:w="636"/>
        <w:gridCol w:w="2530"/>
      </w:tblGrid>
      <w:tr w:rsidR="00A634BB" w:rsidRPr="00AC7C20" w14:paraId="03BBE513" w14:textId="77777777" w:rsidTr="005631A5">
        <w:trPr>
          <w:trHeight w:val="503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3ACE" w14:textId="1BB81096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P</w:t>
            </w:r>
            <w:r w:rsidR="008C6994" w:rsidRPr="008C6994">
              <w:rPr>
                <w:rFonts w:ascii="Times New Roman" w:hAnsi="Times New Roman" w:cs="Times New Roman"/>
                <w:b/>
                <w:bCs/>
              </w:rPr>
              <w:t>olyamines</w:t>
            </w:r>
            <w:r w:rsidRPr="008C6994">
              <w:rPr>
                <w:rFonts w:ascii="Times New Roman" w:hAnsi="Times New Roman" w:cs="Times New Roman"/>
                <w:b/>
                <w:bCs/>
              </w:rPr>
              <w:t xml:space="preserve"> b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A522" w14:textId="77777777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014F" w14:textId="77777777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72C7B" w14:textId="77777777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6364" w14:textId="77777777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p-value (vs. untreated)</w:t>
            </w:r>
          </w:p>
        </w:tc>
      </w:tr>
      <w:tr w:rsidR="00A634BB" w:rsidRPr="00AC7C20" w14:paraId="5A0F72B7" w14:textId="77777777" w:rsidTr="005631A5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B30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Putresc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55C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C61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F7A8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BD8F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403AFF96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0C16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Untre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6DF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FD65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2B70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0FC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44B51B6E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037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DF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DF49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81E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D3930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97B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63</w:t>
            </w:r>
          </w:p>
        </w:tc>
      </w:tr>
      <w:tr w:rsidR="00A634BB" w:rsidRPr="00AC7C20" w14:paraId="090EAFBE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28D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S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D72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20E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0068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842F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2</w:t>
            </w:r>
          </w:p>
        </w:tc>
      </w:tr>
      <w:tr w:rsidR="00A634BB" w:rsidRPr="00AC7C20" w14:paraId="3507331D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B89C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 xml:space="preserve">Infected: </w:t>
            </w: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EF1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65A70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5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267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7C03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56</w:t>
            </w:r>
          </w:p>
        </w:tc>
      </w:tr>
      <w:tr w:rsidR="00A634BB" w:rsidRPr="00AC7C20" w14:paraId="6FD3318D" w14:textId="77777777" w:rsidTr="008C6994">
        <w:trPr>
          <w:trHeight w:val="4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AD88" w14:textId="4E5FA3A1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Spermi</w:t>
            </w:r>
            <w:r w:rsidR="008C6994" w:rsidRPr="008C6994">
              <w:rPr>
                <w:rFonts w:ascii="Times New Roman" w:hAnsi="Times New Roman" w:cs="Times New Roman"/>
                <w:b/>
                <w:bCs/>
              </w:rPr>
              <w:t>di</w:t>
            </w:r>
            <w:r w:rsidRPr="008C6994">
              <w:rPr>
                <w:rFonts w:ascii="Times New Roman" w:hAnsi="Times New Roman" w:cs="Times New Roman"/>
                <w:b/>
                <w:bCs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E3DF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C9E8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5A8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39A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6761D3C4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0DA6C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Untre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81FC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C8A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6659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313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70CBAD50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5E18B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DF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551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DA54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77D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5780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86</w:t>
            </w:r>
          </w:p>
        </w:tc>
      </w:tr>
      <w:tr w:rsidR="00A634BB" w:rsidRPr="00AC7C20" w14:paraId="5F59ED69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DC8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S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E359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A9AF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45D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937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43</w:t>
            </w:r>
          </w:p>
        </w:tc>
      </w:tr>
      <w:tr w:rsidR="00A634BB" w:rsidRPr="00AC7C20" w14:paraId="73C40BE9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CE8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 xml:space="preserve">Infected: </w:t>
            </w: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0F4C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B20B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6BE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BCC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11</w:t>
            </w:r>
          </w:p>
        </w:tc>
      </w:tr>
      <w:tr w:rsidR="00A634BB" w:rsidRPr="00AC7C20" w14:paraId="4E35FA66" w14:textId="77777777" w:rsidTr="005631A5">
        <w:trPr>
          <w:trHeight w:val="5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25CD" w14:textId="77777777" w:rsidR="008C6994" w:rsidRDefault="008C6994" w:rsidP="00A634BB">
            <w:pPr>
              <w:spacing w:after="0"/>
              <w:rPr>
                <w:rFonts w:ascii="Times New Roman" w:hAnsi="Times New Roman" w:cs="Times New Roman"/>
              </w:rPr>
            </w:pPr>
          </w:p>
          <w:p w14:paraId="4309DFF5" w14:textId="2DF40B1B" w:rsidR="00A634BB" w:rsidRPr="008C6994" w:rsidRDefault="008C6994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A634BB" w:rsidRPr="008C6994">
              <w:rPr>
                <w:rFonts w:ascii="Times New Roman" w:hAnsi="Times New Roman" w:cs="Times New Roman"/>
                <w:b/>
                <w:bCs/>
              </w:rPr>
              <w:t>Sperm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8CA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A38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8641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8B1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1A9DA458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FD70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Untre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781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0D3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EA331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48B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6B270782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943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DF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F06C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556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CEEC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9E5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16</w:t>
            </w:r>
          </w:p>
        </w:tc>
      </w:tr>
      <w:tr w:rsidR="00A634BB" w:rsidRPr="00AC7C20" w14:paraId="1F86F44B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E95B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S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2DE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318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271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754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11</w:t>
            </w:r>
          </w:p>
        </w:tc>
      </w:tr>
      <w:tr w:rsidR="00A634BB" w:rsidRPr="00AC7C20" w14:paraId="546CC4AE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B060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 xml:space="preserve">Infected: </w:t>
            </w: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8FF2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88C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462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57A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62</w:t>
            </w:r>
          </w:p>
        </w:tc>
      </w:tr>
      <w:tr w:rsidR="00A634BB" w:rsidRPr="00AC7C20" w14:paraId="06EC8F46" w14:textId="77777777" w:rsidTr="008C6994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CF457" w14:textId="77777777" w:rsidR="008C6994" w:rsidRDefault="008C6994" w:rsidP="00A634BB">
            <w:pPr>
              <w:spacing w:after="0"/>
              <w:rPr>
                <w:rFonts w:ascii="Times New Roman" w:hAnsi="Times New Roman" w:cs="Times New Roman"/>
              </w:rPr>
            </w:pPr>
          </w:p>
          <w:p w14:paraId="6BC23773" w14:textId="1537B164" w:rsidR="00A634BB" w:rsidRPr="008C6994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8C6994">
              <w:rPr>
                <w:rFonts w:ascii="Times New Roman" w:hAnsi="Times New Roman" w:cs="Times New Roman"/>
                <w:b/>
                <w:bCs/>
              </w:rPr>
              <w:t>Total 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3ABB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7C67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955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7A8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1CA10750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1811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Untre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216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AB4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5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AF1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00AF4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2500659A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454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DFM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89DF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F40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4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EFA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CE5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73</w:t>
            </w:r>
          </w:p>
        </w:tc>
      </w:tr>
      <w:tr w:rsidR="00A634BB" w:rsidRPr="00AC7C20" w14:paraId="7E5E416E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8CC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Infected: Su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475B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57E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B2CF0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7C71C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&lt;0.01</w:t>
            </w:r>
          </w:p>
        </w:tc>
      </w:tr>
      <w:tr w:rsidR="00A634BB" w:rsidRPr="00AC7C20" w14:paraId="776CF7F8" w14:textId="77777777" w:rsidTr="008C699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050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 xml:space="preserve">Infected: </w:t>
            </w: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F4D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3CC0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6222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94E4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7DE27A95" w14:textId="3D27F499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p w14:paraId="68D5BACE" w14:textId="77777777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t xml:space="preserve">Table 3c: Summary of Sulindac metabolites by treatment for infected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403"/>
        <w:gridCol w:w="390"/>
        <w:gridCol w:w="1116"/>
        <w:gridCol w:w="996"/>
        <w:gridCol w:w="1863"/>
      </w:tblGrid>
      <w:tr w:rsidR="00A634BB" w:rsidRPr="00AC7C20" w14:paraId="57979368" w14:textId="77777777" w:rsidTr="005631A5">
        <w:trPr>
          <w:trHeight w:val="395"/>
          <w:tblHeader/>
        </w:trPr>
        <w:tc>
          <w:tcPr>
            <w:tcW w:w="0" w:type="auto"/>
          </w:tcPr>
          <w:p w14:paraId="6A6C6CEA" w14:textId="3BF63C74" w:rsidR="00A634BB" w:rsidRPr="005631A5" w:rsidRDefault="005631A5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Metabolites</w:t>
            </w:r>
            <w:r w:rsidR="00A634BB" w:rsidRPr="005631A5">
              <w:rPr>
                <w:rFonts w:ascii="Times New Roman" w:hAnsi="Times New Roman" w:cs="Times New Roman"/>
                <w:b/>
                <w:bCs/>
              </w:rPr>
              <w:t xml:space="preserve"> by group</w:t>
            </w:r>
          </w:p>
        </w:tc>
        <w:tc>
          <w:tcPr>
            <w:tcW w:w="0" w:type="auto"/>
          </w:tcPr>
          <w:p w14:paraId="5C9B456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</w:tcPr>
          <w:p w14:paraId="4BC2EFB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</w:tcPr>
          <w:p w14:paraId="107405A6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</w:tcPr>
          <w:p w14:paraId="4E09589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p-value (vs. Sul)</w:t>
            </w:r>
          </w:p>
        </w:tc>
      </w:tr>
      <w:tr w:rsidR="00A634BB" w:rsidRPr="00AC7C20" w14:paraId="4B205F8C" w14:textId="77777777" w:rsidTr="005631A5">
        <w:tc>
          <w:tcPr>
            <w:tcW w:w="0" w:type="auto"/>
          </w:tcPr>
          <w:p w14:paraId="6CFEE9B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Sulindac</w:t>
            </w:r>
          </w:p>
        </w:tc>
        <w:tc>
          <w:tcPr>
            <w:tcW w:w="0" w:type="auto"/>
          </w:tcPr>
          <w:p w14:paraId="0A59627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22ECE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E7684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98707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75F141B5" w14:textId="77777777" w:rsidTr="005631A5">
        <w:tc>
          <w:tcPr>
            <w:tcW w:w="0" w:type="auto"/>
          </w:tcPr>
          <w:p w14:paraId="33FE6C8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2965BB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D4A8D0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804.55</w:t>
            </w:r>
          </w:p>
        </w:tc>
        <w:tc>
          <w:tcPr>
            <w:tcW w:w="0" w:type="auto"/>
          </w:tcPr>
          <w:p w14:paraId="5010E27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56.54</w:t>
            </w:r>
          </w:p>
        </w:tc>
        <w:tc>
          <w:tcPr>
            <w:tcW w:w="0" w:type="auto"/>
          </w:tcPr>
          <w:p w14:paraId="32CCCD6B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29F73ECB" w14:textId="77777777" w:rsidTr="005631A5">
        <w:tc>
          <w:tcPr>
            <w:tcW w:w="0" w:type="auto"/>
          </w:tcPr>
          <w:p w14:paraId="4372B3A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Sul</w:t>
            </w:r>
          </w:p>
        </w:tc>
        <w:tc>
          <w:tcPr>
            <w:tcW w:w="0" w:type="auto"/>
          </w:tcPr>
          <w:p w14:paraId="226364C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5A1E5FA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006.93</w:t>
            </w:r>
          </w:p>
        </w:tc>
        <w:tc>
          <w:tcPr>
            <w:tcW w:w="0" w:type="auto"/>
          </w:tcPr>
          <w:p w14:paraId="5A48E52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103.03</w:t>
            </w:r>
          </w:p>
        </w:tc>
        <w:tc>
          <w:tcPr>
            <w:tcW w:w="0" w:type="auto"/>
          </w:tcPr>
          <w:p w14:paraId="398B242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31</w:t>
            </w:r>
          </w:p>
        </w:tc>
      </w:tr>
      <w:tr w:rsidR="00A634BB" w:rsidRPr="00AC7C20" w14:paraId="43820E6E" w14:textId="77777777" w:rsidTr="005631A5">
        <w:tc>
          <w:tcPr>
            <w:tcW w:w="0" w:type="auto"/>
          </w:tcPr>
          <w:p w14:paraId="0D30BBE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Sulindac Sulfide</w:t>
            </w:r>
          </w:p>
        </w:tc>
        <w:tc>
          <w:tcPr>
            <w:tcW w:w="0" w:type="auto"/>
          </w:tcPr>
          <w:p w14:paraId="21A6463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DFB081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82EB2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840A0A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1BCE6E8C" w14:textId="77777777" w:rsidTr="005631A5">
        <w:tc>
          <w:tcPr>
            <w:tcW w:w="0" w:type="auto"/>
          </w:tcPr>
          <w:p w14:paraId="6F7061E8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4568FA3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753F06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845.65</w:t>
            </w:r>
          </w:p>
        </w:tc>
        <w:tc>
          <w:tcPr>
            <w:tcW w:w="0" w:type="auto"/>
          </w:tcPr>
          <w:p w14:paraId="1A3AE395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575.51</w:t>
            </w:r>
          </w:p>
        </w:tc>
        <w:tc>
          <w:tcPr>
            <w:tcW w:w="0" w:type="auto"/>
          </w:tcPr>
          <w:p w14:paraId="6039932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74007A0C" w14:textId="77777777" w:rsidTr="005631A5">
        <w:tc>
          <w:tcPr>
            <w:tcW w:w="0" w:type="auto"/>
          </w:tcPr>
          <w:p w14:paraId="5973B99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Sul</w:t>
            </w:r>
          </w:p>
        </w:tc>
        <w:tc>
          <w:tcPr>
            <w:tcW w:w="0" w:type="auto"/>
          </w:tcPr>
          <w:p w14:paraId="47A4A42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23B8B59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036.49</w:t>
            </w:r>
          </w:p>
        </w:tc>
        <w:tc>
          <w:tcPr>
            <w:tcW w:w="0" w:type="auto"/>
          </w:tcPr>
          <w:p w14:paraId="115D9AD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2137.77</w:t>
            </w:r>
          </w:p>
        </w:tc>
        <w:tc>
          <w:tcPr>
            <w:tcW w:w="0" w:type="auto"/>
          </w:tcPr>
          <w:p w14:paraId="4F0AFFB4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32</w:t>
            </w:r>
          </w:p>
        </w:tc>
      </w:tr>
      <w:tr w:rsidR="00A634BB" w:rsidRPr="00AC7C20" w14:paraId="5C58A341" w14:textId="77777777" w:rsidTr="005631A5">
        <w:tc>
          <w:tcPr>
            <w:tcW w:w="0" w:type="auto"/>
          </w:tcPr>
          <w:p w14:paraId="5157208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5631A5">
              <w:rPr>
                <w:rFonts w:ascii="Times New Roman" w:hAnsi="Times New Roman" w:cs="Times New Roman"/>
                <w:b/>
                <w:bCs/>
              </w:rPr>
              <w:t>Sulindac Sulfone</w:t>
            </w:r>
          </w:p>
        </w:tc>
        <w:tc>
          <w:tcPr>
            <w:tcW w:w="0" w:type="auto"/>
          </w:tcPr>
          <w:p w14:paraId="168708B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657CF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77E394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F62620E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7C44E949" w14:textId="77777777" w:rsidTr="005631A5">
        <w:tc>
          <w:tcPr>
            <w:tcW w:w="0" w:type="auto"/>
          </w:tcPr>
          <w:p w14:paraId="4F7BCB3B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C7C20">
              <w:rPr>
                <w:rFonts w:ascii="Times New Roman" w:hAnsi="Times New Roman" w:cs="Times New Roman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B306F5F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C2D80A7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0204.07</w:t>
            </w:r>
          </w:p>
        </w:tc>
        <w:tc>
          <w:tcPr>
            <w:tcW w:w="0" w:type="auto"/>
          </w:tcPr>
          <w:p w14:paraId="28AD6B2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6697.78</w:t>
            </w:r>
          </w:p>
        </w:tc>
        <w:tc>
          <w:tcPr>
            <w:tcW w:w="0" w:type="auto"/>
          </w:tcPr>
          <w:p w14:paraId="1FF45A9D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A634BB" w:rsidRPr="00AC7C20" w14:paraId="703871F7" w14:textId="77777777" w:rsidTr="005631A5">
        <w:tc>
          <w:tcPr>
            <w:tcW w:w="0" w:type="auto"/>
          </w:tcPr>
          <w:p w14:paraId="7AB694D2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Sul</w:t>
            </w:r>
          </w:p>
        </w:tc>
        <w:tc>
          <w:tcPr>
            <w:tcW w:w="0" w:type="auto"/>
          </w:tcPr>
          <w:p w14:paraId="49782D81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2769963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12103.51</w:t>
            </w:r>
          </w:p>
        </w:tc>
        <w:tc>
          <w:tcPr>
            <w:tcW w:w="0" w:type="auto"/>
          </w:tcPr>
          <w:p w14:paraId="3AE7378B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6579.06</w:t>
            </w:r>
          </w:p>
        </w:tc>
        <w:tc>
          <w:tcPr>
            <w:tcW w:w="0" w:type="auto"/>
          </w:tcPr>
          <w:p w14:paraId="534A9B66" w14:textId="77777777" w:rsidR="00A634BB" w:rsidRPr="00AC7C20" w:rsidRDefault="00A634BB" w:rsidP="00A634BB">
            <w:pPr>
              <w:spacing w:after="0"/>
              <w:rPr>
                <w:rFonts w:ascii="Times New Roman" w:hAnsi="Times New Roman" w:cs="Times New Roman"/>
              </w:rPr>
            </w:pPr>
            <w:r w:rsidRPr="00AC7C20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40DF5BB0" w14:textId="76522BA4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p w14:paraId="49613ACC" w14:textId="321986A4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p w14:paraId="2D09D2FC" w14:textId="6343FCDC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r w:rsidRPr="00AC7C20">
        <w:rPr>
          <w:rFonts w:ascii="Times New Roman" w:hAnsi="Times New Roman" w:cs="Times New Roman"/>
          <w:b/>
          <w:bCs/>
        </w:rPr>
        <w:lastRenderedPageBreak/>
        <w:t>Table 4</w:t>
      </w:r>
      <w:r w:rsidR="00F82454" w:rsidRPr="00AC7C20">
        <w:rPr>
          <w:rFonts w:ascii="Times New Roman" w:hAnsi="Times New Roman" w:cs="Times New Roman"/>
          <w:b/>
          <w:bCs/>
        </w:rPr>
        <w:t>a</w:t>
      </w:r>
      <w:r w:rsidRPr="00AC7C20">
        <w:rPr>
          <w:rFonts w:ascii="Times New Roman" w:hAnsi="Times New Roman" w:cs="Times New Roman"/>
          <w:b/>
          <w:bCs/>
        </w:rPr>
        <w:t xml:space="preserve">: Summary of plasma polyamine contents by treatment for infected </w:t>
      </w:r>
      <w:proofErr w:type="gramStart"/>
      <w:r w:rsidRPr="00AC7C20">
        <w:rPr>
          <w:rFonts w:ascii="Times New Roman" w:hAnsi="Times New Roman" w:cs="Times New Roman"/>
          <w:b/>
          <w:bCs/>
        </w:rPr>
        <w:t>58 week-old</w:t>
      </w:r>
      <w:proofErr w:type="gramEnd"/>
      <w:r w:rsidRPr="00AC7C20">
        <w:rPr>
          <w:rFonts w:ascii="Times New Roman" w:hAnsi="Times New Roman" w:cs="Times New Roman"/>
          <w:b/>
          <w:bCs/>
        </w:rPr>
        <w:t xml:space="preserve"> fe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197"/>
        <w:gridCol w:w="375"/>
        <w:gridCol w:w="754"/>
        <w:gridCol w:w="601"/>
        <w:gridCol w:w="2337"/>
      </w:tblGrid>
      <w:tr w:rsidR="00A634BB" w:rsidRPr="00AC7C20" w14:paraId="36377300" w14:textId="77777777" w:rsidTr="005631A5">
        <w:trPr>
          <w:trHeight w:val="422"/>
          <w:tblHeader/>
        </w:trPr>
        <w:tc>
          <w:tcPr>
            <w:tcW w:w="0" w:type="auto"/>
          </w:tcPr>
          <w:p w14:paraId="6CEFE0DD" w14:textId="76765533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5631A5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yamines</w:t>
            </w: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group</w:t>
            </w:r>
          </w:p>
        </w:tc>
        <w:tc>
          <w:tcPr>
            <w:tcW w:w="0" w:type="auto"/>
          </w:tcPr>
          <w:p w14:paraId="49927DE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3F4543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1F4EB6C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29C6445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untreated)</w:t>
            </w:r>
          </w:p>
        </w:tc>
      </w:tr>
      <w:tr w:rsidR="00A634BB" w:rsidRPr="00AC7C20" w14:paraId="7742D79B" w14:textId="77777777" w:rsidTr="005631A5">
        <w:trPr>
          <w:trHeight w:val="530"/>
        </w:trPr>
        <w:tc>
          <w:tcPr>
            <w:tcW w:w="0" w:type="auto"/>
          </w:tcPr>
          <w:p w14:paraId="328FF2EB" w14:textId="77777777" w:rsidR="005631A5" w:rsidRDefault="005631A5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439AD9" w14:textId="5766E7E1" w:rsidR="00A634BB" w:rsidRPr="005631A5" w:rsidRDefault="005631A5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634BB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0" w:type="auto"/>
          </w:tcPr>
          <w:p w14:paraId="2498342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14796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83479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5DD1B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7EBA9CEF" w14:textId="77777777" w:rsidTr="005631A5">
        <w:tc>
          <w:tcPr>
            <w:tcW w:w="0" w:type="auto"/>
          </w:tcPr>
          <w:p w14:paraId="5A5640C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39FF183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A5193C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2.05</w:t>
            </w:r>
          </w:p>
        </w:tc>
        <w:tc>
          <w:tcPr>
            <w:tcW w:w="0" w:type="auto"/>
          </w:tcPr>
          <w:p w14:paraId="769E4AC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31A76AD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17F5DC27" w14:textId="77777777" w:rsidTr="005631A5">
        <w:tc>
          <w:tcPr>
            <w:tcW w:w="0" w:type="auto"/>
          </w:tcPr>
          <w:p w14:paraId="58236D1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621C02E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7A88766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2.79</w:t>
            </w:r>
          </w:p>
        </w:tc>
        <w:tc>
          <w:tcPr>
            <w:tcW w:w="0" w:type="auto"/>
          </w:tcPr>
          <w:p w14:paraId="475F3D5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4.04</w:t>
            </w:r>
          </w:p>
        </w:tc>
        <w:tc>
          <w:tcPr>
            <w:tcW w:w="0" w:type="auto"/>
          </w:tcPr>
          <w:p w14:paraId="2BC0A13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A634BB" w:rsidRPr="00AC7C20" w14:paraId="6A00A3AA" w14:textId="77777777" w:rsidTr="005631A5">
        <w:tc>
          <w:tcPr>
            <w:tcW w:w="0" w:type="auto"/>
          </w:tcPr>
          <w:p w14:paraId="4E0B92D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D0D37A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F1D74B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2.14</w:t>
            </w:r>
          </w:p>
        </w:tc>
        <w:tc>
          <w:tcPr>
            <w:tcW w:w="0" w:type="auto"/>
          </w:tcPr>
          <w:p w14:paraId="5814336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3.91</w:t>
            </w:r>
          </w:p>
        </w:tc>
        <w:tc>
          <w:tcPr>
            <w:tcW w:w="0" w:type="auto"/>
          </w:tcPr>
          <w:p w14:paraId="1A05C26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A634BB" w:rsidRPr="00AC7C20" w14:paraId="3FC7322E" w14:textId="77777777" w:rsidTr="005631A5">
        <w:tc>
          <w:tcPr>
            <w:tcW w:w="0" w:type="auto"/>
          </w:tcPr>
          <w:p w14:paraId="3593A95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7CD36C3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5EBEB2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3.63</w:t>
            </w:r>
          </w:p>
        </w:tc>
        <w:tc>
          <w:tcPr>
            <w:tcW w:w="0" w:type="auto"/>
          </w:tcPr>
          <w:p w14:paraId="56A9EBC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0" w:type="auto"/>
          </w:tcPr>
          <w:p w14:paraId="4FC7D1C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A634BB" w:rsidRPr="00AC7C20" w14:paraId="20074858" w14:textId="77777777" w:rsidTr="005631A5">
        <w:trPr>
          <w:trHeight w:val="467"/>
        </w:trPr>
        <w:tc>
          <w:tcPr>
            <w:tcW w:w="0" w:type="auto"/>
          </w:tcPr>
          <w:p w14:paraId="617E5875" w14:textId="77777777" w:rsidR="005631A5" w:rsidRDefault="005631A5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DCF0B7" w14:textId="4714771E" w:rsidR="00A634BB" w:rsidRPr="005631A5" w:rsidRDefault="005631A5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A634BB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</w:t>
            </w: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</w:t>
            </w:r>
            <w:r w:rsidR="00A634BB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</w:t>
            </w:r>
          </w:p>
        </w:tc>
        <w:tc>
          <w:tcPr>
            <w:tcW w:w="0" w:type="auto"/>
          </w:tcPr>
          <w:p w14:paraId="520B8CC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02552A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2E1147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DA980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3382F650" w14:textId="77777777" w:rsidTr="005631A5">
        <w:tc>
          <w:tcPr>
            <w:tcW w:w="0" w:type="auto"/>
          </w:tcPr>
          <w:p w14:paraId="526F1ED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0BFF649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FC2D51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0" w:type="auto"/>
          </w:tcPr>
          <w:p w14:paraId="5074A95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2691695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0C17D601" w14:textId="77777777" w:rsidTr="005631A5">
        <w:tc>
          <w:tcPr>
            <w:tcW w:w="0" w:type="auto"/>
          </w:tcPr>
          <w:p w14:paraId="42302E6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4D703ED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627A4C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0" w:type="auto"/>
          </w:tcPr>
          <w:p w14:paraId="19E87A7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0" w:type="auto"/>
          </w:tcPr>
          <w:p w14:paraId="06AF3F3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A634BB" w:rsidRPr="00AC7C20" w14:paraId="6462CB22" w14:textId="77777777" w:rsidTr="005631A5">
        <w:tc>
          <w:tcPr>
            <w:tcW w:w="0" w:type="auto"/>
          </w:tcPr>
          <w:p w14:paraId="0979955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1864090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0BBD94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0" w:type="auto"/>
          </w:tcPr>
          <w:p w14:paraId="518BD41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.42</w:t>
            </w:r>
          </w:p>
        </w:tc>
        <w:tc>
          <w:tcPr>
            <w:tcW w:w="0" w:type="auto"/>
          </w:tcPr>
          <w:p w14:paraId="7C55030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A634BB" w:rsidRPr="00AC7C20" w14:paraId="5829D1DC" w14:textId="77777777" w:rsidTr="005631A5">
        <w:tc>
          <w:tcPr>
            <w:tcW w:w="0" w:type="auto"/>
          </w:tcPr>
          <w:p w14:paraId="3D17C73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5442907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8AC753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</w:tcPr>
          <w:p w14:paraId="2B19152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7C4E052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A634BB" w:rsidRPr="00AC7C20" w14:paraId="7B81E5B5" w14:textId="77777777" w:rsidTr="005631A5">
        <w:trPr>
          <w:trHeight w:val="350"/>
        </w:trPr>
        <w:tc>
          <w:tcPr>
            <w:tcW w:w="0" w:type="auto"/>
          </w:tcPr>
          <w:p w14:paraId="6506FE6F" w14:textId="77777777" w:rsidR="005631A5" w:rsidRDefault="005631A5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64D371" w14:textId="585BE65B" w:rsidR="00A634BB" w:rsidRPr="005631A5" w:rsidRDefault="005631A5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634BB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rmine</w:t>
            </w:r>
          </w:p>
        </w:tc>
        <w:tc>
          <w:tcPr>
            <w:tcW w:w="0" w:type="auto"/>
          </w:tcPr>
          <w:p w14:paraId="52106CD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2B74C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2CC56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99CB2B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4A5E319E" w14:textId="77777777" w:rsidTr="005631A5">
        <w:tc>
          <w:tcPr>
            <w:tcW w:w="0" w:type="auto"/>
          </w:tcPr>
          <w:p w14:paraId="415643E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25786F4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850E52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72731EF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14:paraId="4578E7B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5B0859BE" w14:textId="77777777" w:rsidTr="005631A5">
        <w:tc>
          <w:tcPr>
            <w:tcW w:w="0" w:type="auto"/>
          </w:tcPr>
          <w:p w14:paraId="1AA267F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637A77D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C53830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5AD5EE1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14:paraId="5C1CE19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A634BB" w:rsidRPr="00AC7C20" w14:paraId="5307AE88" w14:textId="77777777" w:rsidTr="005631A5">
        <w:tc>
          <w:tcPr>
            <w:tcW w:w="0" w:type="auto"/>
          </w:tcPr>
          <w:p w14:paraId="6A67A4B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2526E06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F7B22F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11FA026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3F3AEFA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A634BB" w:rsidRPr="00AC7C20" w14:paraId="20BDD5F8" w14:textId="77777777" w:rsidTr="005631A5">
        <w:tc>
          <w:tcPr>
            <w:tcW w:w="0" w:type="auto"/>
          </w:tcPr>
          <w:p w14:paraId="68BF765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42BC6C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E751AE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1D95F79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1D49513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A634BB" w:rsidRPr="00AC7C20" w14:paraId="64228807" w14:textId="77777777" w:rsidTr="005631A5">
        <w:trPr>
          <w:trHeight w:val="395"/>
        </w:trPr>
        <w:tc>
          <w:tcPr>
            <w:tcW w:w="0" w:type="auto"/>
          </w:tcPr>
          <w:p w14:paraId="33A75E2A" w14:textId="77777777" w:rsidR="005631A5" w:rsidRDefault="005631A5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C651E7" w14:textId="77C74B79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="005631A5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amines</w:t>
            </w:r>
          </w:p>
        </w:tc>
        <w:tc>
          <w:tcPr>
            <w:tcW w:w="0" w:type="auto"/>
          </w:tcPr>
          <w:p w14:paraId="2C40D75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E922F4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2D58C4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B32F1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34AE084F" w14:textId="77777777" w:rsidTr="005631A5">
        <w:tc>
          <w:tcPr>
            <w:tcW w:w="0" w:type="auto"/>
          </w:tcPr>
          <w:p w14:paraId="1BC96C5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Untreated</w:t>
            </w:r>
          </w:p>
        </w:tc>
        <w:tc>
          <w:tcPr>
            <w:tcW w:w="0" w:type="auto"/>
          </w:tcPr>
          <w:p w14:paraId="194EA38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8E4E61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3.47</w:t>
            </w:r>
          </w:p>
        </w:tc>
        <w:tc>
          <w:tcPr>
            <w:tcW w:w="0" w:type="auto"/>
          </w:tcPr>
          <w:p w14:paraId="005BA4A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56C73E4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AC7C20" w14:paraId="40CDF45A" w14:textId="77777777" w:rsidTr="005631A5">
        <w:tc>
          <w:tcPr>
            <w:tcW w:w="0" w:type="auto"/>
          </w:tcPr>
          <w:p w14:paraId="13819BF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DFMO</w:t>
            </w:r>
          </w:p>
        </w:tc>
        <w:tc>
          <w:tcPr>
            <w:tcW w:w="0" w:type="auto"/>
          </w:tcPr>
          <w:p w14:paraId="6E49F1D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5D03A3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4.92</w:t>
            </w:r>
          </w:p>
        </w:tc>
        <w:tc>
          <w:tcPr>
            <w:tcW w:w="0" w:type="auto"/>
          </w:tcPr>
          <w:p w14:paraId="40556FB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0" w:type="auto"/>
          </w:tcPr>
          <w:p w14:paraId="28AAF03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A634BB" w:rsidRPr="00AC7C20" w14:paraId="2A235F8F" w14:textId="77777777" w:rsidTr="005631A5">
        <w:tc>
          <w:tcPr>
            <w:tcW w:w="0" w:type="auto"/>
          </w:tcPr>
          <w:p w14:paraId="3823E50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Infected: Sul</w:t>
            </w:r>
          </w:p>
        </w:tc>
        <w:tc>
          <w:tcPr>
            <w:tcW w:w="0" w:type="auto"/>
          </w:tcPr>
          <w:p w14:paraId="5416308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251B0D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5.22</w:t>
            </w:r>
          </w:p>
        </w:tc>
        <w:tc>
          <w:tcPr>
            <w:tcW w:w="0" w:type="auto"/>
          </w:tcPr>
          <w:p w14:paraId="42F93E1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.67</w:t>
            </w:r>
          </w:p>
        </w:tc>
        <w:tc>
          <w:tcPr>
            <w:tcW w:w="0" w:type="auto"/>
          </w:tcPr>
          <w:p w14:paraId="6ECF84B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A634BB" w:rsidRPr="00AC7C20" w14:paraId="00896706" w14:textId="77777777" w:rsidTr="005631A5">
        <w:tc>
          <w:tcPr>
            <w:tcW w:w="0" w:type="auto"/>
          </w:tcPr>
          <w:p w14:paraId="2A15CD3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 xml:space="preserve">Infected: </w:t>
            </w: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216D74E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F2B23F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5.29</w:t>
            </w:r>
          </w:p>
        </w:tc>
        <w:tc>
          <w:tcPr>
            <w:tcW w:w="0" w:type="auto"/>
          </w:tcPr>
          <w:p w14:paraId="3510080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3.78</w:t>
            </w:r>
          </w:p>
        </w:tc>
        <w:tc>
          <w:tcPr>
            <w:tcW w:w="0" w:type="auto"/>
          </w:tcPr>
          <w:p w14:paraId="43110F6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</w:tbl>
    <w:p w14:paraId="184F15F3" w14:textId="23941C78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p w14:paraId="0414F5D3" w14:textId="3327450B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p w14:paraId="60F5640C" w14:textId="699211FA" w:rsidR="00A634BB" w:rsidRPr="00AC7C20" w:rsidRDefault="00A634BB" w:rsidP="00A634BB">
      <w:pPr>
        <w:spacing w:after="0"/>
        <w:rPr>
          <w:rFonts w:ascii="Times New Roman" w:hAnsi="Times New Roman" w:cs="Times New Roman"/>
          <w:b/>
          <w:bCs/>
        </w:rPr>
      </w:pPr>
      <w:bookmarkStart w:id="35" w:name="X96159e684843fe6a8eca312b8572b18d67998ef"/>
      <w:r w:rsidRPr="00AC7C20">
        <w:rPr>
          <w:rFonts w:ascii="Times New Roman" w:hAnsi="Times New Roman" w:cs="Times New Roman"/>
          <w:b/>
          <w:bCs/>
        </w:rPr>
        <w:t xml:space="preserve">Table 4b: Summary of Sulindac metabolites by treatment for infected </w:t>
      </w:r>
      <w:r w:rsidR="005631A5" w:rsidRPr="00AC7C20">
        <w:rPr>
          <w:rFonts w:ascii="Times New Roman" w:hAnsi="Times New Roman" w:cs="Times New Roman"/>
          <w:b/>
          <w:bCs/>
        </w:rPr>
        <w:t>58-week-old</w:t>
      </w:r>
      <w:r w:rsidRPr="00AC7C20">
        <w:rPr>
          <w:rFonts w:ascii="Times New Roman" w:hAnsi="Times New Roman" w:cs="Times New Roman"/>
          <w:b/>
          <w:bCs/>
        </w:rPr>
        <w:t xml:space="preserve"> female mi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221"/>
        <w:gridCol w:w="375"/>
        <w:gridCol w:w="1041"/>
        <w:gridCol w:w="1041"/>
        <w:gridCol w:w="1726"/>
      </w:tblGrid>
      <w:tr w:rsidR="00A634BB" w:rsidRPr="005631A5" w14:paraId="3FE49DCF" w14:textId="77777777" w:rsidTr="005631A5">
        <w:trPr>
          <w:trHeight w:val="413"/>
          <w:tblHeader/>
        </w:trPr>
        <w:tc>
          <w:tcPr>
            <w:tcW w:w="0" w:type="auto"/>
          </w:tcPr>
          <w:p w14:paraId="410C1027" w14:textId="6CC92ECF" w:rsidR="00A634BB" w:rsidRPr="005631A5" w:rsidRDefault="005631A5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abolites</w:t>
            </w:r>
            <w:r w:rsidR="00A634BB"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by group</w:t>
            </w:r>
          </w:p>
        </w:tc>
        <w:tc>
          <w:tcPr>
            <w:tcW w:w="0" w:type="auto"/>
          </w:tcPr>
          <w:p w14:paraId="06D4824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2197D7E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</w:tcPr>
          <w:p w14:paraId="5941C20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</w:tcPr>
          <w:p w14:paraId="4ABC967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 (vs. Sul)</w:t>
            </w:r>
          </w:p>
        </w:tc>
      </w:tr>
      <w:tr w:rsidR="00A634BB" w:rsidRPr="005631A5" w14:paraId="1D34C78E" w14:textId="77777777" w:rsidTr="005631A5">
        <w:tc>
          <w:tcPr>
            <w:tcW w:w="0" w:type="auto"/>
          </w:tcPr>
          <w:p w14:paraId="4086D47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</w:t>
            </w:r>
          </w:p>
        </w:tc>
        <w:tc>
          <w:tcPr>
            <w:tcW w:w="0" w:type="auto"/>
          </w:tcPr>
          <w:p w14:paraId="0F925B1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BC294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87CED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A1831A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5631A5" w14:paraId="57D0FFE9" w14:textId="77777777" w:rsidTr="005631A5">
        <w:tc>
          <w:tcPr>
            <w:tcW w:w="0" w:type="auto"/>
          </w:tcPr>
          <w:p w14:paraId="0CD852C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61ED4F7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80FB0D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59.56</w:t>
            </w:r>
          </w:p>
        </w:tc>
        <w:tc>
          <w:tcPr>
            <w:tcW w:w="0" w:type="auto"/>
          </w:tcPr>
          <w:p w14:paraId="3D005C6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29.60</w:t>
            </w:r>
          </w:p>
        </w:tc>
        <w:tc>
          <w:tcPr>
            <w:tcW w:w="0" w:type="auto"/>
          </w:tcPr>
          <w:p w14:paraId="51E4F67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5631A5" w14:paraId="25D1A39A" w14:textId="77777777" w:rsidTr="005631A5">
        <w:tc>
          <w:tcPr>
            <w:tcW w:w="0" w:type="auto"/>
          </w:tcPr>
          <w:p w14:paraId="07F67A1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15B5B1A6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66CEE1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842.22</w:t>
            </w:r>
          </w:p>
        </w:tc>
        <w:tc>
          <w:tcPr>
            <w:tcW w:w="0" w:type="auto"/>
          </w:tcPr>
          <w:p w14:paraId="4BF7D34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3854.47</w:t>
            </w:r>
          </w:p>
        </w:tc>
        <w:tc>
          <w:tcPr>
            <w:tcW w:w="0" w:type="auto"/>
          </w:tcPr>
          <w:p w14:paraId="7D72527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A634BB" w:rsidRPr="005631A5" w14:paraId="7390292C" w14:textId="77777777" w:rsidTr="005631A5">
        <w:tc>
          <w:tcPr>
            <w:tcW w:w="0" w:type="auto"/>
          </w:tcPr>
          <w:p w14:paraId="767E09C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 Sulfide</w:t>
            </w:r>
          </w:p>
        </w:tc>
        <w:tc>
          <w:tcPr>
            <w:tcW w:w="0" w:type="auto"/>
          </w:tcPr>
          <w:p w14:paraId="5C4B333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F9EB3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C0F24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1B2CB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5631A5" w14:paraId="7DF6E5C7" w14:textId="77777777" w:rsidTr="005631A5">
        <w:tc>
          <w:tcPr>
            <w:tcW w:w="0" w:type="auto"/>
          </w:tcPr>
          <w:p w14:paraId="7C886701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17E49278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6D3B7D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32.88</w:t>
            </w:r>
          </w:p>
        </w:tc>
        <w:tc>
          <w:tcPr>
            <w:tcW w:w="0" w:type="auto"/>
          </w:tcPr>
          <w:p w14:paraId="7341BB47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43.81</w:t>
            </w:r>
          </w:p>
        </w:tc>
        <w:tc>
          <w:tcPr>
            <w:tcW w:w="0" w:type="auto"/>
          </w:tcPr>
          <w:p w14:paraId="3BBA87C2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5631A5" w14:paraId="2A005B04" w14:textId="77777777" w:rsidTr="005631A5">
        <w:tc>
          <w:tcPr>
            <w:tcW w:w="0" w:type="auto"/>
          </w:tcPr>
          <w:p w14:paraId="03DA0E5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5F65BE0E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D3908B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129.56</w:t>
            </w:r>
          </w:p>
        </w:tc>
        <w:tc>
          <w:tcPr>
            <w:tcW w:w="0" w:type="auto"/>
          </w:tcPr>
          <w:p w14:paraId="7010F27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562.26</w:t>
            </w:r>
          </w:p>
        </w:tc>
        <w:tc>
          <w:tcPr>
            <w:tcW w:w="0" w:type="auto"/>
          </w:tcPr>
          <w:p w14:paraId="55333EE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A634BB" w:rsidRPr="005631A5" w14:paraId="3DD520B6" w14:textId="77777777" w:rsidTr="005631A5">
        <w:tc>
          <w:tcPr>
            <w:tcW w:w="0" w:type="auto"/>
          </w:tcPr>
          <w:p w14:paraId="6AB0660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lindac Sulfone</w:t>
            </w:r>
          </w:p>
        </w:tc>
        <w:tc>
          <w:tcPr>
            <w:tcW w:w="0" w:type="auto"/>
          </w:tcPr>
          <w:p w14:paraId="0C4799AD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DF47FB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D9429F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DDB0D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5631A5" w14:paraId="7CC5CB7C" w14:textId="77777777" w:rsidTr="005631A5">
        <w:tc>
          <w:tcPr>
            <w:tcW w:w="0" w:type="auto"/>
          </w:tcPr>
          <w:p w14:paraId="3454B76A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DFMO+Sul</w:t>
            </w:r>
            <w:proofErr w:type="spellEnd"/>
          </w:p>
        </w:tc>
        <w:tc>
          <w:tcPr>
            <w:tcW w:w="0" w:type="auto"/>
          </w:tcPr>
          <w:p w14:paraId="310D3A6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386FDB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9176.47</w:t>
            </w:r>
          </w:p>
        </w:tc>
        <w:tc>
          <w:tcPr>
            <w:tcW w:w="0" w:type="auto"/>
          </w:tcPr>
          <w:p w14:paraId="4CBFAC45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6327.38</w:t>
            </w:r>
          </w:p>
        </w:tc>
        <w:tc>
          <w:tcPr>
            <w:tcW w:w="0" w:type="auto"/>
          </w:tcPr>
          <w:p w14:paraId="7040B0A6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634BB" w:rsidRPr="005631A5" w14:paraId="504A91F6" w14:textId="77777777" w:rsidTr="005631A5">
        <w:tc>
          <w:tcPr>
            <w:tcW w:w="0" w:type="auto"/>
          </w:tcPr>
          <w:p w14:paraId="4B1C459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Sul</w:t>
            </w:r>
          </w:p>
        </w:tc>
        <w:tc>
          <w:tcPr>
            <w:tcW w:w="0" w:type="auto"/>
          </w:tcPr>
          <w:p w14:paraId="16A58659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71FC06C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20045.75</w:t>
            </w:r>
          </w:p>
        </w:tc>
        <w:tc>
          <w:tcPr>
            <w:tcW w:w="0" w:type="auto"/>
          </w:tcPr>
          <w:p w14:paraId="4825E300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11026.01</w:t>
            </w:r>
          </w:p>
        </w:tc>
        <w:tc>
          <w:tcPr>
            <w:tcW w:w="0" w:type="auto"/>
          </w:tcPr>
          <w:p w14:paraId="708242D3" w14:textId="77777777" w:rsidR="00A634BB" w:rsidRPr="005631A5" w:rsidRDefault="00A634BB" w:rsidP="00A634BB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5631A5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bookmarkEnd w:id="35"/>
    </w:tbl>
    <w:p w14:paraId="049082FA" w14:textId="77777777" w:rsidR="00A634BB" w:rsidRPr="00AC7C20" w:rsidRDefault="00A634BB" w:rsidP="001F1218">
      <w:pPr>
        <w:spacing w:after="0"/>
        <w:rPr>
          <w:rFonts w:ascii="Times New Roman" w:hAnsi="Times New Roman" w:cs="Times New Roman"/>
        </w:rPr>
      </w:pPr>
    </w:p>
    <w:sectPr w:rsidR="00A634BB" w:rsidRPr="00AC7C2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EF06C" w14:textId="77777777" w:rsidR="004E0E2D" w:rsidRDefault="004E0E2D">
      <w:pPr>
        <w:spacing w:after="0"/>
      </w:pPr>
      <w:r>
        <w:separator/>
      </w:r>
    </w:p>
  </w:endnote>
  <w:endnote w:type="continuationSeparator" w:id="0">
    <w:p w14:paraId="162D7DC5" w14:textId="77777777" w:rsidR="004E0E2D" w:rsidRDefault="004E0E2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1E2CC" w14:textId="77777777" w:rsidR="004E0E2D" w:rsidRDefault="004E0E2D">
      <w:r>
        <w:separator/>
      </w:r>
    </w:p>
  </w:footnote>
  <w:footnote w:type="continuationSeparator" w:id="0">
    <w:p w14:paraId="521F8AC4" w14:textId="77777777" w:rsidR="004E0E2D" w:rsidRDefault="004E0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CE40F1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25090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49"/>
    <w:rsid w:val="00070E7C"/>
    <w:rsid w:val="00090439"/>
    <w:rsid w:val="000D103C"/>
    <w:rsid w:val="00123668"/>
    <w:rsid w:val="00133E44"/>
    <w:rsid w:val="00140CB8"/>
    <w:rsid w:val="00171066"/>
    <w:rsid w:val="001B2662"/>
    <w:rsid w:val="001F1218"/>
    <w:rsid w:val="002572DD"/>
    <w:rsid w:val="002A32DE"/>
    <w:rsid w:val="002C07BB"/>
    <w:rsid w:val="00352D03"/>
    <w:rsid w:val="003A1A1C"/>
    <w:rsid w:val="003A5CC1"/>
    <w:rsid w:val="003A608C"/>
    <w:rsid w:val="003B4F69"/>
    <w:rsid w:val="004A67ED"/>
    <w:rsid w:val="004E0E2D"/>
    <w:rsid w:val="00515559"/>
    <w:rsid w:val="005426CB"/>
    <w:rsid w:val="00546EA7"/>
    <w:rsid w:val="005631A5"/>
    <w:rsid w:val="005D152B"/>
    <w:rsid w:val="005D2B8B"/>
    <w:rsid w:val="00625649"/>
    <w:rsid w:val="006A61E6"/>
    <w:rsid w:val="006C4A15"/>
    <w:rsid w:val="00712321"/>
    <w:rsid w:val="007354E3"/>
    <w:rsid w:val="00737A06"/>
    <w:rsid w:val="00765AB2"/>
    <w:rsid w:val="008436B4"/>
    <w:rsid w:val="00860D51"/>
    <w:rsid w:val="008A2BEA"/>
    <w:rsid w:val="008A6F4D"/>
    <w:rsid w:val="008C6994"/>
    <w:rsid w:val="00981DA3"/>
    <w:rsid w:val="009B10DF"/>
    <w:rsid w:val="009C2180"/>
    <w:rsid w:val="009D60C2"/>
    <w:rsid w:val="009D756A"/>
    <w:rsid w:val="009E32FF"/>
    <w:rsid w:val="009E71C2"/>
    <w:rsid w:val="009F71C9"/>
    <w:rsid w:val="00A634BB"/>
    <w:rsid w:val="00AC7C20"/>
    <w:rsid w:val="00AE1377"/>
    <w:rsid w:val="00B422AB"/>
    <w:rsid w:val="00B76F37"/>
    <w:rsid w:val="00B87EF6"/>
    <w:rsid w:val="00BA7179"/>
    <w:rsid w:val="00BB3EC2"/>
    <w:rsid w:val="00BF12C7"/>
    <w:rsid w:val="00C10086"/>
    <w:rsid w:val="00C307A9"/>
    <w:rsid w:val="00C34CD3"/>
    <w:rsid w:val="00C83EBA"/>
    <w:rsid w:val="00C9089F"/>
    <w:rsid w:val="00CD0559"/>
    <w:rsid w:val="00CD2B36"/>
    <w:rsid w:val="00CD7D94"/>
    <w:rsid w:val="00CF04ED"/>
    <w:rsid w:val="00D61359"/>
    <w:rsid w:val="00D62C74"/>
    <w:rsid w:val="00D90B3A"/>
    <w:rsid w:val="00DC02E3"/>
    <w:rsid w:val="00DE773F"/>
    <w:rsid w:val="00E202D7"/>
    <w:rsid w:val="00E618A2"/>
    <w:rsid w:val="00EA1578"/>
    <w:rsid w:val="00EF69BA"/>
    <w:rsid w:val="00F33436"/>
    <w:rsid w:val="00F60DFE"/>
    <w:rsid w:val="00F7070F"/>
    <w:rsid w:val="00F82454"/>
    <w:rsid w:val="00FB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F9A7CC"/>
  <w15:docId w15:val="{8AA69A4C-D7B4-4551-82C5-40E6B6B5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E618A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618A2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EF69BA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EF69B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F69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F69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F6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F69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9</Pages>
  <Words>3928</Words>
  <Characters>19763</Characters>
  <Application>Microsoft Office Word</Application>
  <DocSecurity>0</DocSecurity>
  <Lines>3293</Lines>
  <Paragraphs>23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ival Data Study 3</vt:lpstr>
    </vt:vector>
  </TitlesOfParts>
  <Company/>
  <LinksUpToDate>false</LinksUpToDate>
  <CharactersWithSpaces>2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ival Data Study 3</dc:title>
  <dc:creator>Paul Hsu</dc:creator>
  <cp:keywords/>
  <cp:lastModifiedBy>Ignatenko, Natalia - (nai)</cp:lastModifiedBy>
  <cp:revision>6</cp:revision>
  <cp:lastPrinted>2025-01-28T21:40:00Z</cp:lastPrinted>
  <dcterms:created xsi:type="dcterms:W3CDTF">2025-02-14T17:52:00Z</dcterms:created>
  <dcterms:modified xsi:type="dcterms:W3CDTF">2025-02-1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5-12</vt:lpwstr>
  </property>
  <property fmtid="{D5CDD505-2E9C-101B-9397-08002B2CF9AE}" pid="3" name="output">
    <vt:lpwstr>word_document</vt:lpwstr>
  </property>
  <property fmtid="{D5CDD505-2E9C-101B-9397-08002B2CF9AE}" pid="4" name="GrammarlyDocumentId">
    <vt:lpwstr>5de7f29768847382f514f7e65d285d2924e7b06742b47c990a804a4900365d10</vt:lpwstr>
  </property>
</Properties>
</file>